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F296A" w14:textId="77777777" w:rsidR="00A55D0C" w:rsidRDefault="00A55D0C" w:rsidP="00A55D0C">
      <w:pPr>
        <w:pStyle w:val="af"/>
        <w:keepNext/>
        <w:jc w:val="both"/>
        <w:rPr>
          <w:rFonts w:ascii="Times New Roman" w:hAnsi="Times New Roman" w:cs="Times New Roman"/>
          <w:sz w:val="21"/>
          <w:szCs w:val="21"/>
        </w:rPr>
      </w:pPr>
    </w:p>
    <w:p w14:paraId="6B843D8A" w14:textId="616DA491" w:rsidR="004568C9" w:rsidRPr="004568C9" w:rsidRDefault="004568C9" w:rsidP="00A55D0C">
      <w:pPr>
        <w:pStyle w:val="af"/>
        <w:keepNext/>
        <w:jc w:val="both"/>
        <w:rPr>
          <w:rFonts w:ascii="Times New Roman" w:hAnsi="Times New Roman" w:cs="Times New Roman"/>
          <w:sz w:val="21"/>
          <w:szCs w:val="21"/>
        </w:rPr>
      </w:pPr>
      <w:r w:rsidRPr="00EB6131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EB6131">
        <w:rPr>
          <w:rFonts w:ascii="Times New Roman" w:hAnsi="Times New Roman" w:cs="Times New Roman"/>
          <w:sz w:val="21"/>
          <w:szCs w:val="21"/>
        </w:rPr>
        <w:fldChar w:fldCharType="begin"/>
      </w:r>
      <w:r w:rsidRPr="00EB6131"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 w:rsidRPr="00EB6131">
        <w:rPr>
          <w:rFonts w:ascii="Times New Roman" w:hAnsi="Times New Roman" w:cs="Times New Roman"/>
          <w:sz w:val="21"/>
          <w:szCs w:val="21"/>
        </w:rPr>
        <w:fldChar w:fldCharType="separate"/>
      </w:r>
      <w:r w:rsidRPr="00EB6131">
        <w:rPr>
          <w:rFonts w:ascii="Times New Roman" w:hAnsi="Times New Roman" w:cs="Times New Roman"/>
          <w:noProof/>
          <w:sz w:val="21"/>
          <w:szCs w:val="21"/>
        </w:rPr>
        <w:t>1</w:t>
      </w:r>
      <w:r w:rsidRPr="00EB6131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B6131">
        <w:rPr>
          <w:rFonts w:ascii="Times New Roman" w:hAnsi="Times New Roman" w:cs="Times New Roman"/>
          <w:sz w:val="21"/>
          <w:szCs w:val="21"/>
        </w:rPr>
        <w:t>|</w:t>
      </w:r>
      <w:r w:rsidRPr="004568C9">
        <w:rPr>
          <w:rFonts w:ascii="Times New Roman" w:hAnsi="Times New Roman" w:cs="Times New Roman"/>
          <w:sz w:val="21"/>
          <w:szCs w:val="21"/>
        </w:rPr>
        <w:t xml:space="preserve"> Annotation and primers for genes verified by </w:t>
      </w:r>
      <w:proofErr w:type="spellStart"/>
      <w:r w:rsidRPr="004568C9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4568C9">
        <w:rPr>
          <w:rFonts w:ascii="Times New Roman" w:hAnsi="Times New Roman" w:cs="Times New Roman"/>
          <w:sz w:val="21"/>
          <w:szCs w:val="21"/>
        </w:rPr>
        <w:t>-PCR</w:t>
      </w:r>
      <w:r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5785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488"/>
        <w:gridCol w:w="67"/>
        <w:gridCol w:w="434"/>
        <w:gridCol w:w="125"/>
        <w:gridCol w:w="380"/>
        <w:gridCol w:w="351"/>
        <w:gridCol w:w="275"/>
        <w:gridCol w:w="208"/>
        <w:gridCol w:w="223"/>
        <w:gridCol w:w="1634"/>
        <w:gridCol w:w="251"/>
        <w:gridCol w:w="280"/>
        <w:gridCol w:w="1799"/>
        <w:gridCol w:w="285"/>
        <w:gridCol w:w="306"/>
        <w:gridCol w:w="671"/>
        <w:gridCol w:w="556"/>
        <w:gridCol w:w="243"/>
      </w:tblGrid>
      <w:tr w:rsidR="004568C9" w:rsidRPr="0040669B" w14:paraId="6D6E3363" w14:textId="77777777" w:rsidTr="00FE50DE">
        <w:trPr>
          <w:trHeight w:val="493"/>
          <w:jc w:val="center"/>
        </w:trPr>
        <w:tc>
          <w:tcPr>
            <w:tcW w:w="536" w:type="pct"/>
            <w:tcBorders>
              <w:bottom w:val="nil"/>
              <w:right w:val="nil"/>
            </w:tcBorders>
          </w:tcPr>
          <w:p w14:paraId="4B39BD8F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bookmarkStart w:id="0" w:name="OLE_LINK125"/>
            <w:bookmarkStart w:id="1" w:name="OLE_LINK126"/>
            <w:r w:rsidRPr="0040669B">
              <w:rPr>
                <w:sz w:val="13"/>
                <w:szCs w:val="13"/>
              </w:rPr>
              <w:t>Gene ID</w:t>
            </w:r>
          </w:p>
        </w:tc>
        <w:tc>
          <w:tcPr>
            <w:tcW w:w="1210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0129FC7B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Log2</w:t>
            </w:r>
            <w:r>
              <w:rPr>
                <w:sz w:val="13"/>
                <w:szCs w:val="13"/>
              </w:rPr>
              <w:t xml:space="preserve"> </w:t>
            </w:r>
            <w:r w:rsidRPr="0040669B">
              <w:rPr>
                <w:sz w:val="13"/>
                <w:szCs w:val="13"/>
              </w:rPr>
              <w:t>(Fold change)</w:t>
            </w:r>
          </w:p>
        </w:tc>
        <w:tc>
          <w:tcPr>
            <w:tcW w:w="1241" w:type="pct"/>
            <w:gridSpan w:val="4"/>
            <w:tcBorders>
              <w:left w:val="nil"/>
              <w:bottom w:val="nil"/>
              <w:right w:val="nil"/>
            </w:tcBorders>
          </w:tcPr>
          <w:p w14:paraId="42C7B2E1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Forward primer (5’-3’)</w:t>
            </w:r>
          </w:p>
        </w:tc>
        <w:tc>
          <w:tcPr>
            <w:tcW w:w="1246" w:type="pct"/>
            <w:gridSpan w:val="3"/>
            <w:tcBorders>
              <w:left w:val="nil"/>
              <w:bottom w:val="nil"/>
              <w:right w:val="nil"/>
            </w:tcBorders>
          </w:tcPr>
          <w:p w14:paraId="0226446D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Reverse primer (5’-3’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67" w:type="pct"/>
            <w:gridSpan w:val="3"/>
            <w:tcBorders>
              <w:left w:val="nil"/>
              <w:bottom w:val="nil"/>
            </w:tcBorders>
          </w:tcPr>
          <w:p w14:paraId="111BAAA5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Description</w:t>
            </w:r>
          </w:p>
        </w:tc>
      </w:tr>
      <w:tr w:rsidR="004568C9" w:rsidRPr="0040669B" w14:paraId="1E3AB0CB" w14:textId="77777777" w:rsidTr="00FE50DE">
        <w:trPr>
          <w:gridAfter w:val="2"/>
          <w:wAfter w:w="417" w:type="pct"/>
          <w:trHeight w:val="437"/>
          <w:jc w:val="center"/>
        </w:trPr>
        <w:tc>
          <w:tcPr>
            <w:tcW w:w="536" w:type="pct"/>
            <w:tcBorders>
              <w:top w:val="nil"/>
              <w:bottom w:val="single" w:sz="4" w:space="0" w:color="auto"/>
              <w:right w:val="nil"/>
            </w:tcBorders>
          </w:tcPr>
          <w:p w14:paraId="37B65DB1" w14:textId="77777777" w:rsidR="004568C9" w:rsidRPr="0040669B" w:rsidRDefault="004568C9" w:rsidP="00FE50DE">
            <w:pPr>
              <w:rPr>
                <w:sz w:val="13"/>
                <w:szCs w:val="13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52B89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color w:val="000000"/>
                <w:sz w:val="13"/>
                <w:szCs w:val="13"/>
              </w:rPr>
              <w:t>CK vs LN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4179D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color w:val="000000"/>
                <w:sz w:val="13"/>
                <w:szCs w:val="13"/>
              </w:rPr>
              <w:t>CK vs HN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AAAA4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color w:val="000000"/>
                <w:sz w:val="13"/>
                <w:szCs w:val="13"/>
              </w:rPr>
              <w:t>LN vs LN</w:t>
            </w:r>
            <w:r>
              <w:rPr>
                <w:color w:val="000000"/>
                <w:sz w:val="13"/>
                <w:szCs w:val="13"/>
              </w:rPr>
              <w:t>+</w:t>
            </w:r>
            <w:r w:rsidRPr="0040669B">
              <w:rPr>
                <w:color w:val="000000"/>
                <w:sz w:val="13"/>
                <w:szCs w:val="13"/>
              </w:rPr>
              <w:t>NPA</w:t>
            </w:r>
          </w:p>
        </w:tc>
        <w:tc>
          <w:tcPr>
            <w:tcW w:w="3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12FCA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color w:val="000000"/>
                <w:sz w:val="13"/>
                <w:szCs w:val="13"/>
              </w:rPr>
              <w:t>HN vs HN</w:t>
            </w:r>
            <w:r>
              <w:rPr>
                <w:color w:val="000000"/>
                <w:sz w:val="13"/>
                <w:szCs w:val="13"/>
              </w:rPr>
              <w:t>+</w:t>
            </w:r>
            <w:r w:rsidRPr="0040669B">
              <w:rPr>
                <w:color w:val="000000"/>
                <w:sz w:val="13"/>
                <w:szCs w:val="13"/>
              </w:rPr>
              <w:t>IB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34CE6" w14:textId="77777777" w:rsidR="004568C9" w:rsidRPr="0040669B" w:rsidRDefault="004568C9" w:rsidP="00FE50DE">
            <w:pPr>
              <w:rPr>
                <w:sz w:val="13"/>
                <w:szCs w:val="13"/>
              </w:rPr>
            </w:pPr>
          </w:p>
        </w:tc>
        <w:tc>
          <w:tcPr>
            <w:tcW w:w="12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9D869" w14:textId="77777777" w:rsidR="004568C9" w:rsidRPr="0040669B" w:rsidRDefault="004568C9" w:rsidP="00FE50DE">
            <w:pPr>
              <w:rPr>
                <w:sz w:val="13"/>
                <w:szCs w:val="13"/>
              </w:rPr>
            </w:pPr>
          </w:p>
        </w:tc>
        <w:tc>
          <w:tcPr>
            <w:tcW w:w="659" w:type="pct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2EC03193" w14:textId="77777777" w:rsidR="004568C9" w:rsidRPr="0040669B" w:rsidRDefault="004568C9" w:rsidP="00FE50DE">
            <w:pPr>
              <w:rPr>
                <w:sz w:val="13"/>
                <w:szCs w:val="13"/>
              </w:rPr>
            </w:pPr>
          </w:p>
        </w:tc>
      </w:tr>
      <w:tr w:rsidR="004568C9" w:rsidRPr="0040669B" w14:paraId="43065D8C" w14:textId="77777777" w:rsidTr="00FE50DE">
        <w:trPr>
          <w:gridAfter w:val="1"/>
          <w:wAfter w:w="127" w:type="pct"/>
          <w:trHeight w:val="899"/>
          <w:jc w:val="center"/>
        </w:trPr>
        <w:tc>
          <w:tcPr>
            <w:tcW w:w="536" w:type="pct"/>
            <w:tcBorders>
              <w:bottom w:val="nil"/>
              <w:right w:val="nil"/>
            </w:tcBorders>
          </w:tcPr>
          <w:p w14:paraId="4C9D0DCC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SA011051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</w:tcPr>
          <w:p w14:paraId="402731D6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1.84</w:t>
            </w:r>
          </w:p>
        </w:tc>
        <w:tc>
          <w:tcPr>
            <w:tcW w:w="263" w:type="pct"/>
            <w:gridSpan w:val="2"/>
            <w:tcBorders>
              <w:left w:val="nil"/>
              <w:bottom w:val="nil"/>
              <w:right w:val="nil"/>
            </w:tcBorders>
          </w:tcPr>
          <w:p w14:paraId="3AAFB9B5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1.53</w:t>
            </w:r>
          </w:p>
        </w:tc>
        <w:tc>
          <w:tcPr>
            <w:tcW w:w="265" w:type="pct"/>
            <w:gridSpan w:val="2"/>
            <w:tcBorders>
              <w:left w:val="nil"/>
              <w:bottom w:val="nil"/>
              <w:right w:val="nil"/>
            </w:tcBorders>
          </w:tcPr>
          <w:p w14:paraId="02741BDD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3.08</w:t>
            </w: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</w:tcPr>
          <w:p w14:paraId="3B5DAF39" w14:textId="77777777" w:rsidR="004568C9" w:rsidRPr="0040669B" w:rsidRDefault="004568C9" w:rsidP="00FE50DE">
            <w:pPr>
              <w:tabs>
                <w:tab w:val="center" w:pos="493"/>
              </w:tabs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ab/>
              <w:t>-3.24</w:t>
            </w:r>
          </w:p>
        </w:tc>
        <w:tc>
          <w:tcPr>
            <w:tcW w:w="1199" w:type="pct"/>
            <w:gridSpan w:val="4"/>
            <w:tcBorders>
              <w:left w:val="nil"/>
              <w:bottom w:val="nil"/>
              <w:right w:val="nil"/>
            </w:tcBorders>
          </w:tcPr>
          <w:p w14:paraId="1417F18F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AACTCAGATCATCATGCCTTAC</w:t>
            </w:r>
          </w:p>
        </w:tc>
        <w:tc>
          <w:tcPr>
            <w:tcW w:w="1232" w:type="pct"/>
            <w:gridSpan w:val="3"/>
            <w:tcBorders>
              <w:left w:val="nil"/>
              <w:bottom w:val="nil"/>
              <w:right w:val="nil"/>
            </w:tcBorders>
          </w:tcPr>
          <w:p w14:paraId="759AA8E1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TCTACTCCGAAACAATACCC</w:t>
            </w:r>
          </w:p>
        </w:tc>
        <w:tc>
          <w:tcPr>
            <w:tcW w:w="800" w:type="pct"/>
            <w:gridSpan w:val="3"/>
            <w:tcBorders>
              <w:left w:val="nil"/>
              <w:bottom w:val="nil"/>
            </w:tcBorders>
          </w:tcPr>
          <w:p w14:paraId="494DA6D7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High affinity nitrate transporter 2.5</w:t>
            </w:r>
          </w:p>
        </w:tc>
      </w:tr>
      <w:tr w:rsidR="004568C9" w:rsidRPr="0040669B" w14:paraId="2C9F4EA1" w14:textId="77777777" w:rsidTr="00FE50DE">
        <w:trPr>
          <w:gridAfter w:val="1"/>
          <w:wAfter w:w="127" w:type="pct"/>
          <w:trHeight w:val="451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663F9CB9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MSTRG.518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16C4F62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1.5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E24D7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1.23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81576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2.7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C230A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2.72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8901F0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CAGTTTCTGGTGCTGTTT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1C1CB8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GTTGTATTGCTCCTCCTC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13869218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High affinity nitrate transporter 2.4</w:t>
            </w:r>
          </w:p>
        </w:tc>
      </w:tr>
      <w:tr w:rsidR="004568C9" w:rsidRPr="0040669B" w14:paraId="69076F12" w14:textId="77777777" w:rsidTr="00FE50DE">
        <w:trPr>
          <w:gridAfter w:val="1"/>
          <w:wAfter w:w="127" w:type="pct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76983AE5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SA0157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9185D2D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B5619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2D341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F13BE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2.56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354388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GCAGATGGGTGACAGGAC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6C7447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GGGTAAGACGAGTAATACGG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57B5804A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Tryptophan aminotransferase-related protein 2</w:t>
            </w:r>
          </w:p>
        </w:tc>
      </w:tr>
      <w:tr w:rsidR="004568C9" w:rsidRPr="0040669B" w14:paraId="671E7BEA" w14:textId="77777777" w:rsidTr="00FE50DE">
        <w:trPr>
          <w:gridAfter w:val="1"/>
          <w:wAfter w:w="127" w:type="pct"/>
          <w:trHeight w:val="880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5D3CFDB9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SA0184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7DE8989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2.3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F12C0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F429E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2.6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B6C68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1.71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7AB6C8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GCACGACCTAATACCCTCC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C3112A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CAGCCAAACCATAACAAGAA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4576516C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Ammonium transporter 1 member 4</w:t>
            </w:r>
          </w:p>
        </w:tc>
      </w:tr>
      <w:tr w:rsidR="004568C9" w:rsidRPr="0040669B" w14:paraId="672850C6" w14:textId="77777777" w:rsidTr="00FE50DE">
        <w:trPr>
          <w:gridAfter w:val="1"/>
          <w:wAfter w:w="127" w:type="pct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1784BE7D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SA0113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A8C8C43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3.8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DD1C9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5F7FE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4.1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79B4C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ED8C25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GCAGCAGTTCTTTGAGTGG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669F8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CATCGCCTGTTCAATATGTC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41BC12C1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Auxin response factor 2</w:t>
            </w:r>
          </w:p>
        </w:tc>
      </w:tr>
      <w:tr w:rsidR="004568C9" w:rsidRPr="0040669B" w14:paraId="4134080C" w14:textId="77777777" w:rsidTr="00FE50DE">
        <w:trPr>
          <w:gridAfter w:val="1"/>
          <w:wAfter w:w="127" w:type="pct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10AFB3E5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bookmarkStart w:id="2" w:name="OLE_LINK316"/>
            <w:bookmarkStart w:id="3" w:name="OLE_LINK317"/>
            <w:r w:rsidRPr="0040669B">
              <w:rPr>
                <w:sz w:val="13"/>
                <w:szCs w:val="13"/>
              </w:rPr>
              <w:t>CSA006753</w:t>
            </w:r>
            <w:bookmarkEnd w:id="2"/>
            <w:bookmarkEnd w:id="3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F950440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1.3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0DD98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201F6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209DD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3.83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6158C6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CATTCTCAGCAGCCATCA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977694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ACCACCACCTTGTCCTTG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35ACCCA8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bookmarkStart w:id="4" w:name="OLE_LINK180"/>
            <w:bookmarkStart w:id="5" w:name="OLE_LINK181"/>
            <w:r w:rsidRPr="0040669B">
              <w:rPr>
                <w:sz w:val="13"/>
                <w:szCs w:val="13"/>
              </w:rPr>
              <w:t xml:space="preserve">Adenylate </w:t>
            </w:r>
            <w:proofErr w:type="spellStart"/>
            <w:r w:rsidRPr="0040669B">
              <w:rPr>
                <w:sz w:val="13"/>
                <w:szCs w:val="13"/>
              </w:rPr>
              <w:t>isopentenyltransferase</w:t>
            </w:r>
            <w:bookmarkEnd w:id="4"/>
            <w:bookmarkEnd w:id="5"/>
            <w:proofErr w:type="spellEnd"/>
          </w:p>
        </w:tc>
      </w:tr>
      <w:tr w:rsidR="004568C9" w:rsidRPr="0040669B" w14:paraId="285DA8BD" w14:textId="77777777" w:rsidTr="00FE50DE">
        <w:trPr>
          <w:gridAfter w:val="1"/>
          <w:wAfter w:w="127" w:type="pct"/>
          <w:trHeight w:val="880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042584FC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bookmarkStart w:id="6" w:name="OLE_LINK312"/>
            <w:bookmarkStart w:id="7" w:name="OLE_LINK313"/>
            <w:r w:rsidRPr="0040669B">
              <w:rPr>
                <w:sz w:val="13"/>
                <w:szCs w:val="13"/>
              </w:rPr>
              <w:t>CSA011288</w:t>
            </w:r>
            <w:bookmarkEnd w:id="6"/>
            <w:bookmarkEnd w:id="7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E6B7C1C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1.1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4F95D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F51A8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2.0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C7107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18C89A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rFonts w:eastAsia="等线"/>
                <w:color w:val="000000"/>
                <w:sz w:val="13"/>
                <w:szCs w:val="13"/>
              </w:rPr>
              <w:t>AGTGGAATGGAAATGCAGGTT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D4721E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CCGCCAACTATGAGATGTAGGTAA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7F2ACF3F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ytokinin dehydrogenase</w:t>
            </w:r>
          </w:p>
        </w:tc>
      </w:tr>
      <w:tr w:rsidR="004568C9" w:rsidRPr="0040669B" w14:paraId="021A8755" w14:textId="77777777" w:rsidTr="00FE50DE">
        <w:trPr>
          <w:gridAfter w:val="1"/>
          <w:wAfter w:w="127" w:type="pct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2C1F1016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bookmarkStart w:id="8" w:name="OLE_LINK314"/>
            <w:bookmarkStart w:id="9" w:name="OLE_LINK315"/>
            <w:r w:rsidRPr="0040669B">
              <w:rPr>
                <w:sz w:val="13"/>
                <w:szCs w:val="13"/>
              </w:rPr>
              <w:t>CSA017731</w:t>
            </w:r>
            <w:bookmarkEnd w:id="8"/>
            <w:bookmarkEnd w:id="9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EB8E306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2.6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A3E83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CFF8F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4CDDD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AA8AF9" w14:textId="77777777" w:rsidR="004568C9" w:rsidRPr="00124078" w:rsidRDefault="004568C9" w:rsidP="00FE50DE">
            <w:pPr>
              <w:rPr>
                <w:sz w:val="15"/>
                <w:szCs w:val="15"/>
              </w:rPr>
            </w:pPr>
            <w:r w:rsidRPr="00124078">
              <w:rPr>
                <w:rFonts w:eastAsia="等线"/>
                <w:color w:val="000000"/>
                <w:sz w:val="15"/>
                <w:szCs w:val="15"/>
              </w:rPr>
              <w:t>CTGAGTGGCAAGATAAGGT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A25DAD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GTGAATGGCTAGAACTGGA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59F0B347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ytokinin hydroxylase</w:t>
            </w:r>
          </w:p>
        </w:tc>
      </w:tr>
      <w:tr w:rsidR="004568C9" w:rsidRPr="0040669B" w14:paraId="40E0FAD4" w14:textId="77777777" w:rsidTr="00FE50DE">
        <w:trPr>
          <w:gridAfter w:val="1"/>
          <w:wAfter w:w="127" w:type="pct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4EC687DE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MSTRG.319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1572E23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1.7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1C110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8868A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1.3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E1C31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CC8F9E" w14:textId="77777777" w:rsidR="004568C9" w:rsidRPr="00124078" w:rsidRDefault="004568C9" w:rsidP="00FE50DE">
            <w:pPr>
              <w:rPr>
                <w:sz w:val="15"/>
                <w:szCs w:val="15"/>
              </w:rPr>
            </w:pPr>
            <w:r w:rsidRPr="00124078">
              <w:rPr>
                <w:rFonts w:eastAsia="等线"/>
                <w:color w:val="000000"/>
                <w:sz w:val="15"/>
                <w:szCs w:val="15"/>
              </w:rPr>
              <w:t>CCGTCCCGATCCGTGTATT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AE7823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AACCGCCGTCAACGAACT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2143CB75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F-box/</w:t>
            </w:r>
            <w:proofErr w:type="spellStart"/>
            <w:r w:rsidRPr="0040669B">
              <w:rPr>
                <w:sz w:val="13"/>
                <w:szCs w:val="13"/>
              </w:rPr>
              <w:t>kelch</w:t>
            </w:r>
            <w:proofErr w:type="spellEnd"/>
            <w:r w:rsidRPr="0040669B">
              <w:rPr>
                <w:sz w:val="13"/>
                <w:szCs w:val="13"/>
              </w:rPr>
              <w:t xml:space="preserve"> protein</w:t>
            </w:r>
          </w:p>
        </w:tc>
      </w:tr>
      <w:tr w:rsidR="004568C9" w:rsidRPr="0040669B" w14:paraId="1B3C77DC" w14:textId="77777777" w:rsidTr="00FE50DE">
        <w:trPr>
          <w:gridAfter w:val="1"/>
          <w:wAfter w:w="127" w:type="pct"/>
          <w:jc w:val="center"/>
        </w:trPr>
        <w:tc>
          <w:tcPr>
            <w:tcW w:w="536" w:type="pct"/>
            <w:tcBorders>
              <w:top w:val="nil"/>
              <w:bottom w:val="nil"/>
              <w:right w:val="nil"/>
            </w:tcBorders>
          </w:tcPr>
          <w:p w14:paraId="1203811E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SA0365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B7D172B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E9A18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A83E0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21DA3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1.17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F7DA65" w14:textId="77777777" w:rsidR="004568C9" w:rsidRPr="00124078" w:rsidRDefault="004568C9" w:rsidP="00FE50DE">
            <w:pPr>
              <w:rPr>
                <w:sz w:val="15"/>
                <w:szCs w:val="15"/>
              </w:rPr>
            </w:pPr>
            <w:r w:rsidRPr="00124078">
              <w:rPr>
                <w:rFonts w:eastAsia="等线"/>
                <w:color w:val="000000"/>
                <w:sz w:val="15"/>
                <w:szCs w:val="15"/>
              </w:rPr>
              <w:t>TATGGTGGTGGCTCAAGAAG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8228EA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GAGGGTGGAGATTTGCTGT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nil"/>
            </w:tcBorders>
          </w:tcPr>
          <w:p w14:paraId="766852C6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F-box/</w:t>
            </w:r>
            <w:proofErr w:type="spellStart"/>
            <w:r w:rsidRPr="0040669B">
              <w:rPr>
                <w:sz w:val="13"/>
                <w:szCs w:val="13"/>
              </w:rPr>
              <w:t>kelch</w:t>
            </w:r>
            <w:proofErr w:type="spellEnd"/>
            <w:r w:rsidRPr="0040669B">
              <w:rPr>
                <w:sz w:val="13"/>
                <w:szCs w:val="13"/>
              </w:rPr>
              <w:t xml:space="preserve"> protein</w:t>
            </w:r>
          </w:p>
        </w:tc>
      </w:tr>
      <w:tr w:rsidR="004568C9" w:rsidRPr="0040669B" w14:paraId="7F60DE1D" w14:textId="77777777" w:rsidTr="00FE50DE">
        <w:trPr>
          <w:gridAfter w:val="1"/>
          <w:wAfter w:w="127" w:type="pct"/>
          <w:jc w:val="center"/>
        </w:trPr>
        <w:tc>
          <w:tcPr>
            <w:tcW w:w="536" w:type="pct"/>
            <w:tcBorders>
              <w:top w:val="nil"/>
              <w:right w:val="nil"/>
            </w:tcBorders>
          </w:tcPr>
          <w:p w14:paraId="79CEE532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CSA012447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</w:tcPr>
          <w:p w14:paraId="113BAACD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1.4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right w:val="nil"/>
            </w:tcBorders>
          </w:tcPr>
          <w:p w14:paraId="391422DC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-1.26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right w:val="nil"/>
            </w:tcBorders>
          </w:tcPr>
          <w:p w14:paraId="548A2817" w14:textId="77777777" w:rsidR="004568C9" w:rsidRPr="0040669B" w:rsidRDefault="004568C9" w:rsidP="00FE50DE">
            <w:pPr>
              <w:jc w:val="center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2.7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</w:tcPr>
          <w:p w14:paraId="5330CFD9" w14:textId="77777777" w:rsidR="004568C9" w:rsidRPr="0040669B" w:rsidRDefault="004568C9" w:rsidP="00FE50DE">
            <w:pPr>
              <w:jc w:val="right"/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9.59</w:t>
            </w:r>
          </w:p>
        </w:tc>
        <w:tc>
          <w:tcPr>
            <w:tcW w:w="1199" w:type="pct"/>
            <w:gridSpan w:val="4"/>
            <w:tcBorders>
              <w:top w:val="nil"/>
              <w:left w:val="nil"/>
              <w:right w:val="nil"/>
            </w:tcBorders>
          </w:tcPr>
          <w:p w14:paraId="12A29B57" w14:textId="77777777" w:rsidR="004568C9" w:rsidRPr="00124078" w:rsidRDefault="004568C9" w:rsidP="00FE50DE">
            <w:pPr>
              <w:rPr>
                <w:sz w:val="15"/>
                <w:szCs w:val="15"/>
              </w:rPr>
            </w:pPr>
            <w:r w:rsidRPr="00124078">
              <w:rPr>
                <w:rFonts w:eastAsia="等线"/>
                <w:color w:val="000000"/>
                <w:sz w:val="15"/>
                <w:szCs w:val="15"/>
              </w:rPr>
              <w:t>AAGCTCATAGGTGGTTATTC</w:t>
            </w:r>
          </w:p>
        </w:tc>
        <w:tc>
          <w:tcPr>
            <w:tcW w:w="1232" w:type="pct"/>
            <w:gridSpan w:val="3"/>
            <w:tcBorders>
              <w:top w:val="nil"/>
              <w:left w:val="nil"/>
              <w:right w:val="nil"/>
            </w:tcBorders>
          </w:tcPr>
          <w:p w14:paraId="032E147A" w14:textId="77777777" w:rsidR="004568C9" w:rsidRPr="00124078" w:rsidRDefault="004568C9" w:rsidP="00FE50DE">
            <w:pPr>
              <w:rPr>
                <w:sz w:val="13"/>
                <w:szCs w:val="13"/>
              </w:rPr>
            </w:pPr>
            <w:r w:rsidRPr="00124078">
              <w:rPr>
                <w:rFonts w:eastAsia="等线"/>
                <w:color w:val="000000"/>
                <w:sz w:val="13"/>
                <w:szCs w:val="13"/>
              </w:rPr>
              <w:t>GGCTTGTTGTGGTGGATA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</w:tcBorders>
          </w:tcPr>
          <w:p w14:paraId="19D444D2" w14:textId="77777777" w:rsidR="004568C9" w:rsidRPr="0040669B" w:rsidRDefault="004568C9" w:rsidP="00FE50DE">
            <w:pPr>
              <w:rPr>
                <w:sz w:val="13"/>
                <w:szCs w:val="13"/>
              </w:rPr>
            </w:pPr>
            <w:r w:rsidRPr="0040669B">
              <w:rPr>
                <w:sz w:val="13"/>
                <w:szCs w:val="13"/>
              </w:rPr>
              <w:t>Glutathione S-transferase</w:t>
            </w:r>
          </w:p>
        </w:tc>
      </w:tr>
    </w:tbl>
    <w:bookmarkEnd w:id="0"/>
    <w:bookmarkEnd w:id="1"/>
    <w:p w14:paraId="62A4FAAC" w14:textId="49B36E14" w:rsidR="004568C9" w:rsidRDefault="004568C9" w:rsidP="004568C9">
      <w:pPr>
        <w:jc w:val="both"/>
        <w:rPr>
          <w:sz w:val="20"/>
          <w:szCs w:val="20"/>
        </w:rPr>
      </w:pPr>
      <w:proofErr w:type="gramStart"/>
      <w:r>
        <w:t>“ –</w:t>
      </w:r>
      <w:proofErr w:type="gramEnd"/>
      <w:r>
        <w:t xml:space="preserve"> ”</w:t>
      </w:r>
      <w:r w:rsidRPr="00D01ECF">
        <w:t xml:space="preserve"> </w:t>
      </w:r>
      <w:r>
        <w:t>re</w:t>
      </w:r>
      <w:r w:rsidRPr="00D01ECF">
        <w:t>present</w:t>
      </w:r>
      <w:r>
        <w:t>s</w:t>
      </w:r>
      <w:r w:rsidRPr="00D01ECF">
        <w:t xml:space="preserve"> </w:t>
      </w:r>
      <w:r>
        <w:t>no</w:t>
      </w:r>
      <w:r w:rsidRPr="00D01ECF">
        <w:t xml:space="preserve"> significant difference in gene expression</w:t>
      </w:r>
      <w:r>
        <w:t xml:space="preserve">. </w:t>
      </w:r>
      <w:r w:rsidRPr="0048771E">
        <w:rPr>
          <w:sz w:val="20"/>
          <w:szCs w:val="20"/>
        </w:rPr>
        <w:t>LN (0.25 mM nitrogen for 10 weeks</w:t>
      </w:r>
      <w:r>
        <w:rPr>
          <w:sz w:val="20"/>
          <w:szCs w:val="20"/>
        </w:rPr>
        <w:t xml:space="preserve"> + 24</w:t>
      </w:r>
      <w:r w:rsidR="00791740">
        <w:rPr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 w:rsidRPr="0048771E">
        <w:rPr>
          <w:sz w:val="20"/>
          <w:szCs w:val="20"/>
        </w:rPr>
        <w:t>), CK (</w:t>
      </w:r>
      <w:r>
        <w:rPr>
          <w:sz w:val="20"/>
          <w:szCs w:val="20"/>
        </w:rPr>
        <w:t xml:space="preserve">the control, </w:t>
      </w:r>
      <w:r w:rsidRPr="0048771E">
        <w:rPr>
          <w:sz w:val="20"/>
          <w:szCs w:val="20"/>
        </w:rPr>
        <w:t>1 mM nitrogen for 10 weeks</w:t>
      </w:r>
      <w:r>
        <w:rPr>
          <w:sz w:val="20"/>
          <w:szCs w:val="20"/>
        </w:rPr>
        <w:t xml:space="preserve"> + 24</w:t>
      </w:r>
      <w:r w:rsidR="00791740">
        <w:rPr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 w:rsidRPr="0048771E">
        <w:rPr>
          <w:sz w:val="20"/>
          <w:szCs w:val="20"/>
        </w:rPr>
        <w:t>), HN (2.5mM nitrogen for 10 weeks</w:t>
      </w:r>
      <w:r>
        <w:rPr>
          <w:sz w:val="20"/>
          <w:szCs w:val="20"/>
        </w:rPr>
        <w:t xml:space="preserve"> + 24</w:t>
      </w:r>
      <w:r w:rsidR="00791740">
        <w:rPr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 w:rsidRPr="0048771E">
        <w:rPr>
          <w:sz w:val="20"/>
          <w:szCs w:val="20"/>
        </w:rPr>
        <w:t>),</w:t>
      </w:r>
      <w:r>
        <w:rPr>
          <w:sz w:val="20"/>
          <w:szCs w:val="20"/>
        </w:rPr>
        <w:t xml:space="preserve"> </w:t>
      </w:r>
      <w:r w:rsidRPr="0048771E">
        <w:rPr>
          <w:sz w:val="20"/>
          <w:szCs w:val="20"/>
        </w:rPr>
        <w:t>LN</w:t>
      </w:r>
      <w:r w:rsidR="00791740">
        <w:rPr>
          <w:sz w:val="20"/>
          <w:szCs w:val="20"/>
        </w:rPr>
        <w:t xml:space="preserve"> </w:t>
      </w:r>
      <w:r w:rsidRPr="0048771E">
        <w:rPr>
          <w:sz w:val="20"/>
          <w:szCs w:val="20"/>
        </w:rPr>
        <w:t>+</w:t>
      </w:r>
      <w:r w:rsidR="00791740">
        <w:rPr>
          <w:sz w:val="20"/>
          <w:szCs w:val="20"/>
        </w:rPr>
        <w:t xml:space="preserve"> </w:t>
      </w:r>
      <w:r w:rsidRPr="0048771E">
        <w:rPr>
          <w:sz w:val="20"/>
          <w:szCs w:val="20"/>
        </w:rPr>
        <w:t xml:space="preserve">NPA (0.25 mM nitrogen for 10 weeks, and then cultured with 0.25 mM nitrogen </w:t>
      </w:r>
      <w:r>
        <w:rPr>
          <w:sz w:val="20"/>
          <w:szCs w:val="20"/>
        </w:rPr>
        <w:t xml:space="preserve">+ </w:t>
      </w:r>
      <w:r w:rsidRPr="0048771E">
        <w:rPr>
          <w:sz w:val="20"/>
          <w:szCs w:val="20"/>
        </w:rPr>
        <w:t xml:space="preserve">10 </w:t>
      </w:r>
      <w:proofErr w:type="spellStart"/>
      <w:r w:rsidRPr="0048771E">
        <w:rPr>
          <w:rFonts w:eastAsia="Times New Roman"/>
          <w:sz w:val="20"/>
          <w:szCs w:val="20"/>
          <w:shd w:val="clear" w:color="auto" w:fill="FFFFFF"/>
        </w:rPr>
        <w:t>μ</w:t>
      </w:r>
      <w:r w:rsidRPr="0048771E">
        <w:rPr>
          <w:rFonts w:eastAsia="宋体"/>
          <w:sz w:val="20"/>
          <w:szCs w:val="20"/>
          <w:shd w:val="clear" w:color="auto" w:fill="FFFFFF"/>
          <w:lang w:eastAsia="zh-SG"/>
        </w:rPr>
        <w:t>M</w:t>
      </w:r>
      <w:proofErr w:type="spellEnd"/>
      <w:r w:rsidRPr="0048771E">
        <w:rPr>
          <w:sz w:val="20"/>
          <w:szCs w:val="20"/>
        </w:rPr>
        <w:t xml:space="preserve"> NPA for </w:t>
      </w:r>
      <w:r>
        <w:rPr>
          <w:sz w:val="20"/>
          <w:szCs w:val="20"/>
        </w:rPr>
        <w:t>24</w:t>
      </w:r>
      <w:r w:rsidR="00791740">
        <w:rPr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 w:rsidRPr="0048771E">
        <w:rPr>
          <w:sz w:val="20"/>
          <w:szCs w:val="20"/>
        </w:rPr>
        <w:t>), HN</w:t>
      </w:r>
      <w:r w:rsidR="00791740">
        <w:rPr>
          <w:sz w:val="20"/>
          <w:szCs w:val="20"/>
        </w:rPr>
        <w:t xml:space="preserve"> </w:t>
      </w:r>
      <w:r w:rsidRPr="0048771E">
        <w:rPr>
          <w:sz w:val="20"/>
          <w:szCs w:val="20"/>
        </w:rPr>
        <w:t>+</w:t>
      </w:r>
      <w:r w:rsidR="00791740">
        <w:rPr>
          <w:sz w:val="20"/>
          <w:szCs w:val="20"/>
        </w:rPr>
        <w:t xml:space="preserve"> </w:t>
      </w:r>
      <w:r w:rsidRPr="0048771E">
        <w:rPr>
          <w:sz w:val="20"/>
          <w:szCs w:val="20"/>
        </w:rPr>
        <w:t>IBA (2.5 mM nitrogen for 10 weeks, and then cultured with</w:t>
      </w:r>
      <w:r>
        <w:rPr>
          <w:sz w:val="20"/>
          <w:szCs w:val="20"/>
        </w:rPr>
        <w:t xml:space="preserve"> </w:t>
      </w:r>
      <w:r w:rsidRPr="0048771E">
        <w:rPr>
          <w:sz w:val="20"/>
          <w:szCs w:val="20"/>
        </w:rPr>
        <w:t>2.5 mM nitrogen</w:t>
      </w:r>
      <w:r>
        <w:rPr>
          <w:sz w:val="20"/>
          <w:szCs w:val="20"/>
        </w:rPr>
        <w:t xml:space="preserve"> +</w:t>
      </w:r>
      <w:r w:rsidRPr="0048771E">
        <w:rPr>
          <w:sz w:val="20"/>
          <w:szCs w:val="20"/>
        </w:rPr>
        <w:t xml:space="preserve"> 10 </w:t>
      </w:r>
      <w:proofErr w:type="spellStart"/>
      <w:r w:rsidRPr="0048771E">
        <w:rPr>
          <w:rFonts w:eastAsia="Times New Roman"/>
          <w:sz w:val="20"/>
          <w:szCs w:val="20"/>
          <w:shd w:val="clear" w:color="auto" w:fill="FFFFFF"/>
        </w:rPr>
        <w:t>μ</w:t>
      </w:r>
      <w:r w:rsidRPr="0048771E">
        <w:rPr>
          <w:rFonts w:eastAsia="宋体"/>
          <w:sz w:val="20"/>
          <w:szCs w:val="20"/>
          <w:shd w:val="clear" w:color="auto" w:fill="FFFFFF"/>
          <w:lang w:eastAsia="zh-SG"/>
        </w:rPr>
        <w:t>M</w:t>
      </w:r>
      <w:proofErr w:type="spellEnd"/>
      <w:r w:rsidRPr="0048771E">
        <w:rPr>
          <w:sz w:val="20"/>
          <w:szCs w:val="20"/>
        </w:rPr>
        <w:t xml:space="preserve"> IBA for </w:t>
      </w:r>
      <w:r>
        <w:rPr>
          <w:sz w:val="20"/>
          <w:szCs w:val="20"/>
        </w:rPr>
        <w:t>24</w:t>
      </w:r>
      <w:r w:rsidR="00791740">
        <w:rPr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 w:rsidRPr="0048771E">
        <w:rPr>
          <w:sz w:val="20"/>
          <w:szCs w:val="20"/>
        </w:rPr>
        <w:t>).</w:t>
      </w:r>
    </w:p>
    <w:p w14:paraId="20A80652" w14:textId="77777777" w:rsidR="004568C9" w:rsidRDefault="004568C9" w:rsidP="0004148A">
      <w:pPr>
        <w:autoSpaceDE w:val="0"/>
        <w:autoSpaceDN w:val="0"/>
        <w:adjustRightInd w:val="0"/>
        <w:rPr>
          <w:color w:val="131413"/>
          <w:sz w:val="21"/>
          <w:szCs w:val="21"/>
        </w:rPr>
      </w:pPr>
    </w:p>
    <w:p w14:paraId="5774C5F1" w14:textId="77777777" w:rsidR="004568C9" w:rsidRDefault="004568C9" w:rsidP="0004148A">
      <w:pPr>
        <w:autoSpaceDE w:val="0"/>
        <w:autoSpaceDN w:val="0"/>
        <w:adjustRightInd w:val="0"/>
        <w:rPr>
          <w:color w:val="131413"/>
          <w:sz w:val="21"/>
          <w:szCs w:val="21"/>
        </w:rPr>
      </w:pPr>
    </w:p>
    <w:p w14:paraId="1ADD5F71" w14:textId="77777777" w:rsidR="004568C9" w:rsidRDefault="004568C9" w:rsidP="0004148A">
      <w:pPr>
        <w:autoSpaceDE w:val="0"/>
        <w:autoSpaceDN w:val="0"/>
        <w:adjustRightInd w:val="0"/>
        <w:rPr>
          <w:color w:val="131413"/>
          <w:sz w:val="21"/>
          <w:szCs w:val="21"/>
        </w:rPr>
      </w:pPr>
    </w:p>
    <w:p w14:paraId="6C6FDEAB" w14:textId="77777777" w:rsidR="004568C9" w:rsidRDefault="004568C9" w:rsidP="0004148A">
      <w:pPr>
        <w:autoSpaceDE w:val="0"/>
        <w:autoSpaceDN w:val="0"/>
        <w:adjustRightInd w:val="0"/>
        <w:rPr>
          <w:color w:val="131413"/>
          <w:sz w:val="21"/>
          <w:szCs w:val="21"/>
        </w:rPr>
      </w:pPr>
    </w:p>
    <w:p w14:paraId="46301D4A" w14:textId="13C6B489" w:rsidR="0004148A" w:rsidRPr="0004148A" w:rsidRDefault="0004148A" w:rsidP="0004148A">
      <w:pPr>
        <w:autoSpaceDE w:val="0"/>
        <w:autoSpaceDN w:val="0"/>
        <w:adjustRightInd w:val="0"/>
        <w:rPr>
          <w:color w:val="131413"/>
          <w:sz w:val="21"/>
          <w:szCs w:val="21"/>
        </w:rPr>
      </w:pPr>
      <w:r w:rsidRPr="0004148A">
        <w:rPr>
          <w:color w:val="131413"/>
          <w:sz w:val="21"/>
          <w:szCs w:val="21"/>
        </w:rPr>
        <w:t>Table S</w:t>
      </w:r>
      <w:r w:rsidR="003E1F0D">
        <w:rPr>
          <w:color w:val="131413"/>
          <w:sz w:val="21"/>
          <w:szCs w:val="21"/>
        </w:rPr>
        <w:t>2</w:t>
      </w:r>
      <w:r w:rsidR="009F63D9">
        <w:rPr>
          <w:color w:val="131413"/>
          <w:sz w:val="21"/>
          <w:szCs w:val="21"/>
        </w:rPr>
        <w:t>a.</w:t>
      </w:r>
      <w:r w:rsidRPr="0004148A">
        <w:rPr>
          <w:color w:val="131413"/>
          <w:sz w:val="21"/>
          <w:szCs w:val="21"/>
        </w:rPr>
        <w:t xml:space="preserve"> DEGs related to </w:t>
      </w:r>
      <w:r w:rsidRPr="0004148A">
        <w:rPr>
          <w:sz w:val="21"/>
          <w:szCs w:val="21"/>
        </w:rPr>
        <w:t>nitrogen metabolism,</w:t>
      </w:r>
      <w:r w:rsidRPr="0004148A">
        <w:rPr>
          <w:color w:val="000000" w:themeColor="text1"/>
          <w:sz w:val="21"/>
          <w:szCs w:val="21"/>
        </w:rPr>
        <w:t xml:space="preserve"> plant hormone signal transduction, Glutathione metabolism and</w:t>
      </w:r>
      <w:r w:rsidRPr="0004148A">
        <w:rPr>
          <w:color w:val="131413"/>
          <w:sz w:val="21"/>
          <w:szCs w:val="21"/>
        </w:rPr>
        <w:t xml:space="preserve"> transcription factors (TFs) between </w:t>
      </w:r>
      <w:r w:rsidR="007A4E65">
        <w:rPr>
          <w:color w:val="131413"/>
          <w:sz w:val="21"/>
          <w:szCs w:val="21"/>
        </w:rPr>
        <w:t>control (</w:t>
      </w:r>
      <w:r w:rsidRPr="0004148A">
        <w:rPr>
          <w:color w:val="131413"/>
          <w:sz w:val="21"/>
          <w:szCs w:val="21"/>
        </w:rPr>
        <w:t>CK</w:t>
      </w:r>
      <w:r w:rsidR="007A4E65">
        <w:rPr>
          <w:color w:val="131413"/>
          <w:sz w:val="21"/>
          <w:szCs w:val="21"/>
        </w:rPr>
        <w:t>)</w:t>
      </w:r>
      <w:r w:rsidRPr="0004148A">
        <w:rPr>
          <w:color w:val="131413"/>
          <w:sz w:val="21"/>
          <w:szCs w:val="21"/>
        </w:rPr>
        <w:t xml:space="preserve"> and </w:t>
      </w:r>
      <w:r w:rsidR="007A4E65">
        <w:rPr>
          <w:color w:val="131413"/>
          <w:sz w:val="21"/>
          <w:szCs w:val="21"/>
        </w:rPr>
        <w:t>low nitrogen (</w:t>
      </w:r>
      <w:r w:rsidRPr="0004148A">
        <w:rPr>
          <w:color w:val="131413"/>
          <w:sz w:val="21"/>
          <w:szCs w:val="21"/>
        </w:rPr>
        <w:t>LN</w:t>
      </w:r>
      <w:r w:rsidR="007A4E65">
        <w:rPr>
          <w:color w:val="131413"/>
          <w:sz w:val="21"/>
          <w:szCs w:val="21"/>
        </w:rPr>
        <w:t>)</w:t>
      </w:r>
    </w:p>
    <w:tbl>
      <w:tblPr>
        <w:tblStyle w:val="a3"/>
        <w:tblW w:w="8306" w:type="pct"/>
        <w:tblInd w:w="-7" w:type="dxa"/>
        <w:tblLook w:val="04A0" w:firstRow="1" w:lastRow="0" w:firstColumn="1" w:lastColumn="0" w:noHBand="0" w:noVBand="1"/>
      </w:tblPr>
      <w:tblGrid>
        <w:gridCol w:w="1903"/>
        <w:gridCol w:w="1684"/>
        <w:gridCol w:w="1345"/>
        <w:gridCol w:w="8650"/>
        <w:gridCol w:w="206"/>
      </w:tblGrid>
      <w:tr w:rsidR="00BA0938" w14:paraId="23C101D0" w14:textId="77777777" w:rsidTr="00B60855"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</w:tcPr>
          <w:p w14:paraId="3EE083B0" w14:textId="3F668FCA" w:rsidR="0004148A" w:rsidRPr="0004148A" w:rsidRDefault="0004148A" w:rsidP="000153ED">
            <w:pPr>
              <w:jc w:val="both"/>
              <w:rPr>
                <w:sz w:val="13"/>
                <w:szCs w:val="13"/>
              </w:rPr>
            </w:pPr>
            <w:r w:rsidRPr="0004148A">
              <w:rPr>
                <w:sz w:val="13"/>
                <w:szCs w:val="13"/>
              </w:rPr>
              <w:t>Gene</w:t>
            </w:r>
            <w:ins w:id="10" w:author="Emmanuel Arkorful" w:date="2018-10-10T23:51:00Z">
              <w:r w:rsidR="007A4E65">
                <w:rPr>
                  <w:sz w:val="13"/>
                  <w:szCs w:val="13"/>
                </w:rPr>
                <w:t xml:space="preserve"> </w:t>
              </w:r>
            </w:ins>
            <w:r w:rsidRPr="0004148A">
              <w:rPr>
                <w:sz w:val="13"/>
                <w:szCs w:val="13"/>
              </w:rPr>
              <w:t>ID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</w:tcPr>
          <w:p w14:paraId="4628CEAE" w14:textId="753D1FD3" w:rsidR="0004148A" w:rsidRPr="0004148A" w:rsidRDefault="0004148A" w:rsidP="000153ED">
            <w:pPr>
              <w:jc w:val="both"/>
              <w:rPr>
                <w:sz w:val="13"/>
                <w:szCs w:val="13"/>
              </w:rPr>
            </w:pPr>
            <w:r w:rsidRPr="0004148A">
              <w:rPr>
                <w:sz w:val="13"/>
                <w:szCs w:val="13"/>
              </w:rPr>
              <w:t>log2</w:t>
            </w:r>
            <w:ins w:id="11" w:author="Emmanuel Arkorful" w:date="2018-10-10T23:51:00Z">
              <w:r w:rsidR="007A4E65">
                <w:rPr>
                  <w:sz w:val="13"/>
                  <w:szCs w:val="13"/>
                </w:rPr>
                <w:t xml:space="preserve"> </w:t>
              </w:r>
            </w:ins>
            <w:r w:rsidRPr="0004148A">
              <w:rPr>
                <w:sz w:val="13"/>
                <w:szCs w:val="13"/>
              </w:rPr>
              <w:t>Ratio</w:t>
            </w:r>
            <w:ins w:id="12" w:author="Emmanuel Arkorful" w:date="2018-10-10T23:51:00Z">
              <w:r w:rsidR="007A4E65">
                <w:rPr>
                  <w:sz w:val="13"/>
                  <w:szCs w:val="13"/>
                </w:rPr>
                <w:t xml:space="preserve"> </w:t>
              </w:r>
            </w:ins>
            <w:r w:rsidRPr="0004148A">
              <w:rPr>
                <w:sz w:val="13"/>
                <w:szCs w:val="13"/>
              </w:rPr>
              <w:t>(</w:t>
            </w:r>
            <w:r w:rsidR="00FF56D2">
              <w:rPr>
                <w:sz w:val="13"/>
                <w:szCs w:val="13"/>
              </w:rPr>
              <w:t>LN</w:t>
            </w:r>
            <w:r w:rsidRPr="0004148A">
              <w:rPr>
                <w:sz w:val="13"/>
                <w:szCs w:val="13"/>
              </w:rPr>
              <w:t>/CK)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</w:tcPr>
          <w:p w14:paraId="268DB796" w14:textId="44FAD1AC" w:rsidR="0004148A" w:rsidRPr="0004148A" w:rsidRDefault="0004148A" w:rsidP="00FF56D2">
            <w:pPr>
              <w:jc w:val="both"/>
              <w:rPr>
                <w:sz w:val="13"/>
                <w:szCs w:val="13"/>
              </w:rPr>
            </w:pPr>
            <w:r w:rsidRPr="0004148A">
              <w:rPr>
                <w:sz w:val="13"/>
                <w:szCs w:val="13"/>
              </w:rPr>
              <w:t>Up-Down Regulation</w:t>
            </w:r>
            <w:ins w:id="13" w:author="Emmanuel Arkorful" w:date="2018-10-10T23:51:00Z">
              <w:r w:rsidR="007A4E65">
                <w:rPr>
                  <w:sz w:val="13"/>
                  <w:szCs w:val="13"/>
                </w:rPr>
                <w:t xml:space="preserve"> </w:t>
              </w:r>
            </w:ins>
            <w:r w:rsidRPr="0004148A">
              <w:rPr>
                <w:sz w:val="13"/>
                <w:szCs w:val="13"/>
              </w:rPr>
              <w:t>(</w:t>
            </w:r>
            <w:r w:rsidR="00FF56D2">
              <w:rPr>
                <w:sz w:val="13"/>
                <w:szCs w:val="13"/>
              </w:rPr>
              <w:t>LN</w:t>
            </w:r>
            <w:r w:rsidRPr="0004148A">
              <w:rPr>
                <w:sz w:val="13"/>
                <w:szCs w:val="13"/>
              </w:rPr>
              <w:t>/CK)</w:t>
            </w:r>
          </w:p>
        </w:tc>
        <w:tc>
          <w:tcPr>
            <w:tcW w:w="321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C8CF2F" w14:textId="77777777" w:rsidR="0004148A" w:rsidRPr="0004148A" w:rsidRDefault="0004148A" w:rsidP="000153ED">
            <w:pPr>
              <w:jc w:val="both"/>
              <w:rPr>
                <w:sz w:val="13"/>
                <w:szCs w:val="13"/>
              </w:rPr>
            </w:pPr>
            <w:r w:rsidRPr="0004148A">
              <w:rPr>
                <w:sz w:val="13"/>
                <w:szCs w:val="13"/>
              </w:rPr>
              <w:t>Gene annotation</w:t>
            </w:r>
          </w:p>
        </w:tc>
      </w:tr>
      <w:tr w:rsidR="004B5AEB" w14:paraId="3464A9FD" w14:textId="77777777" w:rsidTr="00B60855">
        <w:tc>
          <w:tcPr>
            <w:tcW w:w="690" w:type="pct"/>
            <w:tcBorders>
              <w:left w:val="nil"/>
              <w:bottom w:val="nil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8878ED" w:rsidRPr="008878ED" w14:paraId="4D8A0FDB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F43D5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bookmarkStart w:id="14" w:name="OLE_LINK25"/>
                  <w:bookmarkStart w:id="15" w:name="OLE_LINK26"/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18239</w:t>
                  </w:r>
                  <w:bookmarkEnd w:id="14"/>
                  <w:bookmarkEnd w:id="15"/>
                </w:p>
              </w:tc>
            </w:tr>
            <w:tr w:rsidR="008878ED" w:rsidRPr="008878ED" w14:paraId="407FCCE2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F175B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23726</w:t>
                  </w:r>
                </w:p>
              </w:tc>
            </w:tr>
            <w:tr w:rsidR="008878ED" w:rsidRPr="008878ED" w14:paraId="1CC51089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3D73E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33843</w:t>
                  </w:r>
                </w:p>
              </w:tc>
            </w:tr>
            <w:tr w:rsidR="008878ED" w:rsidRPr="008878ED" w14:paraId="69F5873B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8154A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19587</w:t>
                  </w:r>
                </w:p>
              </w:tc>
            </w:tr>
            <w:tr w:rsidR="008878ED" w:rsidRPr="008878ED" w14:paraId="5BBEA36F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1C9FD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03776</w:t>
                  </w:r>
                </w:p>
              </w:tc>
            </w:tr>
            <w:tr w:rsidR="008878ED" w:rsidRPr="008878ED" w14:paraId="3B1BEE13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0BFD4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27055</w:t>
                  </w:r>
                </w:p>
              </w:tc>
            </w:tr>
            <w:tr w:rsidR="008878ED" w:rsidRPr="008878ED" w14:paraId="5CF87DB0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92260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27057</w:t>
                  </w:r>
                </w:p>
              </w:tc>
            </w:tr>
            <w:tr w:rsidR="008878ED" w:rsidRPr="008878ED" w14:paraId="01F2D614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AA759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29198</w:t>
                  </w:r>
                </w:p>
              </w:tc>
            </w:tr>
            <w:tr w:rsidR="008878ED" w:rsidRPr="008878ED" w14:paraId="4071FDDC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B8173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01095</w:t>
                  </w:r>
                </w:p>
              </w:tc>
            </w:tr>
            <w:tr w:rsidR="008878ED" w:rsidRPr="008878ED" w14:paraId="4A0134D3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4ACAC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01287</w:t>
                  </w:r>
                </w:p>
              </w:tc>
            </w:tr>
            <w:tr w:rsidR="008878ED" w:rsidRPr="008878ED" w14:paraId="5F811307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463B0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27056</w:t>
                  </w:r>
                </w:p>
              </w:tc>
            </w:tr>
            <w:tr w:rsidR="008878ED" w:rsidRPr="008878ED" w14:paraId="778D8D86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3E74E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08039</w:t>
                  </w:r>
                </w:p>
              </w:tc>
            </w:tr>
            <w:tr w:rsidR="008878ED" w:rsidRPr="008878ED" w14:paraId="705F34BE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B46FE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08038</w:t>
                  </w:r>
                </w:p>
              </w:tc>
            </w:tr>
            <w:tr w:rsidR="008878ED" w:rsidRPr="008878ED" w14:paraId="718DE866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75F41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08040</w:t>
                  </w:r>
                </w:p>
              </w:tc>
            </w:tr>
            <w:tr w:rsidR="008878ED" w:rsidRPr="008878ED" w14:paraId="28BEA724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97C33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20541</w:t>
                  </w:r>
                </w:p>
              </w:tc>
            </w:tr>
            <w:tr w:rsidR="008878ED" w:rsidRPr="008878ED" w14:paraId="7B5A4C8F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ED83C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19392</w:t>
                  </w:r>
                </w:p>
              </w:tc>
            </w:tr>
            <w:tr w:rsidR="008878ED" w:rsidRPr="008878ED" w14:paraId="4CDE7569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81730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00189</w:t>
                  </w:r>
                </w:p>
              </w:tc>
            </w:tr>
            <w:tr w:rsidR="008878ED" w:rsidRPr="008878ED" w14:paraId="177DD389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B2958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MSTRG.51532</w:t>
                  </w:r>
                </w:p>
              </w:tc>
            </w:tr>
            <w:tr w:rsidR="008878ED" w:rsidRPr="008878ED" w14:paraId="2C565034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8FBF2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CSA032870</w:t>
                  </w:r>
                </w:p>
              </w:tc>
            </w:tr>
          </w:tbl>
          <w:p w14:paraId="064F93D7" w14:textId="77777777" w:rsidR="0004148A" w:rsidRPr="00542292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8878ED" w:rsidRPr="008878ED" w14:paraId="069CECB3" w14:textId="77777777" w:rsidTr="00BA0938">
              <w:trPr>
                <w:trHeight w:val="462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75461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3.319947039</w:t>
                  </w:r>
                </w:p>
              </w:tc>
            </w:tr>
            <w:tr w:rsidR="008878ED" w:rsidRPr="008878ED" w14:paraId="782CC560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1523D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2.824755576</w:t>
                  </w:r>
                </w:p>
              </w:tc>
            </w:tr>
            <w:tr w:rsidR="008878ED" w:rsidRPr="008878ED" w14:paraId="65051AC6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CDE32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2.237444726</w:t>
                  </w:r>
                </w:p>
              </w:tc>
            </w:tr>
            <w:tr w:rsidR="008878ED" w:rsidRPr="008878ED" w14:paraId="47A48EAC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10C61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910322443</w:t>
                  </w:r>
                </w:p>
              </w:tc>
            </w:tr>
            <w:tr w:rsidR="008878ED" w:rsidRPr="008878ED" w14:paraId="657D2235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2477C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858224155</w:t>
                  </w:r>
                </w:p>
              </w:tc>
            </w:tr>
            <w:tr w:rsidR="008878ED" w:rsidRPr="008878ED" w14:paraId="7955E1A7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63402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680411298</w:t>
                  </w:r>
                </w:p>
              </w:tc>
            </w:tr>
            <w:tr w:rsidR="008878ED" w:rsidRPr="008878ED" w14:paraId="25310D6C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EB4F5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326470339</w:t>
                  </w:r>
                </w:p>
              </w:tc>
            </w:tr>
            <w:tr w:rsidR="008878ED" w:rsidRPr="008878ED" w14:paraId="5D6ACE79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CA9CB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267162366</w:t>
                  </w:r>
                </w:p>
              </w:tc>
            </w:tr>
            <w:tr w:rsidR="008878ED" w:rsidRPr="008878ED" w14:paraId="782F5C46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FF037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215227307</w:t>
                  </w:r>
                </w:p>
              </w:tc>
            </w:tr>
            <w:tr w:rsidR="008878ED" w:rsidRPr="008878ED" w14:paraId="63BEE6FB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3D1A8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130183035</w:t>
                  </w:r>
                </w:p>
              </w:tc>
            </w:tr>
            <w:tr w:rsidR="008878ED" w:rsidRPr="008878ED" w14:paraId="57DF84C5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019EE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060533254</w:t>
                  </w:r>
                </w:p>
              </w:tc>
            </w:tr>
            <w:tr w:rsidR="008878ED" w:rsidRPr="008878ED" w14:paraId="42A76D4A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55415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052268934</w:t>
                  </w:r>
                </w:p>
              </w:tc>
            </w:tr>
            <w:tr w:rsidR="008878ED" w:rsidRPr="008878ED" w14:paraId="4487EE75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88A8C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052268934</w:t>
                  </w:r>
                </w:p>
              </w:tc>
            </w:tr>
            <w:tr w:rsidR="008878ED" w:rsidRPr="008878ED" w14:paraId="3202E672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3D0ED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052268934</w:t>
                  </w:r>
                </w:p>
              </w:tc>
            </w:tr>
            <w:tr w:rsidR="008878ED" w:rsidRPr="008878ED" w14:paraId="665A313E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F6ECB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040059897</w:t>
                  </w:r>
                </w:p>
              </w:tc>
            </w:tr>
            <w:tr w:rsidR="008878ED" w:rsidRPr="008878ED" w14:paraId="419FFEBC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00D03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42292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253967792</w:t>
                  </w:r>
                </w:p>
              </w:tc>
            </w:tr>
            <w:tr w:rsidR="008878ED" w:rsidRPr="008878ED" w14:paraId="3904353D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C598D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42292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318213725</w:t>
                  </w:r>
                </w:p>
              </w:tc>
            </w:tr>
            <w:tr w:rsidR="008878ED" w:rsidRPr="008878ED" w14:paraId="1ECB2495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B35C8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42292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1.735107113</w:t>
                  </w:r>
                </w:p>
              </w:tc>
            </w:tr>
            <w:tr w:rsidR="008878ED" w:rsidRPr="008878ED" w14:paraId="2E25CD88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72365" w14:textId="77777777" w:rsidR="008878ED" w:rsidRPr="008878ED" w:rsidRDefault="008878ED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42292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8878ED">
                    <w:rPr>
                      <w:rFonts w:eastAsia="等线"/>
                      <w:color w:val="000000"/>
                      <w:sz w:val="15"/>
                      <w:szCs w:val="15"/>
                    </w:rPr>
                    <w:t>2.12126444</w:t>
                  </w:r>
                </w:p>
              </w:tc>
            </w:tr>
          </w:tbl>
          <w:p w14:paraId="7B4AAD59" w14:textId="77777777" w:rsidR="0004148A" w:rsidRPr="00542292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</w:tcPr>
          <w:p w14:paraId="7AE93274" w14:textId="77777777" w:rsidR="0004148A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5F41878C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6FF9E5FD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60F91CD6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4FD41662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166B82DF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3588739D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4EC81644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6D0B0C70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5BE90771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15CF637A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50280899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2ADEC826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3FB1293B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0A878498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  <w:p w14:paraId="0BF66BA0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078B99A4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bookmarkStart w:id="16" w:name="OLE_LINK195"/>
            <w:bookmarkStart w:id="17" w:name="OLE_LINK196"/>
            <w:r>
              <w:rPr>
                <w:sz w:val="15"/>
                <w:szCs w:val="15"/>
              </w:rPr>
              <w:t>down</w:t>
            </w:r>
          </w:p>
          <w:p w14:paraId="1191EB1E" w14:textId="77777777" w:rsidR="00627574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25F59CC4" w14:textId="77777777" w:rsidR="00627574" w:rsidRPr="00542292" w:rsidRDefault="00627574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  <w:bookmarkEnd w:id="16"/>
            <w:bookmarkEnd w:id="17"/>
          </w:p>
        </w:tc>
        <w:tc>
          <w:tcPr>
            <w:tcW w:w="3211" w:type="pct"/>
            <w:gridSpan w:val="2"/>
            <w:tcBorders>
              <w:left w:val="nil"/>
              <w:bottom w:val="nil"/>
              <w:right w:val="nil"/>
            </w:tcBorders>
          </w:tcPr>
          <w:tbl>
            <w:tblPr>
              <w:tblW w:w="8640" w:type="dxa"/>
              <w:tblLook w:val="04A0" w:firstRow="1" w:lastRow="0" w:firstColumn="1" w:lastColumn="0" w:noHBand="0" w:noVBand="1"/>
            </w:tblPr>
            <w:tblGrid>
              <w:gridCol w:w="8640"/>
            </w:tblGrid>
            <w:tr w:rsidR="00586F21" w:rsidRPr="00586F21" w14:paraId="406670A1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BCDE3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4.5</w:t>
                  </w:r>
                </w:p>
              </w:tc>
            </w:tr>
            <w:tr w:rsidR="00586F21" w:rsidRPr="00586F21" w14:paraId="36CD7E29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BB14C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5</w:t>
                  </w:r>
                </w:p>
              </w:tc>
            </w:tr>
            <w:tr w:rsidR="00586F21" w:rsidRPr="00586F21" w14:paraId="021E521A" w14:textId="77777777" w:rsidTr="00BA0938">
              <w:trPr>
                <w:trHeight w:val="447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DC4AA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6</w:t>
                  </w:r>
                </w:p>
              </w:tc>
            </w:tr>
            <w:tr w:rsidR="00586F21" w:rsidRPr="00586F21" w14:paraId="21ACA313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06697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4.5</w:t>
                  </w:r>
                </w:p>
              </w:tc>
            </w:tr>
            <w:tr w:rsidR="00586F21" w:rsidRPr="00586F21" w14:paraId="42495C71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8CFD0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4.5</w:t>
                  </w:r>
                </w:p>
              </w:tc>
            </w:tr>
            <w:tr w:rsidR="00586F21" w:rsidRPr="00586F21" w14:paraId="3A1BD628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C3AE3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</w:t>
                  </w:r>
                </w:p>
              </w:tc>
            </w:tr>
            <w:tr w:rsidR="00586F21" w:rsidRPr="00586F21" w14:paraId="10617447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37F24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8.3</w:t>
                  </w:r>
                </w:p>
              </w:tc>
            </w:tr>
            <w:tr w:rsidR="00586F21" w:rsidRPr="00586F21" w14:paraId="464D4499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6865D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7.3</w:t>
                  </w:r>
                </w:p>
              </w:tc>
            </w:tr>
            <w:tr w:rsidR="00586F21" w:rsidRPr="00586F21" w14:paraId="4108E9F5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D7EDF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2</w:t>
                  </w:r>
                </w:p>
              </w:tc>
            </w:tr>
            <w:tr w:rsidR="00586F21" w:rsidRPr="00586F21" w14:paraId="52D76E09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437A5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8.3</w:t>
                  </w:r>
                </w:p>
              </w:tc>
            </w:tr>
            <w:tr w:rsidR="00586F21" w:rsidRPr="00586F21" w14:paraId="36828DB0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538D8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8.3</w:t>
                  </w:r>
                </w:p>
              </w:tc>
            </w:tr>
            <w:tr w:rsidR="00586F21" w:rsidRPr="00586F21" w14:paraId="2932B3BB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25CE6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2</w:t>
                  </w:r>
                </w:p>
              </w:tc>
            </w:tr>
            <w:tr w:rsidR="00586F21" w:rsidRPr="00586F21" w14:paraId="5A5E7647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5CE0D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2</w:t>
                  </w:r>
                </w:p>
              </w:tc>
            </w:tr>
            <w:tr w:rsidR="00586F21" w:rsidRPr="00586F21" w14:paraId="2D080A8E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C6C6A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3</w:t>
                  </w:r>
                </w:p>
              </w:tc>
            </w:tr>
            <w:tr w:rsidR="00586F21" w:rsidRPr="00586F21" w14:paraId="47B382ED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9C0BB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8.3</w:t>
                  </w:r>
                </w:p>
              </w:tc>
            </w:tr>
            <w:tr w:rsidR="00586F21" w:rsidRPr="00586F21" w14:paraId="79A6ED6D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29264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5</w:t>
                  </w:r>
                </w:p>
              </w:tc>
            </w:tr>
            <w:tr w:rsidR="00586F21" w:rsidRPr="00586F21" w14:paraId="631E845B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F6C68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3.1</w:t>
                  </w:r>
                </w:p>
              </w:tc>
            </w:tr>
            <w:tr w:rsidR="00586F21" w:rsidRPr="00586F21" w14:paraId="3C1DF102" w14:textId="77777777" w:rsidTr="00BA0938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88834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8.3</w:t>
                  </w:r>
                </w:p>
              </w:tc>
            </w:tr>
            <w:tr w:rsidR="00586F21" w:rsidRPr="00586F21" w14:paraId="7D928F26" w14:textId="77777777" w:rsidTr="00BA0938">
              <w:trPr>
                <w:trHeight w:val="391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3A374" w14:textId="77777777" w:rsidR="00586F21" w:rsidRPr="00586F21" w:rsidRDefault="00586F21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586F21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3.1</w:t>
                  </w:r>
                </w:p>
              </w:tc>
            </w:tr>
          </w:tbl>
          <w:p w14:paraId="7A8AA83A" w14:textId="77777777" w:rsidR="0004148A" w:rsidRPr="00542292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</w:tr>
      <w:tr w:rsidR="00E15060" w14:paraId="59BE6973" w14:textId="77777777" w:rsidTr="00B60855">
        <w:trPr>
          <w:gridAfter w:val="1"/>
          <w:wAfter w:w="75" w:type="pc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45" w:type="dxa"/>
              <w:tblLook w:val="04A0" w:firstRow="1" w:lastRow="0" w:firstColumn="1" w:lastColumn="0" w:noHBand="0" w:noVBand="1"/>
            </w:tblPr>
            <w:tblGrid>
              <w:gridCol w:w="1345"/>
            </w:tblGrid>
            <w:tr w:rsidR="00627574" w:rsidRPr="00627574" w14:paraId="03FB6BC7" w14:textId="77777777" w:rsidTr="00BA0938">
              <w:trPr>
                <w:trHeight w:val="320"/>
              </w:trPr>
              <w:tc>
                <w:tcPr>
                  <w:tcW w:w="1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C0A7E" w14:textId="77777777" w:rsidR="00627574" w:rsidRPr="00627574" w:rsidRDefault="00627574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27574">
                    <w:rPr>
                      <w:rFonts w:eastAsia="等线"/>
                      <w:color w:val="000000"/>
                      <w:sz w:val="15"/>
                      <w:szCs w:val="15"/>
                    </w:rPr>
                    <w:t>CSA031541</w:t>
                  </w:r>
                </w:p>
              </w:tc>
            </w:tr>
            <w:tr w:rsidR="00627574" w:rsidRPr="00627574" w14:paraId="5D6D237A" w14:textId="77777777" w:rsidTr="00BA0938">
              <w:trPr>
                <w:trHeight w:val="377"/>
              </w:trPr>
              <w:tc>
                <w:tcPr>
                  <w:tcW w:w="1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26943" w14:textId="77777777" w:rsidR="00627574" w:rsidRPr="00627574" w:rsidRDefault="00627574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bookmarkStart w:id="18" w:name="OLE_LINK349"/>
                  <w:bookmarkStart w:id="19" w:name="OLE_LINK350"/>
                  <w:r w:rsidRPr="00627574">
                    <w:rPr>
                      <w:rFonts w:eastAsia="等线"/>
                      <w:color w:val="000000"/>
                      <w:sz w:val="15"/>
                      <w:szCs w:val="15"/>
                    </w:rPr>
                    <w:t>MSTRG.7473</w:t>
                  </w:r>
                  <w:bookmarkEnd w:id="18"/>
                  <w:bookmarkEnd w:id="19"/>
                </w:p>
              </w:tc>
            </w:tr>
            <w:tr w:rsidR="00D623C9" w:rsidRPr="00D623C9" w14:paraId="2214E79E" w14:textId="77777777" w:rsidTr="00B60855">
              <w:trPr>
                <w:trHeight w:val="320"/>
              </w:trPr>
              <w:tc>
                <w:tcPr>
                  <w:tcW w:w="1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6EDFD" w14:textId="77777777" w:rsidR="00D623C9" w:rsidRPr="00D623C9" w:rsidRDefault="00D623C9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CSA004419</w:t>
                  </w:r>
                </w:p>
              </w:tc>
            </w:tr>
            <w:tr w:rsidR="00D623C9" w:rsidRPr="00D623C9" w14:paraId="685199C5" w14:textId="77777777" w:rsidTr="00B60855">
              <w:trPr>
                <w:trHeight w:val="320"/>
              </w:trPr>
              <w:tc>
                <w:tcPr>
                  <w:tcW w:w="1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650AC" w14:textId="77777777" w:rsidR="00D623C9" w:rsidRPr="00D623C9" w:rsidRDefault="00D623C9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CSA023148</w:t>
                  </w:r>
                </w:p>
              </w:tc>
            </w:tr>
            <w:tr w:rsidR="00D623C9" w:rsidRPr="00D623C9" w14:paraId="1147C3F5" w14:textId="77777777" w:rsidTr="00B60855">
              <w:trPr>
                <w:trHeight w:val="320"/>
              </w:trPr>
              <w:tc>
                <w:tcPr>
                  <w:tcW w:w="1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4F8C1" w14:textId="77777777" w:rsidR="00D623C9" w:rsidRPr="00D623C9" w:rsidRDefault="00D623C9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CSA002098</w:t>
                  </w:r>
                </w:p>
              </w:tc>
            </w:tr>
          </w:tbl>
          <w:p w14:paraId="09353831" w14:textId="77777777" w:rsidR="0004148A" w:rsidRPr="00D623C9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348"/>
              <w:gridCol w:w="120"/>
            </w:tblGrid>
            <w:tr w:rsidR="00627574" w:rsidRPr="00627574" w14:paraId="511EEF5C" w14:textId="77777777" w:rsidTr="00B60855">
              <w:trPr>
                <w:gridAfter w:val="1"/>
                <w:wAfter w:w="120" w:type="dxa"/>
                <w:trHeight w:val="475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9C1DC" w14:textId="77777777" w:rsidR="00627574" w:rsidRPr="00627574" w:rsidRDefault="00627574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627574">
                    <w:rPr>
                      <w:rFonts w:eastAsia="等线"/>
                      <w:color w:val="000000"/>
                      <w:sz w:val="15"/>
                      <w:szCs w:val="15"/>
                    </w:rPr>
                    <w:t>1.023245913</w:t>
                  </w:r>
                </w:p>
              </w:tc>
            </w:tr>
            <w:tr w:rsidR="00627574" w:rsidRPr="00627574" w14:paraId="42144A1B" w14:textId="77777777" w:rsidTr="00B60855">
              <w:trPr>
                <w:gridAfter w:val="1"/>
                <w:wAfter w:w="120" w:type="dxa"/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17F7B" w14:textId="77777777" w:rsidR="00627574" w:rsidRPr="00627574" w:rsidRDefault="00627574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627574">
                    <w:rPr>
                      <w:rFonts w:eastAsia="等线"/>
                      <w:color w:val="000000"/>
                      <w:sz w:val="15"/>
                      <w:szCs w:val="15"/>
                    </w:rPr>
                    <w:t>3.419902872</w:t>
                  </w:r>
                </w:p>
              </w:tc>
            </w:tr>
            <w:tr w:rsidR="00D623C9" w:rsidRPr="00D623C9" w14:paraId="038C6BDA" w14:textId="77777777" w:rsidTr="00B60855">
              <w:trPr>
                <w:trHeight w:val="320"/>
              </w:trPr>
              <w:tc>
                <w:tcPr>
                  <w:tcW w:w="14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BBF08" w14:textId="77777777" w:rsidR="00D623C9" w:rsidRPr="00D623C9" w:rsidRDefault="00D623C9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1.141928895</w:t>
                  </w:r>
                </w:p>
              </w:tc>
            </w:tr>
            <w:tr w:rsidR="00D623C9" w:rsidRPr="00D623C9" w14:paraId="01CBCA87" w14:textId="77777777" w:rsidTr="00B60855">
              <w:trPr>
                <w:trHeight w:val="320"/>
              </w:trPr>
              <w:tc>
                <w:tcPr>
                  <w:tcW w:w="14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24AC9" w14:textId="77777777" w:rsidR="00D623C9" w:rsidRPr="00D623C9" w:rsidRDefault="00D623C9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1.026136779</w:t>
                  </w:r>
                </w:p>
              </w:tc>
            </w:tr>
            <w:tr w:rsidR="00D623C9" w:rsidRPr="00D623C9" w14:paraId="6DA5A372" w14:textId="77777777" w:rsidTr="00B60855">
              <w:trPr>
                <w:trHeight w:val="320"/>
              </w:trPr>
              <w:tc>
                <w:tcPr>
                  <w:tcW w:w="14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557CA" w14:textId="77777777" w:rsidR="00D623C9" w:rsidRPr="00D623C9" w:rsidRDefault="00D623C9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623C9">
                    <w:rPr>
                      <w:rFonts w:eastAsia="等线"/>
                      <w:color w:val="000000"/>
                      <w:sz w:val="15"/>
                      <w:szCs w:val="15"/>
                    </w:rPr>
                    <w:t>1.020860344</w:t>
                  </w:r>
                </w:p>
              </w:tc>
            </w:tr>
          </w:tbl>
          <w:p w14:paraId="067C2CB2" w14:textId="77777777" w:rsidR="0004148A" w:rsidRPr="00D623C9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9D114C8" w14:textId="77777777" w:rsidR="00627574" w:rsidRPr="00D623C9" w:rsidRDefault="00627574" w:rsidP="000153ED">
            <w:pPr>
              <w:jc w:val="both"/>
              <w:rPr>
                <w:sz w:val="15"/>
                <w:szCs w:val="15"/>
              </w:rPr>
            </w:pPr>
            <w:r w:rsidRPr="00D623C9">
              <w:rPr>
                <w:sz w:val="15"/>
                <w:szCs w:val="15"/>
              </w:rPr>
              <w:t>down</w:t>
            </w:r>
          </w:p>
          <w:p w14:paraId="15172556" w14:textId="77777777" w:rsidR="00627574" w:rsidRPr="00D623C9" w:rsidRDefault="00627574" w:rsidP="000153ED">
            <w:pPr>
              <w:jc w:val="both"/>
              <w:rPr>
                <w:sz w:val="15"/>
                <w:szCs w:val="15"/>
              </w:rPr>
            </w:pPr>
            <w:r w:rsidRPr="00D623C9">
              <w:rPr>
                <w:sz w:val="15"/>
                <w:szCs w:val="15"/>
              </w:rPr>
              <w:t>down</w:t>
            </w:r>
          </w:p>
          <w:p w14:paraId="33FFFE34" w14:textId="77777777" w:rsidR="00627574" w:rsidRPr="00D623C9" w:rsidRDefault="00D623C9" w:rsidP="000153ED">
            <w:pPr>
              <w:jc w:val="both"/>
              <w:rPr>
                <w:sz w:val="15"/>
                <w:szCs w:val="15"/>
              </w:rPr>
            </w:pPr>
            <w:r w:rsidRPr="00D623C9">
              <w:rPr>
                <w:sz w:val="15"/>
                <w:szCs w:val="15"/>
              </w:rPr>
              <w:t>up</w:t>
            </w:r>
          </w:p>
          <w:p w14:paraId="7EC7DFF0" w14:textId="77777777" w:rsidR="00D623C9" w:rsidRPr="00D623C9" w:rsidRDefault="00D623C9" w:rsidP="000153ED">
            <w:pPr>
              <w:jc w:val="both"/>
              <w:rPr>
                <w:sz w:val="15"/>
                <w:szCs w:val="15"/>
              </w:rPr>
            </w:pPr>
            <w:r w:rsidRPr="00D623C9">
              <w:rPr>
                <w:sz w:val="15"/>
                <w:szCs w:val="15"/>
              </w:rPr>
              <w:t>up</w:t>
            </w:r>
          </w:p>
          <w:p w14:paraId="54E6EC3A" w14:textId="77777777" w:rsidR="00D623C9" w:rsidRPr="00D623C9" w:rsidRDefault="00D623C9" w:rsidP="000153ED">
            <w:pPr>
              <w:jc w:val="both"/>
              <w:rPr>
                <w:sz w:val="15"/>
                <w:szCs w:val="15"/>
              </w:rPr>
            </w:pPr>
            <w:r w:rsidRPr="00D623C9">
              <w:rPr>
                <w:sz w:val="15"/>
                <w:szCs w:val="15"/>
              </w:rPr>
              <w:t>up</w:t>
            </w:r>
          </w:p>
        </w:tc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</w:tcPr>
          <w:p w14:paraId="60B08BCB" w14:textId="4E1ACD6A" w:rsidR="00627574" w:rsidRPr="00D623C9" w:rsidRDefault="008B26D5" w:rsidP="000153ED">
            <w:pPr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="00627574" w:rsidRPr="00D623C9">
              <w:rPr>
                <w:sz w:val="15"/>
                <w:szCs w:val="15"/>
              </w:rPr>
              <w:t>AUX/IAA family</w:t>
            </w:r>
          </w:p>
          <w:p w14:paraId="6FEFDD02" w14:textId="75472EC0" w:rsidR="00627574" w:rsidRDefault="008B26D5" w:rsidP="000153ED">
            <w:pPr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="00627574" w:rsidRPr="00D623C9">
              <w:rPr>
                <w:sz w:val="15"/>
                <w:szCs w:val="15"/>
              </w:rPr>
              <w:t>AUX/IAA family</w:t>
            </w:r>
          </w:p>
          <w:p w14:paraId="5FFE9601" w14:textId="46D97462" w:rsidR="00D623C9" w:rsidRDefault="008B26D5" w:rsidP="000153ED">
            <w:pPr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="00D623C9" w:rsidRPr="00D623C9">
              <w:rPr>
                <w:sz w:val="15"/>
                <w:szCs w:val="15"/>
              </w:rPr>
              <w:t>GH3 auxin-responsive promoter</w:t>
            </w:r>
          </w:p>
          <w:p w14:paraId="44CD7D01" w14:textId="1F52BE87" w:rsidR="00D623C9" w:rsidRDefault="008B26D5" w:rsidP="000153ED">
            <w:pPr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="00D623C9" w:rsidRPr="00D623C9">
              <w:rPr>
                <w:sz w:val="15"/>
                <w:szCs w:val="15"/>
              </w:rPr>
              <w:t>GH3 auxin-responsive promoter</w:t>
            </w:r>
          </w:p>
          <w:p w14:paraId="1A4164A2" w14:textId="1356B18F" w:rsidR="00D623C9" w:rsidRPr="00D623C9" w:rsidRDefault="008B26D5" w:rsidP="000153ED">
            <w:pPr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="00D623C9" w:rsidRPr="00D623C9">
              <w:rPr>
                <w:sz w:val="15"/>
                <w:szCs w:val="15"/>
              </w:rPr>
              <w:t>GH3 auxin-responsive promoter</w:t>
            </w:r>
          </w:p>
        </w:tc>
      </w:tr>
      <w:tr w:rsidR="00E15060" w14:paraId="0C4E06B0" w14:textId="77777777" w:rsidTr="00B60855">
        <w:trPr>
          <w:gridAfter w:val="1"/>
          <w:wAfter w:w="75" w:type="pc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F242F8" w:rsidRPr="00F242F8" w14:paraId="5051CD3F" w14:textId="77777777" w:rsidTr="00BA0938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04F5E" w14:textId="77777777" w:rsidR="00F242F8" w:rsidRPr="00F242F8" w:rsidRDefault="00F242F8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F242F8">
                    <w:rPr>
                      <w:rFonts w:eastAsia="等线"/>
                      <w:color w:val="000000"/>
                      <w:sz w:val="15"/>
                      <w:szCs w:val="15"/>
                    </w:rPr>
                    <w:t>CSA028278</w:t>
                  </w:r>
                </w:p>
              </w:tc>
            </w:tr>
          </w:tbl>
          <w:p w14:paraId="6D3BCCB7" w14:textId="77777777" w:rsidR="0004148A" w:rsidRPr="00F242F8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F242F8" w:rsidRPr="00F242F8" w14:paraId="14092EF2" w14:textId="77777777" w:rsidTr="00BA0938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978BA" w14:textId="77777777" w:rsidR="00F242F8" w:rsidRPr="00F242F8" w:rsidRDefault="00F242F8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F242F8">
                    <w:rPr>
                      <w:rFonts w:eastAsia="等线"/>
                      <w:color w:val="000000"/>
                      <w:sz w:val="15"/>
                      <w:szCs w:val="15"/>
                    </w:rPr>
                    <w:t>1.161636093</w:t>
                  </w:r>
                </w:p>
              </w:tc>
            </w:tr>
          </w:tbl>
          <w:p w14:paraId="3F5AB64E" w14:textId="77777777" w:rsidR="0004148A" w:rsidRPr="00F242F8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610B79D" w14:textId="77777777" w:rsidR="00F242F8" w:rsidRPr="00F242F8" w:rsidRDefault="00F242F8" w:rsidP="000153ED">
            <w:pPr>
              <w:jc w:val="both"/>
              <w:rPr>
                <w:sz w:val="15"/>
                <w:szCs w:val="15"/>
              </w:rPr>
            </w:pPr>
            <w:r w:rsidRPr="00F242F8">
              <w:rPr>
                <w:sz w:val="15"/>
                <w:szCs w:val="15"/>
              </w:rPr>
              <w:t>up</w:t>
            </w:r>
          </w:p>
        </w:tc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</w:tcPr>
          <w:p w14:paraId="1A60BD62" w14:textId="7FE67A69" w:rsidR="00F242F8" w:rsidRPr="00F242F8" w:rsidRDefault="008B26D5" w:rsidP="000153ED">
            <w:pPr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="00F242F8" w:rsidRPr="00F242F8">
              <w:rPr>
                <w:sz w:val="15"/>
                <w:szCs w:val="15"/>
              </w:rPr>
              <w:t>ethylene biosynthetic process</w:t>
            </w:r>
          </w:p>
        </w:tc>
      </w:tr>
      <w:tr w:rsidR="00E15060" w14:paraId="5D3D6825" w14:textId="77777777" w:rsidTr="00B60855">
        <w:trPr>
          <w:gridAfter w:val="1"/>
          <w:wAfter w:w="75" w:type="pct"/>
          <w:trHeight w:val="468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40" w:type="dxa"/>
              <w:tblLook w:val="04A0" w:firstRow="1" w:lastRow="0" w:firstColumn="1" w:lastColumn="0" w:noHBand="0" w:noVBand="1"/>
            </w:tblPr>
            <w:tblGrid>
              <w:gridCol w:w="1440"/>
            </w:tblGrid>
            <w:tr w:rsidR="009C1AD0" w:rsidRPr="009C1AD0" w14:paraId="01250474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33640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02871</w:t>
                  </w:r>
                </w:p>
              </w:tc>
            </w:tr>
            <w:tr w:rsidR="009C1AD0" w:rsidRPr="009C1AD0" w14:paraId="222BA476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88965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MSTRG.16244</w:t>
                  </w:r>
                </w:p>
              </w:tc>
            </w:tr>
            <w:tr w:rsidR="009C1AD0" w:rsidRPr="009C1AD0" w14:paraId="63897938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10DC0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CSA022159</w:t>
                  </w:r>
                </w:p>
              </w:tc>
            </w:tr>
            <w:tr w:rsidR="009C1AD0" w:rsidRPr="009C1AD0" w14:paraId="078909A0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C4252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MSTRG.3898</w:t>
                  </w:r>
                </w:p>
              </w:tc>
            </w:tr>
            <w:tr w:rsidR="009C1AD0" w:rsidRPr="009C1AD0" w14:paraId="380B3C7A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2FDB1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MSTRG.51720</w:t>
                  </w:r>
                </w:p>
              </w:tc>
            </w:tr>
            <w:tr w:rsidR="009C1AD0" w:rsidRPr="009C1AD0" w14:paraId="2510A69F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BF19C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CSA009028</w:t>
                  </w:r>
                </w:p>
              </w:tc>
            </w:tr>
            <w:tr w:rsidR="009C1AD0" w:rsidRPr="009C1AD0" w14:paraId="224A53BB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4D70A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CSA031833</w:t>
                  </w:r>
                </w:p>
              </w:tc>
            </w:tr>
            <w:tr w:rsidR="009C1AD0" w:rsidRPr="009C1AD0" w14:paraId="3F5B92A9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AF026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CSA000131</w:t>
                  </w:r>
                </w:p>
              </w:tc>
            </w:tr>
            <w:tr w:rsidR="009C1AD0" w:rsidRPr="009C1AD0" w14:paraId="670A703B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6215B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MSTRG.10841</w:t>
                  </w:r>
                </w:p>
              </w:tc>
            </w:tr>
            <w:tr w:rsidR="009C1AD0" w:rsidRPr="009C1AD0" w14:paraId="582BB490" w14:textId="77777777" w:rsidTr="00BA0938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06EEA" w14:textId="77777777" w:rsidR="009C1AD0" w:rsidRP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MSTRG.45862</w:t>
                  </w:r>
                </w:p>
              </w:tc>
            </w:tr>
            <w:tr w:rsidR="009C1AD0" w:rsidRPr="009C1AD0" w14:paraId="38600001" w14:textId="77777777" w:rsidTr="00BA0938">
              <w:trPr>
                <w:trHeight w:val="825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AE2F0" w14:textId="77777777" w:rsidR="009C1AD0" w:rsidRDefault="009C1AD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CSA016398</w:t>
                  </w:r>
                </w:p>
                <w:p w14:paraId="5FA0D6DF" w14:textId="77777777" w:rsidR="00BA0938" w:rsidRPr="009C1AD0" w:rsidRDefault="004B5AEB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BA0938">
                    <w:rPr>
                      <w:rFonts w:eastAsia="等线"/>
                      <w:color w:val="000000"/>
                      <w:sz w:val="15"/>
                      <w:szCs w:val="15"/>
                    </w:rPr>
                    <w:t>CSA033075</w:t>
                  </w:r>
                </w:p>
              </w:tc>
            </w:tr>
          </w:tbl>
          <w:p w14:paraId="55ECFBC8" w14:textId="77777777" w:rsidR="0004148A" w:rsidRPr="004B5AEB" w:rsidRDefault="0004148A" w:rsidP="008B26D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48" w:type="dxa"/>
              <w:tblLook w:val="04A0" w:firstRow="1" w:lastRow="0" w:firstColumn="1" w:lastColumn="0" w:noHBand="0" w:noVBand="1"/>
            </w:tblPr>
            <w:tblGrid>
              <w:gridCol w:w="1348"/>
            </w:tblGrid>
            <w:tr w:rsidR="009C1AD0" w:rsidRPr="009C1AD0" w14:paraId="06A1B228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40430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1.126727587</w:t>
                  </w:r>
                </w:p>
              </w:tc>
            </w:tr>
            <w:tr w:rsidR="009C1AD0" w:rsidRPr="009C1AD0" w14:paraId="1B5A8220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C60CE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1.133580216</w:t>
                  </w:r>
                </w:p>
              </w:tc>
            </w:tr>
            <w:tr w:rsidR="009C1AD0" w:rsidRPr="009C1AD0" w14:paraId="53F6A49E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EBD71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1.204520628</w:t>
                  </w:r>
                </w:p>
              </w:tc>
            </w:tr>
            <w:tr w:rsidR="009C1AD0" w:rsidRPr="009C1AD0" w14:paraId="41BB54DE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611F2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1.234835264</w:t>
                  </w:r>
                </w:p>
              </w:tc>
            </w:tr>
            <w:tr w:rsidR="009C1AD0" w:rsidRPr="009C1AD0" w14:paraId="6A3392A5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3AE53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1.305303729</w:t>
                  </w:r>
                </w:p>
              </w:tc>
            </w:tr>
            <w:tr w:rsidR="009C1AD0" w:rsidRPr="009C1AD0" w14:paraId="74C19013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DC4BE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1.922739252</w:t>
                  </w:r>
                </w:p>
              </w:tc>
            </w:tr>
            <w:tr w:rsidR="009C1AD0" w:rsidRPr="009C1AD0" w14:paraId="4E107A05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12E0D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2.67916958</w:t>
                  </w:r>
                </w:p>
              </w:tc>
            </w:tr>
            <w:tr w:rsidR="009C1AD0" w:rsidRPr="009C1AD0" w14:paraId="6F443866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5EEBA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2.85286619</w:t>
                  </w:r>
                </w:p>
              </w:tc>
            </w:tr>
            <w:tr w:rsidR="009C1AD0" w:rsidRPr="009C1AD0" w14:paraId="26B6EE59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4914D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2.868095687</w:t>
                  </w:r>
                </w:p>
              </w:tc>
            </w:tr>
            <w:tr w:rsidR="009C1AD0" w:rsidRPr="009C1AD0" w14:paraId="57A40A7B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288B9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3.800984841</w:t>
                  </w:r>
                </w:p>
              </w:tc>
            </w:tr>
            <w:tr w:rsidR="009C1AD0" w:rsidRPr="009C1AD0" w14:paraId="7C89BAC5" w14:textId="77777777" w:rsidTr="00BA0938">
              <w:trPr>
                <w:trHeight w:val="392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2F264" w14:textId="77777777" w:rsidR="009C1AD0" w:rsidRPr="009C1AD0" w:rsidRDefault="009C1AD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4B5AEB"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9C1AD0">
                    <w:rPr>
                      <w:rFonts w:eastAsia="等线"/>
                      <w:color w:val="000000"/>
                      <w:sz w:val="15"/>
                      <w:szCs w:val="15"/>
                    </w:rPr>
                    <w:t>5.978774432</w:t>
                  </w:r>
                </w:p>
              </w:tc>
            </w:tr>
            <w:tr w:rsidR="00BA0938" w:rsidRPr="00BA0938" w14:paraId="042365A9" w14:textId="77777777" w:rsidTr="00BA0938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F0C9B" w14:textId="77777777" w:rsidR="00BA0938" w:rsidRPr="00BA0938" w:rsidRDefault="00BA0938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BA0938">
                    <w:rPr>
                      <w:rFonts w:eastAsia="等线"/>
                      <w:color w:val="000000"/>
                      <w:sz w:val="15"/>
                      <w:szCs w:val="15"/>
                    </w:rPr>
                    <w:t>1.45816481</w:t>
                  </w:r>
                </w:p>
              </w:tc>
            </w:tr>
          </w:tbl>
          <w:p w14:paraId="5CFFC595" w14:textId="77777777" w:rsidR="0004148A" w:rsidRPr="004B5AEB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B4BC004" w14:textId="77777777" w:rsidR="009C1AD0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04123FF6" w14:textId="77777777" w:rsidR="009C1AD0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4B2C6010" w14:textId="77777777" w:rsidR="009C1AD0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006E1949" w14:textId="77777777" w:rsidR="0004148A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1ACCC656" w14:textId="77777777" w:rsidR="009C1AD0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3CE1894A" w14:textId="77777777" w:rsidR="009C1AD0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335CBC21" w14:textId="77777777" w:rsidR="009C1AD0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07AA10DD" w14:textId="77777777" w:rsidR="009C1AD0" w:rsidRPr="004B5AEB" w:rsidRDefault="009C1AD0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22559DB8" w14:textId="77777777" w:rsidR="00E72384" w:rsidRPr="004B5AEB" w:rsidRDefault="00E72384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49904E7F" w14:textId="77777777" w:rsidR="00E72384" w:rsidRPr="004B5AEB" w:rsidRDefault="00E72384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40202FE2" w14:textId="77777777" w:rsidR="00E72384" w:rsidRPr="004B5AEB" w:rsidRDefault="00E72384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down</w:t>
            </w:r>
          </w:p>
          <w:p w14:paraId="2DD9D176" w14:textId="77777777" w:rsidR="00BA0938" w:rsidRPr="004B5AEB" w:rsidRDefault="00BA0938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up</w:t>
            </w:r>
          </w:p>
        </w:tc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</w:tcPr>
          <w:p w14:paraId="184565F9" w14:textId="77777777" w:rsidR="0004148A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3965CD96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118CBBF3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5F13258E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7C948EFA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6A3DF737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6641F67C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0B99D668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27C301B7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7F258A37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5E345DC9" w14:textId="77777777" w:rsidR="002B0359" w:rsidRPr="004B5AEB" w:rsidRDefault="002B0359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MADS-box protein</w:t>
            </w:r>
          </w:p>
          <w:p w14:paraId="19FEC0F6" w14:textId="77777777" w:rsidR="004B5AEB" w:rsidRPr="004B5AEB" w:rsidRDefault="004B5AEB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NAC domain-containing protein</w:t>
            </w:r>
          </w:p>
        </w:tc>
      </w:tr>
      <w:tr w:rsidR="00E15060" w14:paraId="7589B4E0" w14:textId="77777777" w:rsidTr="00B60855">
        <w:trPr>
          <w:gridAfter w:val="1"/>
          <w:wAfter w:w="75" w:type="pc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7D137EC" w14:textId="53539657" w:rsidR="0004148A" w:rsidRPr="004B5AEB" w:rsidRDefault="008B26D5" w:rsidP="008B26D5">
            <w:pPr>
              <w:jc w:val="both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 xml:space="preserve"> </w:t>
            </w:r>
            <w:r w:rsidR="004B5AEB" w:rsidRPr="004B5AEB">
              <w:rPr>
                <w:rFonts w:eastAsia="等线"/>
                <w:color w:val="000000"/>
                <w:sz w:val="15"/>
                <w:szCs w:val="15"/>
              </w:rPr>
              <w:t>CSA029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05B2277" w14:textId="28C8DD65" w:rsidR="0004148A" w:rsidRPr="004B5AEB" w:rsidRDefault="000153ED" w:rsidP="000153ED">
            <w:pPr>
              <w:jc w:val="both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 xml:space="preserve"> </w:t>
            </w:r>
            <w:r w:rsidR="004B5AEB" w:rsidRPr="004B5AEB">
              <w:rPr>
                <w:rFonts w:eastAsia="等线"/>
                <w:color w:val="000000"/>
                <w:sz w:val="15"/>
                <w:szCs w:val="15"/>
              </w:rPr>
              <w:t>1.1796675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345FEE1" w14:textId="77777777" w:rsidR="0004148A" w:rsidRPr="004B5AEB" w:rsidRDefault="004B5AEB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up</w:t>
            </w:r>
          </w:p>
        </w:tc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</w:tcPr>
          <w:p w14:paraId="3F4FDACD" w14:textId="77777777" w:rsidR="0004148A" w:rsidRPr="004B5AEB" w:rsidRDefault="004B5AEB" w:rsidP="000153ED">
            <w:pPr>
              <w:jc w:val="both"/>
              <w:rPr>
                <w:sz w:val="15"/>
                <w:szCs w:val="15"/>
              </w:rPr>
            </w:pPr>
            <w:r w:rsidRPr="004B5AEB">
              <w:rPr>
                <w:sz w:val="15"/>
                <w:szCs w:val="15"/>
              </w:rPr>
              <w:t>NAC domain-containing protein</w:t>
            </w:r>
          </w:p>
        </w:tc>
      </w:tr>
      <w:tr w:rsidR="00E15060" w14:paraId="6A8EA8F8" w14:textId="77777777" w:rsidTr="00B60855">
        <w:trPr>
          <w:gridAfter w:val="1"/>
          <w:wAfter w:w="75" w:type="pc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EECDD60" w14:textId="48BB63FE" w:rsidR="0004148A" w:rsidRPr="00E15060" w:rsidRDefault="008B26D5" w:rsidP="008B26D5">
            <w:pPr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="00A14BFE" w:rsidRPr="00E15060">
              <w:rPr>
                <w:sz w:val="15"/>
                <w:szCs w:val="15"/>
              </w:rPr>
              <w:t>MSTRG.45520</w:t>
            </w:r>
          </w:p>
          <w:p w14:paraId="1FF58A36" w14:textId="57F7DFB0" w:rsidR="00A14BFE" w:rsidRPr="00E15060" w:rsidRDefault="008B26D5" w:rsidP="008B26D5">
            <w:pPr>
              <w:jc w:val="both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 xml:space="preserve"> </w:t>
            </w:r>
            <w:r w:rsidR="00A14BFE" w:rsidRPr="00A14BFE">
              <w:rPr>
                <w:rFonts w:eastAsia="等线"/>
                <w:color w:val="000000"/>
                <w:sz w:val="15"/>
                <w:szCs w:val="15"/>
              </w:rPr>
              <w:t>CSA005671</w:t>
            </w:r>
          </w:p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687"/>
            </w:tblGrid>
            <w:tr w:rsidR="00E15060" w:rsidRPr="00E15060" w14:paraId="605C75FF" w14:textId="77777777" w:rsidTr="00E15060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40765" w14:textId="77777777" w:rsidR="00E15060" w:rsidRPr="00E15060" w:rsidRDefault="00E1506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E15060">
                    <w:rPr>
                      <w:rFonts w:eastAsia="等线"/>
                      <w:color w:val="000000"/>
                      <w:sz w:val="15"/>
                      <w:szCs w:val="15"/>
                    </w:rPr>
                    <w:t>CSA026809</w:t>
                  </w:r>
                </w:p>
              </w:tc>
            </w:tr>
            <w:tr w:rsidR="00E15060" w:rsidRPr="00E15060" w14:paraId="48A5943D" w14:textId="77777777" w:rsidTr="00E15060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79C57" w14:textId="77777777" w:rsidR="00E15060" w:rsidRPr="00E15060" w:rsidRDefault="00E1506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E150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5982</w:t>
                  </w:r>
                </w:p>
              </w:tc>
            </w:tr>
            <w:tr w:rsidR="00E15060" w:rsidRPr="00E15060" w14:paraId="27124D6A" w14:textId="77777777" w:rsidTr="00E15060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4D1D0" w14:textId="77777777" w:rsidR="00E15060" w:rsidRDefault="00E1506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E150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755</w:t>
                  </w:r>
                </w:p>
                <w:tbl>
                  <w:tblPr>
                    <w:tblW w:w="1471" w:type="dxa"/>
                    <w:tblLook w:val="04A0" w:firstRow="1" w:lastRow="0" w:firstColumn="1" w:lastColumn="0" w:noHBand="0" w:noVBand="1"/>
                  </w:tblPr>
                  <w:tblGrid>
                    <w:gridCol w:w="1471"/>
                  </w:tblGrid>
                  <w:tr w:rsidR="00071986" w14:paraId="7F8425CD" w14:textId="77777777" w:rsidTr="00071986">
                    <w:trPr>
                      <w:trHeight w:val="320"/>
                    </w:trPr>
                    <w:tc>
                      <w:tcPr>
                        <w:tcW w:w="14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61D062" w14:textId="77777777" w:rsidR="00071986" w:rsidRPr="00071986" w:rsidRDefault="00071986" w:rsidP="008B26D5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071986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00819</w:t>
                        </w:r>
                      </w:p>
                    </w:tc>
                  </w:tr>
                  <w:tr w:rsidR="00071986" w14:paraId="3F0633A2" w14:textId="77777777" w:rsidTr="00071986">
                    <w:trPr>
                      <w:trHeight w:val="320"/>
                    </w:trPr>
                    <w:tc>
                      <w:tcPr>
                        <w:tcW w:w="14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AB2063" w14:textId="77777777" w:rsidR="00071986" w:rsidRPr="00071986" w:rsidRDefault="00071986" w:rsidP="008B26D5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071986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MSTRG.24298</w:t>
                        </w:r>
                      </w:p>
                    </w:tc>
                  </w:tr>
                  <w:tr w:rsidR="00071986" w14:paraId="13FAC4BB" w14:textId="77777777" w:rsidTr="00071986">
                    <w:trPr>
                      <w:trHeight w:val="320"/>
                    </w:trPr>
                    <w:tc>
                      <w:tcPr>
                        <w:tcW w:w="14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F79422" w14:textId="77777777" w:rsidR="00071986" w:rsidRPr="00071986" w:rsidRDefault="00071986" w:rsidP="008B26D5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071986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MSTRG.42422</w:t>
                        </w:r>
                      </w:p>
                    </w:tc>
                  </w:tr>
                  <w:tr w:rsidR="00071986" w14:paraId="131DE502" w14:textId="77777777" w:rsidTr="00071986">
                    <w:trPr>
                      <w:trHeight w:val="320"/>
                    </w:trPr>
                    <w:tc>
                      <w:tcPr>
                        <w:tcW w:w="14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59EE76" w14:textId="77777777" w:rsidR="00071986" w:rsidRPr="00071986" w:rsidRDefault="00071986" w:rsidP="008B26D5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071986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13924</w:t>
                        </w:r>
                      </w:p>
                    </w:tc>
                  </w:tr>
                  <w:tr w:rsidR="00071986" w14:paraId="4F20497D" w14:textId="77777777" w:rsidTr="00071986">
                    <w:trPr>
                      <w:trHeight w:val="320"/>
                    </w:trPr>
                    <w:tc>
                      <w:tcPr>
                        <w:tcW w:w="14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E743C8" w14:textId="77777777" w:rsidR="00071986" w:rsidRPr="00071986" w:rsidRDefault="00071986" w:rsidP="008B26D5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071986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34770</w:t>
                        </w:r>
                      </w:p>
                    </w:tc>
                  </w:tr>
                  <w:tr w:rsidR="00071986" w14:paraId="14F143A5" w14:textId="77777777" w:rsidTr="00071986">
                    <w:trPr>
                      <w:trHeight w:val="320"/>
                    </w:trPr>
                    <w:tc>
                      <w:tcPr>
                        <w:tcW w:w="14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B027BD" w14:textId="77777777" w:rsidR="00071986" w:rsidRPr="00071986" w:rsidRDefault="00071986" w:rsidP="008B26D5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071986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07109</w:t>
                        </w:r>
                      </w:p>
                    </w:tc>
                  </w:tr>
                  <w:tr w:rsidR="00071986" w14:paraId="1688235A" w14:textId="77777777" w:rsidTr="00071986">
                    <w:trPr>
                      <w:trHeight w:val="320"/>
                    </w:trPr>
                    <w:tc>
                      <w:tcPr>
                        <w:tcW w:w="14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BCDD72" w14:textId="77777777" w:rsidR="00071986" w:rsidRPr="00071986" w:rsidRDefault="00071986" w:rsidP="008B26D5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071986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36012</w:t>
                        </w:r>
                      </w:p>
                    </w:tc>
                  </w:tr>
                </w:tbl>
                <w:p w14:paraId="7FC0EB5D" w14:textId="77777777" w:rsidR="00E15060" w:rsidRPr="00E15060" w:rsidRDefault="00E15060" w:rsidP="008B26D5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0430B474" w14:textId="77777777" w:rsidR="00A14BFE" w:rsidRPr="00E15060" w:rsidRDefault="00A14BFE" w:rsidP="008B26D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B876A8E" w14:textId="3CE2241D" w:rsidR="00A14BFE" w:rsidRPr="00E15060" w:rsidRDefault="000153ED" w:rsidP="000153ED">
            <w:pPr>
              <w:jc w:val="both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 xml:space="preserve"> </w:t>
            </w:r>
            <w:r w:rsidR="00A14BFE" w:rsidRPr="00A14BFE">
              <w:rPr>
                <w:rFonts w:eastAsia="等线"/>
                <w:color w:val="000000"/>
                <w:sz w:val="15"/>
                <w:szCs w:val="15"/>
              </w:rPr>
              <w:t>1.388902748</w:t>
            </w:r>
          </w:p>
          <w:p w14:paraId="750FAE10" w14:textId="4A903DC2" w:rsidR="00A14BFE" w:rsidRPr="00E15060" w:rsidRDefault="000153ED" w:rsidP="000153ED">
            <w:pPr>
              <w:jc w:val="both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 xml:space="preserve"> </w:t>
            </w:r>
            <w:r w:rsidR="00A14BFE" w:rsidRPr="00E15060">
              <w:rPr>
                <w:rFonts w:eastAsia="等线"/>
                <w:color w:val="000000"/>
                <w:sz w:val="15"/>
                <w:szCs w:val="15"/>
              </w:rPr>
              <w:t>1.084982557</w:t>
            </w:r>
          </w:p>
          <w:tbl>
            <w:tblPr>
              <w:tblW w:w="1419" w:type="dxa"/>
              <w:tblLook w:val="04A0" w:firstRow="1" w:lastRow="0" w:firstColumn="1" w:lastColumn="0" w:noHBand="0" w:noVBand="1"/>
            </w:tblPr>
            <w:tblGrid>
              <w:gridCol w:w="1348"/>
              <w:gridCol w:w="71"/>
            </w:tblGrid>
            <w:tr w:rsidR="00E15060" w:rsidRPr="00E15060" w14:paraId="052512EF" w14:textId="77777777" w:rsidTr="00071986">
              <w:trPr>
                <w:gridAfter w:val="1"/>
                <w:wAfter w:w="71" w:type="dxa"/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58BE7" w14:textId="77777777" w:rsidR="00E15060" w:rsidRPr="00E15060" w:rsidRDefault="00E1506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E15060">
                    <w:rPr>
                      <w:rFonts w:eastAsia="等线"/>
                      <w:color w:val="000000"/>
                      <w:sz w:val="15"/>
                      <w:szCs w:val="15"/>
                    </w:rPr>
                    <w:t>1.12518286</w:t>
                  </w:r>
                </w:p>
              </w:tc>
            </w:tr>
            <w:tr w:rsidR="00E15060" w:rsidRPr="00E15060" w14:paraId="0633EBF5" w14:textId="77777777" w:rsidTr="00071986">
              <w:trPr>
                <w:gridAfter w:val="1"/>
                <w:wAfter w:w="71" w:type="dxa"/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41198" w14:textId="77777777" w:rsidR="00E15060" w:rsidRPr="00E15060" w:rsidRDefault="00E1506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E15060">
                    <w:rPr>
                      <w:rFonts w:eastAsia="等线"/>
                      <w:color w:val="000000"/>
                      <w:sz w:val="15"/>
                      <w:szCs w:val="15"/>
                    </w:rPr>
                    <w:t>1.251502589</w:t>
                  </w:r>
                </w:p>
              </w:tc>
            </w:tr>
            <w:tr w:rsidR="00E15060" w:rsidRPr="00E15060" w14:paraId="5B9833C4" w14:textId="77777777" w:rsidTr="00071986">
              <w:trPr>
                <w:gridAfter w:val="1"/>
                <w:wAfter w:w="71" w:type="dxa"/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FD3AC" w14:textId="77777777" w:rsidR="00E15060" w:rsidRPr="00E15060" w:rsidRDefault="00E15060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E15060">
                    <w:rPr>
                      <w:rFonts w:eastAsia="等线"/>
                      <w:color w:val="000000"/>
                      <w:sz w:val="15"/>
                      <w:szCs w:val="15"/>
                    </w:rPr>
                    <w:t>1.562292407</w:t>
                  </w:r>
                </w:p>
              </w:tc>
            </w:tr>
            <w:tr w:rsidR="00071986" w:rsidRPr="00071986" w14:paraId="152FDE95" w14:textId="77777777" w:rsidTr="00071986">
              <w:trPr>
                <w:trHeight w:val="320"/>
              </w:trPr>
              <w:tc>
                <w:tcPr>
                  <w:tcW w:w="141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6CE93" w14:textId="77777777" w:rsidR="00071986" w:rsidRPr="00071986" w:rsidRDefault="00071986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71986">
                    <w:rPr>
                      <w:rFonts w:eastAsia="等线"/>
                      <w:color w:val="000000"/>
                      <w:sz w:val="15"/>
                      <w:szCs w:val="15"/>
                    </w:rPr>
                    <w:t>1.816450767</w:t>
                  </w:r>
                </w:p>
              </w:tc>
            </w:tr>
            <w:tr w:rsidR="00071986" w:rsidRPr="00071986" w14:paraId="463D5B27" w14:textId="77777777" w:rsidTr="00071986">
              <w:trPr>
                <w:trHeight w:val="320"/>
              </w:trPr>
              <w:tc>
                <w:tcPr>
                  <w:tcW w:w="141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AB34C" w14:textId="77777777" w:rsidR="00071986" w:rsidRPr="00071986" w:rsidRDefault="00071986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71986">
                    <w:rPr>
                      <w:rFonts w:eastAsia="等线"/>
                      <w:color w:val="000000"/>
                      <w:sz w:val="15"/>
                      <w:szCs w:val="15"/>
                    </w:rPr>
                    <w:t>1.270093881</w:t>
                  </w:r>
                </w:p>
              </w:tc>
            </w:tr>
            <w:tr w:rsidR="00071986" w:rsidRPr="00071986" w14:paraId="0D9C870B" w14:textId="77777777" w:rsidTr="00071986">
              <w:trPr>
                <w:trHeight w:val="320"/>
              </w:trPr>
              <w:tc>
                <w:tcPr>
                  <w:tcW w:w="141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EBA44" w14:textId="77777777" w:rsidR="00071986" w:rsidRPr="00071986" w:rsidRDefault="00071986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71986">
                    <w:rPr>
                      <w:rFonts w:eastAsia="等线"/>
                      <w:color w:val="000000"/>
                      <w:sz w:val="15"/>
                      <w:szCs w:val="15"/>
                    </w:rPr>
                    <w:t>1.192157953</w:t>
                  </w:r>
                </w:p>
              </w:tc>
            </w:tr>
            <w:tr w:rsidR="00071986" w:rsidRPr="00071986" w14:paraId="07225E65" w14:textId="77777777" w:rsidTr="00071986">
              <w:trPr>
                <w:trHeight w:val="320"/>
              </w:trPr>
              <w:tc>
                <w:tcPr>
                  <w:tcW w:w="141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55749" w14:textId="77777777" w:rsidR="00071986" w:rsidRPr="00071986" w:rsidRDefault="00071986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71986">
                    <w:rPr>
                      <w:rFonts w:eastAsia="等线"/>
                      <w:color w:val="000000"/>
                      <w:sz w:val="15"/>
                      <w:szCs w:val="15"/>
                    </w:rPr>
                    <w:t>1.113086036</w:t>
                  </w:r>
                </w:p>
              </w:tc>
            </w:tr>
            <w:tr w:rsidR="00071986" w:rsidRPr="00071986" w14:paraId="30BA9647" w14:textId="77777777" w:rsidTr="00071986">
              <w:trPr>
                <w:trHeight w:val="320"/>
              </w:trPr>
              <w:tc>
                <w:tcPr>
                  <w:tcW w:w="141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BF81F" w14:textId="77777777" w:rsidR="00071986" w:rsidRPr="00071986" w:rsidRDefault="00071986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71986">
                    <w:rPr>
                      <w:rFonts w:eastAsia="等线"/>
                      <w:color w:val="000000"/>
                      <w:sz w:val="15"/>
                      <w:szCs w:val="15"/>
                    </w:rPr>
                    <w:t>1.064987215</w:t>
                  </w:r>
                </w:p>
              </w:tc>
            </w:tr>
            <w:tr w:rsidR="00071986" w:rsidRPr="00071986" w14:paraId="5B42D57D" w14:textId="77777777" w:rsidTr="00071986">
              <w:trPr>
                <w:trHeight w:val="320"/>
              </w:trPr>
              <w:tc>
                <w:tcPr>
                  <w:tcW w:w="141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3F38B" w14:textId="77777777" w:rsidR="00071986" w:rsidRPr="00071986" w:rsidRDefault="00071986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071986">
                    <w:rPr>
                      <w:rFonts w:eastAsia="等线"/>
                      <w:color w:val="000000"/>
                      <w:sz w:val="15"/>
                      <w:szCs w:val="15"/>
                    </w:rPr>
                    <w:t>1.112338111</w:t>
                  </w:r>
                </w:p>
              </w:tc>
            </w:tr>
            <w:tr w:rsidR="00071986" w:rsidRPr="00071986" w14:paraId="12CBEB55" w14:textId="77777777" w:rsidTr="00071986">
              <w:trPr>
                <w:trHeight w:val="320"/>
              </w:trPr>
              <w:tc>
                <w:tcPr>
                  <w:tcW w:w="141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50CE1" w14:textId="77777777" w:rsidR="00071986" w:rsidRPr="00071986" w:rsidRDefault="00071986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>
                    <w:rPr>
                      <w:rFonts w:eastAsia="等线"/>
                      <w:color w:val="000000"/>
                      <w:sz w:val="15"/>
                      <w:szCs w:val="15"/>
                    </w:rPr>
                    <w:t>-</w:t>
                  </w:r>
                  <w:r w:rsidRPr="00071986">
                    <w:rPr>
                      <w:rFonts w:eastAsia="等线"/>
                      <w:color w:val="000000"/>
                      <w:sz w:val="15"/>
                      <w:szCs w:val="15"/>
                    </w:rPr>
                    <w:t>1.258003276</w:t>
                  </w:r>
                </w:p>
              </w:tc>
            </w:tr>
          </w:tbl>
          <w:p w14:paraId="340FDC51" w14:textId="77777777" w:rsidR="0004148A" w:rsidRPr="00E15060" w:rsidRDefault="0004148A" w:rsidP="000153ED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F83F15B" w14:textId="77777777" w:rsidR="0004148A" w:rsidRPr="002470EA" w:rsidRDefault="00A14BFE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63CF1968" w14:textId="77777777" w:rsidR="00A14BFE" w:rsidRPr="002470EA" w:rsidRDefault="00A14BFE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1B0E9375" w14:textId="77777777" w:rsidR="00E15060" w:rsidRPr="002470EA" w:rsidRDefault="00E15060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down</w:t>
            </w:r>
          </w:p>
          <w:p w14:paraId="193BBFD4" w14:textId="77777777" w:rsidR="00E15060" w:rsidRPr="002470EA" w:rsidRDefault="00E15060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down</w:t>
            </w:r>
          </w:p>
          <w:p w14:paraId="243AF711" w14:textId="77777777" w:rsidR="00E15060" w:rsidRPr="002470EA" w:rsidRDefault="00E15060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down</w:t>
            </w:r>
          </w:p>
          <w:p w14:paraId="052512DB" w14:textId="77777777" w:rsidR="00071986" w:rsidRPr="002470EA" w:rsidRDefault="00071986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7A512090" w14:textId="77777777" w:rsidR="00071986" w:rsidRPr="002470EA" w:rsidRDefault="00071986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155B3FAF" w14:textId="77777777" w:rsidR="00071986" w:rsidRPr="002470EA" w:rsidRDefault="00071986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68A6CA5A" w14:textId="77777777" w:rsidR="00071986" w:rsidRPr="002470EA" w:rsidRDefault="00071986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61ADDE39" w14:textId="77777777" w:rsidR="00071986" w:rsidRPr="002470EA" w:rsidRDefault="00071986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66331063" w14:textId="77777777" w:rsidR="00071986" w:rsidRPr="002470EA" w:rsidRDefault="00071986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down</w:t>
            </w:r>
          </w:p>
          <w:p w14:paraId="5008A471" w14:textId="77777777" w:rsidR="00071986" w:rsidRPr="002470EA" w:rsidRDefault="00071986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down</w:t>
            </w:r>
          </w:p>
        </w:tc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</w:tcPr>
          <w:p w14:paraId="76997444" w14:textId="77777777" w:rsidR="0004148A" w:rsidRPr="00E15060" w:rsidRDefault="00A14BFE" w:rsidP="000153ED">
            <w:pPr>
              <w:jc w:val="both"/>
              <w:rPr>
                <w:sz w:val="15"/>
                <w:szCs w:val="15"/>
              </w:rPr>
            </w:pPr>
            <w:r w:rsidRPr="00E15060">
              <w:rPr>
                <w:sz w:val="15"/>
                <w:szCs w:val="15"/>
              </w:rPr>
              <w:t>NAC domain-containing protein</w:t>
            </w:r>
          </w:p>
          <w:p w14:paraId="780E4026" w14:textId="77777777" w:rsidR="00A14BFE" w:rsidRPr="00E15060" w:rsidRDefault="00A14BFE" w:rsidP="000153ED">
            <w:pPr>
              <w:jc w:val="both"/>
              <w:rPr>
                <w:sz w:val="15"/>
                <w:szCs w:val="15"/>
              </w:rPr>
            </w:pPr>
            <w:r w:rsidRPr="00E15060">
              <w:rPr>
                <w:sz w:val="15"/>
                <w:szCs w:val="15"/>
              </w:rPr>
              <w:t>NAC domain-containing protein</w:t>
            </w:r>
          </w:p>
          <w:p w14:paraId="55BFDDED" w14:textId="77777777" w:rsidR="00E15060" w:rsidRPr="00E15060" w:rsidRDefault="00E15060" w:rsidP="000153ED">
            <w:pPr>
              <w:jc w:val="both"/>
              <w:rPr>
                <w:sz w:val="15"/>
                <w:szCs w:val="15"/>
              </w:rPr>
            </w:pPr>
            <w:r w:rsidRPr="00E15060">
              <w:rPr>
                <w:sz w:val="15"/>
                <w:szCs w:val="15"/>
              </w:rPr>
              <w:t>NAC domain-containing protein</w:t>
            </w:r>
          </w:p>
          <w:p w14:paraId="3CB1AB22" w14:textId="77777777" w:rsidR="00E15060" w:rsidRPr="00E15060" w:rsidRDefault="00E15060" w:rsidP="000153ED">
            <w:pPr>
              <w:jc w:val="both"/>
              <w:rPr>
                <w:sz w:val="15"/>
                <w:szCs w:val="15"/>
              </w:rPr>
            </w:pPr>
            <w:r w:rsidRPr="00E15060">
              <w:rPr>
                <w:sz w:val="15"/>
                <w:szCs w:val="15"/>
              </w:rPr>
              <w:t>NAC domain-containing protein</w:t>
            </w:r>
          </w:p>
          <w:p w14:paraId="06FF0F9F" w14:textId="77777777" w:rsidR="00E15060" w:rsidRPr="00E15060" w:rsidRDefault="00E15060" w:rsidP="000153ED">
            <w:pPr>
              <w:jc w:val="both"/>
              <w:rPr>
                <w:sz w:val="15"/>
                <w:szCs w:val="15"/>
              </w:rPr>
            </w:pPr>
            <w:r w:rsidRPr="00E15060">
              <w:rPr>
                <w:sz w:val="15"/>
                <w:szCs w:val="15"/>
              </w:rPr>
              <w:t>NAC domain-containing protein</w:t>
            </w:r>
          </w:p>
          <w:p w14:paraId="0206F931" w14:textId="77777777" w:rsidR="00E15060" w:rsidRDefault="00071986" w:rsidP="000153ED">
            <w:pPr>
              <w:jc w:val="both"/>
              <w:rPr>
                <w:sz w:val="15"/>
                <w:szCs w:val="15"/>
              </w:rPr>
            </w:pPr>
            <w:r w:rsidRPr="00071986">
              <w:rPr>
                <w:sz w:val="15"/>
                <w:szCs w:val="15"/>
              </w:rPr>
              <w:t>WRKY transcription factor</w:t>
            </w:r>
          </w:p>
          <w:p w14:paraId="609289A4" w14:textId="77777777" w:rsidR="00071986" w:rsidRDefault="00071986" w:rsidP="000153ED">
            <w:pPr>
              <w:jc w:val="both"/>
              <w:rPr>
                <w:sz w:val="15"/>
                <w:szCs w:val="15"/>
              </w:rPr>
            </w:pPr>
            <w:r w:rsidRPr="00071986">
              <w:rPr>
                <w:sz w:val="15"/>
                <w:szCs w:val="15"/>
              </w:rPr>
              <w:t>WRKY transcription factor</w:t>
            </w:r>
          </w:p>
          <w:p w14:paraId="70B7454C" w14:textId="77777777" w:rsidR="00071986" w:rsidRDefault="00071986" w:rsidP="000153ED">
            <w:pPr>
              <w:jc w:val="both"/>
              <w:rPr>
                <w:sz w:val="15"/>
                <w:szCs w:val="15"/>
              </w:rPr>
            </w:pPr>
            <w:r w:rsidRPr="00071986">
              <w:rPr>
                <w:sz w:val="15"/>
                <w:szCs w:val="15"/>
              </w:rPr>
              <w:t>WRKY transcription factor</w:t>
            </w:r>
          </w:p>
          <w:p w14:paraId="41EA7AF5" w14:textId="77777777" w:rsidR="00071986" w:rsidRDefault="00071986" w:rsidP="000153ED">
            <w:pPr>
              <w:jc w:val="both"/>
              <w:rPr>
                <w:sz w:val="15"/>
                <w:szCs w:val="15"/>
              </w:rPr>
            </w:pPr>
            <w:r w:rsidRPr="00071986">
              <w:rPr>
                <w:sz w:val="15"/>
                <w:szCs w:val="15"/>
              </w:rPr>
              <w:t>WRKY transcription factor</w:t>
            </w:r>
          </w:p>
          <w:p w14:paraId="5B7BD6B4" w14:textId="77777777" w:rsidR="00071986" w:rsidRDefault="00071986" w:rsidP="000153ED">
            <w:pPr>
              <w:jc w:val="both"/>
              <w:rPr>
                <w:sz w:val="15"/>
                <w:szCs w:val="15"/>
              </w:rPr>
            </w:pPr>
            <w:r w:rsidRPr="00071986">
              <w:rPr>
                <w:sz w:val="15"/>
                <w:szCs w:val="15"/>
              </w:rPr>
              <w:t>WRKY transcription factor</w:t>
            </w:r>
          </w:p>
          <w:p w14:paraId="38E89F18" w14:textId="77777777" w:rsidR="00071986" w:rsidRDefault="00071986" w:rsidP="000153ED">
            <w:pPr>
              <w:jc w:val="both"/>
              <w:rPr>
                <w:sz w:val="15"/>
                <w:szCs w:val="15"/>
              </w:rPr>
            </w:pPr>
            <w:r w:rsidRPr="00071986">
              <w:rPr>
                <w:sz w:val="15"/>
                <w:szCs w:val="15"/>
              </w:rPr>
              <w:t>WRKY transcription factor</w:t>
            </w:r>
          </w:p>
          <w:p w14:paraId="4F2C1E2E" w14:textId="77777777" w:rsidR="00071986" w:rsidRPr="00E15060" w:rsidRDefault="00071986" w:rsidP="000153ED">
            <w:pPr>
              <w:jc w:val="both"/>
              <w:rPr>
                <w:sz w:val="15"/>
                <w:szCs w:val="15"/>
              </w:rPr>
            </w:pPr>
            <w:r w:rsidRPr="00071986">
              <w:rPr>
                <w:sz w:val="15"/>
                <w:szCs w:val="15"/>
              </w:rPr>
              <w:t>WRKY transcription factor</w:t>
            </w:r>
          </w:p>
        </w:tc>
      </w:tr>
    </w:tbl>
    <w:p w14:paraId="5A521651" w14:textId="12405D4F" w:rsidR="002470EA" w:rsidRPr="008B26D5" w:rsidRDefault="002470EA" w:rsidP="000153ED">
      <w:pPr>
        <w:jc w:val="both"/>
        <w:rPr>
          <w:sz w:val="15"/>
          <w:szCs w:val="15"/>
        </w:rPr>
      </w:pPr>
      <w:r>
        <w:br w:type="page"/>
      </w:r>
    </w:p>
    <w:tbl>
      <w:tblPr>
        <w:tblStyle w:val="a3"/>
        <w:tblW w:w="8186" w:type="pct"/>
        <w:tblInd w:w="-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780"/>
        <w:gridCol w:w="1242"/>
        <w:gridCol w:w="8664"/>
      </w:tblGrid>
      <w:tr w:rsidR="00E15060" w14:paraId="2A6329C5" w14:textId="77777777" w:rsidTr="008B26D5">
        <w:tc>
          <w:tcPr>
            <w:tcW w:w="700" w:type="pct"/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2470EA" w14:paraId="18A94306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F0396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MSTRG.14261</w:t>
                  </w:r>
                </w:p>
              </w:tc>
            </w:tr>
            <w:tr w:rsidR="002470EA" w14:paraId="44880A6F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CF321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24366</w:t>
                  </w:r>
                </w:p>
              </w:tc>
            </w:tr>
            <w:tr w:rsidR="002470EA" w14:paraId="0BEF8594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52F2C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21065</w:t>
                  </w:r>
                </w:p>
              </w:tc>
            </w:tr>
            <w:tr w:rsidR="002470EA" w14:paraId="1120C074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42307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20068</w:t>
                  </w:r>
                </w:p>
              </w:tc>
            </w:tr>
            <w:tr w:rsidR="002470EA" w14:paraId="4B7BED85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3CDD3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7154</w:t>
                  </w:r>
                </w:p>
              </w:tc>
            </w:tr>
            <w:tr w:rsidR="002470EA" w14:paraId="69DD4299" w14:textId="77777777" w:rsidTr="002470EA">
              <w:trPr>
                <w:trHeight w:val="461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3E74C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51854</w:t>
                  </w:r>
                </w:p>
              </w:tc>
            </w:tr>
            <w:tr w:rsidR="002470EA" w14:paraId="7E219201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0C850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>
                    <w:rPr>
                      <w:rFonts w:eastAsia="等线"/>
                      <w:color w:val="000000"/>
                      <w:sz w:val="15"/>
                      <w:szCs w:val="15"/>
                    </w:rPr>
                    <w:t>MSTRG.93</w:t>
                  </w:r>
                </w:p>
              </w:tc>
            </w:tr>
            <w:tr w:rsidR="002470EA" w14:paraId="224E3571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B349C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14596</w:t>
                  </w:r>
                </w:p>
              </w:tc>
            </w:tr>
            <w:tr w:rsidR="002470EA" w14:paraId="1498CB46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4F1B0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22978</w:t>
                  </w:r>
                </w:p>
              </w:tc>
            </w:tr>
            <w:tr w:rsidR="002470EA" w14:paraId="56835B8F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B0A35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26531</w:t>
                  </w:r>
                </w:p>
              </w:tc>
            </w:tr>
            <w:tr w:rsidR="002470EA" w14:paraId="5B1B224D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C61A8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23557</w:t>
                  </w:r>
                </w:p>
              </w:tc>
            </w:tr>
            <w:tr w:rsidR="002470EA" w14:paraId="02802AF3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FCD9F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11044</w:t>
                  </w:r>
                </w:p>
              </w:tc>
            </w:tr>
            <w:tr w:rsidR="002470EA" w14:paraId="33CC8B73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C6C1F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33443</w:t>
                  </w:r>
                </w:p>
              </w:tc>
            </w:tr>
            <w:tr w:rsidR="002470EA" w14:paraId="4E9EB026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E8F5D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23543</w:t>
                  </w:r>
                </w:p>
              </w:tc>
            </w:tr>
            <w:tr w:rsidR="002470EA" w14:paraId="644E57A3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87D5E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12447</w:t>
                  </w:r>
                </w:p>
              </w:tc>
            </w:tr>
            <w:tr w:rsidR="002470EA" w14:paraId="03DAC27E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4F5E9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12448</w:t>
                  </w:r>
                </w:p>
              </w:tc>
            </w:tr>
            <w:tr w:rsidR="002470EA" w14:paraId="68E99B9B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3FCE3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22649</w:t>
                  </w:r>
                </w:p>
              </w:tc>
            </w:tr>
            <w:tr w:rsidR="002470EA" w14:paraId="4FC5A60B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36EFC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CSA009742</w:t>
                  </w:r>
                </w:p>
              </w:tc>
            </w:tr>
            <w:tr w:rsidR="002470EA" w14:paraId="7E1F5B60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FCE6F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6279</w:t>
                  </w:r>
                </w:p>
              </w:tc>
            </w:tr>
            <w:tr w:rsidR="002470EA" w14:paraId="1745B239" w14:textId="77777777" w:rsidTr="002470EA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1772D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MSTRG.6278</w:t>
                  </w:r>
                </w:p>
              </w:tc>
            </w:tr>
          </w:tbl>
          <w:p w14:paraId="67D2E303" w14:textId="77777777" w:rsidR="0004148A" w:rsidRDefault="0004148A" w:rsidP="000153ED">
            <w:pPr>
              <w:jc w:val="both"/>
            </w:pPr>
          </w:p>
        </w:tc>
        <w:tc>
          <w:tcPr>
            <w:tcW w:w="655" w:type="pct"/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564"/>
            </w:tblGrid>
            <w:tr w:rsidR="002470EA" w14:paraId="7CEE0251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BCDAC" w14:textId="5F79C40F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783987704</w:t>
                  </w:r>
                </w:p>
              </w:tc>
            </w:tr>
            <w:tr w:rsidR="002470EA" w14:paraId="7AF4B9AE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BDE87" w14:textId="5D6369D6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614606796</w:t>
                  </w:r>
                </w:p>
              </w:tc>
            </w:tr>
            <w:tr w:rsidR="002470EA" w14:paraId="022B8439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443D8" w14:textId="49E01048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39335052</w:t>
                  </w:r>
                </w:p>
              </w:tc>
            </w:tr>
            <w:tr w:rsidR="002470EA" w14:paraId="69112D15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C2E83" w14:textId="33DD7652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203023056</w:t>
                  </w:r>
                </w:p>
              </w:tc>
            </w:tr>
            <w:tr w:rsidR="002470EA" w14:paraId="14630CE2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B7923" w14:textId="5210EB4C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183335966</w:t>
                  </w:r>
                </w:p>
              </w:tc>
            </w:tr>
            <w:tr w:rsidR="002470EA" w14:paraId="7B144E59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1F36C" w14:textId="6E1FB5B2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16738043</w:t>
                  </w:r>
                </w:p>
              </w:tc>
            </w:tr>
            <w:tr w:rsidR="002470EA" w14:paraId="2CBEEF62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E9D8C" w14:textId="518A6DDE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102788286</w:t>
                  </w:r>
                </w:p>
              </w:tc>
            </w:tr>
            <w:tr w:rsidR="002470EA" w14:paraId="0544D908" w14:textId="77777777" w:rsidTr="002470EA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24F2E" w14:textId="46A5AF65" w:rsid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470EA">
                    <w:rPr>
                      <w:rFonts w:eastAsia="等线"/>
                      <w:color w:val="000000"/>
                      <w:sz w:val="15"/>
                      <w:szCs w:val="15"/>
                    </w:rPr>
                    <w:t>1.059506081</w:t>
                  </w:r>
                </w:p>
                <w:tbl>
                  <w:tblPr>
                    <w:tblW w:w="1348" w:type="dxa"/>
                    <w:tblLook w:val="04A0" w:firstRow="1" w:lastRow="0" w:firstColumn="1" w:lastColumn="0" w:noHBand="0" w:noVBand="1"/>
                  </w:tblPr>
                  <w:tblGrid>
                    <w:gridCol w:w="1348"/>
                  </w:tblGrid>
                  <w:tr w:rsidR="002470EA" w:rsidRPr="002470EA" w14:paraId="7BFE57F2" w14:textId="77777777" w:rsidTr="002470EA">
                    <w:trPr>
                      <w:trHeight w:val="461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D4639C" w14:textId="5D46960C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008132371</w:t>
                        </w:r>
                      </w:p>
                    </w:tc>
                  </w:tr>
                  <w:tr w:rsidR="002470EA" w:rsidRPr="002470EA" w14:paraId="55CE55B7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80DDEA" w14:textId="561D9026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028932011</w:t>
                        </w:r>
                      </w:p>
                    </w:tc>
                  </w:tr>
                  <w:tr w:rsidR="002470EA" w:rsidRPr="002470EA" w14:paraId="113C6DD6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BB230C" w14:textId="472FF186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078365409</w:t>
                        </w:r>
                      </w:p>
                    </w:tc>
                  </w:tr>
                  <w:tr w:rsidR="002470EA" w:rsidRPr="002470EA" w14:paraId="182534A6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4E627D" w14:textId="155174DA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139890597</w:t>
                        </w:r>
                      </w:p>
                    </w:tc>
                  </w:tr>
                  <w:tr w:rsidR="002470EA" w:rsidRPr="002470EA" w14:paraId="4376AE40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61729C" w14:textId="10DEE891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263607894</w:t>
                        </w:r>
                      </w:p>
                    </w:tc>
                  </w:tr>
                  <w:tr w:rsidR="002470EA" w:rsidRPr="002470EA" w14:paraId="31EF3484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07B673" w14:textId="528CCF2D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339910713</w:t>
                        </w:r>
                      </w:p>
                    </w:tc>
                  </w:tr>
                  <w:tr w:rsidR="002470EA" w:rsidRPr="002470EA" w14:paraId="67EEB09D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BE8485" w14:textId="5E3285D8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467362354</w:t>
                        </w:r>
                      </w:p>
                    </w:tc>
                  </w:tr>
                  <w:tr w:rsidR="002470EA" w:rsidRPr="002470EA" w14:paraId="04AC1D1F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FA701E" w14:textId="53459B4A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467362354</w:t>
                        </w:r>
                      </w:p>
                    </w:tc>
                  </w:tr>
                  <w:tr w:rsidR="002470EA" w:rsidRPr="002470EA" w14:paraId="642E7487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E5E927" w14:textId="30634E56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777240075</w:t>
                        </w:r>
                      </w:p>
                    </w:tc>
                  </w:tr>
                  <w:tr w:rsidR="002470EA" w:rsidRPr="002470EA" w14:paraId="6150505D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394671" w14:textId="6CC0F4A8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2.176258218</w:t>
                        </w:r>
                      </w:p>
                    </w:tc>
                  </w:tr>
                  <w:tr w:rsidR="002470EA" w:rsidRPr="002470EA" w14:paraId="53F69CB7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27EE87" w14:textId="4176D2CF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2.633654289</w:t>
                        </w:r>
                      </w:p>
                    </w:tc>
                  </w:tr>
                  <w:tr w:rsidR="002470EA" w:rsidRPr="002470EA" w14:paraId="5504E44C" w14:textId="77777777" w:rsidTr="002470EA">
                    <w:trPr>
                      <w:trHeight w:val="320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E6F2FF" w14:textId="068219C2" w:rsidR="002470EA" w:rsidRPr="002470EA" w:rsidRDefault="000153ED" w:rsidP="000153ED">
                        <w:pPr>
                          <w:jc w:val="both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</w:t>
                        </w:r>
                        <w:r w:rsidR="002470EA" w:rsidRPr="002470E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3.588988012</w:t>
                        </w:r>
                      </w:p>
                    </w:tc>
                  </w:tr>
                </w:tbl>
                <w:p w14:paraId="37B71246" w14:textId="77777777" w:rsidR="002470EA" w:rsidRPr="002470EA" w:rsidRDefault="002470EA" w:rsidP="000153ED">
                  <w:pPr>
                    <w:jc w:val="both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3D46B3F7" w14:textId="77777777" w:rsidR="0004148A" w:rsidRDefault="0004148A" w:rsidP="000153ED">
            <w:pPr>
              <w:jc w:val="both"/>
            </w:pPr>
          </w:p>
        </w:tc>
        <w:tc>
          <w:tcPr>
            <w:tcW w:w="457" w:type="pct"/>
          </w:tcPr>
          <w:p w14:paraId="5C72DD13" w14:textId="77777777" w:rsidR="0004148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3D9813A5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0E367072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59846E2C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488386FE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78DEA585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1080EB10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3CC66F26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up</w:t>
            </w:r>
          </w:p>
          <w:p w14:paraId="23A2D056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381F2A51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1EA72C4F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0E5BA619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6CFFC6ED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2B7F54A1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4EDE78EF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47D23780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66A7F8B2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54FCC4A4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0010AAB6" w14:textId="77777777" w:rsid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  <w:p w14:paraId="1A71C782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3188" w:type="pct"/>
          </w:tcPr>
          <w:p w14:paraId="19FF9355" w14:textId="77777777" w:rsidR="0004148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7CC3E17C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01AE563E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182F4418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68540FB4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7BEB6C11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119DB5CD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6A54230E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tathione S-transferase</w:t>
            </w:r>
          </w:p>
          <w:p w14:paraId="38D1C905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6319A519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69DF9994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4213B961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09BB8653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7A1CC796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tathione S-transferase</w:t>
            </w:r>
          </w:p>
          <w:p w14:paraId="3D21B07E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507C93EF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56442093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0EA27EB2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0AE33D99" w14:textId="77777777" w:rsidR="002470EA" w:rsidRPr="002470EA" w:rsidRDefault="002470EA" w:rsidP="000153ED">
            <w:pPr>
              <w:jc w:val="both"/>
              <w:rPr>
                <w:sz w:val="15"/>
                <w:szCs w:val="15"/>
              </w:rPr>
            </w:pPr>
            <w:r w:rsidRPr="002470EA">
              <w:rPr>
                <w:sz w:val="15"/>
                <w:szCs w:val="15"/>
              </w:rPr>
              <w:t>Glutathione S-transferase</w:t>
            </w:r>
          </w:p>
          <w:p w14:paraId="12498AEC" w14:textId="4AF962B4" w:rsidR="002470EA" w:rsidRPr="008B26D5" w:rsidRDefault="002470EA" w:rsidP="000153ED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tathione S-transferase</w:t>
            </w:r>
          </w:p>
        </w:tc>
      </w:tr>
    </w:tbl>
    <w:p w14:paraId="444FBE1D" w14:textId="77777777" w:rsidR="005E197A" w:rsidRDefault="005E197A" w:rsidP="0004148A"/>
    <w:p w14:paraId="67BF05C4" w14:textId="121008BA" w:rsidR="00B35B14" w:rsidRPr="0004148A" w:rsidRDefault="00B35B14" w:rsidP="00B35B14">
      <w:pPr>
        <w:autoSpaceDE w:val="0"/>
        <w:autoSpaceDN w:val="0"/>
        <w:adjustRightInd w:val="0"/>
        <w:rPr>
          <w:color w:val="131413"/>
          <w:sz w:val="21"/>
          <w:szCs w:val="21"/>
        </w:rPr>
      </w:pPr>
      <w:bookmarkStart w:id="20" w:name="OLE_LINK203"/>
      <w:bookmarkStart w:id="21" w:name="OLE_LINK204"/>
      <w:bookmarkStart w:id="22" w:name="OLE_LINK267"/>
      <w:bookmarkStart w:id="23" w:name="OLE_LINK268"/>
      <w:bookmarkStart w:id="24" w:name="OLE_LINK300"/>
      <w:r w:rsidRPr="0004148A">
        <w:rPr>
          <w:color w:val="131413"/>
          <w:sz w:val="21"/>
          <w:szCs w:val="21"/>
        </w:rPr>
        <w:t>Table S</w:t>
      </w:r>
      <w:r w:rsidR="003E1F0D">
        <w:rPr>
          <w:color w:val="131413"/>
          <w:sz w:val="21"/>
          <w:szCs w:val="21"/>
        </w:rPr>
        <w:t>2</w:t>
      </w:r>
      <w:r>
        <w:rPr>
          <w:color w:val="131413"/>
          <w:sz w:val="21"/>
          <w:szCs w:val="21"/>
        </w:rPr>
        <w:t>b.</w:t>
      </w:r>
      <w:r w:rsidRPr="0004148A">
        <w:rPr>
          <w:color w:val="131413"/>
          <w:sz w:val="21"/>
          <w:szCs w:val="21"/>
        </w:rPr>
        <w:t xml:space="preserve"> DEGs related to </w:t>
      </w:r>
      <w:r w:rsidRPr="0004148A">
        <w:rPr>
          <w:sz w:val="21"/>
          <w:szCs w:val="21"/>
        </w:rPr>
        <w:t>nitrogen metabolism,</w:t>
      </w:r>
      <w:r w:rsidRPr="0004148A">
        <w:rPr>
          <w:color w:val="000000" w:themeColor="text1"/>
          <w:sz w:val="21"/>
          <w:szCs w:val="21"/>
        </w:rPr>
        <w:t xml:space="preserve"> plant hormone signal transduction, Glutathione metabolism and</w:t>
      </w:r>
      <w:r w:rsidRPr="0004148A">
        <w:rPr>
          <w:color w:val="131413"/>
          <w:sz w:val="21"/>
          <w:szCs w:val="21"/>
        </w:rPr>
        <w:t xml:space="preserve"> transcription factors (TFs) between </w:t>
      </w:r>
      <w:r>
        <w:rPr>
          <w:color w:val="131413"/>
          <w:sz w:val="21"/>
          <w:szCs w:val="21"/>
        </w:rPr>
        <w:t>control (</w:t>
      </w:r>
      <w:r w:rsidRPr="0004148A">
        <w:rPr>
          <w:color w:val="131413"/>
          <w:sz w:val="21"/>
          <w:szCs w:val="21"/>
        </w:rPr>
        <w:t>CK</w:t>
      </w:r>
      <w:r>
        <w:rPr>
          <w:color w:val="131413"/>
          <w:sz w:val="21"/>
          <w:szCs w:val="21"/>
        </w:rPr>
        <w:t>)</w:t>
      </w:r>
      <w:r w:rsidRPr="0004148A">
        <w:rPr>
          <w:color w:val="131413"/>
          <w:sz w:val="21"/>
          <w:szCs w:val="21"/>
        </w:rPr>
        <w:t xml:space="preserve"> and </w:t>
      </w:r>
      <w:bookmarkEnd w:id="20"/>
      <w:bookmarkEnd w:id="21"/>
      <w:r>
        <w:rPr>
          <w:color w:val="131413"/>
          <w:sz w:val="21"/>
          <w:szCs w:val="21"/>
        </w:rPr>
        <w:t>high nitrogen (HN)</w:t>
      </w:r>
    </w:p>
    <w:tbl>
      <w:tblPr>
        <w:tblStyle w:val="a3"/>
        <w:tblW w:w="933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2548"/>
        <w:gridCol w:w="2380"/>
        <w:gridCol w:w="9288"/>
      </w:tblGrid>
      <w:tr w:rsidR="00B35B14" w14:paraId="5C3E3CF7" w14:textId="77777777" w:rsidTr="00B51544">
        <w:trPr>
          <w:trHeight w:val="20"/>
        </w:trPr>
        <w:tc>
          <w:tcPr>
            <w:tcW w:w="684" w:type="pct"/>
          </w:tcPr>
          <w:bookmarkEnd w:id="22"/>
          <w:bookmarkEnd w:id="23"/>
          <w:bookmarkEnd w:id="24"/>
          <w:p w14:paraId="264D1788" w14:textId="77777777" w:rsidR="00B35B14" w:rsidRPr="0004148A" w:rsidRDefault="00B35B14" w:rsidP="00B51544">
            <w:pPr>
              <w:tabs>
                <w:tab w:val="left" w:pos="1006"/>
              </w:tabs>
              <w:jc w:val="both"/>
              <w:rPr>
                <w:sz w:val="13"/>
                <w:szCs w:val="13"/>
              </w:rPr>
            </w:pPr>
            <w:r w:rsidRPr="0004148A">
              <w:rPr>
                <w:sz w:val="13"/>
                <w:szCs w:val="13"/>
              </w:rPr>
              <w:t>Gene</w:t>
            </w:r>
            <w:ins w:id="25" w:author="Emmanuel Arkorful" w:date="2018-10-10T23:57:00Z">
              <w:r>
                <w:rPr>
                  <w:sz w:val="13"/>
                  <w:szCs w:val="13"/>
                </w:rPr>
                <w:t xml:space="preserve"> </w:t>
              </w:r>
            </w:ins>
            <w:r w:rsidRPr="0004148A">
              <w:rPr>
                <w:sz w:val="13"/>
                <w:szCs w:val="13"/>
              </w:rPr>
              <w:t>ID</w:t>
            </w:r>
          </w:p>
        </w:tc>
        <w:tc>
          <w:tcPr>
            <w:tcW w:w="549" w:type="pct"/>
          </w:tcPr>
          <w:p w14:paraId="768C8263" w14:textId="77777777" w:rsidR="00B35B14" w:rsidRPr="0004148A" w:rsidRDefault="00B35B14" w:rsidP="00B51544">
            <w:pPr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               </w:t>
            </w:r>
            <w:r w:rsidRPr="0004148A">
              <w:rPr>
                <w:sz w:val="13"/>
                <w:szCs w:val="13"/>
              </w:rPr>
              <w:t>log2</w:t>
            </w:r>
            <w:ins w:id="26" w:author="Emmanuel Arkorful" w:date="2018-10-10T23:57:00Z">
              <w:r>
                <w:rPr>
                  <w:sz w:val="13"/>
                  <w:szCs w:val="13"/>
                </w:rPr>
                <w:t xml:space="preserve"> </w:t>
              </w:r>
            </w:ins>
            <w:r w:rsidRPr="0004148A">
              <w:rPr>
                <w:sz w:val="13"/>
                <w:szCs w:val="13"/>
              </w:rPr>
              <w:t>Ratio</w:t>
            </w:r>
            <w:ins w:id="27" w:author="Emmanuel Arkorful" w:date="2018-10-10T23:57:00Z">
              <w:r>
                <w:rPr>
                  <w:sz w:val="13"/>
                  <w:szCs w:val="13"/>
                </w:rPr>
                <w:t xml:space="preserve"> </w:t>
              </w:r>
            </w:ins>
            <w:r>
              <w:rPr>
                <w:sz w:val="13"/>
                <w:szCs w:val="13"/>
              </w:rPr>
              <w:t>(HN/</w:t>
            </w:r>
            <w:r w:rsidRPr="0004148A">
              <w:rPr>
                <w:sz w:val="13"/>
                <w:szCs w:val="13"/>
              </w:rPr>
              <w:t>CK)</w:t>
            </w:r>
          </w:p>
        </w:tc>
        <w:tc>
          <w:tcPr>
            <w:tcW w:w="768" w:type="pct"/>
          </w:tcPr>
          <w:p w14:paraId="077302D5" w14:textId="77777777" w:rsidR="00B35B14" w:rsidRPr="0004148A" w:rsidRDefault="00B35B14" w:rsidP="00B51544">
            <w:pPr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   </w:t>
            </w:r>
            <w:r w:rsidRPr="0004148A">
              <w:rPr>
                <w:sz w:val="13"/>
                <w:szCs w:val="13"/>
              </w:rPr>
              <w:t>Up-Down Regulation</w:t>
            </w:r>
            <w:ins w:id="28" w:author="Emmanuel Arkorful" w:date="2018-10-10T23:57:00Z">
              <w:r>
                <w:rPr>
                  <w:sz w:val="13"/>
                  <w:szCs w:val="13"/>
                </w:rPr>
                <w:t xml:space="preserve"> </w:t>
              </w:r>
            </w:ins>
            <w:r w:rsidRPr="0004148A"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HN</w:t>
            </w:r>
            <w:r w:rsidRPr="0004148A">
              <w:rPr>
                <w:sz w:val="13"/>
                <w:szCs w:val="13"/>
              </w:rPr>
              <w:t>/CK)</w:t>
            </w:r>
          </w:p>
        </w:tc>
        <w:tc>
          <w:tcPr>
            <w:tcW w:w="2998" w:type="pct"/>
          </w:tcPr>
          <w:p w14:paraId="62406A63" w14:textId="77777777" w:rsidR="00B35B14" w:rsidRPr="0004148A" w:rsidRDefault="00B35B14" w:rsidP="00B51544">
            <w:pPr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 </w:t>
            </w:r>
            <w:r w:rsidRPr="0004148A">
              <w:rPr>
                <w:sz w:val="13"/>
                <w:szCs w:val="13"/>
              </w:rPr>
              <w:t>Gene annotation</w:t>
            </w:r>
          </w:p>
        </w:tc>
      </w:tr>
      <w:tr w:rsidR="00B35B14" w14:paraId="68C16029" w14:textId="77777777" w:rsidTr="00B51544">
        <w:trPr>
          <w:trHeight w:val="20"/>
        </w:trPr>
        <w:tc>
          <w:tcPr>
            <w:tcW w:w="684" w:type="pct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903"/>
            </w:tblGrid>
            <w:tr w:rsidR="00B35B14" w14:paraId="0B1C5F54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5CA3D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13245</w:t>
                  </w:r>
                </w:p>
              </w:tc>
            </w:tr>
            <w:tr w:rsidR="00B35B14" w14:paraId="418233DC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1D2D6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12791</w:t>
                  </w:r>
                </w:p>
              </w:tc>
            </w:tr>
            <w:tr w:rsidR="00B35B14" w14:paraId="61771C60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C49C7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18674</w:t>
                  </w:r>
                </w:p>
              </w:tc>
            </w:tr>
            <w:tr w:rsidR="00B35B14" w14:paraId="5BDDA6DB" w14:textId="77777777" w:rsidTr="00B51544">
              <w:trPr>
                <w:trHeight w:val="447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87AD9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18284</w:t>
                  </w:r>
                </w:p>
              </w:tc>
            </w:tr>
            <w:tr w:rsidR="00B35B14" w14:paraId="609F103E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6F919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01287</w:t>
                  </w:r>
                </w:p>
              </w:tc>
            </w:tr>
            <w:tr w:rsidR="00B35B14" w14:paraId="799889C7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F0465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01095</w:t>
                  </w:r>
                </w:p>
              </w:tc>
            </w:tr>
            <w:tr w:rsidR="00B35B14" w14:paraId="21C2B4E3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A977E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05114</w:t>
                  </w:r>
                </w:p>
              </w:tc>
            </w:tr>
            <w:tr w:rsidR="00B35B14" w14:paraId="7813B2D7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22289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00511</w:t>
                  </w:r>
                </w:p>
              </w:tc>
            </w:tr>
            <w:tr w:rsidR="00B35B14" w14:paraId="4E0AA13A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0D07A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00512</w:t>
                  </w:r>
                </w:p>
              </w:tc>
            </w:tr>
            <w:tr w:rsidR="00B35B14" w14:paraId="613038C6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7FDCC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00510</w:t>
                  </w:r>
                </w:p>
              </w:tc>
            </w:tr>
            <w:tr w:rsidR="00B35B14" w14:paraId="7C601FC6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EF094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27055</w:t>
                  </w:r>
                </w:p>
              </w:tc>
            </w:tr>
            <w:tr w:rsidR="00B35B14" w14:paraId="0E9B1B58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FF01C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18435</w:t>
                  </w:r>
                </w:p>
              </w:tc>
            </w:tr>
            <w:tr w:rsidR="00B35B14" w14:paraId="6E5589E6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4C925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MSTRG.49377</w:t>
                  </w:r>
                </w:p>
              </w:tc>
            </w:tr>
            <w:tr w:rsidR="00B35B14" w14:paraId="02299537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82753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29198</w:t>
                  </w:r>
                </w:p>
              </w:tc>
            </w:tr>
            <w:tr w:rsidR="00B35B14" w14:paraId="1D88CB4B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E0E57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CSA023726</w:t>
                  </w:r>
                </w:p>
              </w:tc>
            </w:tr>
            <w:tr w:rsidR="00B35B14" w14:paraId="269B3D08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EBC2C1" w14:textId="77777777" w:rsidR="00B35B14" w:rsidRPr="00EA13CE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EA13CE">
                    <w:rPr>
                      <w:rFonts w:eastAsia="等线"/>
                      <w:color w:val="000000"/>
                      <w:sz w:val="15"/>
                      <w:szCs w:val="15"/>
                    </w:rPr>
                    <w:t>CSA022524</w:t>
                  </w:r>
                </w:p>
              </w:tc>
            </w:tr>
            <w:tr w:rsidR="00B35B14" w14:paraId="7242C5B7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812A5C" w14:textId="77777777" w:rsidR="00B35B14" w:rsidRPr="00EA13CE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EA13CE">
                    <w:rPr>
                      <w:rFonts w:eastAsia="等线"/>
                      <w:color w:val="000000"/>
                      <w:sz w:val="15"/>
                      <w:szCs w:val="15"/>
                    </w:rPr>
                    <w:t>MSTRG.7473</w:t>
                  </w:r>
                </w:p>
              </w:tc>
            </w:tr>
            <w:tr w:rsidR="00B35B14" w14:paraId="27226541" w14:textId="77777777" w:rsidTr="00B51544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A7E376" w14:textId="77777777" w:rsidR="00B35B14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EA13CE">
                    <w:rPr>
                      <w:rFonts w:eastAsia="等线"/>
                      <w:color w:val="000000"/>
                      <w:sz w:val="15"/>
                      <w:szCs w:val="15"/>
                    </w:rPr>
                    <w:t>MSTRG.45542</w:t>
                  </w:r>
                </w:p>
                <w:tbl>
                  <w:tblPr>
                    <w:tblW w:w="1516" w:type="dxa"/>
                    <w:tblLook w:val="04A0" w:firstRow="1" w:lastRow="0" w:firstColumn="1" w:lastColumn="0" w:noHBand="0" w:noVBand="1"/>
                  </w:tblPr>
                  <w:tblGrid>
                    <w:gridCol w:w="1687"/>
                  </w:tblGrid>
                  <w:tr w:rsidR="00B35B14" w14:paraId="0254086B" w14:textId="77777777" w:rsidTr="00B51544">
                    <w:trPr>
                      <w:trHeight w:val="320"/>
                    </w:trPr>
                    <w:tc>
                      <w:tcPr>
                        <w:tcW w:w="151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CDE195" w14:textId="77777777" w:rsidR="00B35B14" w:rsidRPr="006D0889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09976</w:t>
                        </w:r>
                      </w:p>
                    </w:tc>
                  </w:tr>
                  <w:tr w:rsidR="00B35B14" w14:paraId="0F51B0A1" w14:textId="77777777" w:rsidTr="00B51544">
                    <w:trPr>
                      <w:trHeight w:val="320"/>
                    </w:trPr>
                    <w:tc>
                      <w:tcPr>
                        <w:tcW w:w="151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D3AAF0" w14:textId="77777777" w:rsidR="00B35B14" w:rsidRPr="006D0889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33915</w:t>
                        </w:r>
                      </w:p>
                    </w:tc>
                  </w:tr>
                  <w:tr w:rsidR="00B35B14" w14:paraId="65AC9EA0" w14:textId="77777777" w:rsidTr="00B51544">
                    <w:trPr>
                      <w:trHeight w:val="320"/>
                    </w:trPr>
                    <w:tc>
                      <w:tcPr>
                        <w:tcW w:w="151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F1C935" w14:textId="77777777" w:rsidR="00B35B14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13292</w:t>
                        </w:r>
                      </w:p>
                      <w:p w14:paraId="15C0E35A" w14:textId="77777777" w:rsidR="00B35B14" w:rsidRPr="00E6361A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E6361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MSTRG.10434</w:t>
                        </w:r>
                      </w:p>
                      <w:p w14:paraId="23DEB928" w14:textId="77777777" w:rsidR="00B35B14" w:rsidRPr="005D01ED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16398</w:t>
                        </w:r>
                      </w:p>
                      <w:p w14:paraId="3271F59F" w14:textId="77777777" w:rsidR="00B35B14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CSA022556</w:t>
                        </w:r>
                      </w:p>
                      <w:tbl>
                        <w:tblPr>
                          <w:tblW w:w="1300" w:type="dxa"/>
                          <w:tblLook w:val="04A0" w:firstRow="1" w:lastRow="0" w:firstColumn="1" w:lastColumn="0" w:noHBand="0" w:noVBand="1"/>
                        </w:tblPr>
                        <w:tblGrid>
                          <w:gridCol w:w="1300"/>
                        </w:tblGrid>
                        <w:tr w:rsidR="00B35B14" w14:paraId="6CF0101F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8E8902E" w14:textId="77777777" w:rsidR="00B35B14" w:rsidRPr="00503835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26809</w:t>
                              </w:r>
                            </w:p>
                          </w:tc>
                        </w:tr>
                        <w:tr w:rsidR="00B35B14" w14:paraId="4107C25C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0A7662E" w14:textId="77777777" w:rsidR="00B35B14" w:rsidRPr="00503835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03142</w:t>
                              </w:r>
                            </w:p>
                          </w:tc>
                        </w:tr>
                        <w:tr w:rsidR="00B35B14" w14:paraId="6FC2FF73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1B8207B" w14:textId="77777777" w:rsidR="00B35B14" w:rsidRPr="00503835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9155</w:t>
                              </w:r>
                            </w:p>
                          </w:tc>
                        </w:tr>
                      </w:tbl>
                      <w:p w14:paraId="26CEC6C8" w14:textId="77777777" w:rsidR="00B35B14" w:rsidRPr="006D0889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</w:p>
                    </w:tc>
                  </w:tr>
                  <w:tr w:rsidR="00B35B14" w14:paraId="7C3735C2" w14:textId="77777777" w:rsidTr="00B51544">
                    <w:trPr>
                      <w:trHeight w:val="320"/>
                    </w:trPr>
                    <w:tc>
                      <w:tcPr>
                        <w:tcW w:w="151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W w:w="1471" w:type="dxa"/>
                          <w:tblLook w:val="04A0" w:firstRow="1" w:lastRow="0" w:firstColumn="1" w:lastColumn="0" w:noHBand="0" w:noVBand="1"/>
                        </w:tblPr>
                        <w:tblGrid>
                          <w:gridCol w:w="1471"/>
                        </w:tblGrid>
                        <w:tr w:rsidR="00B35B14" w14:paraId="1A037D03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A4E5444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526</w:t>
                              </w:r>
                            </w:p>
                          </w:tc>
                        </w:tr>
                        <w:tr w:rsidR="00B35B14" w14:paraId="27344C99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2DF9A6F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31415</w:t>
                              </w:r>
                            </w:p>
                          </w:tc>
                        </w:tr>
                        <w:tr w:rsidR="00B35B14" w14:paraId="5B70BED5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C6B4CDF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28367</w:t>
                              </w:r>
                            </w:p>
                          </w:tc>
                        </w:tr>
                        <w:tr w:rsidR="00B35B14" w14:paraId="6B3C3FAD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F55D796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3924</w:t>
                              </w:r>
                            </w:p>
                          </w:tc>
                        </w:tr>
                        <w:tr w:rsidR="00B35B14" w14:paraId="68F5A54C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163B3CE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08877</w:t>
                              </w:r>
                            </w:p>
                          </w:tc>
                        </w:tr>
                        <w:tr w:rsidR="00B35B14" w14:paraId="6F8C36A7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2D34F0B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20053</w:t>
                              </w:r>
                            </w:p>
                          </w:tc>
                        </w:tr>
                        <w:tr w:rsidR="00B35B14" w14:paraId="00218D66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119A6D1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7015</w:t>
                              </w:r>
                            </w:p>
                          </w:tc>
                        </w:tr>
                        <w:tr w:rsidR="00B35B14" w14:paraId="30521AFE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23A4412" w14:textId="77777777" w:rsidR="00B35B14" w:rsidRPr="00577641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77641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27168</w:t>
                              </w:r>
                            </w:p>
                          </w:tc>
                        </w:tr>
                      </w:tbl>
                      <w:p w14:paraId="58E249D4" w14:textId="77777777" w:rsidR="00B35B14" w:rsidRPr="006D0889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</w:p>
                    </w:tc>
                  </w:tr>
                  <w:tr w:rsidR="00B35B14" w14:paraId="0B10D4F7" w14:textId="77777777" w:rsidTr="00B51544">
                    <w:trPr>
                      <w:trHeight w:val="320"/>
                    </w:trPr>
                    <w:tc>
                      <w:tcPr>
                        <w:tcW w:w="151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W w:w="1471" w:type="dxa"/>
                          <w:tblLook w:val="04A0" w:firstRow="1" w:lastRow="0" w:firstColumn="1" w:lastColumn="0" w:noHBand="0" w:noVBand="1"/>
                        </w:tblPr>
                        <w:tblGrid>
                          <w:gridCol w:w="1471"/>
                        </w:tblGrid>
                        <w:tr w:rsidR="00B35B14" w:rsidRPr="00741C3C" w14:paraId="0DBA3EC5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D165B52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0224</w:t>
                              </w:r>
                            </w:p>
                          </w:tc>
                        </w:tr>
                        <w:tr w:rsidR="00B35B14" w:rsidRPr="00741C3C" w14:paraId="48180C71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D06C749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7239</w:t>
                              </w:r>
                            </w:p>
                          </w:tc>
                        </w:tr>
                        <w:tr w:rsidR="00B35B14" w:rsidRPr="00741C3C" w14:paraId="316B051F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DA22B7B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33443</w:t>
                              </w:r>
                            </w:p>
                          </w:tc>
                        </w:tr>
                        <w:tr w:rsidR="00B35B14" w:rsidRPr="00741C3C" w14:paraId="1151A5E6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1B03E44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34202</w:t>
                              </w:r>
                            </w:p>
                          </w:tc>
                        </w:tr>
                        <w:tr w:rsidR="00B35B14" w:rsidRPr="00741C3C" w14:paraId="79AE8BD9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4563150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24788</w:t>
                              </w:r>
                            </w:p>
                          </w:tc>
                        </w:tr>
                        <w:tr w:rsidR="00B35B14" w:rsidRPr="00741C3C" w14:paraId="5503016B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837F01B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lastRenderedPageBreak/>
                                <w:t>CSA033203</w:t>
                              </w:r>
                            </w:p>
                          </w:tc>
                        </w:tr>
                        <w:tr w:rsidR="00B35B14" w:rsidRPr="00741C3C" w14:paraId="72D26BBA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F5A35E4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2447</w:t>
                              </w:r>
                            </w:p>
                          </w:tc>
                        </w:tr>
                        <w:tr w:rsidR="00B35B14" w:rsidRPr="00741C3C" w14:paraId="5FAE7F89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D7BC12C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2448</w:t>
                              </w:r>
                            </w:p>
                          </w:tc>
                        </w:tr>
                        <w:tr w:rsidR="00B35B14" w:rsidRPr="00741C3C" w14:paraId="23A515D9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45FA0B5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23543</w:t>
                              </w:r>
                            </w:p>
                          </w:tc>
                        </w:tr>
                        <w:tr w:rsidR="00B35B14" w:rsidRPr="00741C3C" w14:paraId="3D022EAF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F43F45C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6336</w:t>
                              </w:r>
                            </w:p>
                          </w:tc>
                        </w:tr>
                        <w:tr w:rsidR="00B35B14" w:rsidRPr="00741C3C" w14:paraId="1B004B58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7C5D16F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47061</w:t>
                              </w:r>
                            </w:p>
                          </w:tc>
                        </w:tr>
                        <w:tr w:rsidR="00B35B14" w:rsidRPr="00741C3C" w14:paraId="2DA8805E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5573566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17369</w:t>
                              </w:r>
                            </w:p>
                          </w:tc>
                        </w:tr>
                        <w:tr w:rsidR="00B35B14" w:rsidRPr="00741C3C" w14:paraId="322E1B00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45168CC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06423</w:t>
                              </w:r>
                            </w:p>
                          </w:tc>
                        </w:tr>
                        <w:tr w:rsidR="00B35B14" w:rsidRPr="00741C3C" w14:paraId="682B0013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DCE8E04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7213</w:t>
                              </w:r>
                            </w:p>
                          </w:tc>
                        </w:tr>
                        <w:tr w:rsidR="00B35B14" w:rsidRPr="00741C3C" w14:paraId="4F9B5735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4AEC3D3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14261</w:t>
                              </w:r>
                            </w:p>
                          </w:tc>
                        </w:tr>
                        <w:tr w:rsidR="00B35B14" w:rsidRPr="00741C3C" w14:paraId="23CC978B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56D7921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22649</w:t>
                              </w:r>
                            </w:p>
                          </w:tc>
                        </w:tr>
                        <w:tr w:rsidR="00B35B14" w:rsidRPr="00741C3C" w14:paraId="44928D92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ADE7DF1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14596</w:t>
                              </w:r>
                            </w:p>
                          </w:tc>
                        </w:tr>
                        <w:tr w:rsidR="00B35B14" w:rsidRPr="00741C3C" w14:paraId="5C693B33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54E002B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CSA016859</w:t>
                              </w:r>
                            </w:p>
                          </w:tc>
                        </w:tr>
                        <w:tr w:rsidR="00B35B14" w:rsidRPr="00741C3C" w14:paraId="42912840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C10FB9A" w14:textId="77777777" w:rsidR="00B35B14" w:rsidRPr="00741C3C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741C3C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MSTRG.51854</w:t>
                              </w:r>
                            </w:p>
                          </w:tc>
                        </w:tr>
                      </w:tbl>
                      <w:p w14:paraId="55C1E8E7" w14:textId="77777777" w:rsidR="00B35B14" w:rsidRPr="00741C3C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</w:p>
                    </w:tc>
                  </w:tr>
                </w:tbl>
                <w:p w14:paraId="1FC6C28D" w14:textId="77777777" w:rsidR="00B35B14" w:rsidRPr="00EA13CE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6D9333C5" w14:textId="77777777" w:rsidR="00B35B14" w:rsidRPr="00542292" w:rsidRDefault="00B35B14" w:rsidP="00B51544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549" w:type="pct"/>
          </w:tcPr>
          <w:tbl>
            <w:tblPr>
              <w:tblW w:w="2324" w:type="dxa"/>
              <w:tblLook w:val="04A0" w:firstRow="1" w:lastRow="0" w:firstColumn="1" w:lastColumn="0" w:noHBand="0" w:noVBand="1"/>
            </w:tblPr>
            <w:tblGrid>
              <w:gridCol w:w="2332"/>
            </w:tblGrid>
            <w:tr w:rsidR="00B35B14" w14:paraId="0997EA48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5FF82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1.399632037</w:t>
                  </w:r>
                </w:p>
              </w:tc>
            </w:tr>
            <w:tr w:rsidR="00B35B14" w14:paraId="375DC357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38DA5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-1.243495706</w:t>
                  </w:r>
                </w:p>
              </w:tc>
            </w:tr>
            <w:tr w:rsidR="00B35B14" w14:paraId="7939DFAE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BB6A0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015174096</w:t>
                  </w:r>
                </w:p>
              </w:tc>
            </w:tr>
            <w:tr w:rsidR="00B35B14" w14:paraId="0B22F5A4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701F5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02103549</w:t>
                  </w:r>
                </w:p>
              </w:tc>
            </w:tr>
            <w:tr w:rsidR="00B35B14" w14:paraId="569CC818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63BB1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106309929</w:t>
                  </w:r>
                </w:p>
              </w:tc>
            </w:tr>
            <w:tr w:rsidR="00B35B14" w14:paraId="5DE1E26A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535E8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144720557</w:t>
                  </w:r>
                </w:p>
              </w:tc>
            </w:tr>
            <w:tr w:rsidR="00B35B14" w14:paraId="5521D267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7F43E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169598433</w:t>
                  </w:r>
                </w:p>
              </w:tc>
            </w:tr>
            <w:tr w:rsidR="00B35B14" w14:paraId="2585F43F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19821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170012128</w:t>
                  </w:r>
                </w:p>
              </w:tc>
            </w:tr>
            <w:tr w:rsidR="00B35B14" w14:paraId="22D70912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7C897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1.170012128</w:t>
                  </w:r>
                </w:p>
              </w:tc>
            </w:tr>
            <w:tr w:rsidR="00B35B14" w14:paraId="1018BE07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3C491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170012128</w:t>
                  </w:r>
                </w:p>
              </w:tc>
            </w:tr>
            <w:tr w:rsidR="00B35B14" w14:paraId="254D87D3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ED3BC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174255056</w:t>
                  </w:r>
                </w:p>
              </w:tc>
            </w:tr>
            <w:tr w:rsidR="00B35B14" w14:paraId="4FC756CE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069CB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186144296</w:t>
                  </w:r>
                </w:p>
              </w:tc>
            </w:tr>
            <w:tr w:rsidR="00B35B14" w14:paraId="6E64C782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9F04F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420613991</w:t>
                  </w:r>
                </w:p>
              </w:tc>
            </w:tr>
            <w:tr w:rsidR="00B35B14" w14:paraId="55E693BE" w14:textId="77777777" w:rsidTr="00B51544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6CB00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1.427761388</w:t>
                  </w:r>
                </w:p>
              </w:tc>
            </w:tr>
            <w:tr w:rsidR="00B35B14" w14:paraId="776E281D" w14:textId="77777777" w:rsidTr="00B51544">
              <w:trPr>
                <w:trHeight w:val="405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ECA93" w14:textId="77777777" w:rsidR="00B35B14" w:rsidRPr="00D05CAA" w:rsidRDefault="00B35B14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2.954496987</w:t>
                  </w:r>
                </w:p>
              </w:tc>
            </w:tr>
            <w:tr w:rsidR="00B35B14" w14:paraId="74BC6221" w14:textId="77777777" w:rsidTr="00B51544">
              <w:trPr>
                <w:trHeight w:val="405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05E203" w14:textId="77777777" w:rsidR="00B35B14" w:rsidRPr="0076095B" w:rsidRDefault="00B35B14" w:rsidP="00B51544">
                  <w:pPr>
                    <w:wordWrap w:val="0"/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6095B">
                    <w:rPr>
                      <w:rFonts w:eastAsia="等线"/>
                      <w:color w:val="000000"/>
                      <w:sz w:val="15"/>
                      <w:szCs w:val="15"/>
                    </w:rPr>
                    <w:t>-3.750805519</w:t>
                  </w:r>
                </w:p>
              </w:tc>
            </w:tr>
            <w:tr w:rsidR="00B35B14" w14:paraId="75B69AE3" w14:textId="77777777" w:rsidTr="00B51544">
              <w:trPr>
                <w:trHeight w:val="405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0D9268" w14:textId="77777777" w:rsidR="00B35B14" w:rsidRPr="0076095B" w:rsidRDefault="00B35B14" w:rsidP="00B51544">
                  <w:pPr>
                    <w:wordWrap w:val="0"/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6095B">
                    <w:rPr>
                      <w:rFonts w:eastAsia="等线"/>
                      <w:color w:val="000000"/>
                      <w:sz w:val="15"/>
                      <w:szCs w:val="15"/>
                    </w:rPr>
                    <w:t>-2.533077057</w:t>
                  </w:r>
                </w:p>
              </w:tc>
            </w:tr>
            <w:tr w:rsidR="00B35B14" w14:paraId="1F81D415" w14:textId="77777777" w:rsidTr="00B51544">
              <w:trPr>
                <w:trHeight w:val="405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60E116" w14:textId="77777777" w:rsidR="00B35B14" w:rsidRPr="0076095B" w:rsidRDefault="00B35B14" w:rsidP="00B51544">
                  <w:pPr>
                    <w:wordWrap w:val="0"/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6095B">
                    <w:rPr>
                      <w:rFonts w:eastAsia="等线"/>
                      <w:color w:val="000000"/>
                      <w:sz w:val="15"/>
                      <w:szCs w:val="15"/>
                    </w:rPr>
                    <w:t>-1.014715458</w:t>
                  </w:r>
                </w:p>
                <w:tbl>
                  <w:tblPr>
                    <w:tblW w:w="1534" w:type="dxa"/>
                    <w:tblLook w:val="04A0" w:firstRow="1" w:lastRow="0" w:firstColumn="1" w:lastColumn="0" w:noHBand="0" w:noVBand="1"/>
                  </w:tblPr>
                  <w:tblGrid>
                    <w:gridCol w:w="2116"/>
                  </w:tblGrid>
                  <w:tr w:rsidR="00B35B14" w14:paraId="0A733793" w14:textId="77777777" w:rsidTr="00B51544">
                    <w:trPr>
                      <w:trHeight w:val="320"/>
                    </w:trPr>
                    <w:tc>
                      <w:tcPr>
                        <w:tcW w:w="15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A7F51E" w14:textId="77777777" w:rsidR="00B35B14" w:rsidRPr="006D0889" w:rsidRDefault="00B35B14" w:rsidP="00B51544">
                        <w:pPr>
                          <w:wordWrap w:val="0"/>
                          <w:jc w:val="right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 xml:space="preserve">  </w:t>
                        </w: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018007268</w:t>
                        </w:r>
                      </w:p>
                    </w:tc>
                  </w:tr>
                  <w:tr w:rsidR="00B35B14" w14:paraId="6B3CED20" w14:textId="77777777" w:rsidTr="00B51544">
                    <w:trPr>
                      <w:trHeight w:val="320"/>
                    </w:trPr>
                    <w:tc>
                      <w:tcPr>
                        <w:tcW w:w="15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27B44F" w14:textId="77777777" w:rsidR="00B35B14" w:rsidRPr="006D0889" w:rsidRDefault="00B35B14" w:rsidP="00B51544">
                        <w:pPr>
                          <w:wordWrap w:val="0"/>
                          <w:jc w:val="right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 xml:space="preserve">   </w:t>
                        </w: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059158926</w:t>
                        </w:r>
                      </w:p>
                    </w:tc>
                  </w:tr>
                  <w:tr w:rsidR="00B35B14" w14:paraId="113C0847" w14:textId="77777777" w:rsidTr="00B51544">
                    <w:trPr>
                      <w:trHeight w:val="320"/>
                    </w:trPr>
                    <w:tc>
                      <w:tcPr>
                        <w:tcW w:w="15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61C7D5" w14:textId="77777777" w:rsidR="00B35B14" w:rsidRPr="006D0889" w:rsidRDefault="00B35B14" w:rsidP="00B51544">
                        <w:pPr>
                          <w:jc w:val="right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268473639</w:t>
                        </w:r>
                      </w:p>
                    </w:tc>
                  </w:tr>
                  <w:tr w:rsidR="00B35B14" w14:paraId="39D1D7F8" w14:textId="77777777" w:rsidTr="00B51544">
                    <w:trPr>
                      <w:trHeight w:val="320"/>
                    </w:trPr>
                    <w:tc>
                      <w:tcPr>
                        <w:tcW w:w="15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71653B9" w14:textId="77777777" w:rsidR="00B35B14" w:rsidRPr="00E6361A" w:rsidRDefault="00B35B14" w:rsidP="00B51544">
                        <w:pPr>
                          <w:jc w:val="right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E6361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1.640698857</w:t>
                        </w:r>
                      </w:p>
                      <w:p w14:paraId="3E96C86F" w14:textId="77777777" w:rsidR="00B35B14" w:rsidRPr="005D01ED" w:rsidRDefault="00B35B14" w:rsidP="00B51544">
                        <w:pPr>
                          <w:jc w:val="right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-2.445666968</w:t>
                        </w:r>
                      </w:p>
                      <w:p w14:paraId="39941734" w14:textId="77777777" w:rsidR="00B35B14" w:rsidRPr="005D01ED" w:rsidRDefault="00B35B14" w:rsidP="00B51544">
                        <w:pPr>
                          <w:jc w:val="right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1.116028756</w:t>
                        </w:r>
                      </w:p>
                      <w:tbl>
                        <w:tblPr>
                          <w:tblW w:w="1348" w:type="dxa"/>
                          <w:tblLook w:val="04A0" w:firstRow="1" w:lastRow="0" w:firstColumn="1" w:lastColumn="0" w:noHBand="0" w:noVBand="1"/>
                        </w:tblPr>
                        <w:tblGrid>
                          <w:gridCol w:w="1900"/>
                        </w:tblGrid>
                        <w:tr w:rsidR="00B35B14" w14:paraId="319864C4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4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14AE74F" w14:textId="77777777" w:rsidR="00B35B14" w:rsidRPr="00503835" w:rsidRDefault="00B35B14" w:rsidP="00B51544">
                              <w:pPr>
                                <w:jc w:val="right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-1.096437731</w:t>
                              </w:r>
                            </w:p>
                          </w:tc>
                        </w:tr>
                        <w:tr w:rsidR="00B35B14" w14:paraId="4C613BA7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4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E5E8D58" w14:textId="77777777" w:rsidR="00B35B14" w:rsidRPr="00503835" w:rsidRDefault="00B35B14" w:rsidP="00B51544">
                              <w:pPr>
                                <w:jc w:val="right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1.095742794</w:t>
                              </w:r>
                            </w:p>
                          </w:tc>
                        </w:tr>
                        <w:tr w:rsidR="00B35B14" w14:paraId="6F482A6A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4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93A4D2F" w14:textId="77777777" w:rsidR="00B35B14" w:rsidRDefault="00B35B14" w:rsidP="00B51544">
                              <w:pPr>
                                <w:jc w:val="right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1.144597569</w:t>
                              </w:r>
                            </w:p>
                            <w:tbl>
                              <w:tblPr>
                                <w:tblW w:w="1468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684"/>
                              </w:tblGrid>
                              <w:tr w:rsidR="00B35B14" w:rsidRPr="00577641" w14:paraId="62C72155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CAFE3E8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-1.086942326</w:t>
                                    </w:r>
                                  </w:p>
                                </w:tc>
                              </w:tr>
                              <w:tr w:rsidR="00B35B14" w:rsidRPr="00577641" w14:paraId="72B27164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C56A2DB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-1.030297591</w:t>
                                    </w:r>
                                  </w:p>
                                </w:tc>
                              </w:tr>
                              <w:tr w:rsidR="00B35B14" w:rsidRPr="00577641" w14:paraId="3225273B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2B4EE42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-1.021287085</w:t>
                                    </w:r>
                                  </w:p>
                                </w:tc>
                              </w:tr>
                              <w:tr w:rsidR="00B35B14" w:rsidRPr="00577641" w14:paraId="0C050B58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65EC053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1.054893745</w:t>
                                    </w:r>
                                  </w:p>
                                </w:tc>
                              </w:tr>
                              <w:tr w:rsidR="00B35B14" w:rsidRPr="00577641" w14:paraId="299F5D56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890E49E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1.092383115</w:t>
                                    </w:r>
                                  </w:p>
                                </w:tc>
                              </w:tr>
                              <w:tr w:rsidR="00B35B14" w:rsidRPr="00577641" w14:paraId="7D85CDB4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1CC8136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1.203198119</w:t>
                                    </w:r>
                                  </w:p>
                                </w:tc>
                              </w:tr>
                              <w:tr w:rsidR="00B35B14" w:rsidRPr="00577641" w14:paraId="30DAE4D5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1317179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1.433242981</w:t>
                                    </w:r>
                                  </w:p>
                                </w:tc>
                              </w:tr>
                              <w:tr w:rsidR="00B35B14" w:rsidRPr="00577641" w14:paraId="6EF1EC66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46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88989DB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1.711708727</w:t>
                                    </w:r>
                                  </w:p>
                                  <w:tbl>
                                    <w:tblPr>
                                      <w:tblW w:w="1468" w:type="dxa"/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1468"/>
                                    </w:tblGrid>
                                    <w:tr w:rsidR="00B35B14" w14:paraId="0A616643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2F7A8587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2.592915262</w:t>
                                          </w:r>
                                        </w:p>
                                      </w:tc>
                                    </w:tr>
                                    <w:tr w:rsidR="00B35B14" w14:paraId="798376C5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59CC020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2.554059172</w:t>
                                          </w:r>
                                        </w:p>
                                      </w:tc>
                                    </w:tr>
                                    <w:tr w:rsidR="00B35B14" w14:paraId="483A9F20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3705A07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2.034298373</w:t>
                                          </w:r>
                                        </w:p>
                                      </w:tc>
                                    </w:tr>
                                    <w:tr w:rsidR="00B35B14" w14:paraId="2E35C5FB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0BF76DA3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511764849</w:t>
                                          </w:r>
                                        </w:p>
                                      </w:tc>
                                    </w:tr>
                                    <w:tr w:rsidR="00B35B14" w14:paraId="6D45DBEA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FF8F7C3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329735962</w:t>
                                          </w:r>
                                        </w:p>
                                      </w:tc>
                                    </w:tr>
                                    <w:tr w:rsidR="00B35B14" w14:paraId="5D9117B7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2C128550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lastRenderedPageBreak/>
                                            <w:t>-1.283285487</w:t>
                                          </w:r>
                                        </w:p>
                                      </w:tc>
                                    </w:tr>
                                    <w:tr w:rsidR="00B35B14" w14:paraId="343213DD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2247B687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267574807</w:t>
                                          </w:r>
                                        </w:p>
                                      </w:tc>
                                    </w:tr>
                                    <w:tr w:rsidR="00B35B14" w14:paraId="6B8E1B95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0030CF52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267574807</w:t>
                                          </w:r>
                                        </w:p>
                                      </w:tc>
                                    </w:tr>
                                    <w:tr w:rsidR="00B35B14" w14:paraId="34EC8AD4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5C51612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192310681</w:t>
                                          </w:r>
                                        </w:p>
                                      </w:tc>
                                    </w:tr>
                                    <w:tr w:rsidR="00B35B14" w14:paraId="3EBC4B61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7196BC22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159071714</w:t>
                                          </w:r>
                                        </w:p>
                                      </w:tc>
                                    </w:tr>
                                    <w:tr w:rsidR="00B35B14" w14:paraId="3D863AF9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8A498C9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074800371</w:t>
                                          </w:r>
                                        </w:p>
                                      </w:tc>
                                    </w:tr>
                                    <w:tr w:rsidR="00B35B14" w14:paraId="1D892CDA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1914822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065450513</w:t>
                                          </w:r>
                                        </w:p>
                                      </w:tc>
                                    </w:tr>
                                    <w:tr w:rsidR="00B35B14" w14:paraId="00DC4920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328A5B46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048305289</w:t>
                                          </w:r>
                                        </w:p>
                                      </w:tc>
                                    </w:tr>
                                    <w:tr w:rsidR="00B35B14" w14:paraId="4FDDE295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DEE090C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-1.020313974</w:t>
                                          </w:r>
                                        </w:p>
                                      </w:tc>
                                    </w:tr>
                                    <w:tr w:rsidR="00B35B14" w14:paraId="53DB89AD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0E4A4F94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1.026533974</w:t>
                                          </w:r>
                                        </w:p>
                                      </w:tc>
                                    </w:tr>
                                    <w:tr w:rsidR="00B35B14" w14:paraId="5D2764F8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283D926F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1.113261403</w:t>
                                          </w:r>
                                        </w:p>
                                      </w:tc>
                                    </w:tr>
                                    <w:tr w:rsidR="00B35B14" w14:paraId="3F66A849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B596438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1.140827876</w:t>
                                          </w:r>
                                        </w:p>
                                      </w:tc>
                                    </w:tr>
                                    <w:tr w:rsidR="00B35B14" w14:paraId="667F0C85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052E098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2.10220816</w:t>
                                          </w:r>
                                        </w:p>
                                      </w:tc>
                                    </w:tr>
                                    <w:tr w:rsidR="00B35B14" w14:paraId="109ABDED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468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33103A56" w14:textId="77777777" w:rsidR="00B35B14" w:rsidRPr="00741C3C" w:rsidRDefault="00B35B14" w:rsidP="00B51544">
                                          <w:pPr>
                                            <w:jc w:val="right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2.485278832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1B74E7EB" w14:textId="77777777" w:rsidR="00B35B14" w:rsidRPr="00577641" w:rsidRDefault="00B35B14" w:rsidP="00B51544">
                                    <w:pPr>
                                      <w:jc w:val="right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5206F093" w14:textId="77777777" w:rsidR="00B35B14" w:rsidRPr="00503835" w:rsidRDefault="00B35B14" w:rsidP="00B51544">
                              <w:pPr>
                                <w:jc w:val="right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</w:p>
                          </w:tc>
                        </w:tr>
                      </w:tbl>
                      <w:p w14:paraId="3E901DBE" w14:textId="77777777" w:rsidR="00B35B14" w:rsidRPr="006D0889" w:rsidRDefault="00B35B14" w:rsidP="00B51544">
                        <w:pPr>
                          <w:jc w:val="right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</w:p>
                    </w:tc>
                  </w:tr>
                </w:tbl>
                <w:p w14:paraId="425705AF" w14:textId="77777777" w:rsidR="00B35B14" w:rsidRPr="0076095B" w:rsidRDefault="00B35B14" w:rsidP="00B51544">
                  <w:pPr>
                    <w:wordWrap w:val="0"/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52B1E45F" w14:textId="77777777" w:rsidR="00B35B14" w:rsidRPr="00542292" w:rsidRDefault="00B35B14" w:rsidP="00B51544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768" w:type="pct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2164"/>
            </w:tblGrid>
            <w:tr w:rsidR="00B35B14" w14:paraId="5A8B357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2F9F0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B35B14" w14:paraId="6F51498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F08CC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B35B14" w14:paraId="48BB5EF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ED4EE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4F5216A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60B08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12952CE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D1D2E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6C24928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76BEE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1474D46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5413E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1782182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4FD9B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7328465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43DEB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  <w:tr w:rsidR="00B35B14" w14:paraId="3840018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FA669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68B5728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69958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158F9B0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7694E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0B8F0B9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AE5CF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473B1F2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D88F0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0EC2CA1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7DFD5" w14:textId="77777777" w:rsidR="00B35B14" w:rsidRPr="00D05CAA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B35B14" w14:paraId="793D701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FBAC8" w14:textId="77777777" w:rsidR="00B35B14" w:rsidRPr="00655580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5558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B35B14" w14:paraId="149D54B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2B9C3" w14:textId="77777777" w:rsidR="00B35B14" w:rsidRPr="00655580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5558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B35B14" w14:paraId="64A9CA7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7D961" w14:textId="77777777" w:rsidR="00B35B14" w:rsidRPr="00655580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5558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  <w:tbl>
                  <w:tblPr>
                    <w:tblW w:w="1300" w:type="dxa"/>
                    <w:tblLook w:val="04A0" w:firstRow="1" w:lastRow="0" w:firstColumn="1" w:lastColumn="0" w:noHBand="0" w:noVBand="1"/>
                  </w:tblPr>
                  <w:tblGrid>
                    <w:gridCol w:w="1948"/>
                  </w:tblGrid>
                  <w:tr w:rsidR="00B35B14" w14:paraId="1788155C" w14:textId="77777777" w:rsidTr="00B51544">
                    <w:trPr>
                      <w:trHeight w:val="320"/>
                    </w:trPr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EB4377" w14:textId="77777777" w:rsidR="00B35B14" w:rsidRPr="006D0889" w:rsidRDefault="00B35B14" w:rsidP="00B51544">
                        <w:pPr>
                          <w:jc w:val="center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up</w:t>
                        </w:r>
                      </w:p>
                    </w:tc>
                  </w:tr>
                  <w:tr w:rsidR="00B35B14" w14:paraId="7DA9DC92" w14:textId="77777777" w:rsidTr="00B51544">
                    <w:trPr>
                      <w:trHeight w:val="320"/>
                    </w:trPr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A817E7" w14:textId="77777777" w:rsidR="00B35B14" w:rsidRPr="006D0889" w:rsidRDefault="00B35B14" w:rsidP="00B51544">
                        <w:pPr>
                          <w:jc w:val="center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up</w:t>
                        </w:r>
                      </w:p>
                    </w:tc>
                  </w:tr>
                  <w:tr w:rsidR="00B35B14" w14:paraId="29B2370A" w14:textId="77777777" w:rsidTr="00B51544">
                    <w:trPr>
                      <w:trHeight w:val="320"/>
                    </w:trPr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7FBD34" w14:textId="77777777" w:rsidR="00B35B14" w:rsidRPr="006D0889" w:rsidRDefault="00B35B14" w:rsidP="00B51544">
                        <w:pPr>
                          <w:jc w:val="center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up</w:t>
                        </w:r>
                      </w:p>
                      <w:p w14:paraId="578A70F2" w14:textId="77777777" w:rsidR="00B35B14" w:rsidRPr="00E6361A" w:rsidRDefault="00B35B14" w:rsidP="00B51544">
                        <w:pPr>
                          <w:jc w:val="center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E6361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down</w:t>
                        </w:r>
                      </w:p>
                      <w:p w14:paraId="751BD3E5" w14:textId="77777777" w:rsidR="00B35B14" w:rsidRPr="005D01ED" w:rsidRDefault="00B35B14" w:rsidP="00B51544">
                        <w:pPr>
                          <w:jc w:val="center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down</w:t>
                        </w:r>
                      </w:p>
                      <w:p w14:paraId="479CEC2E" w14:textId="77777777" w:rsidR="00B35B14" w:rsidRPr="005D01ED" w:rsidRDefault="00B35B14" w:rsidP="00B51544">
                        <w:pPr>
                          <w:jc w:val="center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up</w:t>
                        </w:r>
                      </w:p>
                      <w:tbl>
                        <w:tblPr>
                          <w:tblW w:w="1300" w:type="dxa"/>
                          <w:tblLook w:val="04A0" w:firstRow="1" w:lastRow="0" w:firstColumn="1" w:lastColumn="0" w:noHBand="0" w:noVBand="1"/>
                        </w:tblPr>
                        <w:tblGrid>
                          <w:gridCol w:w="1732"/>
                        </w:tblGrid>
                        <w:tr w:rsidR="00B35B14" w14:paraId="08FBB900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A1D8171" w14:textId="77777777" w:rsidR="00B35B14" w:rsidRPr="00503835" w:rsidRDefault="00B35B14" w:rsidP="00B51544">
                              <w:pPr>
                                <w:jc w:val="center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down</w:t>
                              </w:r>
                            </w:p>
                          </w:tc>
                        </w:tr>
                        <w:tr w:rsidR="00B35B14" w14:paraId="3E229B02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BF4EC86" w14:textId="77777777" w:rsidR="00B35B14" w:rsidRPr="00503835" w:rsidRDefault="00B35B14" w:rsidP="00B51544">
                              <w:pPr>
                                <w:jc w:val="center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up</w:t>
                              </w:r>
                            </w:p>
                          </w:tc>
                        </w:tr>
                        <w:tr w:rsidR="00B35B14" w14:paraId="7806C00F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13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0A17CC2" w14:textId="77777777" w:rsidR="00B35B14" w:rsidRDefault="00B35B14" w:rsidP="00B51544">
                              <w:pPr>
                                <w:jc w:val="center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up</w:t>
                              </w:r>
                            </w:p>
                            <w:tbl>
                              <w:tblPr>
                                <w:tblW w:w="1300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516"/>
                              </w:tblGrid>
                              <w:tr w:rsidR="00B35B14" w14:paraId="3EFC9E3A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E3C00EE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down</w:t>
                                    </w:r>
                                  </w:p>
                                </w:tc>
                              </w:tr>
                              <w:tr w:rsidR="00B35B14" w14:paraId="7963647F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C4EE2E5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down</w:t>
                                    </w:r>
                                  </w:p>
                                </w:tc>
                              </w:tr>
                              <w:tr w:rsidR="00B35B14" w14:paraId="033D422F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5135F55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down</w:t>
                                    </w:r>
                                  </w:p>
                                </w:tc>
                              </w:tr>
                              <w:tr w:rsidR="00B35B14" w14:paraId="619CD32C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020B3C1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up</w:t>
                                    </w:r>
                                  </w:p>
                                </w:tc>
                              </w:tr>
                              <w:tr w:rsidR="00B35B14" w14:paraId="2F9469AD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85E2A95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up</w:t>
                                    </w:r>
                                  </w:p>
                                </w:tc>
                              </w:tr>
                              <w:tr w:rsidR="00B35B14" w14:paraId="7AF7CFC6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BA6D9A0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up</w:t>
                                    </w:r>
                                  </w:p>
                                </w:tc>
                              </w:tr>
                              <w:tr w:rsidR="00B35B14" w14:paraId="3FCCB51E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FEADA7D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up</w:t>
                                    </w:r>
                                  </w:p>
                                </w:tc>
                              </w:tr>
                              <w:tr w:rsidR="00B35B14" w14:paraId="6D3C64E5" w14:textId="77777777" w:rsidTr="00B51544">
                                <w:trPr>
                                  <w:trHeight w:val="320"/>
                                </w:trPr>
                                <w:tc>
                                  <w:tcPr>
                                    <w:tcW w:w="13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B4D1338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  <w:r w:rsidRPr="00577641"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  <w:t>up</w:t>
                                    </w:r>
                                  </w:p>
                                  <w:tbl>
                                    <w:tblPr>
                                      <w:tblW w:w="1300" w:type="dxa"/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1300"/>
                                    </w:tblGrid>
                                    <w:tr w:rsidR="00B35B14" w14:paraId="2C734EC8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6E72495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0D182BE6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EA222A6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3267CE44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7358D81D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4568139E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360D8C0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660EA13A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4C57462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32E0BB6B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A4C0ECD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lastRenderedPageBreak/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204F3DCF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7282D5C1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59AC6F1A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B02E8DF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77BFDF71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72F2C36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73B10541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6EBEB5D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14785642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92390D6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634E96F0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6791E6C2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234165B5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90155B2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353E20C9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1EE794A4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down</w:t>
                                          </w:r>
                                        </w:p>
                                      </w:tc>
                                    </w:tr>
                                    <w:tr w:rsidR="00B35B14" w14:paraId="62EA8528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2B7C8441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up</w:t>
                                          </w:r>
                                        </w:p>
                                      </w:tc>
                                    </w:tr>
                                    <w:tr w:rsidR="00B35B14" w14:paraId="4961F023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5A033DAD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up</w:t>
                                          </w:r>
                                        </w:p>
                                      </w:tc>
                                    </w:tr>
                                    <w:tr w:rsidR="00B35B14" w14:paraId="1BA52968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4D4643D5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up</w:t>
                                          </w:r>
                                        </w:p>
                                      </w:tc>
                                    </w:tr>
                                    <w:tr w:rsidR="00B35B14" w14:paraId="667DD999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2A324B42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up</w:t>
                                          </w:r>
                                        </w:p>
                                      </w:tc>
                                    </w:tr>
                                    <w:tr w:rsidR="00B35B14" w14:paraId="120EF15D" w14:textId="77777777" w:rsidTr="00B51544">
                                      <w:trPr>
                                        <w:trHeight w:val="320"/>
                                      </w:trPr>
                                      <w:tc>
                                        <w:tcPr>
                                          <w:tcW w:w="13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14:paraId="0511AC62" w14:textId="77777777" w:rsidR="00B35B14" w:rsidRPr="00741C3C" w:rsidRDefault="00B35B14" w:rsidP="00B51544">
                                          <w:pPr>
                                            <w:jc w:val="center"/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741C3C">
                                            <w:rPr>
                                              <w:rFonts w:eastAsia="等线"/>
                                              <w:color w:val="000000"/>
                                              <w:sz w:val="15"/>
                                              <w:szCs w:val="15"/>
                                            </w:rPr>
                                            <w:t>up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624E3461" w14:textId="77777777" w:rsidR="00B35B14" w:rsidRPr="00577641" w:rsidRDefault="00B35B14" w:rsidP="00B51544">
                                    <w:pPr>
                                      <w:jc w:val="center"/>
                                      <w:rPr>
                                        <w:rFonts w:eastAsia="等线"/>
                                        <w:color w:val="000000"/>
                                        <w:sz w:val="15"/>
                                        <w:szCs w:val="15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40F7A877" w14:textId="77777777" w:rsidR="00B35B14" w:rsidRPr="00503835" w:rsidRDefault="00B35B14" w:rsidP="00B51544">
                              <w:pPr>
                                <w:jc w:val="center"/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</w:p>
                          </w:tc>
                        </w:tr>
                      </w:tbl>
                      <w:p w14:paraId="3602EFB1" w14:textId="77777777" w:rsidR="00B35B14" w:rsidRPr="006D0889" w:rsidRDefault="00B35B14" w:rsidP="00B51544">
                        <w:pPr>
                          <w:jc w:val="center"/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</w:p>
                    </w:tc>
                  </w:tr>
                </w:tbl>
                <w:p w14:paraId="34F63707" w14:textId="77777777" w:rsidR="00B35B14" w:rsidRPr="00655580" w:rsidRDefault="00B35B14" w:rsidP="00B51544">
                  <w:pPr>
                    <w:jc w:val="center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60C8A5D8" w14:textId="77777777" w:rsidR="00B35B14" w:rsidRPr="00542292" w:rsidRDefault="00B35B14" w:rsidP="00B51544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998" w:type="pct"/>
          </w:tcPr>
          <w:tbl>
            <w:tblPr>
              <w:tblW w:w="8640" w:type="dxa"/>
              <w:tblLook w:val="04A0" w:firstRow="1" w:lastRow="0" w:firstColumn="1" w:lastColumn="0" w:noHBand="0" w:noVBand="1"/>
            </w:tblPr>
            <w:tblGrid>
              <w:gridCol w:w="9072"/>
            </w:tblGrid>
            <w:tr w:rsidR="00B35B14" w14:paraId="70215477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F4A48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 xml:space="preserve">Protein NRT1/ PTR FAMILY 4.6 </w:t>
                  </w:r>
                </w:p>
              </w:tc>
            </w:tr>
            <w:tr w:rsidR="00B35B14" w14:paraId="58859B6F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24ECB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6 </w:t>
                  </w:r>
                </w:p>
              </w:tc>
            </w:tr>
            <w:tr w:rsidR="00B35B14" w14:paraId="20F69FDE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8DB6D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6 </w:t>
                  </w:r>
                </w:p>
              </w:tc>
            </w:tr>
            <w:tr w:rsidR="00B35B14" w14:paraId="677FFF6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FD520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2.6 </w:t>
                  </w:r>
                </w:p>
              </w:tc>
            </w:tr>
            <w:tr w:rsidR="00B35B14" w14:paraId="460D9996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6A10F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8.3</w:t>
                  </w:r>
                </w:p>
              </w:tc>
            </w:tr>
            <w:tr w:rsidR="00B35B14" w14:paraId="65C4622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9E0DE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2 </w:t>
                  </w:r>
                </w:p>
              </w:tc>
            </w:tr>
            <w:tr w:rsidR="00B35B14" w14:paraId="4AC8CB59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6C3F8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8.1 </w:t>
                  </w:r>
                </w:p>
              </w:tc>
            </w:tr>
            <w:tr w:rsidR="00B35B14" w14:paraId="4145DC45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DEF66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B35B14" w14:paraId="5916381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01018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Protein NRT1/ PTR FAMILY 5.5</w:t>
                  </w:r>
                </w:p>
              </w:tc>
            </w:tr>
            <w:tr w:rsidR="00B35B14" w14:paraId="5CA17975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1CBBA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5.5</w:t>
                  </w:r>
                </w:p>
              </w:tc>
            </w:tr>
            <w:tr w:rsidR="00B35B14" w14:paraId="31B266C9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D6402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8.3 </w:t>
                  </w:r>
                </w:p>
              </w:tc>
            </w:tr>
            <w:tr w:rsidR="00B35B14" w14:paraId="2E05A296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E007E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B35B14" w14:paraId="5F1C9CA9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B32E7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B35B14" w14:paraId="55C5A7A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2E9F1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7.3 </w:t>
                  </w:r>
                </w:p>
              </w:tc>
            </w:tr>
            <w:tr w:rsidR="00B35B14" w14:paraId="525036FD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CA69B" w14:textId="77777777" w:rsidR="00B35B14" w:rsidRPr="00D05CAA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D05CA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B35B14" w14:paraId="295369B1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A67F7" w14:textId="77777777" w:rsidR="00B35B14" w:rsidRPr="00655580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55580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B35B14" w14:paraId="32205C35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A618E" w14:textId="77777777" w:rsidR="00B35B14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bookmarkStart w:id="29" w:name="OLE_LINK275"/>
                  <w:bookmarkStart w:id="30" w:name="OLE_LINK276"/>
                  <w:r w:rsidRPr="00655580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  <w:bookmarkEnd w:id="29"/>
                  <w:bookmarkEnd w:id="30"/>
                </w:p>
                <w:p w14:paraId="294D252E" w14:textId="77777777" w:rsidR="00B35B14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55580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  <w:tbl>
                  <w:tblPr>
                    <w:tblW w:w="8856" w:type="dxa"/>
                    <w:tblLook w:val="04A0" w:firstRow="1" w:lastRow="0" w:firstColumn="1" w:lastColumn="0" w:noHBand="0" w:noVBand="1"/>
                  </w:tblPr>
                  <w:tblGrid>
                    <w:gridCol w:w="8856"/>
                  </w:tblGrid>
                  <w:tr w:rsidR="00B35B14" w14:paraId="5C7932A0" w14:textId="77777777" w:rsidTr="00B51544">
                    <w:trPr>
                      <w:trHeight w:val="320"/>
                    </w:trPr>
                    <w:tc>
                      <w:tcPr>
                        <w:tcW w:w="88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983014" w14:textId="77777777" w:rsidR="00B35B14" w:rsidRPr="006D0889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GH3 auxin-responsive promoter</w:t>
                        </w:r>
                      </w:p>
                    </w:tc>
                  </w:tr>
                  <w:tr w:rsidR="00B35B14" w14:paraId="30609F29" w14:textId="77777777" w:rsidTr="00B51544">
                    <w:trPr>
                      <w:trHeight w:val="320"/>
                    </w:trPr>
                    <w:tc>
                      <w:tcPr>
                        <w:tcW w:w="88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980948" w14:textId="77777777" w:rsidR="00B35B14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GH3 auxin-responsive promoter</w:t>
                        </w:r>
                      </w:p>
                      <w:p w14:paraId="53A8CAE0" w14:textId="77777777" w:rsidR="00B35B14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6D0889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GH3 auxin-responsive promote</w:t>
                        </w:r>
                      </w:p>
                      <w:p w14:paraId="0D7BC44D" w14:textId="77777777" w:rsidR="00B35B14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e</w:t>
                        </w:r>
                        <w:r w:rsidRPr="00E6361A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thylene biosynthetic process</w:t>
                        </w:r>
                      </w:p>
                      <w:p w14:paraId="6026780A" w14:textId="77777777" w:rsidR="00B35B14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MADS-box protein</w:t>
                        </w:r>
                      </w:p>
                      <w:p w14:paraId="3ED80F12" w14:textId="77777777" w:rsidR="00B35B14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  <w:r w:rsidRPr="005D01ED"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  <w:t>MADS-box protein</w:t>
                        </w:r>
                      </w:p>
                      <w:tbl>
                        <w:tblPr>
                          <w:tblW w:w="8640" w:type="dxa"/>
                          <w:tblLook w:val="04A0" w:firstRow="1" w:lastRow="0" w:firstColumn="1" w:lastColumn="0" w:noHBand="0" w:noVBand="1"/>
                        </w:tblPr>
                        <w:tblGrid>
                          <w:gridCol w:w="8640"/>
                        </w:tblGrid>
                        <w:tr w:rsidR="00B35B14" w14:paraId="4793DCB1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8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1C6ED8D" w14:textId="77777777" w:rsidR="00B35B14" w:rsidRPr="00503835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>NAC domain-containing protein</w:t>
                              </w:r>
                            </w:p>
                          </w:tc>
                        </w:tr>
                        <w:tr w:rsidR="00B35B14" w14:paraId="4E94873D" w14:textId="77777777" w:rsidTr="00B51544">
                          <w:trPr>
                            <w:trHeight w:val="320"/>
                          </w:trPr>
                          <w:tc>
                            <w:tcPr>
                              <w:tcW w:w="8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E863B10" w14:textId="77777777" w:rsidR="00B35B14" w:rsidRPr="00503835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 xml:space="preserve">NAC domain-containing protein </w:t>
                              </w:r>
                            </w:p>
                          </w:tc>
                        </w:tr>
                        <w:tr w:rsidR="00B35B14" w14:paraId="4FCF9365" w14:textId="77777777" w:rsidTr="00B51544">
                          <w:trPr>
                            <w:trHeight w:val="70"/>
                          </w:trPr>
                          <w:tc>
                            <w:tcPr>
                              <w:tcW w:w="8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315125E" w14:textId="77777777" w:rsidR="00B35B14" w:rsidRDefault="00B35B14" w:rsidP="00B51544">
                              <w:pPr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503835">
                                <w:rPr>
                                  <w:rFonts w:eastAsia="等线"/>
                                  <w:color w:val="000000"/>
                                  <w:sz w:val="15"/>
                                  <w:szCs w:val="15"/>
                                </w:rPr>
                                <w:t xml:space="preserve">NAC domain-containing protein </w:t>
                              </w:r>
                            </w:p>
                            <w:p w14:paraId="4A6E6681" w14:textId="77777777" w:rsidR="00B35B14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</w:p>
                            <w:p w14:paraId="085F5236" w14:textId="77777777" w:rsidR="00B35B14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</w:p>
                            <w:p w14:paraId="4BE191F2" w14:textId="77777777" w:rsidR="00B35B14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</w:p>
                            <w:p w14:paraId="27A8D0D3" w14:textId="77777777" w:rsidR="00B35B14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</w:p>
                            <w:p w14:paraId="125FF550" w14:textId="77777777" w:rsidR="00B35B14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</w:p>
                            <w:p w14:paraId="0652BC8E" w14:textId="77777777" w:rsidR="00B35B14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</w:p>
                            <w:p w14:paraId="2F1859CC" w14:textId="77777777" w:rsidR="00B35B14" w:rsidRDefault="00B35B14" w:rsidP="00B51544">
                              <w:pPr>
                                <w:rPr>
                                  <w:sz w:val="15"/>
                                  <w:szCs w:val="15"/>
                                </w:rPr>
                              </w:pPr>
                              <w:bookmarkStart w:id="31" w:name="OLE_LINK296"/>
                              <w:bookmarkStart w:id="32" w:name="OLE_LINK297"/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  <w:bookmarkEnd w:id="31"/>
                              <w:bookmarkEnd w:id="32"/>
                            </w:p>
                            <w:p w14:paraId="5439A227" w14:textId="77777777" w:rsidR="00B35B14" w:rsidRDefault="00B35B14" w:rsidP="00B51544">
                              <w:pPr>
                                <w:rPr>
                                  <w:sz w:val="15"/>
                                  <w:szCs w:val="15"/>
                                </w:rPr>
                              </w:pPr>
                              <w:r w:rsidRPr="00071986">
                                <w:rPr>
                                  <w:sz w:val="15"/>
                                  <w:szCs w:val="15"/>
                                </w:rPr>
                                <w:t>WRKY transcription factor</w:t>
                              </w:r>
                            </w:p>
                            <w:p w14:paraId="420E911A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43E1719B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3AD01503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5BC2D56D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5C829F6C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1A2AD07F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lastRenderedPageBreak/>
                                <w:t>Glutathione S-transferase</w:t>
                              </w:r>
                            </w:p>
                            <w:p w14:paraId="778D5EF1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05803658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22B18BF0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105231FC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3C544213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0777AF38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1589A26E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5C291A72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2FE86201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01048AFF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265508D1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27400BE6" w14:textId="77777777" w:rsidR="00B35B14" w:rsidRPr="002470EA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  <w:p w14:paraId="5F1550F4" w14:textId="77777777" w:rsidR="00B35B14" w:rsidRPr="00741C3C" w:rsidRDefault="00B35B14" w:rsidP="00B51544">
                              <w:pPr>
                                <w:jc w:val="both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2470EA">
                                <w:rPr>
                                  <w:sz w:val="15"/>
                                  <w:szCs w:val="15"/>
                                </w:rPr>
                                <w:t>Glutathione S-transferase</w:t>
                              </w:r>
                            </w:p>
                          </w:tc>
                        </w:tr>
                      </w:tbl>
                      <w:p w14:paraId="69565751" w14:textId="77777777" w:rsidR="00B35B14" w:rsidRPr="006D0889" w:rsidRDefault="00B35B14" w:rsidP="00B51544">
                        <w:pPr>
                          <w:rPr>
                            <w:rFonts w:eastAsia="等线"/>
                            <w:color w:val="000000"/>
                            <w:sz w:val="15"/>
                            <w:szCs w:val="15"/>
                          </w:rPr>
                        </w:pPr>
                      </w:p>
                    </w:tc>
                  </w:tr>
                </w:tbl>
                <w:p w14:paraId="05C6AE7B" w14:textId="77777777" w:rsidR="00B35B14" w:rsidRPr="00655580" w:rsidRDefault="00B35B14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1E7E2796" w14:textId="77777777" w:rsidR="00B35B14" w:rsidRPr="00542292" w:rsidRDefault="00B35B14" w:rsidP="00B51544">
            <w:pPr>
              <w:jc w:val="both"/>
              <w:rPr>
                <w:sz w:val="15"/>
                <w:szCs w:val="15"/>
              </w:rPr>
            </w:pPr>
          </w:p>
        </w:tc>
      </w:tr>
    </w:tbl>
    <w:p w14:paraId="3701D42C" w14:textId="77777777" w:rsidR="00597A4D" w:rsidRDefault="00597A4D" w:rsidP="0004148A"/>
    <w:p w14:paraId="5BEB95F8" w14:textId="351CAE15" w:rsidR="00440E16" w:rsidRDefault="00440E16" w:rsidP="00440E16">
      <w:pPr>
        <w:autoSpaceDE w:val="0"/>
        <w:autoSpaceDN w:val="0"/>
        <w:adjustRightInd w:val="0"/>
        <w:rPr>
          <w:color w:val="131413"/>
          <w:sz w:val="21"/>
          <w:szCs w:val="21"/>
        </w:rPr>
      </w:pPr>
      <w:bookmarkStart w:id="33" w:name="OLE_LINK258"/>
      <w:bookmarkStart w:id="34" w:name="OLE_LINK259"/>
      <w:bookmarkStart w:id="35" w:name="OLE_LINK278"/>
      <w:bookmarkStart w:id="36" w:name="OLE_LINK279"/>
      <w:r w:rsidRPr="0004148A">
        <w:rPr>
          <w:color w:val="131413"/>
          <w:sz w:val="21"/>
          <w:szCs w:val="21"/>
        </w:rPr>
        <w:t>Table S</w:t>
      </w:r>
      <w:r w:rsidR="003E1F0D">
        <w:rPr>
          <w:color w:val="131413"/>
          <w:sz w:val="21"/>
          <w:szCs w:val="21"/>
        </w:rPr>
        <w:t>2</w:t>
      </w:r>
      <w:r>
        <w:rPr>
          <w:color w:val="131413"/>
          <w:sz w:val="21"/>
          <w:szCs w:val="21"/>
        </w:rPr>
        <w:t>c.</w:t>
      </w:r>
      <w:r w:rsidRPr="0004148A">
        <w:rPr>
          <w:color w:val="131413"/>
          <w:sz w:val="21"/>
          <w:szCs w:val="21"/>
        </w:rPr>
        <w:t xml:space="preserve"> DEGs related to </w:t>
      </w:r>
      <w:r w:rsidRPr="0004148A">
        <w:rPr>
          <w:sz w:val="21"/>
          <w:szCs w:val="21"/>
        </w:rPr>
        <w:t>nitrogen metabolism,</w:t>
      </w:r>
      <w:r w:rsidRPr="0004148A">
        <w:rPr>
          <w:color w:val="000000" w:themeColor="text1"/>
          <w:sz w:val="21"/>
          <w:szCs w:val="21"/>
        </w:rPr>
        <w:t xml:space="preserve"> plant hormone signal transduction, Glutathione metabolism and</w:t>
      </w:r>
      <w:r w:rsidRPr="0004148A">
        <w:rPr>
          <w:color w:val="131413"/>
          <w:sz w:val="21"/>
          <w:szCs w:val="21"/>
        </w:rPr>
        <w:t xml:space="preserve"> transcription factors (TFs) between </w:t>
      </w:r>
      <w:r>
        <w:rPr>
          <w:color w:val="131413"/>
          <w:sz w:val="21"/>
          <w:szCs w:val="21"/>
        </w:rPr>
        <w:t>LN</w:t>
      </w:r>
      <w:r w:rsidRPr="0004148A">
        <w:rPr>
          <w:color w:val="131413"/>
          <w:sz w:val="21"/>
          <w:szCs w:val="21"/>
        </w:rPr>
        <w:t xml:space="preserve"> and </w:t>
      </w:r>
      <w:r>
        <w:rPr>
          <w:color w:val="131413"/>
          <w:sz w:val="21"/>
          <w:szCs w:val="21"/>
        </w:rPr>
        <w:t>LN</w:t>
      </w:r>
      <w:r w:rsidR="00791740">
        <w:rPr>
          <w:color w:val="131413"/>
          <w:sz w:val="21"/>
          <w:szCs w:val="21"/>
        </w:rPr>
        <w:t xml:space="preserve"> </w:t>
      </w:r>
      <w:r>
        <w:rPr>
          <w:color w:val="131413"/>
          <w:sz w:val="21"/>
          <w:szCs w:val="21"/>
        </w:rPr>
        <w:t>+</w:t>
      </w:r>
      <w:r w:rsidR="00791740">
        <w:rPr>
          <w:color w:val="131413"/>
          <w:sz w:val="21"/>
          <w:szCs w:val="21"/>
        </w:rPr>
        <w:t xml:space="preserve"> </w:t>
      </w:r>
      <w:bookmarkStart w:id="37" w:name="_GoBack"/>
      <w:bookmarkEnd w:id="37"/>
      <w:r>
        <w:rPr>
          <w:color w:val="131413"/>
          <w:sz w:val="21"/>
          <w:szCs w:val="21"/>
        </w:rPr>
        <w:t>NPA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3402"/>
      </w:tblGrid>
      <w:tr w:rsidR="00440E16" w14:paraId="0C835705" w14:textId="77777777" w:rsidTr="00B51544">
        <w:trPr>
          <w:trHeight w:val="451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7E53E8E" w14:textId="77777777" w:rsidR="00440E16" w:rsidRPr="004F11ED" w:rsidRDefault="00440E16" w:rsidP="00B51544">
            <w:pPr>
              <w:jc w:val="both"/>
              <w:rPr>
                <w:sz w:val="15"/>
                <w:szCs w:val="15"/>
              </w:rPr>
            </w:pPr>
            <w:bookmarkStart w:id="38" w:name="OLE_LINK303"/>
            <w:bookmarkStart w:id="39" w:name="OLE_LINK304"/>
            <w:bookmarkEnd w:id="33"/>
            <w:bookmarkEnd w:id="34"/>
            <w:r w:rsidRPr="004F11ED">
              <w:rPr>
                <w:sz w:val="15"/>
                <w:szCs w:val="15"/>
              </w:rPr>
              <w:t>Gene</w:t>
            </w:r>
            <w:r>
              <w:rPr>
                <w:sz w:val="15"/>
                <w:szCs w:val="15"/>
              </w:rPr>
              <w:t xml:space="preserve"> </w:t>
            </w:r>
            <w:r w:rsidRPr="004F11ED">
              <w:rPr>
                <w:sz w:val="15"/>
                <w:szCs w:val="15"/>
              </w:rPr>
              <w:t>I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9DCA45" w14:textId="77777777" w:rsidR="00440E16" w:rsidRPr="004F11ED" w:rsidRDefault="00440E16" w:rsidP="00B51544">
            <w:pPr>
              <w:jc w:val="both"/>
              <w:rPr>
                <w:sz w:val="15"/>
                <w:szCs w:val="15"/>
              </w:rPr>
            </w:pPr>
            <w:r w:rsidRPr="004F11ED">
              <w:rPr>
                <w:sz w:val="15"/>
                <w:szCs w:val="15"/>
              </w:rPr>
              <w:t>log2</w:t>
            </w:r>
            <w:r>
              <w:rPr>
                <w:sz w:val="15"/>
                <w:szCs w:val="15"/>
              </w:rPr>
              <w:t xml:space="preserve"> </w:t>
            </w:r>
            <w:r w:rsidRPr="004F11ED">
              <w:rPr>
                <w:sz w:val="15"/>
                <w:szCs w:val="15"/>
              </w:rPr>
              <w:t>Ratio</w:t>
            </w:r>
            <w:r>
              <w:rPr>
                <w:sz w:val="15"/>
                <w:szCs w:val="15"/>
              </w:rPr>
              <w:t xml:space="preserve"> </w:t>
            </w:r>
            <w:r w:rsidRPr="00630B4B">
              <w:rPr>
                <w:sz w:val="13"/>
                <w:szCs w:val="13"/>
              </w:rPr>
              <w:t>(LN/LN+NPA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657622" w14:textId="77777777" w:rsidR="00440E16" w:rsidRPr="004F11ED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  <w:r w:rsidRPr="004F11ED">
              <w:rPr>
                <w:sz w:val="15"/>
                <w:szCs w:val="15"/>
              </w:rPr>
              <w:t>Up-Down Regulation</w:t>
            </w:r>
            <w:r>
              <w:rPr>
                <w:sz w:val="15"/>
                <w:szCs w:val="15"/>
              </w:rPr>
              <w:t xml:space="preserve"> </w:t>
            </w:r>
            <w:r w:rsidRPr="00630B4B">
              <w:rPr>
                <w:color w:val="000000" w:themeColor="text1"/>
                <w:sz w:val="13"/>
                <w:szCs w:val="13"/>
              </w:rPr>
              <w:t>(LN/LN+NPA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F71D19D" w14:textId="77777777" w:rsidR="00440E16" w:rsidRPr="004F11ED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  <w:r w:rsidRPr="004F11ED">
              <w:rPr>
                <w:sz w:val="15"/>
                <w:szCs w:val="15"/>
              </w:rPr>
              <w:t>Gene annotation</w:t>
            </w:r>
          </w:p>
        </w:tc>
      </w:tr>
      <w:tr w:rsidR="00440E16" w14:paraId="6ED31546" w14:textId="77777777" w:rsidTr="00B51544">
        <w:trPr>
          <w:trHeight w:val="33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471" w:type="dxa"/>
              <w:tblLayout w:type="fixed"/>
              <w:tblLook w:val="04A0" w:firstRow="1" w:lastRow="0" w:firstColumn="1" w:lastColumn="0" w:noHBand="0" w:noVBand="1"/>
            </w:tblPr>
            <w:tblGrid>
              <w:gridCol w:w="1471"/>
            </w:tblGrid>
            <w:tr w:rsidR="00440E16" w14:paraId="2119886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E0C45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bookmarkStart w:id="40" w:name="OLE_LINK1"/>
                  <w:bookmarkStart w:id="41" w:name="OLE_LINK2"/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18239</w:t>
                  </w:r>
                  <w:bookmarkEnd w:id="40"/>
                  <w:bookmarkEnd w:id="41"/>
                </w:p>
              </w:tc>
            </w:tr>
            <w:tr w:rsidR="00440E16" w14:paraId="0082A59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2F9B6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23726</w:t>
                  </w:r>
                </w:p>
              </w:tc>
            </w:tr>
            <w:tr w:rsidR="00440E16" w14:paraId="313215D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7700B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19587</w:t>
                  </w:r>
                </w:p>
              </w:tc>
            </w:tr>
            <w:tr w:rsidR="00440E16" w14:paraId="6A7ECDF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C8ECA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13711</w:t>
                  </w:r>
                </w:p>
              </w:tc>
            </w:tr>
            <w:tr w:rsidR="00440E16" w14:paraId="2F89308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1229A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18284</w:t>
                  </w:r>
                </w:p>
              </w:tc>
            </w:tr>
            <w:tr w:rsidR="00440E16" w14:paraId="7550149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8A3C8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29605</w:t>
                  </w:r>
                </w:p>
              </w:tc>
            </w:tr>
            <w:tr w:rsidR="00440E16" w14:paraId="5A24FC8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28BAC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23727</w:t>
                  </w:r>
                </w:p>
              </w:tc>
            </w:tr>
            <w:tr w:rsidR="00440E16" w14:paraId="23677EC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9C0D5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23728</w:t>
                  </w:r>
                </w:p>
              </w:tc>
            </w:tr>
            <w:tr w:rsidR="00440E16" w14:paraId="0096EB4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75223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03776</w:t>
                  </w:r>
                </w:p>
              </w:tc>
            </w:tr>
            <w:tr w:rsidR="00440E16" w14:paraId="77693FA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BA44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MSTRG.49377</w:t>
                  </w:r>
                </w:p>
              </w:tc>
            </w:tr>
            <w:tr w:rsidR="00440E16" w14:paraId="3C03C9B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CFB5C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MSTRG.20513</w:t>
                  </w:r>
                </w:p>
              </w:tc>
            </w:tr>
            <w:tr w:rsidR="00440E16" w14:paraId="5AB1F2F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E74C0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20711</w:t>
                  </w:r>
                </w:p>
              </w:tc>
            </w:tr>
            <w:tr w:rsidR="00440E16" w14:paraId="674EE43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1F7DD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MSTRG.51532</w:t>
                  </w:r>
                </w:p>
              </w:tc>
            </w:tr>
            <w:tr w:rsidR="00440E16" w14:paraId="77EC7F1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56FBD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16141</w:t>
                  </w:r>
                </w:p>
              </w:tc>
            </w:tr>
            <w:tr w:rsidR="00440E16" w14:paraId="11C6170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5C3D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18435</w:t>
                  </w:r>
                </w:p>
              </w:tc>
            </w:tr>
            <w:tr w:rsidR="00440E16" w14:paraId="2CD71B3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D07F4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25674</w:t>
                  </w:r>
                </w:p>
              </w:tc>
            </w:tr>
            <w:tr w:rsidR="00440E16" w14:paraId="663F723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D0040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04375</w:t>
                  </w:r>
                </w:p>
              </w:tc>
            </w:tr>
            <w:tr w:rsidR="00440E16" w14:paraId="3D6B874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D6F17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00188</w:t>
                  </w:r>
                </w:p>
              </w:tc>
            </w:tr>
            <w:tr w:rsidR="00440E16" w14:paraId="5A6C820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21C17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00189</w:t>
                  </w:r>
                </w:p>
              </w:tc>
            </w:tr>
            <w:tr w:rsidR="00440E16" w14:paraId="7F1205C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476E6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CSA004480</w:t>
                  </w:r>
                </w:p>
              </w:tc>
            </w:tr>
          </w:tbl>
          <w:p w14:paraId="7175AF23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468" w:type="dxa"/>
              <w:tblLayout w:type="fixed"/>
              <w:tblLook w:val="04A0" w:firstRow="1" w:lastRow="0" w:firstColumn="1" w:lastColumn="0" w:noHBand="0" w:noVBand="1"/>
            </w:tblPr>
            <w:tblGrid>
              <w:gridCol w:w="1468"/>
            </w:tblGrid>
            <w:tr w:rsidR="00440E16" w14:paraId="2C5F0FF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CC2EE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3.163575991</w:t>
                  </w:r>
                </w:p>
              </w:tc>
            </w:tr>
            <w:tr w:rsidR="00440E16" w14:paraId="3385AE8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5031F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2.096298087</w:t>
                  </w:r>
                </w:p>
              </w:tc>
            </w:tr>
            <w:tr w:rsidR="00440E16" w14:paraId="569971A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54AF5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1.792450922</w:t>
                  </w:r>
                </w:p>
              </w:tc>
            </w:tr>
            <w:tr w:rsidR="00440E16" w14:paraId="20DA923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99C35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1.608639237</w:t>
                  </w:r>
                </w:p>
              </w:tc>
            </w:tr>
            <w:tr w:rsidR="00440E16" w14:paraId="2DC2832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8369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1.374374048</w:t>
                  </w:r>
                </w:p>
              </w:tc>
            </w:tr>
            <w:tr w:rsidR="00440E16" w14:paraId="670D9CB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DB88C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1.239908062</w:t>
                  </w:r>
                </w:p>
              </w:tc>
            </w:tr>
            <w:tr w:rsidR="00440E16" w14:paraId="700831B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2DC40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1.160254916</w:t>
                  </w:r>
                </w:p>
              </w:tc>
            </w:tr>
            <w:tr w:rsidR="00440E16" w14:paraId="7707204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7B7E9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1.160254916</w:t>
                  </w:r>
                </w:p>
              </w:tc>
            </w:tr>
            <w:tr w:rsidR="00440E16" w14:paraId="3B7BDED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F7F84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-1.036197753</w:t>
                  </w:r>
                </w:p>
              </w:tc>
            </w:tr>
            <w:tr w:rsidR="00440E16" w14:paraId="1C78E13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1C46A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029836601</w:t>
                  </w:r>
                </w:p>
              </w:tc>
            </w:tr>
            <w:tr w:rsidR="00440E16" w14:paraId="061269D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4B220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038965983</w:t>
                  </w:r>
                </w:p>
              </w:tc>
            </w:tr>
            <w:tr w:rsidR="00440E16" w14:paraId="5C7A65D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32C6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144834294</w:t>
                  </w:r>
                </w:p>
              </w:tc>
            </w:tr>
            <w:tr w:rsidR="00440E16" w14:paraId="62C831B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1084C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355943687</w:t>
                  </w:r>
                </w:p>
              </w:tc>
            </w:tr>
            <w:tr w:rsidR="00440E16" w14:paraId="7D88B13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8E93E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1.407477502</w:t>
                  </w:r>
                </w:p>
              </w:tc>
            </w:tr>
            <w:tr w:rsidR="00440E16" w14:paraId="3BB61F1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4301B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40883527</w:t>
                  </w:r>
                </w:p>
              </w:tc>
            </w:tr>
            <w:tr w:rsidR="00440E16" w14:paraId="61D647A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3F120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665461939</w:t>
                  </w:r>
                </w:p>
              </w:tc>
            </w:tr>
            <w:tr w:rsidR="00440E16" w14:paraId="2BE4165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84C4D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841889708</w:t>
                  </w:r>
                </w:p>
              </w:tc>
            </w:tr>
            <w:tr w:rsidR="00440E16" w14:paraId="34AF784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AD94E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1.864634879</w:t>
                  </w:r>
                </w:p>
              </w:tc>
            </w:tr>
            <w:tr w:rsidR="00440E16" w14:paraId="5E82119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607B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2.588794847</w:t>
                  </w:r>
                </w:p>
              </w:tc>
            </w:tr>
            <w:tr w:rsidR="00440E16" w14:paraId="1365F20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93368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2.600589937</w:t>
                  </w:r>
                </w:p>
              </w:tc>
            </w:tr>
          </w:tbl>
          <w:p w14:paraId="4903AB52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14:paraId="4FB5285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0576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440E16" w14:paraId="729218E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94DFF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4C2F251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2846C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0E9E296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E8E84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01E4CF4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7513F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2631019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FC3A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1AF4C5B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698E8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4809F82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1B14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3425593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205CD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630FBF7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BB732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50FE003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060C9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14C9663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A5DB3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232C8B0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2D25A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38AA06D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E7E8E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  <w:tr w:rsidR="00440E16" w14:paraId="0BAECA6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47C3B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7B25F97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7019E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626FD8E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F453B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094F8EB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0E21E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4586757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1BE18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47D4D2A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5FCEC" w14:textId="77777777" w:rsidR="00440E16" w:rsidRPr="006D74B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D74B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4AA17614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8640" w:type="dxa"/>
              <w:tblLayout w:type="fixed"/>
              <w:tblLook w:val="04A0" w:firstRow="1" w:lastRow="0" w:firstColumn="1" w:lastColumn="0" w:noHBand="0" w:noVBand="1"/>
            </w:tblPr>
            <w:tblGrid>
              <w:gridCol w:w="8640"/>
            </w:tblGrid>
            <w:tr w:rsidR="00440E16" w14:paraId="2333DE3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BC651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 xml:space="preserve">Protein NRT1/ PTR FAMILY 4.5 </w:t>
                  </w:r>
                </w:p>
              </w:tc>
            </w:tr>
            <w:tr w:rsidR="00440E16" w14:paraId="3629804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137E1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440E16" w14:paraId="2A8D5B03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B70A5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4</w:t>
                  </w:r>
                </w:p>
              </w:tc>
            </w:tr>
            <w:tr w:rsidR="00440E16" w14:paraId="0D4886E2" w14:textId="77777777" w:rsidTr="00B51544">
              <w:trPr>
                <w:trHeight w:val="446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93951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7.3 </w:t>
                  </w:r>
                </w:p>
              </w:tc>
            </w:tr>
            <w:tr w:rsidR="00440E16" w14:paraId="5AFF399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B5741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2.6 </w:t>
                  </w:r>
                </w:p>
              </w:tc>
            </w:tr>
            <w:tr w:rsidR="00440E16" w14:paraId="0520199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07188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7.3 </w:t>
                  </w:r>
                </w:p>
              </w:tc>
            </w:tr>
            <w:tr w:rsidR="00440E16" w14:paraId="76291774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19B21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440E16" w14:paraId="3AB48453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5AE82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440E16" w14:paraId="0A2F101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5287D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5 </w:t>
                  </w:r>
                </w:p>
              </w:tc>
            </w:tr>
            <w:tr w:rsidR="00440E16" w14:paraId="5FC1F75E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808AF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440E16" w14:paraId="1EFBDF0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BAA2A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  <w:tr w:rsidR="00440E16" w14:paraId="062CC85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709B9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5 </w:t>
                  </w:r>
                </w:p>
              </w:tc>
            </w:tr>
            <w:tr w:rsidR="00440E16" w14:paraId="41BC2D4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D7130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8.3 </w:t>
                  </w:r>
                </w:p>
              </w:tc>
            </w:tr>
            <w:tr w:rsidR="00440E16" w14:paraId="6D6FB8E0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10954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 xml:space="preserve">Protein NRT1/ PTR FAMILY 3.1 </w:t>
                  </w:r>
                </w:p>
              </w:tc>
            </w:tr>
            <w:tr w:rsidR="00440E16" w14:paraId="1046510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44FCD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440E16" w14:paraId="77C86F7F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E4BA2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2.13 </w:t>
                  </w:r>
                </w:p>
              </w:tc>
            </w:tr>
            <w:tr w:rsidR="00440E16" w14:paraId="0EEB6299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A5FD5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440E16" w14:paraId="5B7B325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2307D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440E16" w14:paraId="78A3CE2C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7AC25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440E16" w14:paraId="30671C5D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959CE" w14:textId="77777777" w:rsidR="00440E16" w:rsidRPr="008909F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909F8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8.1 </w:t>
                  </w:r>
                </w:p>
              </w:tc>
            </w:tr>
          </w:tbl>
          <w:p w14:paraId="7EB7DE2B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</w:tr>
      <w:tr w:rsidR="00440E16" w14:paraId="079707BF" w14:textId="77777777" w:rsidTr="00B515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ayout w:type="fixed"/>
              <w:tblLook w:val="04A0" w:firstRow="1" w:lastRow="0" w:firstColumn="1" w:lastColumn="0" w:noHBand="0" w:noVBand="1"/>
            </w:tblPr>
            <w:tblGrid>
              <w:gridCol w:w="1471"/>
            </w:tblGrid>
            <w:tr w:rsidR="00440E16" w14:paraId="723ED83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40FCC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22524</w:t>
                  </w:r>
                </w:p>
              </w:tc>
            </w:tr>
            <w:tr w:rsidR="00440E16" w14:paraId="4556C68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92D96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CSA010141</w:t>
                  </w:r>
                </w:p>
              </w:tc>
            </w:tr>
            <w:tr w:rsidR="00440E16" w14:paraId="7CB340B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A3C2C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MSTRG.17263</w:t>
                  </w:r>
                </w:p>
              </w:tc>
            </w:tr>
            <w:tr w:rsidR="00440E16" w14:paraId="1F5C005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7B449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CSA012931</w:t>
                  </w:r>
                </w:p>
              </w:tc>
            </w:tr>
            <w:tr w:rsidR="00440E16" w14:paraId="6930E63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66080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MSTRG.45542</w:t>
                  </w:r>
                </w:p>
              </w:tc>
            </w:tr>
            <w:tr w:rsidR="00440E16" w14:paraId="04F89F3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DA6E7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CSA001824</w:t>
                  </w:r>
                </w:p>
              </w:tc>
            </w:tr>
            <w:tr w:rsidR="00440E16" w14:paraId="5385706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1F79F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CSA023080</w:t>
                  </w:r>
                </w:p>
              </w:tc>
            </w:tr>
          </w:tbl>
          <w:p w14:paraId="4135A02B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ayout w:type="fixed"/>
              <w:tblLook w:val="04A0" w:firstRow="1" w:lastRow="0" w:firstColumn="1" w:lastColumn="0" w:noHBand="0" w:noVBand="1"/>
            </w:tblPr>
            <w:tblGrid>
              <w:gridCol w:w="1468"/>
            </w:tblGrid>
            <w:tr w:rsidR="00440E16" w14:paraId="776F2BB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E646B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-3.505000153</w:t>
                  </w:r>
                </w:p>
              </w:tc>
            </w:tr>
            <w:tr w:rsidR="00440E16" w14:paraId="44E611E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C28CC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-1.336869636</w:t>
                  </w:r>
                </w:p>
              </w:tc>
            </w:tr>
            <w:tr w:rsidR="00440E16" w14:paraId="42D0D1C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A4F4B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-1.244363905</w:t>
                  </w:r>
                </w:p>
              </w:tc>
            </w:tr>
            <w:tr w:rsidR="00440E16" w14:paraId="03B410E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D9258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1.062255938</w:t>
                  </w:r>
                </w:p>
              </w:tc>
            </w:tr>
            <w:tr w:rsidR="00440E16" w14:paraId="368ECBA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8A2EB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1.214948886</w:t>
                  </w:r>
                </w:p>
              </w:tc>
            </w:tr>
            <w:tr w:rsidR="00440E16" w14:paraId="612FF44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81EBD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2.297489055</w:t>
                  </w:r>
                </w:p>
              </w:tc>
            </w:tr>
            <w:tr w:rsidR="00440E16" w14:paraId="56E2E16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C1E4B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2.337267551</w:t>
                  </w:r>
                </w:p>
              </w:tc>
            </w:tr>
          </w:tbl>
          <w:p w14:paraId="58EF5662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14:paraId="3E77C23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1DF7D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3EECD9C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25894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695CC9C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B104B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14:paraId="103F7FE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61B3B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643DE06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A6FBF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0B63FD0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5DBF4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14:paraId="5F35AE4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DCF48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296CEC89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615" w:type="dxa"/>
              <w:tblLayout w:type="fixed"/>
              <w:tblLook w:val="04A0" w:firstRow="1" w:lastRow="0" w:firstColumn="1" w:lastColumn="0" w:noHBand="0" w:noVBand="1"/>
            </w:tblPr>
            <w:tblGrid>
              <w:gridCol w:w="1615"/>
            </w:tblGrid>
            <w:tr w:rsidR="00440E16" w14:paraId="6B80887A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B0375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440E16" w14:paraId="5B8158E1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09C84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440E16" w14:paraId="66F3B814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BA348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440E16" w14:paraId="570E010A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9B693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440E16" w14:paraId="011EA7EF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ABC17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440E16" w14:paraId="4A47D32C" w14:textId="77777777" w:rsidTr="00B51544">
              <w:trPr>
                <w:trHeight w:val="447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D2CAE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440E16" w14:paraId="1A74951F" w14:textId="77777777" w:rsidTr="00B51544">
              <w:trPr>
                <w:trHeight w:val="320"/>
              </w:trPr>
              <w:tc>
                <w:tcPr>
                  <w:tcW w:w="1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D1AA9" w14:textId="77777777" w:rsidR="00440E16" w:rsidRPr="009F5BD5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F5BD5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</w:tbl>
          <w:p w14:paraId="058983EE" w14:textId="77777777" w:rsidR="00440E16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21"/>
                <w:szCs w:val="21"/>
              </w:rPr>
            </w:pPr>
          </w:p>
        </w:tc>
      </w:tr>
      <w:tr w:rsidR="00440E16" w14:paraId="24F98213" w14:textId="77777777" w:rsidTr="00B515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7F33FF" w14:paraId="4C49DFD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0EC66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CSA023148</w:t>
                  </w:r>
                </w:p>
              </w:tc>
            </w:tr>
            <w:tr w:rsidR="00440E16" w:rsidRPr="007F33FF" w14:paraId="24D2004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E272F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CSA013122</w:t>
                  </w:r>
                </w:p>
              </w:tc>
            </w:tr>
            <w:tr w:rsidR="00440E16" w:rsidRPr="007F33FF" w14:paraId="3E9C5A7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090B6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CSA013292</w:t>
                  </w:r>
                </w:p>
              </w:tc>
            </w:tr>
          </w:tbl>
          <w:p w14:paraId="0F46E0CC" w14:textId="77777777" w:rsidR="00440E16" w:rsidRPr="007F33FF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48" w:type="dxa"/>
              <w:tblLayout w:type="fixed"/>
              <w:tblLook w:val="04A0" w:firstRow="1" w:lastRow="0" w:firstColumn="1" w:lastColumn="0" w:noHBand="0" w:noVBand="1"/>
            </w:tblPr>
            <w:tblGrid>
              <w:gridCol w:w="1348"/>
            </w:tblGrid>
            <w:tr w:rsidR="00440E16" w:rsidRPr="007F33FF" w14:paraId="5713E931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A9E9E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-1.778026282</w:t>
                  </w:r>
                </w:p>
              </w:tc>
            </w:tr>
            <w:tr w:rsidR="00440E16" w:rsidRPr="007F33FF" w14:paraId="594884AC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5D5D1" w14:textId="77777777" w:rsidR="00440E16" w:rsidRPr="007F33FF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1.420929175</w:t>
                  </w:r>
                </w:p>
              </w:tc>
            </w:tr>
            <w:tr w:rsidR="00440E16" w:rsidRPr="007F33FF" w14:paraId="543F1A92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69AD7" w14:textId="77777777" w:rsidR="00440E16" w:rsidRPr="007F33FF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2.555111234</w:t>
                  </w:r>
                </w:p>
              </w:tc>
            </w:tr>
          </w:tbl>
          <w:p w14:paraId="13EB4588" w14:textId="77777777" w:rsidR="00440E16" w:rsidRPr="007F33FF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7F33FF" w14:paraId="32F9FC9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73ADD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7F33FF" w14:paraId="2BB741C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AF6B5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7F33FF" w14:paraId="7CD12D0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3B987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7FB9868F" w14:textId="77777777" w:rsidR="00440E16" w:rsidRPr="007F33FF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354" w:type="dxa"/>
              <w:tblLayout w:type="fixed"/>
              <w:tblLook w:val="04A0" w:firstRow="1" w:lastRow="0" w:firstColumn="1" w:lastColumn="0" w:noHBand="0" w:noVBand="1"/>
            </w:tblPr>
            <w:tblGrid>
              <w:gridCol w:w="3354"/>
            </w:tblGrid>
            <w:tr w:rsidR="00440E16" w:rsidRPr="007F33FF" w14:paraId="4F807EE5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C297E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440E16" w:rsidRPr="007F33FF" w14:paraId="46C36E58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0F2E8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440E16" w:rsidRPr="007F33FF" w14:paraId="3C5C05D3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D0B6C" w14:textId="77777777" w:rsidR="00440E16" w:rsidRPr="007F33FF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7F33FF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</w:tbl>
          <w:p w14:paraId="31585675" w14:textId="77777777" w:rsidR="00440E16" w:rsidRPr="007F33FF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440E16" w14:paraId="2E3ED8FE" w14:textId="77777777" w:rsidTr="00B515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632351" w14:paraId="7BBD4E2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FD5E4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CSA000345</w:t>
                  </w:r>
                </w:p>
              </w:tc>
            </w:tr>
            <w:tr w:rsidR="00440E16" w:rsidRPr="00632351" w14:paraId="40CFBD7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B8B67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CSA017586</w:t>
                  </w:r>
                </w:p>
              </w:tc>
            </w:tr>
            <w:tr w:rsidR="00440E16" w:rsidRPr="00632351" w14:paraId="4B73F27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47045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CSA025889</w:t>
                  </w:r>
                </w:p>
              </w:tc>
            </w:tr>
          </w:tbl>
          <w:p w14:paraId="3A2897C4" w14:textId="77777777" w:rsidR="00440E16" w:rsidRPr="00632351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ayout w:type="fixed"/>
              <w:tblLook w:val="04A0" w:firstRow="1" w:lastRow="0" w:firstColumn="1" w:lastColumn="0" w:noHBand="0" w:noVBand="1"/>
            </w:tblPr>
            <w:tblGrid>
              <w:gridCol w:w="1468"/>
            </w:tblGrid>
            <w:tr w:rsidR="00440E16" w:rsidRPr="00632351" w14:paraId="0865997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31551" w14:textId="77777777" w:rsidR="00440E16" w:rsidRPr="00632351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-1.682764631</w:t>
                  </w:r>
                </w:p>
              </w:tc>
            </w:tr>
            <w:tr w:rsidR="00440E16" w:rsidRPr="00632351" w14:paraId="4A978B4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D70A7" w14:textId="77777777" w:rsidR="00440E16" w:rsidRPr="00632351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-1.631700728</w:t>
                  </w:r>
                </w:p>
              </w:tc>
            </w:tr>
            <w:tr w:rsidR="00440E16" w:rsidRPr="00632351" w14:paraId="0042089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665F4" w14:textId="77777777" w:rsidR="00440E16" w:rsidRPr="00632351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-1.320488009</w:t>
                  </w:r>
                </w:p>
              </w:tc>
            </w:tr>
          </w:tbl>
          <w:p w14:paraId="0050AFF3" w14:textId="77777777" w:rsidR="00440E16" w:rsidRPr="00632351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632351" w14:paraId="2831F84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AB301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632351" w14:paraId="6D6508D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EA88E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632351" w14:paraId="48A7D30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21476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</w:tbl>
          <w:p w14:paraId="6956828F" w14:textId="77777777" w:rsidR="00440E16" w:rsidRPr="00632351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063" w:type="dxa"/>
              <w:tblLayout w:type="fixed"/>
              <w:tblLook w:val="04A0" w:firstRow="1" w:lastRow="0" w:firstColumn="1" w:lastColumn="0" w:noHBand="0" w:noVBand="1"/>
            </w:tblPr>
            <w:tblGrid>
              <w:gridCol w:w="3063"/>
            </w:tblGrid>
            <w:tr w:rsidR="00440E16" w:rsidRPr="00632351" w14:paraId="239AF42B" w14:textId="77777777" w:rsidTr="00B51544">
              <w:trPr>
                <w:trHeight w:val="32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BA6CE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ethylene biosynthetic process</w:t>
                  </w:r>
                </w:p>
              </w:tc>
            </w:tr>
            <w:tr w:rsidR="00440E16" w:rsidRPr="00632351" w14:paraId="349D58B7" w14:textId="77777777" w:rsidTr="00B51544">
              <w:trPr>
                <w:trHeight w:val="32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5EC77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ethylene biosynthetic process</w:t>
                  </w:r>
                </w:p>
              </w:tc>
            </w:tr>
            <w:tr w:rsidR="00440E16" w:rsidRPr="00632351" w14:paraId="108490CC" w14:textId="77777777" w:rsidTr="00B51544">
              <w:trPr>
                <w:trHeight w:val="320"/>
              </w:trPr>
              <w:tc>
                <w:tcPr>
                  <w:tcW w:w="3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122E6" w14:textId="77777777" w:rsidR="00440E16" w:rsidRPr="00632351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32351">
                    <w:rPr>
                      <w:rFonts w:eastAsia="等线"/>
                      <w:color w:val="000000"/>
                      <w:sz w:val="15"/>
                      <w:szCs w:val="15"/>
                    </w:rPr>
                    <w:t>ethylene biosynthetic process</w:t>
                  </w:r>
                </w:p>
              </w:tc>
            </w:tr>
          </w:tbl>
          <w:p w14:paraId="48B3A146" w14:textId="77777777" w:rsidR="00440E16" w:rsidRPr="00632351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440E16" w14:paraId="03906A74" w14:textId="77777777" w:rsidTr="00B515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ayout w:type="fixed"/>
              <w:tblLook w:val="04A0" w:firstRow="1" w:lastRow="0" w:firstColumn="1" w:lastColumn="0" w:noHBand="0" w:noVBand="1"/>
            </w:tblPr>
            <w:tblGrid>
              <w:gridCol w:w="1471"/>
            </w:tblGrid>
            <w:tr w:rsidR="00440E16" w:rsidRPr="00202EB3" w14:paraId="63AF372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74497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STRG.5546</w:t>
                  </w:r>
                </w:p>
              </w:tc>
            </w:tr>
            <w:tr w:rsidR="00440E16" w:rsidRPr="00202EB3" w14:paraId="6DBC5E4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405B9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STRG.22069</w:t>
                  </w:r>
                </w:p>
              </w:tc>
            </w:tr>
            <w:tr w:rsidR="00440E16" w:rsidRPr="00202EB3" w14:paraId="4A621CC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99BFD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CSA009028</w:t>
                  </w:r>
                </w:p>
              </w:tc>
            </w:tr>
            <w:tr w:rsidR="00440E16" w:rsidRPr="00202EB3" w14:paraId="1ACB52D9" w14:textId="77777777" w:rsidTr="00B51544">
              <w:trPr>
                <w:trHeight w:val="448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7502B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STRG.51720</w:t>
                  </w:r>
                </w:p>
              </w:tc>
            </w:tr>
            <w:tr w:rsidR="00440E16" w:rsidRPr="00202EB3" w14:paraId="036DE91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5FE6A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STRG.45862</w:t>
                  </w:r>
                </w:p>
              </w:tc>
            </w:tr>
            <w:tr w:rsidR="00440E16" w:rsidRPr="00202EB3" w14:paraId="11A5B49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42D97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CSA016398</w:t>
                  </w:r>
                </w:p>
              </w:tc>
            </w:tr>
          </w:tbl>
          <w:p w14:paraId="1D0E3B02" w14:textId="77777777" w:rsidR="00440E16" w:rsidRPr="00202EB3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ayout w:type="fixed"/>
              <w:tblLook w:val="04A0" w:firstRow="1" w:lastRow="0" w:firstColumn="1" w:lastColumn="0" w:noHBand="0" w:noVBand="1"/>
            </w:tblPr>
            <w:tblGrid>
              <w:gridCol w:w="1468"/>
            </w:tblGrid>
            <w:tr w:rsidR="00440E16" w:rsidRPr="00202EB3" w14:paraId="36CD69E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A8502" w14:textId="77777777" w:rsidR="00440E16" w:rsidRPr="00202EB3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-1.383894525</w:t>
                  </w:r>
                </w:p>
              </w:tc>
            </w:tr>
            <w:tr w:rsidR="00440E16" w:rsidRPr="00202EB3" w14:paraId="328D329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59EE4" w14:textId="77777777" w:rsidR="00440E16" w:rsidRPr="00202EB3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-1.362452977</w:t>
                  </w:r>
                </w:p>
              </w:tc>
            </w:tr>
            <w:tr w:rsidR="00440E16" w:rsidRPr="00202EB3" w14:paraId="2575316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BD487" w14:textId="77777777" w:rsidR="00440E16" w:rsidRPr="00202EB3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2.401281086</w:t>
                  </w:r>
                </w:p>
              </w:tc>
            </w:tr>
            <w:tr w:rsidR="00440E16" w:rsidRPr="00202EB3" w14:paraId="3FDAB75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5CD89" w14:textId="77777777" w:rsidR="00440E16" w:rsidRPr="00202EB3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2.586032199</w:t>
                  </w:r>
                </w:p>
              </w:tc>
            </w:tr>
            <w:tr w:rsidR="00440E16" w:rsidRPr="00202EB3" w14:paraId="4EE68AD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78142" w14:textId="77777777" w:rsidR="00440E16" w:rsidRPr="00202EB3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3.693194939</w:t>
                  </w:r>
                </w:p>
              </w:tc>
            </w:tr>
            <w:tr w:rsidR="00440E16" w:rsidRPr="00202EB3" w14:paraId="5F894D4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9D124" w14:textId="77777777" w:rsidR="00440E16" w:rsidRPr="00202EB3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4.891766286</w:t>
                  </w:r>
                </w:p>
              </w:tc>
            </w:tr>
          </w:tbl>
          <w:p w14:paraId="3165CE7E" w14:textId="77777777" w:rsidR="00440E16" w:rsidRPr="00202EB3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202EB3" w14:paraId="5083196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F98BB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02EB3" w14:paraId="6A167EE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315C1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02EB3" w14:paraId="177DE37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046ED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02EB3" w14:paraId="419A9DD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C1F53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02EB3" w14:paraId="05A9D7B5" w14:textId="77777777" w:rsidTr="00B51544">
              <w:trPr>
                <w:trHeight w:val="447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680D8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02EB3" w14:paraId="2058E61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4EA2F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0D7FD21B" w14:textId="77777777" w:rsidR="00440E16" w:rsidRPr="00202EB3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988" w:type="dxa"/>
              <w:tblLayout w:type="fixed"/>
              <w:tblLook w:val="04A0" w:firstRow="1" w:lastRow="0" w:firstColumn="1" w:lastColumn="0" w:noHBand="0" w:noVBand="1"/>
            </w:tblPr>
            <w:tblGrid>
              <w:gridCol w:w="1988"/>
            </w:tblGrid>
            <w:tr w:rsidR="00440E16" w:rsidRPr="00202EB3" w14:paraId="12E71BF1" w14:textId="77777777" w:rsidTr="00B51544">
              <w:trPr>
                <w:trHeight w:val="320"/>
              </w:trPr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C0FCD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440E16" w:rsidRPr="00202EB3" w14:paraId="59E79389" w14:textId="77777777" w:rsidTr="00B51544">
              <w:trPr>
                <w:trHeight w:val="320"/>
              </w:trPr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7B8C1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440E16" w:rsidRPr="00202EB3" w14:paraId="291D36A7" w14:textId="77777777" w:rsidTr="00B51544">
              <w:trPr>
                <w:trHeight w:val="320"/>
              </w:trPr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3DD4A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440E16" w:rsidRPr="00202EB3" w14:paraId="36247E9D" w14:textId="77777777" w:rsidTr="00B51544">
              <w:trPr>
                <w:trHeight w:val="320"/>
              </w:trPr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6652E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440E16" w:rsidRPr="00202EB3" w14:paraId="4F475F9B" w14:textId="77777777" w:rsidTr="00B51544">
              <w:trPr>
                <w:trHeight w:val="320"/>
              </w:trPr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A0BE7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440E16" w:rsidRPr="00202EB3" w14:paraId="215E34FB" w14:textId="77777777" w:rsidTr="00B51544">
              <w:trPr>
                <w:trHeight w:val="320"/>
              </w:trPr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B8A1D" w14:textId="77777777" w:rsidR="00440E16" w:rsidRPr="00202EB3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2EB3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</w:tbl>
          <w:p w14:paraId="36234EBD" w14:textId="77777777" w:rsidR="00440E16" w:rsidRPr="00202EB3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440E16" w14:paraId="4D629D9D" w14:textId="77777777" w:rsidTr="00B5154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ayout w:type="fixed"/>
              <w:tblLook w:val="04A0" w:firstRow="1" w:lastRow="0" w:firstColumn="1" w:lastColumn="0" w:noHBand="0" w:noVBand="1"/>
            </w:tblPr>
            <w:tblGrid>
              <w:gridCol w:w="1471"/>
            </w:tblGrid>
            <w:tr w:rsidR="00440E16" w:rsidRPr="0085276A" w14:paraId="69D8BC7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083AF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32245</w:t>
                  </w:r>
                </w:p>
              </w:tc>
            </w:tr>
            <w:tr w:rsidR="00440E16" w:rsidRPr="0085276A" w14:paraId="6E224BB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33703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01761</w:t>
                  </w:r>
                </w:p>
              </w:tc>
            </w:tr>
            <w:tr w:rsidR="00440E16" w:rsidRPr="0085276A" w14:paraId="6672D53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0E08A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23607</w:t>
                  </w:r>
                </w:p>
              </w:tc>
            </w:tr>
            <w:tr w:rsidR="00440E16" w:rsidRPr="0085276A" w14:paraId="5A531BB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B6D75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03142</w:t>
                  </w:r>
                </w:p>
              </w:tc>
            </w:tr>
            <w:tr w:rsidR="00440E16" w:rsidRPr="0085276A" w14:paraId="5A068DB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AF8C6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26809</w:t>
                  </w:r>
                </w:p>
              </w:tc>
            </w:tr>
            <w:tr w:rsidR="00440E16" w:rsidRPr="0085276A" w14:paraId="479F58F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83BEA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15968</w:t>
                  </w:r>
                </w:p>
              </w:tc>
            </w:tr>
            <w:tr w:rsidR="00440E16" w:rsidRPr="0085276A" w14:paraId="51E1569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42D0E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23606</w:t>
                  </w:r>
                </w:p>
              </w:tc>
            </w:tr>
            <w:tr w:rsidR="00440E16" w:rsidRPr="0085276A" w14:paraId="66A8DF6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2C268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31346</w:t>
                  </w:r>
                </w:p>
              </w:tc>
            </w:tr>
            <w:tr w:rsidR="00440E16" w:rsidRPr="0085276A" w14:paraId="78271C9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05C05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MSTRG.35982</w:t>
                  </w:r>
                </w:p>
              </w:tc>
            </w:tr>
            <w:tr w:rsidR="00440E16" w:rsidRPr="0085276A" w14:paraId="4C2A784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06835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09919</w:t>
                  </w:r>
                </w:p>
              </w:tc>
            </w:tr>
            <w:tr w:rsidR="00440E16" w:rsidRPr="0085276A" w14:paraId="124AADD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4BFB1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04457</w:t>
                  </w:r>
                </w:p>
              </w:tc>
            </w:tr>
            <w:tr w:rsidR="00440E16" w:rsidRPr="0085276A" w14:paraId="5A57DF3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CB27A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CSA025566</w:t>
                  </w:r>
                </w:p>
              </w:tc>
            </w:tr>
          </w:tbl>
          <w:p w14:paraId="781A31B7" w14:textId="77777777" w:rsidR="00440E16" w:rsidRPr="0085276A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ayout w:type="fixed"/>
              <w:tblLook w:val="04A0" w:firstRow="1" w:lastRow="0" w:firstColumn="1" w:lastColumn="0" w:noHBand="0" w:noVBand="1"/>
            </w:tblPr>
            <w:tblGrid>
              <w:gridCol w:w="1468"/>
            </w:tblGrid>
            <w:tr w:rsidR="00440E16" w:rsidRPr="0085276A" w14:paraId="28E6D3F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22E4C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1.108485426</w:t>
                  </w:r>
                </w:p>
              </w:tc>
            </w:tr>
            <w:tr w:rsidR="00440E16" w:rsidRPr="0085276A" w14:paraId="6B2CDF1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F0AC4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-1.107782469</w:t>
                  </w:r>
                </w:p>
              </w:tc>
            </w:tr>
            <w:tr w:rsidR="00440E16" w:rsidRPr="0085276A" w14:paraId="00D2FD9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73FAF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1.31849931</w:t>
                  </w:r>
                </w:p>
              </w:tc>
            </w:tr>
            <w:tr w:rsidR="00440E16" w:rsidRPr="0085276A" w14:paraId="00E1FD9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805C4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1.418728523</w:t>
                  </w:r>
                </w:p>
              </w:tc>
            </w:tr>
            <w:tr w:rsidR="00440E16" w:rsidRPr="0085276A" w14:paraId="1DFCB0E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AFA99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1.518388164</w:t>
                  </w:r>
                </w:p>
              </w:tc>
            </w:tr>
            <w:tr w:rsidR="00440E16" w:rsidRPr="0085276A" w14:paraId="47D3E28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A58F8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1.712899297</w:t>
                  </w:r>
                </w:p>
              </w:tc>
            </w:tr>
            <w:tr w:rsidR="00440E16" w:rsidRPr="0085276A" w14:paraId="5757AC9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65D57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2.094117255</w:t>
                  </w:r>
                </w:p>
              </w:tc>
            </w:tr>
            <w:tr w:rsidR="00440E16" w:rsidRPr="0085276A" w14:paraId="6395F02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522D3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2.09789152</w:t>
                  </w:r>
                </w:p>
              </w:tc>
            </w:tr>
            <w:tr w:rsidR="00440E16" w:rsidRPr="0085276A" w14:paraId="39CBA48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B4A3C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2.256743572</w:t>
                  </w:r>
                </w:p>
              </w:tc>
            </w:tr>
            <w:tr w:rsidR="00440E16" w:rsidRPr="0085276A" w14:paraId="54E2FFB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2D85B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2.682077758</w:t>
                  </w:r>
                </w:p>
              </w:tc>
            </w:tr>
            <w:tr w:rsidR="00440E16" w:rsidRPr="0085276A" w14:paraId="480A33B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7DA9B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2.992306321</w:t>
                  </w:r>
                </w:p>
              </w:tc>
            </w:tr>
            <w:tr w:rsidR="00440E16" w:rsidRPr="0085276A" w14:paraId="185FED9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ED14A" w14:textId="77777777" w:rsidR="00440E16" w:rsidRPr="0085276A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3.165813733</w:t>
                  </w:r>
                </w:p>
              </w:tc>
            </w:tr>
          </w:tbl>
          <w:p w14:paraId="332B3877" w14:textId="77777777" w:rsidR="00440E16" w:rsidRPr="0085276A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85276A" w14:paraId="5BF2833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1E8F3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440E16" w:rsidRPr="0085276A" w14:paraId="765D7D7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01BF7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85276A" w14:paraId="15B4B3E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2200E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79F0C1B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626F1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73BC17D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48557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754DE22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ABC7E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69539EF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9A45F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  <w:tr w:rsidR="00440E16" w:rsidRPr="0085276A" w14:paraId="2EA0E02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62406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3FECB81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44089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13DA936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F089E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6ED875B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6AA85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85276A" w14:paraId="7E99A23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83583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66F086E5" w14:textId="77777777" w:rsidR="00440E16" w:rsidRPr="0085276A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640" w:type="dxa"/>
              <w:tblLayout w:type="fixed"/>
              <w:tblLook w:val="04A0" w:firstRow="1" w:lastRow="0" w:firstColumn="1" w:lastColumn="0" w:noHBand="0" w:noVBand="1"/>
            </w:tblPr>
            <w:tblGrid>
              <w:gridCol w:w="8640"/>
            </w:tblGrid>
            <w:tr w:rsidR="00440E16" w:rsidRPr="0085276A" w14:paraId="6072DEDD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3FB0D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 xml:space="preserve">NAC domain-containing protein </w:t>
                  </w:r>
                </w:p>
              </w:tc>
            </w:tr>
            <w:tr w:rsidR="00440E16" w:rsidRPr="0085276A" w14:paraId="78ECF4CF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CA684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70C8690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78A7C1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3F7D880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716005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135184C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D8DADF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3358BFB4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6002D0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35C4874F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BF2392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 xml:space="preserve">NAC domain-containing protein </w:t>
                  </w:r>
                </w:p>
              </w:tc>
            </w:tr>
            <w:tr w:rsidR="00440E16" w:rsidRPr="0085276A" w14:paraId="23B14023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87B17F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3F23BA20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F640E0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4802E64D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A834EA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  <w:tr w:rsidR="00440E16" w:rsidRPr="0085276A" w14:paraId="20FDDD4E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49E407" w14:textId="77777777" w:rsidR="00440E16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bookmarkStart w:id="42" w:name="OLE_LINK308"/>
                  <w:bookmarkStart w:id="43" w:name="OLE_LINK309"/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  <w:bookmarkEnd w:id="42"/>
                  <w:bookmarkEnd w:id="43"/>
                </w:p>
                <w:p w14:paraId="57BDA207" w14:textId="77777777" w:rsidR="00440E16" w:rsidRPr="0085276A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85276A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NAC domain-containing protein </w:t>
                  </w:r>
                </w:p>
              </w:tc>
            </w:tr>
          </w:tbl>
          <w:p w14:paraId="461FCF5B" w14:textId="77777777" w:rsidR="00440E16" w:rsidRPr="0085276A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440E16" w14:paraId="523BD217" w14:textId="77777777" w:rsidTr="00440E1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ayout w:type="fixed"/>
              <w:tblLook w:val="04A0" w:firstRow="1" w:lastRow="0" w:firstColumn="1" w:lastColumn="0" w:noHBand="0" w:noVBand="1"/>
            </w:tblPr>
            <w:tblGrid>
              <w:gridCol w:w="1471"/>
            </w:tblGrid>
            <w:tr w:rsidR="00440E16" w:rsidRPr="00CA131C" w14:paraId="13AA892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57BC8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34770</w:t>
                  </w:r>
                </w:p>
              </w:tc>
            </w:tr>
            <w:tr w:rsidR="00440E16" w:rsidRPr="00CA131C" w14:paraId="311E2D7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BE99F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MSTRG.43835</w:t>
                  </w:r>
                </w:p>
              </w:tc>
            </w:tr>
            <w:tr w:rsidR="00440E16" w:rsidRPr="00CA131C" w14:paraId="4417F00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1EFC3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CSA014257</w:t>
                  </w:r>
                </w:p>
              </w:tc>
            </w:tr>
            <w:tr w:rsidR="00440E16" w:rsidRPr="00CA131C" w14:paraId="25F34D4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FC41C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CSA013924</w:t>
                  </w:r>
                </w:p>
              </w:tc>
            </w:tr>
            <w:tr w:rsidR="00440E16" w:rsidRPr="00CA131C" w14:paraId="48003CE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84DE0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MSTRG.24298</w:t>
                  </w:r>
                </w:p>
              </w:tc>
            </w:tr>
            <w:tr w:rsidR="00440E16" w:rsidRPr="00CA131C" w14:paraId="59C1C57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C478D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CSA021419</w:t>
                  </w:r>
                </w:p>
              </w:tc>
            </w:tr>
            <w:tr w:rsidR="00440E16" w:rsidRPr="00CA131C" w14:paraId="01EF905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12684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MSTRG.47422</w:t>
                  </w:r>
                </w:p>
              </w:tc>
            </w:tr>
            <w:tr w:rsidR="00440E16" w:rsidRPr="00CA131C" w14:paraId="733396A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0185D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MSTRG.47297</w:t>
                  </w:r>
                </w:p>
              </w:tc>
            </w:tr>
            <w:tr w:rsidR="00440E16" w:rsidRPr="00CA131C" w14:paraId="3515273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87B76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MSTRG.26226</w:t>
                  </w:r>
                </w:p>
              </w:tc>
            </w:tr>
            <w:tr w:rsidR="00440E16" w:rsidRPr="00CA131C" w14:paraId="0225EB0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E88E2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CSA029390</w:t>
                  </w:r>
                </w:p>
              </w:tc>
            </w:tr>
            <w:tr w:rsidR="00440E16" w:rsidRPr="00CA131C" w14:paraId="16F7874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6CD88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MSTRG.51054</w:t>
                  </w:r>
                </w:p>
              </w:tc>
            </w:tr>
            <w:tr w:rsidR="00440E16" w:rsidRPr="00CA131C" w14:paraId="02CE834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E0B26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MSTRG.12649</w:t>
                  </w:r>
                </w:p>
              </w:tc>
            </w:tr>
            <w:tr w:rsidR="00440E16" w:rsidRPr="00CA131C" w14:paraId="425E7B3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E8A5A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CSA027168</w:t>
                  </w:r>
                </w:p>
              </w:tc>
            </w:tr>
            <w:tr w:rsidR="00440E16" w:rsidRPr="00CA131C" w14:paraId="1A6A0CE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913D1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CSA020766</w:t>
                  </w:r>
                </w:p>
              </w:tc>
            </w:tr>
          </w:tbl>
          <w:p w14:paraId="717E84F6" w14:textId="77777777" w:rsidR="00440E16" w:rsidRPr="00CA131C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ayout w:type="fixed"/>
              <w:tblLook w:val="04A0" w:firstRow="1" w:lastRow="0" w:firstColumn="1" w:lastColumn="0" w:noHBand="0" w:noVBand="1"/>
            </w:tblPr>
            <w:tblGrid>
              <w:gridCol w:w="1468"/>
            </w:tblGrid>
            <w:tr w:rsidR="00440E16" w:rsidRPr="00CA131C" w14:paraId="5F3449B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FB94C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-1.426920869</w:t>
                  </w:r>
                </w:p>
              </w:tc>
            </w:tr>
            <w:tr w:rsidR="00440E16" w:rsidRPr="00CA131C" w14:paraId="1BAD4BA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BBDCD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-1.335150106</w:t>
                  </w:r>
                </w:p>
              </w:tc>
            </w:tr>
            <w:tr w:rsidR="00440E16" w:rsidRPr="00CA131C" w14:paraId="2E4B3AB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BE19D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-1.296595587</w:t>
                  </w:r>
                </w:p>
              </w:tc>
            </w:tr>
            <w:tr w:rsidR="00440E16" w:rsidRPr="00CA131C" w14:paraId="25E2A1A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89A42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-1.252458614</w:t>
                  </w:r>
                </w:p>
              </w:tc>
            </w:tr>
            <w:tr w:rsidR="00440E16" w:rsidRPr="00CA131C" w14:paraId="4890B7A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06F0B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-1.155858014</w:t>
                  </w:r>
                </w:p>
              </w:tc>
            </w:tr>
            <w:tr w:rsidR="00440E16" w:rsidRPr="00CA131C" w14:paraId="5904059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1BC5C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099951162</w:t>
                  </w:r>
                </w:p>
              </w:tc>
            </w:tr>
            <w:tr w:rsidR="00440E16" w:rsidRPr="00CA131C" w14:paraId="518702C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7488D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118503174</w:t>
                  </w:r>
                </w:p>
              </w:tc>
            </w:tr>
            <w:tr w:rsidR="00440E16" w:rsidRPr="00CA131C" w14:paraId="6E359D8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20639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180215112</w:t>
                  </w:r>
                </w:p>
              </w:tc>
            </w:tr>
            <w:tr w:rsidR="00440E16" w:rsidRPr="00CA131C" w14:paraId="4FF8C6C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A6386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416880728</w:t>
                  </w:r>
                </w:p>
              </w:tc>
            </w:tr>
            <w:tr w:rsidR="00440E16" w:rsidRPr="00CA131C" w14:paraId="1C295C2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F6604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466006732</w:t>
                  </w:r>
                </w:p>
              </w:tc>
            </w:tr>
            <w:tr w:rsidR="00440E16" w:rsidRPr="00CA131C" w14:paraId="5C6745F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02C0F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482471622</w:t>
                  </w:r>
                </w:p>
              </w:tc>
            </w:tr>
            <w:tr w:rsidR="00440E16" w:rsidRPr="00CA131C" w14:paraId="507DA2C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4F592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490362098</w:t>
                  </w:r>
                </w:p>
              </w:tc>
            </w:tr>
            <w:tr w:rsidR="00440E16" w:rsidRPr="00CA131C" w14:paraId="1FFCA7A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A83BB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1.553972618</w:t>
                  </w:r>
                </w:p>
              </w:tc>
            </w:tr>
            <w:tr w:rsidR="00440E16" w:rsidRPr="00CA131C" w14:paraId="2DD08CE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7875B" w14:textId="77777777" w:rsidR="00440E16" w:rsidRPr="00CA131C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2.66543494</w:t>
                  </w:r>
                </w:p>
              </w:tc>
            </w:tr>
          </w:tbl>
          <w:p w14:paraId="34BAEB90" w14:textId="77777777" w:rsidR="00440E16" w:rsidRPr="00CA131C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CA131C" w14:paraId="4CF690A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BC523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CA131C" w14:paraId="224E46A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92933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CA131C" w14:paraId="22868B8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9F05A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CA131C" w14:paraId="2C6C0A1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49EC7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CA131C" w14:paraId="1A01A14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CE1DC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CA131C" w14:paraId="1FE0C5F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4A091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631A1D0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7BF7F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4A4CCF7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8E16B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59E6CD2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EE868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7D22921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81B79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79DB43E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AC7AF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7D7D82C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847F5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2742188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FFBF7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CA131C" w14:paraId="12E8640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4FA05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7851AAE4" w14:textId="77777777" w:rsidR="00440E16" w:rsidRPr="00CA131C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667" w:type="dxa"/>
              <w:tblLayout w:type="fixed"/>
              <w:tblLook w:val="04A0" w:firstRow="1" w:lastRow="0" w:firstColumn="1" w:lastColumn="0" w:noHBand="0" w:noVBand="1"/>
            </w:tblPr>
            <w:tblGrid>
              <w:gridCol w:w="2667"/>
            </w:tblGrid>
            <w:tr w:rsidR="00440E16" w:rsidRPr="00CA131C" w14:paraId="13E2A147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5EAEE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7751A0D6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1DB29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7DEDDB6A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43625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1E853AB9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777A2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164437F5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A9FDF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354916B7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374EA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27EFD8C6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93EED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5D8B129A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BF321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5A459BA7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58113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040F73AC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14922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1499DE7D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54A8D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0901CA5D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91E06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01D334C6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D00C4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440E16" w:rsidRPr="00CA131C" w14:paraId="6E50E1BE" w14:textId="77777777" w:rsidTr="00B51544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C540B" w14:textId="77777777" w:rsidR="00440E16" w:rsidRPr="00CA131C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CA131C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</w:tbl>
          <w:p w14:paraId="2FF12C43" w14:textId="77777777" w:rsidR="00440E16" w:rsidRPr="00CA131C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440E16" w14:paraId="01DE6F48" w14:textId="77777777" w:rsidTr="00440E1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471" w:type="dxa"/>
              <w:tblLayout w:type="fixed"/>
              <w:tblLook w:val="04A0" w:firstRow="1" w:lastRow="0" w:firstColumn="1" w:lastColumn="0" w:noHBand="0" w:noVBand="1"/>
            </w:tblPr>
            <w:tblGrid>
              <w:gridCol w:w="1471"/>
            </w:tblGrid>
            <w:tr w:rsidR="00440E16" w:rsidRPr="002D2308" w14:paraId="47F5C38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7AEB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21065</w:t>
                  </w:r>
                </w:p>
              </w:tc>
            </w:tr>
            <w:tr w:rsidR="00440E16" w:rsidRPr="002D2308" w14:paraId="690AACE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BA661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4366</w:t>
                  </w:r>
                </w:p>
              </w:tc>
            </w:tr>
            <w:tr w:rsidR="00440E16" w:rsidRPr="002D2308" w14:paraId="167A2FB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7252E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30614</w:t>
                  </w:r>
                </w:p>
              </w:tc>
            </w:tr>
            <w:tr w:rsidR="00440E16" w:rsidRPr="002D2308" w14:paraId="489ECF5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4C5A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32297</w:t>
                  </w:r>
                </w:p>
              </w:tc>
            </w:tr>
            <w:tr w:rsidR="00440E16" w:rsidRPr="002D2308" w14:paraId="20988A8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5F1C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4847</w:t>
                  </w:r>
                </w:p>
              </w:tc>
            </w:tr>
            <w:tr w:rsidR="00440E16" w:rsidRPr="002D2308" w14:paraId="2ACEBD5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80C5B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4848</w:t>
                  </w:r>
                </w:p>
              </w:tc>
            </w:tr>
            <w:tr w:rsidR="00440E16" w:rsidRPr="002D2308" w14:paraId="74C06FB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1F0D1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6712</w:t>
                  </w:r>
                </w:p>
              </w:tc>
            </w:tr>
            <w:tr w:rsidR="00440E16" w:rsidRPr="002D2308" w14:paraId="650254A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9DD7A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51854</w:t>
                  </w:r>
                </w:p>
              </w:tc>
            </w:tr>
            <w:tr w:rsidR="00440E16" w:rsidRPr="002D2308" w14:paraId="73EADDD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77C5E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3556</w:t>
                  </w:r>
                </w:p>
              </w:tc>
            </w:tr>
            <w:tr w:rsidR="00440E16" w:rsidRPr="002D2308" w14:paraId="1D8EE77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E5E9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22353</w:t>
                  </w:r>
                </w:p>
              </w:tc>
            </w:tr>
            <w:tr w:rsidR="00440E16" w:rsidRPr="002D2308" w14:paraId="1C1CA0E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2DE08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20068</w:t>
                  </w:r>
                </w:p>
              </w:tc>
            </w:tr>
            <w:tr w:rsidR="00440E16" w:rsidRPr="002D2308" w14:paraId="2A5E75D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5F9D7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35323</w:t>
                  </w:r>
                </w:p>
              </w:tc>
            </w:tr>
            <w:tr w:rsidR="00440E16" w:rsidRPr="002D2308" w14:paraId="1584DBD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C611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07992</w:t>
                  </w:r>
                </w:p>
              </w:tc>
            </w:tr>
            <w:tr w:rsidR="00440E16" w:rsidRPr="002D2308" w14:paraId="5FCC082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18019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11044</w:t>
                  </w:r>
                </w:p>
              </w:tc>
            </w:tr>
            <w:tr w:rsidR="00440E16" w:rsidRPr="002D2308" w14:paraId="71F1B2A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1046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28039</w:t>
                  </w:r>
                </w:p>
              </w:tc>
            </w:tr>
            <w:tr w:rsidR="00440E16" w:rsidRPr="002D2308" w14:paraId="5ABF28B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FEACA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1873</w:t>
                  </w:r>
                </w:p>
              </w:tc>
            </w:tr>
            <w:tr w:rsidR="00440E16" w:rsidRPr="002D2308" w14:paraId="2B7514B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9CC7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6422</w:t>
                  </w:r>
                </w:p>
              </w:tc>
            </w:tr>
            <w:tr w:rsidR="00440E16" w:rsidRPr="002D2308" w14:paraId="4F335E0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7BE11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6421</w:t>
                  </w:r>
                </w:p>
              </w:tc>
            </w:tr>
            <w:tr w:rsidR="00440E16" w:rsidRPr="002D2308" w14:paraId="197FF67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A1F5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14596</w:t>
                  </w:r>
                </w:p>
              </w:tc>
            </w:tr>
            <w:tr w:rsidR="00440E16" w:rsidRPr="002D2308" w14:paraId="04C7D37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EE1C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5459</w:t>
                  </w:r>
                </w:p>
              </w:tc>
            </w:tr>
            <w:tr w:rsidR="00440E16" w:rsidRPr="002D2308" w14:paraId="34BE860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8415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15864</w:t>
                  </w:r>
                </w:p>
              </w:tc>
            </w:tr>
            <w:tr w:rsidR="00440E16" w:rsidRPr="002D2308" w14:paraId="15D83D4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8D74C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2980</w:t>
                  </w:r>
                </w:p>
              </w:tc>
            </w:tr>
            <w:tr w:rsidR="00440E16" w:rsidRPr="002D2308" w14:paraId="4C16F4C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4045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3557</w:t>
                  </w:r>
                </w:p>
              </w:tc>
            </w:tr>
            <w:tr w:rsidR="00440E16" w:rsidRPr="002D2308" w14:paraId="2EA9D24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A3C58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6279</w:t>
                  </w:r>
                </w:p>
              </w:tc>
            </w:tr>
            <w:tr w:rsidR="00440E16" w:rsidRPr="002D2308" w14:paraId="2D8ACE8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51DF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50602</w:t>
                  </w:r>
                </w:p>
              </w:tc>
            </w:tr>
            <w:tr w:rsidR="00440E16" w:rsidRPr="002D2308" w14:paraId="5FDA9B5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2671D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26531</w:t>
                  </w:r>
                </w:p>
              </w:tc>
            </w:tr>
            <w:tr w:rsidR="00440E16" w:rsidRPr="002D2308" w14:paraId="27DCD23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6A109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7383</w:t>
                  </w:r>
                </w:p>
              </w:tc>
            </w:tr>
            <w:tr w:rsidR="00440E16" w:rsidRPr="002D2308" w14:paraId="0029B31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8D90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0121</w:t>
                  </w:r>
                </w:p>
              </w:tc>
            </w:tr>
            <w:tr w:rsidR="00440E16" w:rsidRPr="002D2308" w14:paraId="6FBA227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91868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13391</w:t>
                  </w:r>
                </w:p>
              </w:tc>
            </w:tr>
            <w:tr w:rsidR="00440E16" w:rsidRPr="002D2308" w14:paraId="720C688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887BE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37873</w:t>
                  </w:r>
                </w:p>
              </w:tc>
            </w:tr>
            <w:tr w:rsidR="00440E16" w:rsidRPr="002D2308" w14:paraId="06C824D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1E697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2726</w:t>
                  </w:r>
                </w:p>
              </w:tc>
            </w:tr>
            <w:tr w:rsidR="00440E16" w:rsidRPr="002D2308" w14:paraId="4588518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B35B6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3543</w:t>
                  </w:r>
                </w:p>
              </w:tc>
            </w:tr>
            <w:tr w:rsidR="00440E16" w:rsidRPr="002D2308" w14:paraId="009F58C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C435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7991</w:t>
                  </w:r>
                </w:p>
              </w:tc>
            </w:tr>
            <w:tr w:rsidR="00440E16" w:rsidRPr="002D2308" w14:paraId="7F60BBB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CFE9D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7990</w:t>
                  </w:r>
                </w:p>
              </w:tc>
            </w:tr>
            <w:tr w:rsidR="00440E16" w:rsidRPr="002D2308" w14:paraId="573F7C6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DD8B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00860</w:t>
                  </w:r>
                </w:p>
              </w:tc>
            </w:tr>
            <w:tr w:rsidR="00440E16" w:rsidRPr="002D2308" w14:paraId="6D85857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3934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0696</w:t>
                  </w:r>
                </w:p>
              </w:tc>
            </w:tr>
            <w:tr w:rsidR="00440E16" w:rsidRPr="002D2308" w14:paraId="5B4D58E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E50C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20786</w:t>
                  </w:r>
                </w:p>
              </w:tc>
            </w:tr>
            <w:tr w:rsidR="00440E16" w:rsidRPr="002D2308" w14:paraId="1CF4B65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9614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6278</w:t>
                  </w:r>
                </w:p>
              </w:tc>
            </w:tr>
            <w:tr w:rsidR="00440E16" w:rsidRPr="002D2308" w14:paraId="6EE2B7E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3ABCC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11661</w:t>
                  </w:r>
                </w:p>
              </w:tc>
            </w:tr>
            <w:tr w:rsidR="00440E16" w:rsidRPr="002D2308" w14:paraId="05A11B0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6106F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MSTRG.33799</w:t>
                  </w:r>
                </w:p>
              </w:tc>
            </w:tr>
            <w:tr w:rsidR="00440E16" w:rsidRPr="002D2308" w14:paraId="679B039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60DC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2649</w:t>
                  </w:r>
                </w:p>
              </w:tc>
            </w:tr>
            <w:tr w:rsidR="00440E16" w:rsidRPr="002D2308" w14:paraId="2CC080E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50368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12447</w:t>
                  </w:r>
                </w:p>
              </w:tc>
            </w:tr>
            <w:tr w:rsidR="00440E16" w:rsidRPr="002D2308" w14:paraId="6B1B330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EDD4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12448</w:t>
                  </w:r>
                </w:p>
              </w:tc>
            </w:tr>
            <w:tr w:rsidR="00440E16" w:rsidRPr="002D2308" w14:paraId="334F1F6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1456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CSA027216</w:t>
                  </w:r>
                </w:p>
              </w:tc>
            </w:tr>
            <w:tr w:rsidR="00440E16" w:rsidRPr="002D2308" w14:paraId="04060C2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4C71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MSTRG.28041</w:t>
                  </w:r>
                </w:p>
              </w:tc>
            </w:tr>
          </w:tbl>
          <w:p w14:paraId="770C1AF0" w14:textId="77777777" w:rsidR="00440E16" w:rsidRPr="002D2308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468" w:type="dxa"/>
              <w:tblLayout w:type="fixed"/>
              <w:tblLook w:val="04A0" w:firstRow="1" w:lastRow="0" w:firstColumn="1" w:lastColumn="0" w:noHBand="0" w:noVBand="1"/>
            </w:tblPr>
            <w:tblGrid>
              <w:gridCol w:w="1468"/>
            </w:tblGrid>
            <w:tr w:rsidR="00440E16" w:rsidRPr="002D2308" w14:paraId="0BA4314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257EF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4.034521946</w:t>
                  </w:r>
                </w:p>
              </w:tc>
            </w:tr>
            <w:tr w:rsidR="00440E16" w:rsidRPr="002D2308" w14:paraId="62433F1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37F9B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-3.248035034</w:t>
                  </w:r>
                </w:p>
              </w:tc>
            </w:tr>
            <w:tr w:rsidR="00440E16" w:rsidRPr="002D2308" w14:paraId="28D3C01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830C5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-2.67674145</w:t>
                  </w:r>
                </w:p>
              </w:tc>
            </w:tr>
            <w:tr w:rsidR="00440E16" w:rsidRPr="002D2308" w14:paraId="2ABDCBD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E34D6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-1.609471876</w:t>
                  </w:r>
                </w:p>
              </w:tc>
            </w:tr>
            <w:tr w:rsidR="00440E16" w:rsidRPr="002D2308" w14:paraId="4687DB5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19F44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-1.182252565</w:t>
                  </w:r>
                </w:p>
              </w:tc>
            </w:tr>
            <w:tr w:rsidR="00440E16" w:rsidRPr="002D2308" w14:paraId="4D85A9E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6075F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-1.182252565</w:t>
                  </w:r>
                </w:p>
              </w:tc>
            </w:tr>
            <w:tr w:rsidR="00440E16" w:rsidRPr="002D2308" w14:paraId="1B60D61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37CA0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-1.044502826</w:t>
                  </w:r>
                </w:p>
              </w:tc>
            </w:tr>
            <w:tr w:rsidR="00440E16" w:rsidRPr="002D2308" w14:paraId="6A38273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16979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172685278</w:t>
                  </w:r>
                </w:p>
              </w:tc>
            </w:tr>
            <w:tr w:rsidR="00440E16" w:rsidRPr="002D2308" w14:paraId="2BFB5B8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638BD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225641909</w:t>
                  </w:r>
                </w:p>
              </w:tc>
            </w:tr>
            <w:tr w:rsidR="00440E16" w:rsidRPr="002D2308" w14:paraId="4A2DD32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29AE9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285020116</w:t>
                  </w:r>
                </w:p>
              </w:tc>
            </w:tr>
            <w:tr w:rsidR="00440E16" w:rsidRPr="002D2308" w14:paraId="614ECC5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B7330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307387963</w:t>
                  </w:r>
                </w:p>
              </w:tc>
            </w:tr>
            <w:tr w:rsidR="00440E16" w:rsidRPr="002D2308" w14:paraId="2C34644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2A9AF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330623796</w:t>
                  </w:r>
                </w:p>
              </w:tc>
            </w:tr>
            <w:tr w:rsidR="00440E16" w:rsidRPr="002D2308" w14:paraId="5106158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70EF7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1.39331304</w:t>
                  </w:r>
                </w:p>
              </w:tc>
            </w:tr>
            <w:tr w:rsidR="00440E16" w:rsidRPr="002D2308" w14:paraId="0EDAF4F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41F20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416098811</w:t>
                  </w:r>
                </w:p>
              </w:tc>
            </w:tr>
            <w:tr w:rsidR="00440E16" w:rsidRPr="002D2308" w14:paraId="5112C0C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4F975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470354479</w:t>
                  </w:r>
                </w:p>
              </w:tc>
            </w:tr>
            <w:tr w:rsidR="00440E16" w:rsidRPr="002D2308" w14:paraId="2079235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AE391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485340338</w:t>
                  </w:r>
                </w:p>
              </w:tc>
            </w:tr>
            <w:tr w:rsidR="00440E16" w:rsidRPr="002D2308" w14:paraId="595294B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DAF7F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517847569</w:t>
                  </w:r>
                </w:p>
              </w:tc>
            </w:tr>
            <w:tr w:rsidR="00440E16" w:rsidRPr="002D2308" w14:paraId="251458C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135A8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517847569</w:t>
                  </w:r>
                </w:p>
              </w:tc>
            </w:tr>
            <w:tr w:rsidR="00440E16" w:rsidRPr="002D2308" w14:paraId="405B194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FAA75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521684819</w:t>
                  </w:r>
                </w:p>
              </w:tc>
            </w:tr>
            <w:tr w:rsidR="00440E16" w:rsidRPr="002D2308" w14:paraId="3C2BD62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4A8C9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539255592</w:t>
                  </w:r>
                </w:p>
              </w:tc>
            </w:tr>
            <w:tr w:rsidR="00440E16" w:rsidRPr="002D2308" w14:paraId="785FF6E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3534F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554390742</w:t>
                  </w:r>
                </w:p>
              </w:tc>
            </w:tr>
            <w:tr w:rsidR="00440E16" w:rsidRPr="002D2308" w14:paraId="1A70BA3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104C5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582004839</w:t>
                  </w:r>
                </w:p>
              </w:tc>
            </w:tr>
            <w:tr w:rsidR="00440E16" w:rsidRPr="002D2308" w14:paraId="6AAB564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539E7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601558754</w:t>
                  </w:r>
                </w:p>
              </w:tc>
            </w:tr>
            <w:tr w:rsidR="00440E16" w:rsidRPr="002D2308" w14:paraId="4967F27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95894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680374049</w:t>
                  </w:r>
                </w:p>
              </w:tc>
            </w:tr>
            <w:tr w:rsidR="00440E16" w:rsidRPr="002D2308" w14:paraId="19B449B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EA59D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698967358</w:t>
                  </w:r>
                </w:p>
              </w:tc>
            </w:tr>
            <w:tr w:rsidR="00440E16" w:rsidRPr="002D2308" w14:paraId="27001FA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C7E25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743664825</w:t>
                  </w:r>
                </w:p>
              </w:tc>
            </w:tr>
            <w:tr w:rsidR="00440E16" w:rsidRPr="002D2308" w14:paraId="0300935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BAEE0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804449018</w:t>
                  </w:r>
                </w:p>
              </w:tc>
            </w:tr>
            <w:tr w:rsidR="00440E16" w:rsidRPr="002D2308" w14:paraId="527F364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1C494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854827908</w:t>
                  </w:r>
                </w:p>
              </w:tc>
            </w:tr>
            <w:tr w:rsidR="00440E16" w:rsidRPr="002D2308" w14:paraId="784BE2A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27B2A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927637863</w:t>
                  </w:r>
                </w:p>
              </w:tc>
            </w:tr>
            <w:tr w:rsidR="00440E16" w:rsidRPr="002D2308" w14:paraId="11FAA83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23BBE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1.927637863</w:t>
                  </w:r>
                </w:p>
              </w:tc>
            </w:tr>
            <w:tr w:rsidR="00440E16" w:rsidRPr="002D2308" w14:paraId="37A875C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4F92F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015224252</w:t>
                  </w:r>
                </w:p>
              </w:tc>
            </w:tr>
            <w:tr w:rsidR="00440E16" w:rsidRPr="002D2308" w14:paraId="394CC6E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B8792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028808791</w:t>
                  </w:r>
                </w:p>
              </w:tc>
            </w:tr>
            <w:tr w:rsidR="00440E16" w:rsidRPr="002D2308" w14:paraId="10EBD20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85899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059808639</w:t>
                  </w:r>
                </w:p>
              </w:tc>
            </w:tr>
            <w:tr w:rsidR="00440E16" w:rsidRPr="002D2308" w14:paraId="6D0B298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443D5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059808639</w:t>
                  </w:r>
                </w:p>
              </w:tc>
            </w:tr>
            <w:tr w:rsidR="00440E16" w:rsidRPr="002D2308" w14:paraId="7A20AD6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60AFE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060831643</w:t>
                  </w:r>
                </w:p>
              </w:tc>
            </w:tr>
            <w:tr w:rsidR="00440E16" w:rsidRPr="002D2308" w14:paraId="1D96A04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84CC9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231624799</w:t>
                  </w:r>
                </w:p>
              </w:tc>
            </w:tr>
            <w:tr w:rsidR="00440E16" w:rsidRPr="002D2308" w14:paraId="12E8B8F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E79F0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236704585</w:t>
                  </w:r>
                </w:p>
              </w:tc>
            </w:tr>
            <w:tr w:rsidR="00440E16" w:rsidRPr="002D2308" w14:paraId="77283A6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DA2B9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256854519</w:t>
                  </w:r>
                </w:p>
              </w:tc>
            </w:tr>
            <w:tr w:rsidR="00440E16" w:rsidRPr="002D2308" w14:paraId="2318695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50E74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317106686</w:t>
                  </w:r>
                </w:p>
              </w:tc>
            </w:tr>
            <w:tr w:rsidR="00440E16" w:rsidRPr="002D2308" w14:paraId="4F8947D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EB381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478038514</w:t>
                  </w:r>
                </w:p>
              </w:tc>
            </w:tr>
            <w:tr w:rsidR="00440E16" w:rsidRPr="002D2308" w14:paraId="6914949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5ACD7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674846973</w:t>
                  </w:r>
                </w:p>
              </w:tc>
            </w:tr>
            <w:tr w:rsidR="00440E16" w:rsidRPr="002D2308" w14:paraId="7BCC7A2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62313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741833392</w:t>
                  </w:r>
                </w:p>
              </w:tc>
            </w:tr>
            <w:tr w:rsidR="00440E16" w:rsidRPr="002D2308" w14:paraId="64636F2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6F35F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741833392</w:t>
                  </w:r>
                </w:p>
              </w:tc>
            </w:tr>
            <w:tr w:rsidR="00440E16" w:rsidRPr="002D2308" w14:paraId="71639C6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D38A9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2.753131145</w:t>
                  </w:r>
                </w:p>
              </w:tc>
            </w:tr>
            <w:tr w:rsidR="00440E16" w:rsidRPr="002D2308" w14:paraId="0517454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35883" w14:textId="77777777" w:rsidR="00440E16" w:rsidRPr="002D2308" w:rsidRDefault="00440E16" w:rsidP="00B51544">
                  <w:pPr>
                    <w:jc w:val="right"/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2.777410705</w:t>
                  </w:r>
                </w:p>
              </w:tc>
            </w:tr>
          </w:tbl>
          <w:p w14:paraId="68C9644C" w14:textId="77777777" w:rsidR="00440E16" w:rsidRPr="002D2308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440E16" w:rsidRPr="002D2308" w14:paraId="1DD96FD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99799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440E16" w:rsidRPr="002D2308" w14:paraId="79899B7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49234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D2308" w14:paraId="38C37EE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E4ED8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D2308" w14:paraId="42B7666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7190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D2308" w14:paraId="2A2FF82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1316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D2308" w14:paraId="72E47E2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0E16B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D2308" w14:paraId="10D001E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814BA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440E16" w:rsidRPr="002D2308" w14:paraId="0E10DAC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5EF0F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5069EA8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502D1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7A7220C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8599A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04F0975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FE569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64DDC24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A5579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0EDF17C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2BD9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  <w:tr w:rsidR="00440E16" w:rsidRPr="002D2308" w14:paraId="3261D49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F03CF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5C2DA17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6A8FB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5657DC2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91F6F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0FA3BA8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5EDE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5B46D9C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805E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3EE74F1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DEBAE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248ED19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33B18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5AA51E7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BB82C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5347CBD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DA03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10125E5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41F5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70A3146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8EE84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03877D4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33E3D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5EEDF6B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D114F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338A3B5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E9D6D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714FAE8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40D5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1962419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80DB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42CD3B1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B85E9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634E9C5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106CC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3A4E102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0CCCF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276BAEE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F1BD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3D6C85E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14BF9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327657C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A68E2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37B538B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2578C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2E69D72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D16A0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1A314D4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F197B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43ED26D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DEB6A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44AC040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6C337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60AEE88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33B84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2B6F7BF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C72DE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1E7EEC4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3EAAD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298648D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B3C55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440E16" w:rsidRPr="002D2308" w14:paraId="499D331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64B23" w14:textId="77777777" w:rsidR="00440E16" w:rsidRPr="002D2308" w:rsidRDefault="00440E16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D2308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</w:tbl>
          <w:p w14:paraId="2EBCD33E" w14:textId="77777777" w:rsidR="00440E16" w:rsidRPr="002D2308" w:rsidRDefault="00440E16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0B09E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lastRenderedPageBreak/>
              <w:t>Glutathione S-transferase</w:t>
            </w:r>
          </w:p>
          <w:p w14:paraId="3E844EA0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74C936EC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64D0407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33A069F8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2C0E1860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33C9E714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3B2B9B0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5A8A8375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0EE1F646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0DB19BF2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71B85573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47B30201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lastRenderedPageBreak/>
              <w:t>Glutathione S-transferase</w:t>
            </w:r>
          </w:p>
          <w:p w14:paraId="3960C97D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511E942E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1D278566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103567FC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BE2DE6C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797BD80E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1F1C96FC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26D90BCD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FA69189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42A1B58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3E67F26F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34CC62A5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1FF11103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7E2654FC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1F9750E5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0B0712B9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2965F928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481444FA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4CA715AB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40F71BB6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2EEDFBE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010A78EF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09CE1470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41F2B53A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171F3B51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243347ED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5E5B1D19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878254A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643B8696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5AA70840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54F45E55" w14:textId="77777777" w:rsidR="00440E16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t>Glutathione S-transferase</w:t>
            </w:r>
          </w:p>
          <w:p w14:paraId="3DD3CFFA" w14:textId="77777777" w:rsidR="00440E16" w:rsidRPr="002D2308" w:rsidRDefault="00440E16" w:rsidP="00B51544">
            <w:pPr>
              <w:autoSpaceDE w:val="0"/>
              <w:autoSpaceDN w:val="0"/>
              <w:adjustRightInd w:val="0"/>
              <w:jc w:val="both"/>
              <w:rPr>
                <w:color w:val="131413"/>
                <w:sz w:val="15"/>
                <w:szCs w:val="15"/>
              </w:rPr>
            </w:pPr>
            <w:r w:rsidRPr="002D2308">
              <w:rPr>
                <w:color w:val="131413"/>
                <w:sz w:val="15"/>
                <w:szCs w:val="15"/>
              </w:rPr>
              <w:lastRenderedPageBreak/>
              <w:t>Glutathione S-transferase</w:t>
            </w:r>
          </w:p>
        </w:tc>
      </w:tr>
      <w:bookmarkEnd w:id="35"/>
      <w:bookmarkEnd w:id="36"/>
      <w:bookmarkEnd w:id="38"/>
      <w:bookmarkEnd w:id="39"/>
    </w:tbl>
    <w:p w14:paraId="1DE2E331" w14:textId="77777777" w:rsidR="00440E16" w:rsidRDefault="00440E16" w:rsidP="0004148A"/>
    <w:p w14:paraId="41C82794" w14:textId="21AEF459" w:rsidR="00EF1EA3" w:rsidRDefault="00EF1EA3" w:rsidP="00EF1EA3">
      <w:pPr>
        <w:autoSpaceDE w:val="0"/>
        <w:autoSpaceDN w:val="0"/>
        <w:adjustRightInd w:val="0"/>
        <w:rPr>
          <w:color w:val="131413"/>
          <w:sz w:val="21"/>
          <w:szCs w:val="21"/>
        </w:rPr>
      </w:pPr>
      <w:bookmarkStart w:id="44" w:name="OLE_LINK260"/>
      <w:bookmarkStart w:id="45" w:name="OLE_LINK261"/>
      <w:r w:rsidRPr="0004148A">
        <w:rPr>
          <w:color w:val="131413"/>
          <w:sz w:val="21"/>
          <w:szCs w:val="21"/>
        </w:rPr>
        <w:t>Table S</w:t>
      </w:r>
      <w:r w:rsidR="003E1F0D">
        <w:rPr>
          <w:color w:val="131413"/>
          <w:sz w:val="21"/>
          <w:szCs w:val="21"/>
        </w:rPr>
        <w:t>2</w:t>
      </w:r>
      <w:r>
        <w:rPr>
          <w:color w:val="131413"/>
          <w:sz w:val="21"/>
          <w:szCs w:val="21"/>
        </w:rPr>
        <w:t>d.</w:t>
      </w:r>
      <w:r w:rsidRPr="0004148A">
        <w:rPr>
          <w:color w:val="131413"/>
          <w:sz w:val="21"/>
          <w:szCs w:val="21"/>
        </w:rPr>
        <w:t xml:space="preserve"> DEGs related to </w:t>
      </w:r>
      <w:r w:rsidRPr="0004148A">
        <w:rPr>
          <w:sz w:val="21"/>
          <w:szCs w:val="21"/>
        </w:rPr>
        <w:t>nitrogen metabolism,</w:t>
      </w:r>
      <w:r w:rsidRPr="0004148A">
        <w:rPr>
          <w:color w:val="000000" w:themeColor="text1"/>
          <w:sz w:val="21"/>
          <w:szCs w:val="21"/>
        </w:rPr>
        <w:t xml:space="preserve"> plant hormone signal transduction, Glutathione metabolism and</w:t>
      </w:r>
      <w:r w:rsidRPr="0004148A">
        <w:rPr>
          <w:color w:val="131413"/>
          <w:sz w:val="21"/>
          <w:szCs w:val="21"/>
        </w:rPr>
        <w:t xml:space="preserve"> transcription factors (TFs) between </w:t>
      </w:r>
      <w:r>
        <w:rPr>
          <w:color w:val="131413"/>
          <w:sz w:val="21"/>
          <w:szCs w:val="21"/>
        </w:rPr>
        <w:t>HN</w:t>
      </w:r>
      <w:r w:rsidRPr="0004148A">
        <w:rPr>
          <w:color w:val="131413"/>
          <w:sz w:val="21"/>
          <w:szCs w:val="21"/>
        </w:rPr>
        <w:t xml:space="preserve"> and </w:t>
      </w:r>
      <w:r>
        <w:rPr>
          <w:color w:val="131413"/>
          <w:sz w:val="21"/>
          <w:szCs w:val="21"/>
        </w:rPr>
        <w:t>HN+IBA</w:t>
      </w:r>
    </w:p>
    <w:tbl>
      <w:tblPr>
        <w:tblStyle w:val="a3"/>
        <w:tblW w:w="8279" w:type="pct"/>
        <w:tblLook w:val="04A0" w:firstRow="1" w:lastRow="0" w:firstColumn="1" w:lastColumn="0" w:noHBand="0" w:noVBand="1"/>
      </w:tblPr>
      <w:tblGrid>
        <w:gridCol w:w="1687"/>
        <w:gridCol w:w="1684"/>
        <w:gridCol w:w="1516"/>
        <w:gridCol w:w="8856"/>
      </w:tblGrid>
      <w:tr w:rsidR="00EF1EA3" w14:paraId="789813ED" w14:textId="77777777" w:rsidTr="00B51544">
        <w:trPr>
          <w:trHeight w:val="451"/>
        </w:trPr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</w:tcPr>
          <w:bookmarkEnd w:id="44"/>
          <w:bookmarkEnd w:id="45"/>
          <w:p w14:paraId="36A32558" w14:textId="77777777" w:rsidR="00EF1EA3" w:rsidRPr="004F11ED" w:rsidRDefault="00EF1EA3" w:rsidP="00B51544">
            <w:pPr>
              <w:jc w:val="both"/>
              <w:rPr>
                <w:sz w:val="15"/>
                <w:szCs w:val="15"/>
              </w:rPr>
            </w:pPr>
            <w:r w:rsidRPr="004F11ED">
              <w:rPr>
                <w:sz w:val="15"/>
                <w:szCs w:val="15"/>
              </w:rPr>
              <w:t>Gene</w:t>
            </w:r>
            <w:r>
              <w:rPr>
                <w:sz w:val="15"/>
                <w:szCs w:val="15"/>
              </w:rPr>
              <w:t xml:space="preserve"> </w:t>
            </w:r>
            <w:r w:rsidRPr="004F11ED">
              <w:rPr>
                <w:sz w:val="15"/>
                <w:szCs w:val="15"/>
              </w:rPr>
              <w:t>ID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14:paraId="2BDC6CDF" w14:textId="77777777" w:rsidR="00EF1EA3" w:rsidRPr="004F11ED" w:rsidRDefault="00EF1EA3" w:rsidP="00B51544">
            <w:pPr>
              <w:jc w:val="both"/>
              <w:rPr>
                <w:sz w:val="15"/>
                <w:szCs w:val="15"/>
              </w:rPr>
            </w:pPr>
            <w:r w:rsidRPr="004F11ED">
              <w:rPr>
                <w:sz w:val="15"/>
                <w:szCs w:val="15"/>
              </w:rPr>
              <w:t>log2</w:t>
            </w:r>
            <w:r>
              <w:rPr>
                <w:sz w:val="15"/>
                <w:szCs w:val="15"/>
              </w:rPr>
              <w:t xml:space="preserve"> </w:t>
            </w:r>
            <w:r w:rsidRPr="004F11ED">
              <w:rPr>
                <w:sz w:val="15"/>
                <w:szCs w:val="15"/>
              </w:rPr>
              <w:t>Ratio</w:t>
            </w:r>
            <w:r>
              <w:rPr>
                <w:sz w:val="15"/>
                <w:szCs w:val="15"/>
              </w:rPr>
              <w:t xml:space="preserve"> </w:t>
            </w:r>
            <w:r w:rsidRPr="004F11ED">
              <w:rPr>
                <w:sz w:val="15"/>
                <w:szCs w:val="15"/>
              </w:rPr>
              <w:t>(</w:t>
            </w:r>
            <w:r w:rsidRPr="005D2EC9">
              <w:rPr>
                <w:color w:val="131413"/>
                <w:sz w:val="11"/>
                <w:szCs w:val="11"/>
              </w:rPr>
              <w:t>HN+IBA</w:t>
            </w:r>
            <w:r w:rsidRPr="005D2EC9">
              <w:rPr>
                <w:sz w:val="11"/>
                <w:szCs w:val="11"/>
              </w:rPr>
              <w:t>/</w:t>
            </w:r>
            <w:r w:rsidRPr="005D2EC9">
              <w:rPr>
                <w:color w:val="131413"/>
                <w:sz w:val="11"/>
                <w:szCs w:val="11"/>
              </w:rPr>
              <w:t xml:space="preserve"> HN</w:t>
            </w:r>
            <w:r w:rsidRPr="005D2EC9">
              <w:rPr>
                <w:sz w:val="11"/>
                <w:szCs w:val="11"/>
              </w:rPr>
              <w:t>)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424980ED" w14:textId="4876E1EA" w:rsidR="00EF1EA3" w:rsidRPr="004F11ED" w:rsidRDefault="00EF1EA3" w:rsidP="00E953C9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  <w:r w:rsidRPr="004F11ED">
              <w:rPr>
                <w:sz w:val="15"/>
                <w:szCs w:val="15"/>
              </w:rPr>
              <w:t>Up-Down Regulation</w:t>
            </w:r>
            <w:r>
              <w:rPr>
                <w:sz w:val="15"/>
                <w:szCs w:val="15"/>
              </w:rPr>
              <w:t xml:space="preserve"> </w:t>
            </w:r>
            <w:r w:rsidRPr="004F11ED">
              <w:rPr>
                <w:sz w:val="15"/>
                <w:szCs w:val="15"/>
              </w:rPr>
              <w:t>(</w:t>
            </w:r>
            <w:r w:rsidRPr="005D2EC9">
              <w:rPr>
                <w:color w:val="131413"/>
                <w:sz w:val="11"/>
                <w:szCs w:val="11"/>
              </w:rPr>
              <w:t>HN</w:t>
            </w:r>
            <w:r w:rsidR="00E953C9"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/</w:t>
            </w:r>
            <w:r w:rsidRPr="005D2EC9">
              <w:rPr>
                <w:color w:val="131413"/>
                <w:sz w:val="11"/>
                <w:szCs w:val="11"/>
              </w:rPr>
              <w:t>HN</w:t>
            </w:r>
            <w:r w:rsidR="00E953C9" w:rsidRPr="005D2EC9">
              <w:rPr>
                <w:color w:val="131413"/>
                <w:sz w:val="11"/>
                <w:szCs w:val="11"/>
              </w:rPr>
              <w:t>+IBA</w:t>
            </w:r>
            <w:r w:rsidRPr="005D2EC9">
              <w:rPr>
                <w:sz w:val="11"/>
                <w:szCs w:val="11"/>
              </w:rPr>
              <w:t>)</w:t>
            </w:r>
          </w:p>
        </w:tc>
        <w:tc>
          <w:tcPr>
            <w:tcW w:w="3222" w:type="pct"/>
            <w:tcBorders>
              <w:left w:val="nil"/>
              <w:bottom w:val="single" w:sz="4" w:space="0" w:color="auto"/>
              <w:right w:val="nil"/>
            </w:tcBorders>
          </w:tcPr>
          <w:p w14:paraId="18E3DCBE" w14:textId="77777777" w:rsidR="00EF1EA3" w:rsidRPr="004F11ED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  <w:r w:rsidRPr="004F11ED">
              <w:rPr>
                <w:sz w:val="15"/>
                <w:szCs w:val="15"/>
              </w:rPr>
              <w:t>Gene annotation</w:t>
            </w:r>
          </w:p>
        </w:tc>
      </w:tr>
      <w:tr w:rsidR="00EF1EA3" w14:paraId="4BC7A727" w14:textId="77777777" w:rsidTr="00B51544">
        <w:trPr>
          <w:trHeight w:val="335"/>
        </w:trPr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EF1EA3" w:rsidRPr="0092692C" w14:paraId="500F0E1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1600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bookmarkStart w:id="46" w:name="OLE_LINK23"/>
                  <w:bookmarkStart w:id="47" w:name="OLE_LINK24"/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4068</w:t>
                  </w:r>
                  <w:bookmarkEnd w:id="46"/>
                  <w:bookmarkEnd w:id="47"/>
                </w:p>
              </w:tc>
            </w:tr>
            <w:tr w:rsidR="00EF1EA3" w:rsidRPr="0092692C" w14:paraId="7051C77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D79A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11485</w:t>
                  </w:r>
                </w:p>
              </w:tc>
            </w:tr>
            <w:tr w:rsidR="00EF1EA3" w:rsidRPr="0092692C" w14:paraId="7710CAF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D6C4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8284</w:t>
                  </w:r>
                </w:p>
              </w:tc>
            </w:tr>
            <w:tr w:rsidR="00EF1EA3" w:rsidRPr="0092692C" w14:paraId="027CD85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775B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0711</w:t>
                  </w:r>
                </w:p>
              </w:tc>
            </w:tr>
            <w:tr w:rsidR="00EF1EA3" w:rsidRPr="0092692C" w14:paraId="2DA4DFD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50F3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06476</w:t>
                  </w:r>
                </w:p>
              </w:tc>
            </w:tr>
            <w:tr w:rsidR="00EF1EA3" w:rsidRPr="0092692C" w14:paraId="14BFC79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BEA1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06478</w:t>
                  </w:r>
                </w:p>
              </w:tc>
            </w:tr>
            <w:tr w:rsidR="00EF1EA3" w:rsidRPr="0092692C" w14:paraId="0EB8C38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89E2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7328</w:t>
                  </w:r>
                </w:p>
              </w:tc>
            </w:tr>
            <w:tr w:rsidR="00EF1EA3" w:rsidRPr="0092692C" w14:paraId="7C52E51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2FE4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3726</w:t>
                  </w:r>
                </w:p>
              </w:tc>
            </w:tr>
            <w:tr w:rsidR="00EF1EA3" w:rsidRPr="0092692C" w14:paraId="2F00459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C8BE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03776</w:t>
                  </w:r>
                </w:p>
              </w:tc>
            </w:tr>
            <w:tr w:rsidR="00EF1EA3" w:rsidRPr="0092692C" w14:paraId="4413AA2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A3A1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2104</w:t>
                  </w:r>
                </w:p>
              </w:tc>
            </w:tr>
            <w:tr w:rsidR="00EF1EA3" w:rsidRPr="0092692C" w14:paraId="21C9D94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432B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52360</w:t>
                  </w:r>
                </w:p>
              </w:tc>
            </w:tr>
            <w:tr w:rsidR="00EF1EA3" w:rsidRPr="0092692C" w14:paraId="4F5F63A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0D02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15685</w:t>
                  </w:r>
                </w:p>
              </w:tc>
            </w:tr>
            <w:tr w:rsidR="00EF1EA3" w:rsidRPr="0092692C" w14:paraId="5A6AF7B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FE46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7442</w:t>
                  </w:r>
                </w:p>
              </w:tc>
            </w:tr>
            <w:tr w:rsidR="00EF1EA3" w:rsidRPr="0092692C" w14:paraId="630B68D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F458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9669</w:t>
                  </w:r>
                </w:p>
              </w:tc>
            </w:tr>
            <w:tr w:rsidR="00EF1EA3" w:rsidRPr="0092692C" w14:paraId="1C10EF9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2ED2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4363</w:t>
                  </w:r>
                </w:p>
              </w:tc>
            </w:tr>
            <w:tr w:rsidR="00EF1EA3" w:rsidRPr="0092692C" w14:paraId="7B9C461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39E4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04375</w:t>
                  </w:r>
                </w:p>
              </w:tc>
            </w:tr>
            <w:tr w:rsidR="00EF1EA3" w:rsidRPr="0092692C" w14:paraId="7F92656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9A59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8264</w:t>
                  </w:r>
                </w:p>
              </w:tc>
            </w:tr>
            <w:tr w:rsidR="00EF1EA3" w:rsidRPr="0092692C" w14:paraId="3E00C6F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8E83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8674</w:t>
                  </w:r>
                </w:p>
              </w:tc>
            </w:tr>
            <w:tr w:rsidR="00EF1EA3" w:rsidRPr="0092692C" w14:paraId="5F3901C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DD4C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1542</w:t>
                  </w:r>
                </w:p>
              </w:tc>
            </w:tr>
            <w:tr w:rsidR="00EF1EA3" w:rsidRPr="0092692C" w14:paraId="0E8CCE6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70D0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3727</w:t>
                  </w:r>
                </w:p>
              </w:tc>
            </w:tr>
            <w:tr w:rsidR="00EF1EA3" w:rsidRPr="0092692C" w14:paraId="2A8EC8A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6B94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3728</w:t>
                  </w:r>
                </w:p>
              </w:tc>
            </w:tr>
            <w:tr w:rsidR="00EF1EA3" w:rsidRPr="0092692C" w14:paraId="2F7C03E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4DC8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48424</w:t>
                  </w:r>
                </w:p>
              </w:tc>
            </w:tr>
            <w:tr w:rsidR="00EF1EA3" w:rsidRPr="0092692C" w14:paraId="3AAAA97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F646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35763</w:t>
                  </w:r>
                </w:p>
              </w:tc>
            </w:tr>
            <w:tr w:rsidR="00EF1EA3" w:rsidRPr="0092692C" w14:paraId="04E4C77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3237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8345</w:t>
                  </w:r>
                </w:p>
              </w:tc>
            </w:tr>
            <w:tr w:rsidR="00EF1EA3" w:rsidRPr="0092692C" w14:paraId="4B83B4D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56A1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00188</w:t>
                  </w:r>
                </w:p>
              </w:tc>
            </w:tr>
            <w:tr w:rsidR="00EF1EA3" w:rsidRPr="0092692C" w14:paraId="27E28D1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E918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3711</w:t>
                  </w:r>
                </w:p>
              </w:tc>
            </w:tr>
            <w:tr w:rsidR="00EF1EA3" w:rsidRPr="0092692C" w14:paraId="1DC968C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B6E0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01095</w:t>
                  </w:r>
                </w:p>
              </w:tc>
            </w:tr>
            <w:tr w:rsidR="00EF1EA3" w:rsidRPr="0092692C" w14:paraId="19CF16E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63AE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0581</w:t>
                  </w:r>
                </w:p>
              </w:tc>
            </w:tr>
            <w:tr w:rsidR="00EF1EA3" w:rsidRPr="0092692C" w14:paraId="34A43A3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F358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7936</w:t>
                  </w:r>
                </w:p>
              </w:tc>
            </w:tr>
            <w:tr w:rsidR="00EF1EA3" w:rsidRPr="0092692C" w14:paraId="5C50CF4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9BA6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8435</w:t>
                  </w:r>
                </w:p>
              </w:tc>
            </w:tr>
            <w:tr w:rsidR="00EF1EA3" w:rsidRPr="0092692C" w14:paraId="776C3F2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C595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6141</w:t>
                  </w:r>
                </w:p>
              </w:tc>
            </w:tr>
            <w:tr w:rsidR="00EF1EA3" w:rsidRPr="0092692C" w14:paraId="1B48428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0F37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1194</w:t>
                  </w:r>
                </w:p>
              </w:tc>
            </w:tr>
            <w:tr w:rsidR="00EF1EA3" w:rsidRPr="0092692C" w14:paraId="762FF8F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D981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5184</w:t>
                  </w:r>
                </w:p>
              </w:tc>
            </w:tr>
            <w:tr w:rsidR="00EF1EA3" w:rsidRPr="0092692C" w14:paraId="33C6B94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F742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5185</w:t>
                  </w:r>
                </w:p>
              </w:tc>
            </w:tr>
            <w:tr w:rsidR="00EF1EA3" w:rsidRPr="0092692C" w14:paraId="57053DE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EC7D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3252</w:t>
                  </w:r>
                </w:p>
              </w:tc>
            </w:tr>
            <w:tr w:rsidR="00EF1EA3" w:rsidRPr="0092692C" w14:paraId="5B57F22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5772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33097</w:t>
                  </w:r>
                </w:p>
              </w:tc>
            </w:tr>
            <w:tr w:rsidR="00EF1EA3" w:rsidRPr="0092692C" w14:paraId="6341235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1687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5976</w:t>
                  </w:r>
                </w:p>
              </w:tc>
            </w:tr>
            <w:tr w:rsidR="00EF1EA3" w:rsidRPr="0092692C" w14:paraId="20554C2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6EFA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5975</w:t>
                  </w:r>
                </w:p>
              </w:tc>
            </w:tr>
            <w:tr w:rsidR="00EF1EA3" w:rsidRPr="0092692C" w14:paraId="2F230B3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6AC7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5977</w:t>
                  </w:r>
                </w:p>
              </w:tc>
            </w:tr>
            <w:tr w:rsidR="00EF1EA3" w:rsidRPr="0092692C" w14:paraId="38C5DC7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27A2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46245</w:t>
                  </w:r>
                </w:p>
              </w:tc>
            </w:tr>
            <w:tr w:rsidR="00EF1EA3" w:rsidRPr="0092692C" w14:paraId="5C992A9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7FCC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1429</w:t>
                  </w:r>
                </w:p>
              </w:tc>
            </w:tr>
            <w:tr w:rsidR="00EF1EA3" w:rsidRPr="0092692C" w14:paraId="3C27DB5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2F96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5674</w:t>
                  </w:r>
                </w:p>
              </w:tc>
            </w:tr>
            <w:tr w:rsidR="00EF1EA3" w:rsidRPr="0092692C" w14:paraId="74888AA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72F9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2908</w:t>
                  </w:r>
                </w:p>
              </w:tc>
            </w:tr>
            <w:tr w:rsidR="00EF1EA3" w:rsidRPr="0092692C" w14:paraId="706347A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C966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9392</w:t>
                  </w:r>
                </w:p>
              </w:tc>
            </w:tr>
            <w:tr w:rsidR="00EF1EA3" w:rsidRPr="0092692C" w14:paraId="482DB24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1E2F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8719</w:t>
                  </w:r>
                </w:p>
              </w:tc>
            </w:tr>
            <w:tr w:rsidR="00EF1EA3" w:rsidRPr="0092692C" w14:paraId="3946800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DAB6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33042</w:t>
                  </w:r>
                </w:p>
              </w:tc>
            </w:tr>
            <w:tr w:rsidR="00EF1EA3" w:rsidRPr="0092692C" w14:paraId="1596A66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ADAB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29198</w:t>
                  </w:r>
                </w:p>
              </w:tc>
            </w:tr>
            <w:tr w:rsidR="00EF1EA3" w:rsidRPr="0092692C" w14:paraId="5636566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BAA0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CSA015331</w:t>
                  </w:r>
                </w:p>
              </w:tc>
            </w:tr>
            <w:tr w:rsidR="00EF1EA3" w:rsidRPr="0092692C" w14:paraId="2B44976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DD6C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20513</w:t>
                  </w:r>
                </w:p>
              </w:tc>
            </w:tr>
            <w:tr w:rsidR="00EF1EA3" w:rsidRPr="0092692C" w14:paraId="1A9DB6E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257C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MSTRG.51965</w:t>
                  </w:r>
                </w:p>
              </w:tc>
            </w:tr>
          </w:tbl>
          <w:p w14:paraId="2F7E4DFA" w14:textId="77777777" w:rsidR="00EF1EA3" w:rsidRPr="0092692C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EF1EA3" w:rsidRPr="0092692C" w14:paraId="70BF551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24C8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3.89699744</w:t>
                  </w:r>
                </w:p>
              </w:tc>
            </w:tr>
            <w:tr w:rsidR="00EF1EA3" w:rsidRPr="0092692C" w14:paraId="0A89C3C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0145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3.89699744</w:t>
                  </w:r>
                </w:p>
              </w:tc>
            </w:tr>
            <w:tr w:rsidR="00EF1EA3" w:rsidRPr="0092692C" w14:paraId="1777672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7446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3.663169089</w:t>
                  </w:r>
                </w:p>
              </w:tc>
            </w:tr>
            <w:tr w:rsidR="00EF1EA3" w:rsidRPr="0092692C" w14:paraId="46539CB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E01B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3.369823522</w:t>
                  </w:r>
                </w:p>
              </w:tc>
            </w:tr>
            <w:tr w:rsidR="00EF1EA3" w:rsidRPr="0092692C" w14:paraId="2CFA877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F37C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3.323195361</w:t>
                  </w:r>
                </w:p>
              </w:tc>
            </w:tr>
            <w:tr w:rsidR="00EF1EA3" w:rsidRPr="0092692C" w14:paraId="1C3EEE5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C658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3.323195361</w:t>
                  </w:r>
                </w:p>
              </w:tc>
            </w:tr>
            <w:tr w:rsidR="00EF1EA3" w:rsidRPr="0092692C" w14:paraId="5948BDE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954D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3.158855609</w:t>
                  </w:r>
                </w:p>
              </w:tc>
            </w:tr>
            <w:tr w:rsidR="00EF1EA3" w:rsidRPr="0092692C" w14:paraId="38AE699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951A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3.14325343</w:t>
                  </w:r>
                </w:p>
              </w:tc>
            </w:tr>
            <w:tr w:rsidR="00EF1EA3" w:rsidRPr="0092692C" w14:paraId="6D0B7EF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6356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814522817</w:t>
                  </w:r>
                </w:p>
              </w:tc>
            </w:tr>
            <w:tr w:rsidR="00EF1EA3" w:rsidRPr="0092692C" w14:paraId="5EAC5F4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1CB2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788655855</w:t>
                  </w:r>
                </w:p>
              </w:tc>
            </w:tr>
            <w:tr w:rsidR="00EF1EA3" w:rsidRPr="0092692C" w14:paraId="6A0AFD9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0103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481092375</w:t>
                  </w:r>
                </w:p>
              </w:tc>
            </w:tr>
            <w:tr w:rsidR="00EF1EA3" w:rsidRPr="0092692C" w14:paraId="0F42F8F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0AF5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479895262</w:t>
                  </w:r>
                </w:p>
              </w:tc>
            </w:tr>
            <w:tr w:rsidR="00EF1EA3" w:rsidRPr="0092692C" w14:paraId="3295DF8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4FDB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387960704</w:t>
                  </w:r>
                </w:p>
              </w:tc>
            </w:tr>
            <w:tr w:rsidR="00EF1EA3" w:rsidRPr="0092692C" w14:paraId="13EEB8B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CD83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3573915</w:t>
                  </w:r>
                </w:p>
              </w:tc>
            </w:tr>
            <w:tr w:rsidR="00EF1EA3" w:rsidRPr="0092692C" w14:paraId="0A1AF6A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0904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328108683</w:t>
                  </w:r>
                </w:p>
              </w:tc>
            </w:tr>
            <w:tr w:rsidR="00EF1EA3" w:rsidRPr="0092692C" w14:paraId="0736E2C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5A48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30861005</w:t>
                  </w:r>
                </w:p>
              </w:tc>
            </w:tr>
            <w:tr w:rsidR="00EF1EA3" w:rsidRPr="0092692C" w14:paraId="7D75B84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5FA0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299487995</w:t>
                  </w:r>
                </w:p>
              </w:tc>
            </w:tr>
            <w:tr w:rsidR="00EF1EA3" w:rsidRPr="0092692C" w14:paraId="4D3A420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C796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26899516</w:t>
                  </w:r>
                </w:p>
              </w:tc>
            </w:tr>
            <w:tr w:rsidR="00EF1EA3" w:rsidRPr="0092692C" w14:paraId="3F84D73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2F52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221797727</w:t>
                  </w:r>
                </w:p>
              </w:tc>
            </w:tr>
            <w:tr w:rsidR="00EF1EA3" w:rsidRPr="0092692C" w14:paraId="0097C10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1AD0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212737668</w:t>
                  </w:r>
                </w:p>
              </w:tc>
            </w:tr>
            <w:tr w:rsidR="00EF1EA3" w:rsidRPr="0092692C" w14:paraId="0370446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5216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212737668</w:t>
                  </w:r>
                </w:p>
              </w:tc>
            </w:tr>
            <w:tr w:rsidR="00EF1EA3" w:rsidRPr="0092692C" w14:paraId="0B024A0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D787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197524831</w:t>
                  </w:r>
                </w:p>
              </w:tc>
            </w:tr>
            <w:tr w:rsidR="00EF1EA3" w:rsidRPr="0092692C" w14:paraId="1872CB3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F23F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097945275</w:t>
                  </w:r>
                </w:p>
              </w:tc>
            </w:tr>
            <w:tr w:rsidR="00EF1EA3" w:rsidRPr="0092692C" w14:paraId="1B208D4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BB23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07813255</w:t>
                  </w:r>
                </w:p>
              </w:tc>
            </w:tr>
            <w:tr w:rsidR="00EF1EA3" w:rsidRPr="0092692C" w14:paraId="1082CF6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9619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072283506</w:t>
                  </w:r>
                </w:p>
              </w:tc>
            </w:tr>
            <w:tr w:rsidR="00EF1EA3" w:rsidRPr="0092692C" w14:paraId="20E04B7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B769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2.03203183</w:t>
                  </w:r>
                </w:p>
              </w:tc>
            </w:tr>
            <w:tr w:rsidR="00EF1EA3" w:rsidRPr="0092692C" w14:paraId="71C8697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C670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1.935786054</w:t>
                  </w:r>
                </w:p>
              </w:tc>
            </w:tr>
            <w:tr w:rsidR="00EF1EA3" w:rsidRPr="0092692C" w14:paraId="3ACE994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35E8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911169255</w:t>
                  </w:r>
                </w:p>
              </w:tc>
            </w:tr>
            <w:tr w:rsidR="00EF1EA3" w:rsidRPr="0092692C" w14:paraId="5E68D08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B9ED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873910515</w:t>
                  </w:r>
                </w:p>
              </w:tc>
            </w:tr>
            <w:tr w:rsidR="00EF1EA3" w:rsidRPr="0092692C" w14:paraId="3947542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5B17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790816983</w:t>
                  </w:r>
                </w:p>
              </w:tc>
            </w:tr>
            <w:tr w:rsidR="00EF1EA3" w:rsidRPr="0092692C" w14:paraId="735D0AC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3BE6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787375162</w:t>
                  </w:r>
                </w:p>
              </w:tc>
            </w:tr>
            <w:tr w:rsidR="00EF1EA3" w:rsidRPr="0092692C" w14:paraId="2E85E1A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444F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63667042</w:t>
                  </w:r>
                </w:p>
              </w:tc>
            </w:tr>
            <w:tr w:rsidR="00EF1EA3" w:rsidRPr="0092692C" w14:paraId="3F106B3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E0F5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53702565</w:t>
                  </w:r>
                </w:p>
              </w:tc>
            </w:tr>
            <w:tr w:rsidR="00EF1EA3" w:rsidRPr="0092692C" w14:paraId="20CB8E7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E875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53702565</w:t>
                  </w:r>
                </w:p>
              </w:tc>
            </w:tr>
            <w:tr w:rsidR="00EF1EA3" w:rsidRPr="0092692C" w14:paraId="23C854B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648E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421796581</w:t>
                  </w:r>
                </w:p>
              </w:tc>
            </w:tr>
            <w:tr w:rsidR="00EF1EA3" w:rsidRPr="0092692C" w14:paraId="1482242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68ED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322961286</w:t>
                  </w:r>
                </w:p>
              </w:tc>
            </w:tr>
            <w:tr w:rsidR="00EF1EA3" w:rsidRPr="0092692C" w14:paraId="38247E3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1841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144724303</w:t>
                  </w:r>
                </w:p>
              </w:tc>
            </w:tr>
            <w:tr w:rsidR="00EF1EA3" w:rsidRPr="0092692C" w14:paraId="0CA9F73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A7EA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144724303</w:t>
                  </w:r>
                </w:p>
              </w:tc>
            </w:tr>
            <w:tr w:rsidR="00EF1EA3" w:rsidRPr="0092692C" w14:paraId="3A2FBF3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D6F9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144724303</w:t>
                  </w:r>
                </w:p>
              </w:tc>
            </w:tr>
            <w:tr w:rsidR="00EF1EA3" w:rsidRPr="0092692C" w14:paraId="5CC35CF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676A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-1.101582686</w:t>
                  </w:r>
                </w:p>
              </w:tc>
            </w:tr>
            <w:tr w:rsidR="00EF1EA3" w:rsidRPr="0092692C" w14:paraId="2E1CF1B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2E16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1.610426379</w:t>
                  </w:r>
                </w:p>
              </w:tc>
            </w:tr>
            <w:tr w:rsidR="00EF1EA3" w:rsidRPr="0092692C" w14:paraId="3A0B764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120F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2.091499399</w:t>
                  </w:r>
                </w:p>
              </w:tc>
            </w:tr>
            <w:tr w:rsidR="00EF1EA3" w:rsidRPr="0092692C" w14:paraId="639AC99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48E7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2.523170626</w:t>
                  </w:r>
                </w:p>
              </w:tc>
            </w:tr>
            <w:tr w:rsidR="00EF1EA3" w:rsidRPr="0092692C" w14:paraId="55F2CA9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5906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2.558795528</w:t>
                  </w:r>
                </w:p>
              </w:tc>
            </w:tr>
            <w:tr w:rsidR="00EF1EA3" w:rsidRPr="0092692C" w14:paraId="2BC12C2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2DBA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3.785352238</w:t>
                  </w:r>
                </w:p>
              </w:tc>
            </w:tr>
            <w:tr w:rsidR="00EF1EA3" w:rsidRPr="0092692C" w14:paraId="7AC0383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7742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4.330540278</w:t>
                  </w:r>
                </w:p>
              </w:tc>
            </w:tr>
            <w:tr w:rsidR="00EF1EA3" w:rsidRPr="0092692C" w14:paraId="4789552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A52D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4.703224937</w:t>
                  </w:r>
                </w:p>
              </w:tc>
            </w:tr>
            <w:tr w:rsidR="00EF1EA3" w:rsidRPr="0092692C" w14:paraId="57422AF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5935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5.463999031</w:t>
                  </w:r>
                </w:p>
              </w:tc>
            </w:tr>
            <w:tr w:rsidR="00EF1EA3" w:rsidRPr="0092692C" w14:paraId="2362502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77F7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6.240903407</w:t>
                  </w:r>
                </w:p>
              </w:tc>
            </w:tr>
            <w:tr w:rsidR="00EF1EA3" w:rsidRPr="0092692C" w14:paraId="6411ECF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A948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7.018363326</w:t>
                  </w:r>
                </w:p>
              </w:tc>
            </w:tr>
          </w:tbl>
          <w:p w14:paraId="1EBDAB36" w14:textId="77777777" w:rsidR="00EF1EA3" w:rsidRPr="0092692C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92692C" w14:paraId="47B6833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DEF6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92692C" w14:paraId="53DAAC5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4700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61302BC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2396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4BA101D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C86E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0E05451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FB95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21D0CA9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7AC1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7A9D3DF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7CDC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553DBDF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F89F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4FA739D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CE3A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56F7D3A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3C13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2DA4939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EF5B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1C94C68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DFCB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09F3486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219C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690EECB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E375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021E5A0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BDA9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14A14BB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FAF3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50F646C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3671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1083D92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70CD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56470F0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DEF6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6027A47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83EA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01D8920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C69E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17D7AF5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5C8D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4C8435F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E5A1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26262F2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75BB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171889E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CDE4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0767BDD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F7EF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7E3BEEA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A228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92692C" w14:paraId="6AF0B5F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EA94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2937916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1FF9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1D83EED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13FA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2C991CC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D992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14F67D1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0B25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2BEE993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A7C4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62CF405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8C29F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0F64B69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3A60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6344896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D1E6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5E62FC2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7CD1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7916827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09BD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4BAE3F9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8958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3A93557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9E641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2692C" w14:paraId="49DEBCD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331E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07C2D1E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068D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06D91F1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C586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1D55A51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A43B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17C79B6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A5D3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4488EF6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1280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3D21752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4327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2A3EE04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7EBD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09742A0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E1F5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2692C" w14:paraId="6C985CB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C88C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2C2A90B5" w14:textId="77777777" w:rsidR="00EF1EA3" w:rsidRPr="0092692C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8640" w:type="dxa"/>
              <w:tblLook w:val="04A0" w:firstRow="1" w:lastRow="0" w:firstColumn="1" w:lastColumn="0" w:noHBand="0" w:noVBand="1"/>
            </w:tblPr>
            <w:tblGrid>
              <w:gridCol w:w="8640"/>
            </w:tblGrid>
            <w:tr w:rsidR="00EF1EA3" w:rsidRPr="0092692C" w14:paraId="70C4A49D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E45B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 xml:space="preserve">Protein NRT1/ PTR FAMILY 1.2 </w:t>
                  </w:r>
                </w:p>
              </w:tc>
            </w:tr>
            <w:tr w:rsidR="00EF1EA3" w:rsidRPr="0092692C" w14:paraId="7470E0D7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C0B0E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  <w:tr w:rsidR="00EF1EA3" w:rsidRPr="0092692C" w14:paraId="0F3B2A0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E804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2.6</w:t>
                  </w:r>
                </w:p>
              </w:tc>
            </w:tr>
            <w:tr w:rsidR="00EF1EA3" w:rsidRPr="0092692C" w14:paraId="034D2FD7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86EB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5 </w:t>
                  </w:r>
                </w:p>
              </w:tc>
            </w:tr>
            <w:tr w:rsidR="00EF1EA3" w:rsidRPr="0092692C" w14:paraId="4A55A3C9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1033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1 </w:t>
                  </w:r>
                </w:p>
              </w:tc>
            </w:tr>
            <w:tr w:rsidR="00EF1EA3" w:rsidRPr="0092692C" w14:paraId="0DC3816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92D1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1 </w:t>
                  </w:r>
                </w:p>
              </w:tc>
            </w:tr>
            <w:tr w:rsidR="00EF1EA3" w:rsidRPr="0092692C" w14:paraId="683B7364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73EA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EF1EA3" w:rsidRPr="0092692C" w14:paraId="23732824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6C4A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EF1EA3" w:rsidRPr="0092692C" w14:paraId="5462004C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7AF0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5 </w:t>
                  </w:r>
                </w:p>
              </w:tc>
            </w:tr>
            <w:tr w:rsidR="00EF1EA3" w:rsidRPr="0092692C" w14:paraId="2864C58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2474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EF1EA3" w:rsidRPr="0092692C" w14:paraId="59805168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9E2D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  <w:tr w:rsidR="00EF1EA3" w:rsidRPr="0092692C" w14:paraId="20FD8937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FF3E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  <w:tr w:rsidR="00EF1EA3" w:rsidRPr="0092692C" w14:paraId="5D0B31C4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5CCB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6.3 </w:t>
                  </w:r>
                </w:p>
              </w:tc>
            </w:tr>
            <w:tr w:rsidR="00EF1EA3" w:rsidRPr="0092692C" w14:paraId="1E4D401C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1094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2.11 </w:t>
                  </w:r>
                </w:p>
              </w:tc>
            </w:tr>
            <w:tr w:rsidR="00EF1EA3" w:rsidRPr="0092692C" w14:paraId="074D6A8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133D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EF1EA3" w:rsidRPr="0092692C" w14:paraId="61E5DE2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CD78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EF1EA3" w:rsidRPr="0092692C" w14:paraId="7E851D00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8D5F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EF1EA3" w:rsidRPr="0092692C" w14:paraId="195928A4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672A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6 </w:t>
                  </w:r>
                </w:p>
              </w:tc>
            </w:tr>
            <w:tr w:rsidR="00EF1EA3" w:rsidRPr="0092692C" w14:paraId="159D105E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8E95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EF1EA3" w:rsidRPr="0092692C" w14:paraId="4C782E0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9A47D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EF1EA3" w:rsidRPr="0092692C" w14:paraId="2EFBA92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B45A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EF1EA3" w:rsidRPr="0092692C" w14:paraId="573C9390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416D5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  <w:tr w:rsidR="00EF1EA3" w:rsidRPr="0092692C" w14:paraId="7883196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5DF4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2 </w:t>
                  </w:r>
                </w:p>
              </w:tc>
            </w:tr>
            <w:tr w:rsidR="00EF1EA3" w:rsidRPr="0092692C" w14:paraId="16E428BD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18AB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8.1 </w:t>
                  </w:r>
                </w:p>
              </w:tc>
            </w:tr>
            <w:tr w:rsidR="00EF1EA3" w:rsidRPr="0092692C" w14:paraId="53EA367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B975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EF1EA3" w:rsidRPr="0092692C" w14:paraId="2FA5E33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8DDE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7.3 </w:t>
                  </w:r>
                </w:p>
              </w:tc>
            </w:tr>
            <w:tr w:rsidR="00EF1EA3" w:rsidRPr="0092692C" w14:paraId="5F8C64E6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AE8A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 xml:space="preserve">Protein NRT1/ PTR FAMILY 5.2 </w:t>
                  </w:r>
                </w:p>
              </w:tc>
            </w:tr>
            <w:tr w:rsidR="00EF1EA3" w:rsidRPr="0092692C" w14:paraId="4977B8D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7ACA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6 </w:t>
                  </w:r>
                </w:p>
              </w:tc>
            </w:tr>
            <w:tr w:rsidR="00EF1EA3" w:rsidRPr="0092692C" w14:paraId="65B3C23D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A199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6 </w:t>
                  </w:r>
                </w:p>
              </w:tc>
            </w:tr>
            <w:tr w:rsidR="00EF1EA3" w:rsidRPr="0092692C" w14:paraId="084B9970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F93F3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3.1</w:t>
                  </w:r>
                </w:p>
              </w:tc>
            </w:tr>
            <w:tr w:rsidR="00EF1EA3" w:rsidRPr="0092692C" w14:paraId="4F0B6F3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A0E1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3.1 </w:t>
                  </w:r>
                </w:p>
              </w:tc>
            </w:tr>
            <w:tr w:rsidR="00EF1EA3" w:rsidRPr="0092692C" w14:paraId="7E6D891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7135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9 </w:t>
                  </w:r>
                </w:p>
              </w:tc>
            </w:tr>
            <w:tr w:rsidR="00EF1EA3" w:rsidRPr="0092692C" w14:paraId="4DB3F9DF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1B9D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2.3 </w:t>
                  </w:r>
                </w:p>
              </w:tc>
            </w:tr>
            <w:tr w:rsidR="00EF1EA3" w:rsidRPr="0092692C" w14:paraId="0459ADC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5CEC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2.5 </w:t>
                  </w:r>
                </w:p>
              </w:tc>
            </w:tr>
            <w:tr w:rsidR="00EF1EA3" w:rsidRPr="0092692C" w14:paraId="0CD5956F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CD288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2 </w:t>
                  </w:r>
                </w:p>
              </w:tc>
            </w:tr>
            <w:tr w:rsidR="00EF1EA3" w:rsidRPr="0092692C" w14:paraId="3D46E698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277B2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  <w:tr w:rsidR="00EF1EA3" w:rsidRPr="0092692C" w14:paraId="4DAA37C7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923A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6.1 </w:t>
                  </w:r>
                </w:p>
              </w:tc>
            </w:tr>
            <w:tr w:rsidR="00EF1EA3" w:rsidRPr="0092692C" w14:paraId="7F2C4012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AB34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6.1 </w:t>
                  </w:r>
                </w:p>
              </w:tc>
            </w:tr>
            <w:tr w:rsidR="00EF1EA3" w:rsidRPr="0092692C" w14:paraId="06E5D031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2E2D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6.1 </w:t>
                  </w:r>
                </w:p>
              </w:tc>
            </w:tr>
            <w:tr w:rsidR="00EF1EA3" w:rsidRPr="0092692C" w14:paraId="2FAE6837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0991B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2.2 </w:t>
                  </w:r>
                </w:p>
              </w:tc>
            </w:tr>
            <w:tr w:rsidR="00EF1EA3" w:rsidRPr="0092692C" w14:paraId="5E8FA61B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0E3CA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8.3 </w:t>
                  </w:r>
                </w:p>
              </w:tc>
            </w:tr>
            <w:tr w:rsidR="00EF1EA3" w:rsidRPr="0092692C" w14:paraId="1A504573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43EF6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2.13</w:t>
                  </w:r>
                </w:p>
              </w:tc>
            </w:tr>
            <w:tr w:rsidR="00EF1EA3" w:rsidRPr="0092692C" w14:paraId="51D13C76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51DB4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4.3 </w:t>
                  </w:r>
                </w:p>
              </w:tc>
            </w:tr>
            <w:tr w:rsidR="00EF1EA3" w:rsidRPr="0092692C" w14:paraId="76B3248E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94BF0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5 </w:t>
                  </w:r>
                </w:p>
              </w:tc>
            </w:tr>
            <w:tr w:rsidR="00EF1EA3" w:rsidRPr="0092692C" w14:paraId="5AD7A369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E4AC7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16 </w:t>
                  </w:r>
                </w:p>
              </w:tc>
            </w:tr>
            <w:tr w:rsidR="00EF1EA3" w:rsidRPr="0092692C" w14:paraId="587DB884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4DB4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5.6 </w:t>
                  </w:r>
                </w:p>
              </w:tc>
            </w:tr>
            <w:tr w:rsidR="00EF1EA3" w:rsidRPr="0092692C" w14:paraId="642DF340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C8BD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>Protein NRT1/ PTR FAMILY 7.3</w:t>
                  </w:r>
                </w:p>
              </w:tc>
            </w:tr>
            <w:tr w:rsidR="00EF1EA3" w:rsidRPr="0092692C" w14:paraId="290AB56F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9BBE9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7.3 </w:t>
                  </w:r>
                </w:p>
              </w:tc>
            </w:tr>
            <w:tr w:rsidR="00EF1EA3" w:rsidRPr="0092692C" w14:paraId="7E68C663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F2A5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  <w:tr w:rsidR="00EF1EA3" w:rsidRPr="0092692C" w14:paraId="6A1D9AAC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FC24C" w14:textId="77777777" w:rsidR="00EF1EA3" w:rsidRPr="0092692C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2692C">
                    <w:rPr>
                      <w:rFonts w:eastAsia="等线"/>
                      <w:color w:val="000000"/>
                      <w:sz w:val="15"/>
                      <w:szCs w:val="15"/>
                    </w:rPr>
                    <w:t xml:space="preserve">Protein NRT1/ PTR FAMILY 1.2 </w:t>
                  </w:r>
                </w:p>
              </w:tc>
            </w:tr>
          </w:tbl>
          <w:p w14:paraId="0CC3BA1D" w14:textId="77777777" w:rsidR="00EF1EA3" w:rsidRPr="0092692C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EF1EA3" w14:paraId="3D6D4E8E" w14:textId="77777777" w:rsidTr="00B51544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EF1EA3" w:rsidRPr="00203D63" w14:paraId="36034AE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45AFC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04974</w:t>
                  </w:r>
                </w:p>
              </w:tc>
            </w:tr>
            <w:tr w:rsidR="00EF1EA3" w:rsidRPr="00203D63" w14:paraId="0166272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CE266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04089</w:t>
                  </w:r>
                </w:p>
              </w:tc>
            </w:tr>
            <w:tr w:rsidR="00EF1EA3" w:rsidRPr="00203D63" w14:paraId="6626796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9545E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10141</w:t>
                  </w:r>
                </w:p>
              </w:tc>
            </w:tr>
            <w:tr w:rsidR="00EF1EA3" w:rsidRPr="00203D63" w14:paraId="6DEFFBD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B84BB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19710</w:t>
                  </w:r>
                </w:p>
              </w:tc>
            </w:tr>
            <w:tr w:rsidR="00EF1EA3" w:rsidRPr="00203D63" w14:paraId="0A620CA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DFF90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25660</w:t>
                  </w:r>
                </w:p>
              </w:tc>
            </w:tr>
            <w:tr w:rsidR="00EF1EA3" w:rsidRPr="00203D63" w14:paraId="1A15FE0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C5E99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21322</w:t>
                  </w:r>
                </w:p>
              </w:tc>
            </w:tr>
            <w:tr w:rsidR="00EF1EA3" w:rsidRPr="00203D63" w14:paraId="61FB664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03D45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11576</w:t>
                  </w:r>
                </w:p>
              </w:tc>
            </w:tr>
            <w:tr w:rsidR="00EF1EA3" w:rsidRPr="00203D63" w14:paraId="0508ABF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F359E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29222</w:t>
                  </w:r>
                </w:p>
              </w:tc>
            </w:tr>
            <w:tr w:rsidR="00EF1EA3" w:rsidRPr="00203D63" w14:paraId="765FDCF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AEE97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12245</w:t>
                  </w:r>
                </w:p>
              </w:tc>
            </w:tr>
            <w:tr w:rsidR="00EF1EA3" w:rsidRPr="00203D63" w14:paraId="6053297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DB059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MSTRG.13397</w:t>
                  </w:r>
                </w:p>
              </w:tc>
            </w:tr>
            <w:tr w:rsidR="00EF1EA3" w:rsidRPr="00203D63" w14:paraId="1CC895D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A799E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MSTRG.45542</w:t>
                  </w:r>
                </w:p>
              </w:tc>
            </w:tr>
            <w:tr w:rsidR="00EF1EA3" w:rsidRPr="00203D63" w14:paraId="278E783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A15A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MSTRG.15556</w:t>
                  </w:r>
                </w:p>
              </w:tc>
            </w:tr>
            <w:tr w:rsidR="00EF1EA3" w:rsidRPr="00203D63" w14:paraId="064A4FE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7E008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34099</w:t>
                  </w:r>
                </w:p>
              </w:tc>
            </w:tr>
            <w:tr w:rsidR="00EF1EA3" w:rsidRPr="00203D63" w14:paraId="3E28B1E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7FED9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32238</w:t>
                  </w:r>
                </w:p>
              </w:tc>
            </w:tr>
            <w:tr w:rsidR="00EF1EA3" w:rsidRPr="00203D63" w14:paraId="1C540A9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EF544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01824</w:t>
                  </w:r>
                </w:p>
              </w:tc>
            </w:tr>
            <w:tr w:rsidR="00EF1EA3" w:rsidRPr="00203D63" w14:paraId="5A78DB6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646D9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12931</w:t>
                  </w:r>
                </w:p>
              </w:tc>
            </w:tr>
            <w:tr w:rsidR="00EF1EA3" w:rsidRPr="00203D63" w14:paraId="7A4BB86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6FAA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22603</w:t>
                  </w:r>
                </w:p>
              </w:tc>
            </w:tr>
            <w:tr w:rsidR="00EF1EA3" w:rsidRPr="00203D63" w14:paraId="3C9256E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D52E8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23080</w:t>
                  </w:r>
                </w:p>
              </w:tc>
            </w:tr>
            <w:tr w:rsidR="00EF1EA3" w:rsidRPr="00203D63" w14:paraId="32850D5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C1CA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CSA005481</w:t>
                  </w:r>
                </w:p>
              </w:tc>
            </w:tr>
          </w:tbl>
          <w:p w14:paraId="355E6D92" w14:textId="77777777" w:rsidR="00EF1EA3" w:rsidRPr="00203D6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EF1EA3" w:rsidRPr="00203D63" w14:paraId="0D8F013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E4A24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1.968334294</w:t>
                  </w:r>
                </w:p>
              </w:tc>
            </w:tr>
            <w:tr w:rsidR="00EF1EA3" w:rsidRPr="00203D63" w14:paraId="167F03A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EBFC0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-1.946639011</w:t>
                  </w:r>
                </w:p>
              </w:tc>
            </w:tr>
            <w:tr w:rsidR="00EF1EA3" w:rsidRPr="00203D63" w14:paraId="2DF9DAE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B6AB8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-1.93339478</w:t>
                  </w:r>
                </w:p>
              </w:tc>
            </w:tr>
            <w:tr w:rsidR="00EF1EA3" w:rsidRPr="00203D63" w14:paraId="3B3BF42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FA363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-1.404961127</w:t>
                  </w:r>
                </w:p>
              </w:tc>
            </w:tr>
            <w:tr w:rsidR="00EF1EA3" w:rsidRPr="00203D63" w14:paraId="77EA7B2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1E77E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-1.27825437</w:t>
                  </w:r>
                </w:p>
              </w:tc>
            </w:tr>
            <w:tr w:rsidR="00EF1EA3" w:rsidRPr="00203D63" w14:paraId="42AE5EB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371B6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-1.171371562</w:t>
                  </w:r>
                </w:p>
              </w:tc>
            </w:tr>
            <w:tr w:rsidR="00EF1EA3" w:rsidRPr="00203D63" w14:paraId="2237418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42EE1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-1.03550097</w:t>
                  </w:r>
                </w:p>
              </w:tc>
            </w:tr>
            <w:tr w:rsidR="00EF1EA3" w:rsidRPr="00203D63" w14:paraId="6A3882E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8F4EA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1.008502676</w:t>
                  </w:r>
                </w:p>
              </w:tc>
            </w:tr>
            <w:tr w:rsidR="00EF1EA3" w:rsidRPr="00203D63" w14:paraId="50DE25A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3E112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1.97636245</w:t>
                  </w:r>
                </w:p>
              </w:tc>
            </w:tr>
            <w:tr w:rsidR="00EF1EA3" w:rsidRPr="00203D63" w14:paraId="1BB4793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6BD98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2.024114564</w:t>
                  </w:r>
                </w:p>
              </w:tc>
            </w:tr>
            <w:tr w:rsidR="00EF1EA3" w:rsidRPr="00203D63" w14:paraId="3042F2E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A01C6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2.024408448</w:t>
                  </w:r>
                </w:p>
              </w:tc>
            </w:tr>
            <w:tr w:rsidR="00EF1EA3" w:rsidRPr="00203D63" w14:paraId="42E7B8C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C7596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2.056479401</w:t>
                  </w:r>
                </w:p>
              </w:tc>
            </w:tr>
            <w:tr w:rsidR="00EF1EA3" w:rsidRPr="00203D63" w14:paraId="3AFA354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8C0D3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2.918196842</w:t>
                  </w:r>
                </w:p>
              </w:tc>
            </w:tr>
            <w:tr w:rsidR="00EF1EA3" w:rsidRPr="00203D63" w14:paraId="762E248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A7102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3.137450345</w:t>
                  </w:r>
                </w:p>
              </w:tc>
            </w:tr>
            <w:tr w:rsidR="00EF1EA3" w:rsidRPr="00203D63" w14:paraId="7512F2C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B4D57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3.544461237</w:t>
                  </w:r>
                </w:p>
              </w:tc>
            </w:tr>
            <w:tr w:rsidR="00EF1EA3" w:rsidRPr="00203D63" w14:paraId="3F690FC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86C8B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4.90022819</w:t>
                  </w:r>
                </w:p>
              </w:tc>
            </w:tr>
            <w:tr w:rsidR="00EF1EA3" w:rsidRPr="00203D63" w14:paraId="79E9B99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FF654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4.93091404</w:t>
                  </w:r>
                </w:p>
              </w:tc>
            </w:tr>
            <w:tr w:rsidR="00EF1EA3" w:rsidRPr="00203D63" w14:paraId="16752DB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20E8E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5.37769693</w:t>
                  </w:r>
                </w:p>
              </w:tc>
            </w:tr>
            <w:tr w:rsidR="00EF1EA3" w:rsidRPr="00203D63" w14:paraId="7D59C4A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67315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5.92014361</w:t>
                  </w:r>
                </w:p>
              </w:tc>
            </w:tr>
          </w:tbl>
          <w:p w14:paraId="77DABE5E" w14:textId="77777777" w:rsidR="00EF1EA3" w:rsidRPr="00203D6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203D63" w14:paraId="51C216E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60BDE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203D63" w14:paraId="601196A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52177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03D63" w14:paraId="5881A44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CE533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03D63" w14:paraId="7E8C6BD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80DF7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03D63" w14:paraId="2586D55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2BA6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03D63" w14:paraId="612F049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45509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03D63" w14:paraId="4798637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0429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03D63" w14:paraId="3E4CD82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DA62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26875F0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E094C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  <w:tr w:rsidR="00EF1EA3" w:rsidRPr="00203D63" w14:paraId="743C39E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4A49F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2B24262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56FF0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77BA964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76E98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494C17B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52D6A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0188414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7C4DF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17C3772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C34D3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0D263F1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F7CDF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7010F1F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F4B85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1C7CA44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EDFC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03D63" w14:paraId="4B9492D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7D5DE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1DD14ECB" w14:textId="77777777" w:rsidR="00EF1EA3" w:rsidRPr="00203D6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6708" w:type="dxa"/>
              <w:tblLook w:val="04A0" w:firstRow="1" w:lastRow="0" w:firstColumn="1" w:lastColumn="0" w:noHBand="0" w:noVBand="1"/>
            </w:tblPr>
            <w:tblGrid>
              <w:gridCol w:w="6708"/>
            </w:tblGrid>
            <w:tr w:rsidR="00EF1EA3" w:rsidRPr="00203D63" w14:paraId="04E39F40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886AF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AUX/IAA family</w:t>
                  </w:r>
                </w:p>
              </w:tc>
            </w:tr>
            <w:tr w:rsidR="00EF1EA3" w:rsidRPr="00203D63" w14:paraId="451C23F4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10C28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757FC71E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C1288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15A745AF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6B053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395C223F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902C5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2EF316A1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AAD32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31E12A26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7F28F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690E95A0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AB13F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5E606AF9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F0FDC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AUX/IAA family</w:t>
                  </w:r>
                </w:p>
              </w:tc>
            </w:tr>
            <w:tr w:rsidR="00EF1EA3" w:rsidRPr="00203D63" w14:paraId="4EF55516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4BCA2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62304549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E1CB6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342440F8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EF32F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5B8704E0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D3D56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6859752A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2F04C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0FFAFDE9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0B921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26F69598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B7BBC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0B947863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5A7D5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49FD16ED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B37EB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  <w:tr w:rsidR="00EF1EA3" w:rsidRPr="00203D63" w14:paraId="032627A4" w14:textId="77777777" w:rsidTr="00B51544">
              <w:trPr>
                <w:trHeight w:val="320"/>
              </w:trPr>
              <w:tc>
                <w:tcPr>
                  <w:tcW w:w="6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552CD" w14:textId="77777777" w:rsidR="00EF1EA3" w:rsidRPr="00203D6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03D63">
                    <w:rPr>
                      <w:rFonts w:eastAsia="等线"/>
                      <w:color w:val="000000"/>
                      <w:sz w:val="15"/>
                      <w:szCs w:val="15"/>
                    </w:rPr>
                    <w:t>AUX/IAA family</w:t>
                  </w:r>
                </w:p>
              </w:tc>
            </w:tr>
          </w:tbl>
          <w:p w14:paraId="69CB75A6" w14:textId="77777777" w:rsidR="00EF1EA3" w:rsidRPr="00203D6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EF1EA3" w14:paraId="4969BB04" w14:textId="77777777" w:rsidTr="00B51544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215841" w14:paraId="238CE7E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B619F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13605</w:t>
                  </w:r>
                </w:p>
              </w:tc>
            </w:tr>
            <w:tr w:rsidR="00EF1EA3" w:rsidRPr="00215841" w14:paraId="51AB8DB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96C45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35666</w:t>
                  </w:r>
                </w:p>
              </w:tc>
            </w:tr>
            <w:tr w:rsidR="00EF1EA3" w:rsidRPr="00215841" w14:paraId="7A68630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8D962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21293</w:t>
                  </w:r>
                </w:p>
              </w:tc>
            </w:tr>
            <w:tr w:rsidR="00EF1EA3" w:rsidRPr="00215841" w14:paraId="71965C0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B3ED6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18958</w:t>
                  </w:r>
                </w:p>
              </w:tc>
            </w:tr>
            <w:tr w:rsidR="00EF1EA3" w:rsidRPr="00215841" w14:paraId="2EC29B8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4580C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07332</w:t>
                  </w:r>
                </w:p>
              </w:tc>
            </w:tr>
            <w:tr w:rsidR="00EF1EA3" w:rsidRPr="00215841" w14:paraId="409485D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460DA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04727</w:t>
                  </w:r>
                </w:p>
              </w:tc>
            </w:tr>
            <w:tr w:rsidR="00EF1EA3" w:rsidRPr="00215841" w14:paraId="542291E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FE360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32194</w:t>
                  </w:r>
                </w:p>
              </w:tc>
            </w:tr>
            <w:tr w:rsidR="00EF1EA3" w:rsidRPr="00215841" w14:paraId="663E35D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4DF7A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13122</w:t>
                  </w:r>
                </w:p>
              </w:tc>
            </w:tr>
            <w:tr w:rsidR="00EF1EA3" w:rsidRPr="00215841" w14:paraId="13FC3CB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56AB9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33915</w:t>
                  </w:r>
                </w:p>
              </w:tc>
            </w:tr>
            <w:tr w:rsidR="00EF1EA3" w:rsidRPr="00215841" w14:paraId="71BFBF7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0DA9E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CSA013292</w:t>
                  </w:r>
                </w:p>
              </w:tc>
            </w:tr>
          </w:tbl>
          <w:p w14:paraId="6420C019" w14:textId="77777777" w:rsidR="00EF1EA3" w:rsidRPr="00215841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EF1EA3" w:rsidRPr="00215841" w14:paraId="72AB627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65BC4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-3.650101443</w:t>
                  </w:r>
                </w:p>
              </w:tc>
            </w:tr>
            <w:tr w:rsidR="00EF1EA3" w:rsidRPr="00215841" w14:paraId="58CD3FF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E5204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-3.460455688</w:t>
                  </w:r>
                </w:p>
              </w:tc>
            </w:tr>
            <w:tr w:rsidR="00EF1EA3" w:rsidRPr="00215841" w14:paraId="4915EFD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CB343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-2.613739362</w:t>
                  </w:r>
                </w:p>
              </w:tc>
            </w:tr>
            <w:tr w:rsidR="00EF1EA3" w:rsidRPr="00215841" w14:paraId="790ACF3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E4D5D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-1.138015239</w:t>
                  </w:r>
                </w:p>
              </w:tc>
            </w:tr>
            <w:tr w:rsidR="00EF1EA3" w:rsidRPr="00215841" w14:paraId="048CFA4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C3012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1.069208017</w:t>
                  </w:r>
                </w:p>
              </w:tc>
            </w:tr>
            <w:tr w:rsidR="00EF1EA3" w:rsidRPr="00215841" w14:paraId="2085BD1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A6A88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1.328945116</w:t>
                  </w:r>
                </w:p>
              </w:tc>
            </w:tr>
            <w:tr w:rsidR="00EF1EA3" w:rsidRPr="00215841" w14:paraId="2C01D28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42BD1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1.386460003</w:t>
                  </w:r>
                </w:p>
              </w:tc>
            </w:tr>
            <w:tr w:rsidR="00EF1EA3" w:rsidRPr="00215841" w14:paraId="1EC6796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7856C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5.299503538</w:t>
                  </w:r>
                </w:p>
              </w:tc>
            </w:tr>
            <w:tr w:rsidR="00EF1EA3" w:rsidRPr="00215841" w14:paraId="1237331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BE684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9.070007527</w:t>
                  </w:r>
                </w:p>
              </w:tc>
            </w:tr>
            <w:tr w:rsidR="00EF1EA3" w:rsidRPr="00215841" w14:paraId="7501257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FCABA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9.454678024</w:t>
                  </w:r>
                </w:p>
              </w:tc>
            </w:tr>
          </w:tbl>
          <w:p w14:paraId="48068B7D" w14:textId="77777777" w:rsidR="00EF1EA3" w:rsidRPr="00215841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215841" w14:paraId="3A19C7D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204AA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15841" w14:paraId="2F6876A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3A9DF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15841" w14:paraId="1A3157B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D9A32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15841" w14:paraId="5A3F16A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EE25E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215841" w14:paraId="6CF2150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4CABA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15841" w14:paraId="011E6EB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E07D0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15841" w14:paraId="2F82D5F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90B4A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15841" w14:paraId="19C04BE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695DE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15841" w14:paraId="166F93D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C2AB8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215841" w14:paraId="7094DDE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82F8C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1A12709E" w14:textId="77777777" w:rsidR="00EF1EA3" w:rsidRPr="00215841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354" w:type="dxa"/>
              <w:tblLook w:val="04A0" w:firstRow="1" w:lastRow="0" w:firstColumn="1" w:lastColumn="0" w:noHBand="0" w:noVBand="1"/>
            </w:tblPr>
            <w:tblGrid>
              <w:gridCol w:w="3354"/>
            </w:tblGrid>
            <w:tr w:rsidR="00EF1EA3" w:rsidRPr="00215841" w14:paraId="0364AC53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714C5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01CFDA86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3AF10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5900AB84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EF4C3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448B4814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0CD29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29104906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90B39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3146A481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E314F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6BDBF73D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1A5A0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17AADA43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8D2C6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31D5E81D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3F836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  <w:tr w:rsidR="00EF1EA3" w:rsidRPr="00215841" w14:paraId="22C24965" w14:textId="77777777" w:rsidTr="00B51544">
              <w:trPr>
                <w:trHeight w:val="320"/>
              </w:trPr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678B9" w14:textId="77777777" w:rsidR="00EF1EA3" w:rsidRPr="00215841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215841">
                    <w:rPr>
                      <w:rFonts w:eastAsia="等线"/>
                      <w:color w:val="000000"/>
                      <w:sz w:val="15"/>
                      <w:szCs w:val="15"/>
                    </w:rPr>
                    <w:t>GH3 auxin-responsive promoter</w:t>
                  </w:r>
                </w:p>
              </w:tc>
            </w:tr>
          </w:tbl>
          <w:p w14:paraId="128668A8" w14:textId="77777777" w:rsidR="00EF1EA3" w:rsidRPr="00215841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EF1EA3" w14:paraId="6F73F86E" w14:textId="77777777" w:rsidTr="00B51544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EF1EA3" w:rsidRPr="0037130F" w14:paraId="241FFFF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854F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00131</w:t>
                  </w:r>
                </w:p>
              </w:tc>
            </w:tr>
            <w:tr w:rsidR="00EF1EA3" w:rsidRPr="0037130F" w14:paraId="78D2FAF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A783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10841</w:t>
                  </w:r>
                </w:p>
              </w:tc>
            </w:tr>
            <w:tr w:rsidR="00EF1EA3" w:rsidRPr="0037130F" w14:paraId="14A342E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2FB6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51720</w:t>
                  </w:r>
                </w:p>
              </w:tc>
            </w:tr>
            <w:tr w:rsidR="00EF1EA3" w:rsidRPr="0037130F" w14:paraId="095E308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AA9BA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45862</w:t>
                  </w:r>
                </w:p>
              </w:tc>
            </w:tr>
            <w:tr w:rsidR="00EF1EA3" w:rsidRPr="0037130F" w14:paraId="29150BD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9148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32051</w:t>
                  </w:r>
                </w:p>
              </w:tc>
            </w:tr>
            <w:tr w:rsidR="00EF1EA3" w:rsidRPr="0037130F" w14:paraId="4215D89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4ACCC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16398</w:t>
                  </w:r>
                </w:p>
              </w:tc>
            </w:tr>
            <w:tr w:rsidR="00EF1EA3" w:rsidRPr="0037130F" w14:paraId="6430461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2E17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22556</w:t>
                  </w:r>
                </w:p>
              </w:tc>
            </w:tr>
            <w:tr w:rsidR="00EF1EA3" w:rsidRPr="0037130F" w14:paraId="559CFA7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D61C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22159</w:t>
                  </w:r>
                </w:p>
              </w:tc>
            </w:tr>
            <w:tr w:rsidR="00EF1EA3" w:rsidRPr="0037130F" w14:paraId="020D3F5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09127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09028</w:t>
                  </w:r>
                </w:p>
              </w:tc>
            </w:tr>
            <w:tr w:rsidR="00EF1EA3" w:rsidRPr="0037130F" w14:paraId="079DBEB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2B81B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18325</w:t>
                  </w:r>
                </w:p>
              </w:tc>
            </w:tr>
            <w:tr w:rsidR="00EF1EA3" w:rsidRPr="0037130F" w14:paraId="0380DC1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96B29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18326</w:t>
                  </w:r>
                </w:p>
              </w:tc>
            </w:tr>
            <w:tr w:rsidR="00EF1EA3" w:rsidRPr="0037130F" w14:paraId="5AED57E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809D1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29213</w:t>
                  </w:r>
                </w:p>
              </w:tc>
            </w:tr>
            <w:tr w:rsidR="00EF1EA3" w:rsidRPr="0037130F" w14:paraId="796D828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18BD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MSTRG.52319</w:t>
                  </w:r>
                </w:p>
              </w:tc>
            </w:tr>
            <w:tr w:rsidR="00EF1EA3" w:rsidRPr="0037130F" w14:paraId="0E8A358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55852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27875</w:t>
                  </w:r>
                </w:p>
              </w:tc>
            </w:tr>
            <w:tr w:rsidR="00EF1EA3" w:rsidRPr="0037130F" w14:paraId="03F7195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5547C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14568</w:t>
                  </w:r>
                </w:p>
              </w:tc>
            </w:tr>
            <w:tr w:rsidR="00EF1EA3" w:rsidRPr="0037130F" w14:paraId="65820A0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35DCB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14569</w:t>
                  </w:r>
                </w:p>
              </w:tc>
            </w:tr>
            <w:tr w:rsidR="00EF1EA3" w:rsidRPr="0037130F" w14:paraId="16D9835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70A0D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32833</w:t>
                  </w:r>
                </w:p>
              </w:tc>
            </w:tr>
            <w:tr w:rsidR="00EF1EA3" w:rsidRPr="0037130F" w14:paraId="6CCD3FA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F982A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41821</w:t>
                  </w:r>
                </w:p>
              </w:tc>
            </w:tr>
            <w:tr w:rsidR="00EF1EA3" w:rsidRPr="0037130F" w14:paraId="095C8B8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FAC9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31833</w:t>
                  </w:r>
                </w:p>
              </w:tc>
            </w:tr>
            <w:tr w:rsidR="00EF1EA3" w:rsidRPr="0037130F" w14:paraId="5D6E28F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2554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16244</w:t>
                  </w:r>
                </w:p>
              </w:tc>
            </w:tr>
            <w:tr w:rsidR="00EF1EA3" w:rsidRPr="0037130F" w14:paraId="05484A5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71B1E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04940</w:t>
                  </w:r>
                </w:p>
              </w:tc>
            </w:tr>
            <w:tr w:rsidR="00EF1EA3" w:rsidRPr="0037130F" w14:paraId="1AE862C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9539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3898</w:t>
                  </w:r>
                </w:p>
              </w:tc>
            </w:tr>
            <w:tr w:rsidR="00EF1EA3" w:rsidRPr="0037130F" w14:paraId="7C9E777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167F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38013</w:t>
                  </w:r>
                </w:p>
              </w:tc>
            </w:tr>
            <w:tr w:rsidR="00EF1EA3" w:rsidRPr="0037130F" w14:paraId="30CC411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A49C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12251</w:t>
                  </w:r>
                </w:p>
              </w:tc>
            </w:tr>
            <w:tr w:rsidR="00EF1EA3" w:rsidRPr="0037130F" w14:paraId="4D4EF0E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8D563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STRG.20996</w:t>
                  </w:r>
                </w:p>
              </w:tc>
            </w:tr>
            <w:tr w:rsidR="00EF1EA3" w:rsidRPr="0037130F" w14:paraId="76D69F3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BF799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CSA003014</w:t>
                  </w:r>
                </w:p>
              </w:tc>
            </w:tr>
          </w:tbl>
          <w:p w14:paraId="22A6093F" w14:textId="77777777" w:rsidR="00EF1EA3" w:rsidRPr="0037130F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EF1EA3" w:rsidRPr="0037130F" w14:paraId="3FC4355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D85D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5.707477006</w:t>
                  </w:r>
                </w:p>
              </w:tc>
            </w:tr>
            <w:tr w:rsidR="00EF1EA3" w:rsidRPr="0037130F" w14:paraId="1B1EFF7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E1E5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5.144195864</w:t>
                  </w:r>
                </w:p>
              </w:tc>
            </w:tr>
            <w:tr w:rsidR="00EF1EA3" w:rsidRPr="0037130F" w14:paraId="76181C8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B6ED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4.520370149</w:t>
                  </w:r>
                </w:p>
              </w:tc>
            </w:tr>
            <w:tr w:rsidR="00EF1EA3" w:rsidRPr="0037130F" w14:paraId="69C233E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C1D0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3.112084733</w:t>
                  </w:r>
                </w:p>
              </w:tc>
            </w:tr>
            <w:tr w:rsidR="00EF1EA3" w:rsidRPr="0037130F" w14:paraId="6972EDA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D7AF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2.423635005</w:t>
                  </w:r>
                </w:p>
              </w:tc>
            </w:tr>
            <w:tr w:rsidR="00EF1EA3" w:rsidRPr="0037130F" w14:paraId="7145B0B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3378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2.417566463</w:t>
                  </w:r>
                </w:p>
              </w:tc>
            </w:tr>
            <w:tr w:rsidR="00EF1EA3" w:rsidRPr="0037130F" w14:paraId="31E06E2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9871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2.326456631</w:t>
                  </w:r>
                </w:p>
              </w:tc>
            </w:tr>
            <w:tr w:rsidR="00EF1EA3" w:rsidRPr="0037130F" w14:paraId="77D17FA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D834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1.877438398</w:t>
                  </w:r>
                </w:p>
              </w:tc>
            </w:tr>
            <w:tr w:rsidR="00EF1EA3" w:rsidRPr="0037130F" w14:paraId="37120B9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BDDA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1.624042425</w:t>
                  </w:r>
                </w:p>
              </w:tc>
            </w:tr>
            <w:tr w:rsidR="00EF1EA3" w:rsidRPr="0037130F" w14:paraId="71E8AF2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31F6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1.377251473</w:t>
                  </w:r>
                </w:p>
              </w:tc>
            </w:tr>
            <w:tr w:rsidR="00EF1EA3" w:rsidRPr="0037130F" w14:paraId="206227B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51563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1.377251473</w:t>
                  </w:r>
                </w:p>
              </w:tc>
            </w:tr>
            <w:tr w:rsidR="00EF1EA3" w:rsidRPr="0037130F" w14:paraId="19A5688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B876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1.064921087</w:t>
                  </w:r>
                </w:p>
              </w:tc>
            </w:tr>
            <w:tr w:rsidR="00EF1EA3" w:rsidRPr="0037130F" w14:paraId="3F91028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8109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1.025370192</w:t>
                  </w:r>
                </w:p>
              </w:tc>
            </w:tr>
            <w:tr w:rsidR="00EF1EA3" w:rsidRPr="0037130F" w14:paraId="64FB47E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B3CE1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-1.013980339</w:t>
                  </w:r>
                </w:p>
              </w:tc>
            </w:tr>
            <w:tr w:rsidR="00EF1EA3" w:rsidRPr="0037130F" w14:paraId="6B35BFA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30DD1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1.008793837</w:t>
                  </w:r>
                </w:p>
              </w:tc>
            </w:tr>
            <w:tr w:rsidR="00EF1EA3" w:rsidRPr="0037130F" w14:paraId="151F1EF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724E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1.008793837</w:t>
                  </w:r>
                </w:p>
              </w:tc>
            </w:tr>
            <w:tr w:rsidR="00EF1EA3" w:rsidRPr="0037130F" w14:paraId="4E24E8F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39EED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1.215422818</w:t>
                  </w:r>
                </w:p>
              </w:tc>
            </w:tr>
            <w:tr w:rsidR="00EF1EA3" w:rsidRPr="0037130F" w14:paraId="014AEA4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99FF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1.251757886</w:t>
                  </w:r>
                </w:p>
              </w:tc>
            </w:tr>
            <w:tr w:rsidR="00EF1EA3" w:rsidRPr="0037130F" w14:paraId="77904DC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B538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1.638359174</w:t>
                  </w:r>
                </w:p>
              </w:tc>
            </w:tr>
            <w:tr w:rsidR="00EF1EA3" w:rsidRPr="0037130F" w14:paraId="3F5D837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52B5D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1.773751894</w:t>
                  </w:r>
                </w:p>
              </w:tc>
            </w:tr>
            <w:tr w:rsidR="00EF1EA3" w:rsidRPr="0037130F" w14:paraId="7244C73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8A59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2.024895425</w:t>
                  </w:r>
                </w:p>
              </w:tc>
            </w:tr>
            <w:tr w:rsidR="00EF1EA3" w:rsidRPr="0037130F" w14:paraId="1CE8A33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BD93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2.57105226</w:t>
                  </w:r>
                </w:p>
              </w:tc>
            </w:tr>
            <w:tr w:rsidR="00EF1EA3" w:rsidRPr="0037130F" w14:paraId="4821572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B44F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3.158387793</w:t>
                  </w:r>
                </w:p>
              </w:tc>
            </w:tr>
            <w:tr w:rsidR="00EF1EA3" w:rsidRPr="0037130F" w14:paraId="380BFFC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8449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4.0979029</w:t>
                  </w:r>
                </w:p>
              </w:tc>
            </w:tr>
            <w:tr w:rsidR="00EF1EA3" w:rsidRPr="0037130F" w14:paraId="7E7DB11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0C54B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5.684373354</w:t>
                  </w:r>
                </w:p>
              </w:tc>
            </w:tr>
            <w:tr w:rsidR="00EF1EA3" w:rsidRPr="0037130F" w14:paraId="7301672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F162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6.120953727</w:t>
                  </w:r>
                </w:p>
              </w:tc>
            </w:tr>
          </w:tbl>
          <w:p w14:paraId="17E00C1B" w14:textId="77777777" w:rsidR="00EF1EA3" w:rsidRPr="0037130F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37130F" w14:paraId="0AA2764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D2AE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37130F" w14:paraId="58DBF63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0E773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32AC302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0F10D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499B716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F2281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7FA1223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A3B48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0F6F71B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A183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1F433C1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A1F6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4559CFA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4DC0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78E7119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15002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243C85B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C0A1B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3933DB0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20057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3BBCF7A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76C93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2515A37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4A61E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37130F" w14:paraId="13D6CD1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BF80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37130F" w14:paraId="679275C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65C5F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7709D9E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C9E17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30187A2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9755E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6FC1832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21BCE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3884FB6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25147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0DE7E77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DFDA1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6487CDD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6F81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2829F79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F876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6C45C3F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B799F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44D8FB3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AE611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0DB6CD8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A02B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37130F" w14:paraId="7E71E56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7332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7279E3B9" w14:textId="77777777" w:rsidR="00EF1EA3" w:rsidRPr="0037130F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600" w:type="dxa"/>
              <w:tblLook w:val="04A0" w:firstRow="1" w:lastRow="0" w:firstColumn="1" w:lastColumn="0" w:noHBand="0" w:noVBand="1"/>
            </w:tblPr>
            <w:tblGrid>
              <w:gridCol w:w="2600"/>
            </w:tblGrid>
            <w:tr w:rsidR="00EF1EA3" w:rsidRPr="0037130F" w14:paraId="3EF0062B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22B9D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MADS-box protein</w:t>
                  </w:r>
                </w:p>
              </w:tc>
            </w:tr>
            <w:tr w:rsidR="00EF1EA3" w:rsidRPr="0037130F" w14:paraId="67679290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97B3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2AFDFF92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E8C03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23581219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24B8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163DF731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B086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6A1A626E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0C6E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3740149C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EF4C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7363BFFC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37A9E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416DC1B1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9166A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33EB1B0A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C6D5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0A15B286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91B35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11211A14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E723A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0CCBE675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2203F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MADS-box protein</w:t>
                  </w:r>
                </w:p>
              </w:tc>
            </w:tr>
            <w:tr w:rsidR="00EF1EA3" w:rsidRPr="0037130F" w14:paraId="23539726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4DA9E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48AFD284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A45AD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5D774B9B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BF589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3C5128ED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C540C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46164DC7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BDA67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3DC3FA10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2932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6627D499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D08D0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134113F0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3E4E6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0DDB19A7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6A37F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5D4B742D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3DF54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5F27DB1E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4DA4F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10205A0E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E069C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  <w:tr w:rsidR="00EF1EA3" w:rsidRPr="0037130F" w14:paraId="52167DD5" w14:textId="77777777" w:rsidTr="00B51544">
              <w:trPr>
                <w:trHeight w:val="32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B7439" w14:textId="77777777" w:rsidR="00EF1EA3" w:rsidRPr="0037130F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37130F">
                    <w:rPr>
                      <w:rFonts w:eastAsia="等线"/>
                      <w:color w:val="000000"/>
                      <w:sz w:val="15"/>
                      <w:szCs w:val="15"/>
                    </w:rPr>
                    <w:t>MADS-box protein</w:t>
                  </w:r>
                </w:p>
              </w:tc>
            </w:tr>
          </w:tbl>
          <w:p w14:paraId="43E62706" w14:textId="77777777" w:rsidR="00EF1EA3" w:rsidRPr="0037130F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EF1EA3" w14:paraId="3B73F1EF" w14:textId="77777777" w:rsidTr="00B51544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EF1EA3" w:rsidRPr="00911160" w14:paraId="7951CF4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E795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09011</w:t>
                  </w:r>
                </w:p>
              </w:tc>
            </w:tr>
            <w:tr w:rsidR="00EF1EA3" w:rsidRPr="00911160" w14:paraId="2D6331B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AAED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7495</w:t>
                  </w:r>
                </w:p>
              </w:tc>
            </w:tr>
            <w:tr w:rsidR="00EF1EA3" w:rsidRPr="00911160" w14:paraId="68D53EC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74D1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8842</w:t>
                  </w:r>
                </w:p>
              </w:tc>
            </w:tr>
            <w:tr w:rsidR="00EF1EA3" w:rsidRPr="00911160" w14:paraId="2804388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52BF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9570</w:t>
                  </w:r>
                </w:p>
              </w:tc>
            </w:tr>
            <w:tr w:rsidR="00EF1EA3" w:rsidRPr="00911160" w14:paraId="3A8090C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9B42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0605</w:t>
                  </w:r>
                </w:p>
              </w:tc>
            </w:tr>
            <w:tr w:rsidR="00EF1EA3" w:rsidRPr="00911160" w14:paraId="22E0DCD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F425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5190</w:t>
                  </w:r>
                </w:p>
              </w:tc>
            </w:tr>
            <w:tr w:rsidR="00EF1EA3" w:rsidRPr="00911160" w14:paraId="3BBD262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5313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3709</w:t>
                  </w:r>
                </w:p>
              </w:tc>
            </w:tr>
            <w:tr w:rsidR="00EF1EA3" w:rsidRPr="00911160" w14:paraId="78878C0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C871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1761</w:t>
                  </w:r>
                </w:p>
              </w:tc>
            </w:tr>
            <w:tr w:rsidR="00EF1EA3" w:rsidRPr="00911160" w14:paraId="1BAF8A2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36FA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8907</w:t>
                  </w:r>
                </w:p>
              </w:tc>
            </w:tr>
            <w:tr w:rsidR="00EF1EA3" w:rsidRPr="00911160" w14:paraId="595F388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2BE6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7287</w:t>
                  </w:r>
                </w:p>
              </w:tc>
            </w:tr>
            <w:tr w:rsidR="00EF1EA3" w:rsidRPr="00911160" w14:paraId="46142CD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96FD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5982</w:t>
                  </w:r>
                </w:p>
              </w:tc>
            </w:tr>
            <w:tr w:rsidR="00EF1EA3" w:rsidRPr="00911160" w14:paraId="50E8A8C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86A7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1806</w:t>
                  </w:r>
                </w:p>
              </w:tc>
            </w:tr>
            <w:tr w:rsidR="00EF1EA3" w:rsidRPr="00911160" w14:paraId="6E41F6E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F9C7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3222</w:t>
                  </w:r>
                </w:p>
              </w:tc>
            </w:tr>
            <w:tr w:rsidR="00EF1EA3" w:rsidRPr="00911160" w14:paraId="43D9504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9601E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3223</w:t>
                  </w:r>
                </w:p>
              </w:tc>
            </w:tr>
            <w:tr w:rsidR="00EF1EA3" w:rsidRPr="00911160" w14:paraId="42A963C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913C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7619</w:t>
                  </w:r>
                </w:p>
              </w:tc>
            </w:tr>
            <w:tr w:rsidR="00EF1EA3" w:rsidRPr="00911160" w14:paraId="3D343D1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6C8D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5968</w:t>
                  </w:r>
                </w:p>
              </w:tc>
            </w:tr>
            <w:tr w:rsidR="00EF1EA3" w:rsidRPr="00911160" w14:paraId="5EA1F26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7A85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3362</w:t>
                  </w:r>
                </w:p>
              </w:tc>
            </w:tr>
            <w:tr w:rsidR="00EF1EA3" w:rsidRPr="00911160" w14:paraId="216C0B3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D9A1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24765</w:t>
                  </w:r>
                </w:p>
              </w:tc>
            </w:tr>
            <w:tr w:rsidR="00EF1EA3" w:rsidRPr="00911160" w14:paraId="47EEA21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707A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6809</w:t>
                  </w:r>
                </w:p>
              </w:tc>
            </w:tr>
            <w:tr w:rsidR="00EF1EA3" w:rsidRPr="00911160" w14:paraId="59B374B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CF3D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10950</w:t>
                  </w:r>
                </w:p>
              </w:tc>
            </w:tr>
            <w:tr w:rsidR="00EF1EA3" w:rsidRPr="00911160" w14:paraId="12E9825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27D9B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4463</w:t>
                  </w:r>
                </w:p>
              </w:tc>
            </w:tr>
            <w:tr w:rsidR="00EF1EA3" w:rsidRPr="00911160" w14:paraId="66E1682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9438E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7618</w:t>
                  </w:r>
                </w:p>
              </w:tc>
            </w:tr>
            <w:tr w:rsidR="00EF1EA3" w:rsidRPr="00911160" w14:paraId="1367D12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5FB5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7617</w:t>
                  </w:r>
                </w:p>
              </w:tc>
            </w:tr>
            <w:tr w:rsidR="00EF1EA3" w:rsidRPr="00911160" w14:paraId="33A4EB9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0C1BB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23150</w:t>
                  </w:r>
                </w:p>
              </w:tc>
            </w:tr>
            <w:tr w:rsidR="00EF1EA3" w:rsidRPr="00911160" w14:paraId="01BA796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FC73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0887</w:t>
                  </w:r>
                </w:p>
              </w:tc>
            </w:tr>
            <w:tr w:rsidR="00EF1EA3" w:rsidRPr="00911160" w14:paraId="4999AED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F1D0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3607</w:t>
                  </w:r>
                </w:p>
              </w:tc>
            </w:tr>
            <w:tr w:rsidR="00EF1EA3" w:rsidRPr="00911160" w14:paraId="49112C8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59DB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7488</w:t>
                  </w:r>
                </w:p>
              </w:tc>
            </w:tr>
            <w:tr w:rsidR="00EF1EA3" w:rsidRPr="00911160" w14:paraId="22556B7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550B1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3925</w:t>
                  </w:r>
                </w:p>
              </w:tc>
            </w:tr>
            <w:tr w:rsidR="00EF1EA3" w:rsidRPr="00911160" w14:paraId="088287E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9AEC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2666</w:t>
                  </w:r>
                </w:p>
              </w:tc>
            </w:tr>
            <w:tr w:rsidR="00EF1EA3" w:rsidRPr="00911160" w14:paraId="63BF2F3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51FB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3606</w:t>
                  </w:r>
                </w:p>
              </w:tc>
            </w:tr>
            <w:tr w:rsidR="00EF1EA3" w:rsidRPr="00911160" w14:paraId="14F5B23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3022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0932</w:t>
                  </w:r>
                </w:p>
              </w:tc>
            </w:tr>
            <w:tr w:rsidR="00EF1EA3" w:rsidRPr="00911160" w14:paraId="0E69039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19B21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10933</w:t>
                  </w:r>
                </w:p>
              </w:tc>
            </w:tr>
            <w:tr w:rsidR="00EF1EA3" w:rsidRPr="00911160" w14:paraId="5E10E73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BF0C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9919</w:t>
                  </w:r>
                </w:p>
              </w:tc>
            </w:tr>
            <w:tr w:rsidR="00EF1EA3" w:rsidRPr="00911160" w14:paraId="4BAC954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342F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755</w:t>
                  </w:r>
                </w:p>
              </w:tc>
            </w:tr>
            <w:tr w:rsidR="00EF1EA3" w:rsidRPr="00911160" w14:paraId="5232874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6E02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41801</w:t>
                  </w:r>
                </w:p>
              </w:tc>
            </w:tr>
            <w:tr w:rsidR="00EF1EA3" w:rsidRPr="00911160" w14:paraId="7463815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C3E0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45308</w:t>
                  </w:r>
                </w:p>
              </w:tc>
            </w:tr>
            <w:tr w:rsidR="00EF1EA3" w:rsidRPr="00911160" w14:paraId="56FE2CA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5731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36581</w:t>
                  </w:r>
                </w:p>
              </w:tc>
            </w:tr>
            <w:tr w:rsidR="00EF1EA3" w:rsidRPr="00911160" w14:paraId="371C267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2D11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2854</w:t>
                  </w:r>
                </w:p>
              </w:tc>
            </w:tr>
            <w:tr w:rsidR="00EF1EA3" w:rsidRPr="00911160" w14:paraId="66C4D65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C653E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41840</w:t>
                  </w:r>
                </w:p>
              </w:tc>
            </w:tr>
            <w:tr w:rsidR="00EF1EA3" w:rsidRPr="00911160" w14:paraId="72DC1C78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F80C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3142</w:t>
                  </w:r>
                </w:p>
              </w:tc>
            </w:tr>
            <w:tr w:rsidR="00EF1EA3" w:rsidRPr="00911160" w14:paraId="2129DA7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D210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MSTRG.2856</w:t>
                  </w:r>
                </w:p>
              </w:tc>
            </w:tr>
            <w:tr w:rsidR="00EF1EA3" w:rsidRPr="00911160" w14:paraId="460CA5B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00DC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04457</w:t>
                  </w:r>
                </w:p>
              </w:tc>
            </w:tr>
            <w:tr w:rsidR="00EF1EA3" w:rsidRPr="00911160" w14:paraId="76C2DCC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EB56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CSA025566</w:t>
                  </w:r>
                </w:p>
              </w:tc>
            </w:tr>
          </w:tbl>
          <w:p w14:paraId="2C9DAC52" w14:textId="77777777" w:rsidR="00EF1EA3" w:rsidRPr="00911160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EF1EA3" w:rsidRPr="00911160" w14:paraId="6E52A26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8856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2.881036246</w:t>
                  </w:r>
                </w:p>
              </w:tc>
            </w:tr>
            <w:tr w:rsidR="00EF1EA3" w:rsidRPr="00911160" w14:paraId="45CB7AD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DF98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-2.619761702</w:t>
                  </w:r>
                </w:p>
              </w:tc>
            </w:tr>
            <w:tr w:rsidR="00EF1EA3" w:rsidRPr="00911160" w14:paraId="47D9C99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4D4F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-1.909417354</w:t>
                  </w:r>
                </w:p>
              </w:tc>
            </w:tr>
            <w:tr w:rsidR="00EF1EA3" w:rsidRPr="00911160" w14:paraId="3D46B11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67301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-1.867402265</w:t>
                  </w:r>
                </w:p>
              </w:tc>
            </w:tr>
            <w:tr w:rsidR="00EF1EA3" w:rsidRPr="00911160" w14:paraId="442052F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4EDB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-1.680411663</w:t>
                  </w:r>
                </w:p>
              </w:tc>
            </w:tr>
            <w:tr w:rsidR="00EF1EA3" w:rsidRPr="00911160" w14:paraId="5E6AAE4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B53C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-1.642083183</w:t>
                  </w:r>
                </w:p>
              </w:tc>
            </w:tr>
            <w:tr w:rsidR="00EF1EA3" w:rsidRPr="00911160" w14:paraId="42B14EC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D76B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-1.420969377</w:t>
                  </w:r>
                </w:p>
              </w:tc>
            </w:tr>
            <w:tr w:rsidR="00EF1EA3" w:rsidRPr="00911160" w14:paraId="29A91DC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74C5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-1.404373359</w:t>
                  </w:r>
                </w:p>
              </w:tc>
            </w:tr>
            <w:tr w:rsidR="00EF1EA3" w:rsidRPr="00911160" w14:paraId="7475CA5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7D8D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10410687</w:t>
                  </w:r>
                </w:p>
              </w:tc>
            </w:tr>
            <w:tr w:rsidR="00EF1EA3" w:rsidRPr="00911160" w14:paraId="7AFCDB8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0C54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108903882</w:t>
                  </w:r>
                </w:p>
              </w:tc>
            </w:tr>
            <w:tr w:rsidR="00EF1EA3" w:rsidRPr="00911160" w14:paraId="079A8AA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EC6B9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113478531</w:t>
                  </w:r>
                </w:p>
              </w:tc>
            </w:tr>
            <w:tr w:rsidR="00EF1EA3" w:rsidRPr="00911160" w14:paraId="0692AD4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56A7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177023941</w:t>
                  </w:r>
                </w:p>
              </w:tc>
            </w:tr>
            <w:tr w:rsidR="00EF1EA3" w:rsidRPr="00911160" w14:paraId="174F2CB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F3AC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22952499</w:t>
                  </w:r>
                </w:p>
              </w:tc>
            </w:tr>
            <w:tr w:rsidR="00EF1EA3" w:rsidRPr="00911160" w14:paraId="185F763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3B12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22952499</w:t>
                  </w:r>
                </w:p>
              </w:tc>
            </w:tr>
            <w:tr w:rsidR="00EF1EA3" w:rsidRPr="00911160" w14:paraId="12B6F31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5ED8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628379124</w:t>
                  </w:r>
                </w:p>
              </w:tc>
            </w:tr>
            <w:tr w:rsidR="00EF1EA3" w:rsidRPr="00911160" w14:paraId="704D1D8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8B46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849351628</w:t>
                  </w:r>
                </w:p>
              </w:tc>
            </w:tr>
            <w:tr w:rsidR="00EF1EA3" w:rsidRPr="00911160" w14:paraId="366BF56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346B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911259731</w:t>
                  </w:r>
                </w:p>
              </w:tc>
            </w:tr>
            <w:tr w:rsidR="00EF1EA3" w:rsidRPr="00911160" w14:paraId="60A6B9D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248FB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1.997290371</w:t>
                  </w:r>
                </w:p>
              </w:tc>
            </w:tr>
            <w:tr w:rsidR="00EF1EA3" w:rsidRPr="00911160" w14:paraId="3600EB7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48C8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2.161937632</w:t>
                  </w:r>
                </w:p>
              </w:tc>
            </w:tr>
            <w:tr w:rsidR="00EF1EA3" w:rsidRPr="00911160" w14:paraId="4B079A9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52F6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2.202284375</w:t>
                  </w:r>
                </w:p>
              </w:tc>
            </w:tr>
            <w:tr w:rsidR="00EF1EA3" w:rsidRPr="00911160" w14:paraId="05BC775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18FF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2.205366471</w:t>
                  </w:r>
                </w:p>
              </w:tc>
            </w:tr>
            <w:tr w:rsidR="00EF1EA3" w:rsidRPr="00911160" w14:paraId="2A6775B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ABCB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2.278211693</w:t>
                  </w:r>
                </w:p>
              </w:tc>
            </w:tr>
            <w:tr w:rsidR="00EF1EA3" w:rsidRPr="00911160" w14:paraId="7C5B5B6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C3CF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2.278211693</w:t>
                  </w:r>
                </w:p>
              </w:tc>
            </w:tr>
            <w:tr w:rsidR="00EF1EA3" w:rsidRPr="00911160" w14:paraId="3B0A0E9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EFE99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2.581186974</w:t>
                  </w:r>
                </w:p>
              </w:tc>
            </w:tr>
            <w:tr w:rsidR="00EF1EA3" w:rsidRPr="00911160" w14:paraId="209C70E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FB7D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2.749430604</w:t>
                  </w:r>
                </w:p>
              </w:tc>
            </w:tr>
            <w:tr w:rsidR="00EF1EA3" w:rsidRPr="00911160" w14:paraId="4C7D2DC6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4E1F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3.580993964</w:t>
                  </w:r>
                </w:p>
              </w:tc>
            </w:tr>
            <w:tr w:rsidR="00EF1EA3" w:rsidRPr="00911160" w14:paraId="551E1A4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1E07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4.507055467</w:t>
                  </w:r>
                </w:p>
              </w:tc>
            </w:tr>
            <w:tr w:rsidR="00EF1EA3" w:rsidRPr="00911160" w14:paraId="4F0D91F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26A1B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4.521041069</w:t>
                  </w:r>
                </w:p>
              </w:tc>
            </w:tr>
            <w:tr w:rsidR="00EF1EA3" w:rsidRPr="00911160" w14:paraId="4122306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633E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4.616480582</w:t>
                  </w:r>
                </w:p>
              </w:tc>
            </w:tr>
            <w:tr w:rsidR="00EF1EA3" w:rsidRPr="00911160" w14:paraId="07B50AB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8F46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4.683055824</w:t>
                  </w:r>
                </w:p>
              </w:tc>
            </w:tr>
            <w:tr w:rsidR="00EF1EA3" w:rsidRPr="00911160" w14:paraId="0E631EB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87BD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4.700104241</w:t>
                  </w:r>
                </w:p>
              </w:tc>
            </w:tr>
            <w:tr w:rsidR="00EF1EA3" w:rsidRPr="00911160" w14:paraId="5CAA2F9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E8D9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4.700104241</w:t>
                  </w:r>
                </w:p>
              </w:tc>
            </w:tr>
            <w:tr w:rsidR="00EF1EA3" w:rsidRPr="00911160" w14:paraId="3B68D06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0C95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5.051571314</w:t>
                  </w:r>
                </w:p>
              </w:tc>
            </w:tr>
            <w:tr w:rsidR="00EF1EA3" w:rsidRPr="00911160" w14:paraId="4F92717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F789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5.395568351</w:t>
                  </w:r>
                </w:p>
              </w:tc>
            </w:tr>
            <w:tr w:rsidR="00EF1EA3" w:rsidRPr="00911160" w14:paraId="7E11E45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844B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5.778957204</w:t>
                  </w:r>
                </w:p>
              </w:tc>
            </w:tr>
            <w:tr w:rsidR="00EF1EA3" w:rsidRPr="00911160" w14:paraId="7C2369D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0F99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5.78875729</w:t>
                  </w:r>
                </w:p>
              </w:tc>
            </w:tr>
            <w:tr w:rsidR="00EF1EA3" w:rsidRPr="00911160" w14:paraId="4E9168E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1784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5.931595947</w:t>
                  </w:r>
                </w:p>
              </w:tc>
            </w:tr>
            <w:tr w:rsidR="00EF1EA3" w:rsidRPr="00911160" w14:paraId="303FF3D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2700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6.214056132</w:t>
                  </w:r>
                </w:p>
              </w:tc>
            </w:tr>
            <w:tr w:rsidR="00EF1EA3" w:rsidRPr="00911160" w14:paraId="3217CCF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B37C9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6.264369226</w:t>
                  </w:r>
                </w:p>
              </w:tc>
            </w:tr>
            <w:tr w:rsidR="00EF1EA3" w:rsidRPr="00911160" w14:paraId="060FC35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F33B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6.420051501</w:t>
                  </w:r>
                </w:p>
              </w:tc>
            </w:tr>
            <w:tr w:rsidR="00EF1EA3" w:rsidRPr="00911160" w14:paraId="426B48C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645A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6.513403057</w:t>
                  </w:r>
                </w:p>
              </w:tc>
            </w:tr>
            <w:tr w:rsidR="00EF1EA3" w:rsidRPr="00911160" w14:paraId="0087089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4A33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6.525655278</w:t>
                  </w:r>
                </w:p>
              </w:tc>
            </w:tr>
            <w:tr w:rsidR="00EF1EA3" w:rsidRPr="00911160" w14:paraId="2C02E0B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07F5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7.199499949</w:t>
                  </w:r>
                </w:p>
              </w:tc>
            </w:tr>
          </w:tbl>
          <w:p w14:paraId="057387D4" w14:textId="77777777" w:rsidR="00EF1EA3" w:rsidRPr="00911160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911160" w14:paraId="5EA853C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E7E19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911160" w14:paraId="3533AE7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208A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11160" w14:paraId="3DDD676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8C80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11160" w14:paraId="74EC364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4346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11160" w14:paraId="6BFFD70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B253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11160" w14:paraId="2F4FD9C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9AAF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11160" w14:paraId="33BAA12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1CB2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11160" w14:paraId="41ED54B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5522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911160" w14:paraId="4535A5B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8EE2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02284F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40D6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756738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447E1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4193139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A03D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5D6DE7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4888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562C01F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0536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43F68BA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4240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1833034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7D27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67A50B8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20DB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55E9BA2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8498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304803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82D0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46FF8D3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6D46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  <w:tr w:rsidR="00EF1EA3" w:rsidRPr="00911160" w14:paraId="5D780E3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A804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67F2B4E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544F1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4707A8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2FC9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68B24F3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87E4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480658A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541B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561EEEA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2E1D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09B4AAA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5D4E1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4FC27D5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2DC1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58031EF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FD09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1E472F4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763A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8A319E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C707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0BD8B2E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5DE9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3E4CA8D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4FBC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598F227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4F60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3952375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90FDB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1571768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235A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5924FD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DD71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A86D3A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E094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60A89CFD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2155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4D1FFC1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B8A9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3B7C92F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81F7B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59D4FA4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DF88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911160" w14:paraId="21186AA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1A94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40BF67CC" w14:textId="77777777" w:rsidR="00EF1EA3" w:rsidRPr="00911160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368" w:type="dxa"/>
              <w:tblLook w:val="04A0" w:firstRow="1" w:lastRow="0" w:firstColumn="1" w:lastColumn="0" w:noHBand="0" w:noVBand="1"/>
            </w:tblPr>
            <w:tblGrid>
              <w:gridCol w:w="3368"/>
            </w:tblGrid>
            <w:tr w:rsidR="00EF1EA3" w:rsidRPr="00911160" w14:paraId="6A45D8C8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DD7A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NAC domain-containing protein</w:t>
                  </w:r>
                </w:p>
              </w:tc>
            </w:tr>
            <w:tr w:rsidR="00EF1EA3" w:rsidRPr="00911160" w14:paraId="0408182D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A71B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5EF8C220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4226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924E0A7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C375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171BC19C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B0F6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756FD953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F3E9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679CF5A3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13C2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7692571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84FC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675FD8C2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E109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4819DD54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B6B2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52A8FBA2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CC186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68FB187A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A5A6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4DE6DF0D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6F23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229B177E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7E2F8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7B61EDED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0F69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2D5A8E3D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197D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1A0D4AF5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F752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4D4A0C0F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155ED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7DE44B8C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D86A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5AA90529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33C9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NAC domain-containing protein</w:t>
                  </w:r>
                </w:p>
              </w:tc>
            </w:tr>
            <w:tr w:rsidR="00EF1EA3" w:rsidRPr="00911160" w14:paraId="7822EEB2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7E39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8823029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C108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56C84BE9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E3BC9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A673B65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504D5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7CE0D0AB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E4744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69D7F331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22F93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481D4D16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9820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6DBE027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30DF9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96FC024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2F1B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4B691E3F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AE392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750E742D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A384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04B23DE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BE7D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1CD4E289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BA48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53D861CE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368CE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6A91E2C0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CF3CE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29205AE9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4D370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6502C95F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C73C9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52B524B9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43C2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60F4D2C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EA4A7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5191D858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054CC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34390E1C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597AF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07FAF7DB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F137A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  <w:tr w:rsidR="00EF1EA3" w:rsidRPr="00911160" w14:paraId="10BF7653" w14:textId="77777777" w:rsidTr="00B51544">
              <w:trPr>
                <w:trHeight w:val="320"/>
              </w:trPr>
              <w:tc>
                <w:tcPr>
                  <w:tcW w:w="3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33971" w14:textId="77777777" w:rsidR="00EF1EA3" w:rsidRPr="00911160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911160">
                    <w:rPr>
                      <w:rFonts w:eastAsia="等线"/>
                      <w:color w:val="000000"/>
                      <w:sz w:val="15"/>
                      <w:szCs w:val="15"/>
                    </w:rPr>
                    <w:t>NAC domain-containing protein</w:t>
                  </w:r>
                </w:p>
              </w:tc>
            </w:tr>
          </w:tbl>
          <w:p w14:paraId="1C2B1290" w14:textId="77777777" w:rsidR="00EF1EA3" w:rsidRPr="00911160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EF1EA3" w14:paraId="1F5B951B" w14:textId="77777777" w:rsidTr="00EF1EA3"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EF1EA3" w:rsidRPr="00692FB3" w14:paraId="495BD99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52C9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13924</w:t>
                  </w:r>
                </w:p>
              </w:tc>
            </w:tr>
            <w:tr w:rsidR="00EF1EA3" w:rsidRPr="00692FB3" w14:paraId="6D13C3E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68B88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6850</w:t>
                  </w:r>
                </w:p>
              </w:tc>
            </w:tr>
            <w:tr w:rsidR="00EF1EA3" w:rsidRPr="00692FB3" w14:paraId="4C4EA74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FA3E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3014</w:t>
                  </w:r>
                </w:p>
              </w:tc>
            </w:tr>
            <w:tr w:rsidR="00EF1EA3" w:rsidRPr="00692FB3" w14:paraId="3211A5A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560D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4257</w:t>
                  </w:r>
                </w:p>
              </w:tc>
            </w:tr>
            <w:tr w:rsidR="00EF1EA3" w:rsidRPr="00692FB3" w14:paraId="5CE41F3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BAC7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27188</w:t>
                  </w:r>
                </w:p>
              </w:tc>
            </w:tr>
            <w:tr w:rsidR="00EF1EA3" w:rsidRPr="00692FB3" w14:paraId="6E9D884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D87B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47422</w:t>
                  </w:r>
                </w:p>
              </w:tc>
            </w:tr>
            <w:tr w:rsidR="00EF1EA3" w:rsidRPr="00692FB3" w14:paraId="0640868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1AFC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9809</w:t>
                  </w:r>
                </w:p>
              </w:tc>
            </w:tr>
            <w:tr w:rsidR="00EF1EA3" w:rsidRPr="00692FB3" w14:paraId="494E05F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50BA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2171</w:t>
                  </w:r>
                </w:p>
              </w:tc>
            </w:tr>
            <w:tr w:rsidR="00EF1EA3" w:rsidRPr="00692FB3" w14:paraId="55297A1F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813B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47297</w:t>
                  </w:r>
                </w:p>
              </w:tc>
            </w:tr>
            <w:tr w:rsidR="00EF1EA3" w:rsidRPr="00692FB3" w14:paraId="0BBAA63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ECFE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27168</w:t>
                  </w:r>
                </w:p>
              </w:tc>
            </w:tr>
            <w:tr w:rsidR="00EF1EA3" w:rsidRPr="00692FB3" w14:paraId="456C9DD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64E0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7816</w:t>
                  </w:r>
                </w:p>
              </w:tc>
            </w:tr>
            <w:tr w:rsidR="00EF1EA3" w:rsidRPr="00692FB3" w14:paraId="235A739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1050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7248</w:t>
                  </w:r>
                </w:p>
              </w:tc>
            </w:tr>
            <w:tr w:rsidR="00EF1EA3" w:rsidRPr="00692FB3" w14:paraId="76A94B8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0917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30472</w:t>
                  </w:r>
                </w:p>
              </w:tc>
            </w:tr>
            <w:tr w:rsidR="00EF1EA3" w:rsidRPr="00692FB3" w14:paraId="626BB73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2ACC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8877</w:t>
                  </w:r>
                </w:p>
              </w:tc>
            </w:tr>
            <w:tr w:rsidR="00EF1EA3" w:rsidRPr="00692FB3" w14:paraId="155034B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1BB0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7015</w:t>
                  </w:r>
                </w:p>
              </w:tc>
            </w:tr>
            <w:tr w:rsidR="00EF1EA3" w:rsidRPr="00692FB3" w14:paraId="503C9B3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3F78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7870</w:t>
                  </w:r>
                </w:p>
              </w:tc>
            </w:tr>
            <w:tr w:rsidR="00EF1EA3" w:rsidRPr="00692FB3" w14:paraId="17613A9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C43C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7604</w:t>
                  </w:r>
                </w:p>
              </w:tc>
            </w:tr>
            <w:tr w:rsidR="00EF1EA3" w:rsidRPr="00692FB3" w14:paraId="143833AA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1215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3458</w:t>
                  </w:r>
                </w:p>
              </w:tc>
            </w:tr>
            <w:tr w:rsidR="00EF1EA3" w:rsidRPr="00692FB3" w14:paraId="0CF9188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2B15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6928</w:t>
                  </w:r>
                </w:p>
              </w:tc>
            </w:tr>
            <w:tr w:rsidR="00EF1EA3" w:rsidRPr="00692FB3" w14:paraId="477D68D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E3A3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33166</w:t>
                  </w:r>
                </w:p>
              </w:tc>
            </w:tr>
            <w:tr w:rsidR="00EF1EA3" w:rsidRPr="00692FB3" w14:paraId="1E0CAF3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CC84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2209</w:t>
                  </w:r>
                </w:p>
              </w:tc>
            </w:tr>
            <w:tr w:rsidR="00EF1EA3" w:rsidRPr="00692FB3" w14:paraId="04042255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A1C1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4123</w:t>
                  </w:r>
                </w:p>
              </w:tc>
            </w:tr>
            <w:tr w:rsidR="00EF1EA3" w:rsidRPr="00692FB3" w14:paraId="4A2BCF6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5BC0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30064</w:t>
                  </w:r>
                </w:p>
              </w:tc>
            </w:tr>
            <w:tr w:rsidR="00EF1EA3" w:rsidRPr="00692FB3" w14:paraId="579270A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19C3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3378</w:t>
                  </w:r>
                </w:p>
              </w:tc>
            </w:tr>
            <w:tr w:rsidR="00EF1EA3" w:rsidRPr="00692FB3" w14:paraId="0101342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8708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3379</w:t>
                  </w:r>
                </w:p>
              </w:tc>
            </w:tr>
            <w:tr w:rsidR="00EF1EA3" w:rsidRPr="00692FB3" w14:paraId="01C9D79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95DA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5706</w:t>
                  </w:r>
                </w:p>
              </w:tc>
            </w:tr>
            <w:tr w:rsidR="00EF1EA3" w:rsidRPr="00692FB3" w14:paraId="621CD87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F67C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5707</w:t>
                  </w:r>
                </w:p>
              </w:tc>
            </w:tr>
            <w:tr w:rsidR="00EF1EA3" w:rsidRPr="00692FB3" w14:paraId="7379D76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8D82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13572</w:t>
                  </w:r>
                </w:p>
              </w:tc>
            </w:tr>
            <w:tr w:rsidR="00EF1EA3" w:rsidRPr="00692FB3" w14:paraId="1DF1297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8F52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4281</w:t>
                  </w:r>
                </w:p>
              </w:tc>
            </w:tr>
            <w:tr w:rsidR="00EF1EA3" w:rsidRPr="00692FB3" w14:paraId="01412431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F92D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3591</w:t>
                  </w:r>
                </w:p>
              </w:tc>
            </w:tr>
            <w:tr w:rsidR="00EF1EA3" w:rsidRPr="00692FB3" w14:paraId="5964A7D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6165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1952</w:t>
                  </w:r>
                </w:p>
              </w:tc>
            </w:tr>
            <w:tr w:rsidR="00EF1EA3" w:rsidRPr="00692FB3" w14:paraId="5ACED41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8591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3106</w:t>
                  </w:r>
                </w:p>
              </w:tc>
            </w:tr>
            <w:tr w:rsidR="00EF1EA3" w:rsidRPr="00692FB3" w14:paraId="6A23E2E4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A950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526</w:t>
                  </w:r>
                </w:p>
              </w:tc>
            </w:tr>
            <w:tr w:rsidR="00EF1EA3" w:rsidRPr="00692FB3" w14:paraId="69BC421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42B4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28367</w:t>
                  </w:r>
                </w:p>
              </w:tc>
            </w:tr>
            <w:tr w:rsidR="00EF1EA3" w:rsidRPr="00692FB3" w14:paraId="7802CEB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F5DE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8627</w:t>
                  </w:r>
                </w:p>
              </w:tc>
            </w:tr>
            <w:tr w:rsidR="00EF1EA3" w:rsidRPr="00692FB3" w14:paraId="1F6635D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24F3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2710</w:t>
                  </w:r>
                </w:p>
              </w:tc>
            </w:tr>
            <w:tr w:rsidR="00EF1EA3" w:rsidRPr="00692FB3" w14:paraId="30F281A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B734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50473</w:t>
                  </w:r>
                </w:p>
              </w:tc>
            </w:tr>
            <w:tr w:rsidR="00EF1EA3" w:rsidRPr="00692FB3" w14:paraId="237ABD1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3A34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30708</w:t>
                  </w:r>
                </w:p>
              </w:tc>
            </w:tr>
            <w:tr w:rsidR="00EF1EA3" w:rsidRPr="00692FB3" w14:paraId="3868535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427D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42422</w:t>
                  </w:r>
                </w:p>
              </w:tc>
            </w:tr>
            <w:tr w:rsidR="00EF1EA3" w:rsidRPr="00692FB3" w14:paraId="676459CB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134D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36012</w:t>
                  </w:r>
                </w:p>
              </w:tc>
            </w:tr>
            <w:tr w:rsidR="00EF1EA3" w:rsidRPr="00692FB3" w14:paraId="12054DBE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5A41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09535</w:t>
                  </w:r>
                </w:p>
              </w:tc>
            </w:tr>
            <w:tr w:rsidR="00EF1EA3" w:rsidRPr="00692FB3" w14:paraId="1A9C3A49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432C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MSTRG.12649</w:t>
                  </w:r>
                </w:p>
              </w:tc>
            </w:tr>
            <w:tr w:rsidR="00EF1EA3" w:rsidRPr="00692FB3" w14:paraId="76544AD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4B518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MSTRG.26226</w:t>
                  </w:r>
                </w:p>
              </w:tc>
            </w:tr>
            <w:tr w:rsidR="00EF1EA3" w:rsidRPr="00692FB3" w14:paraId="2242FEF7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8BE8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6849</w:t>
                  </w:r>
                </w:p>
              </w:tc>
            </w:tr>
            <w:tr w:rsidR="00EF1EA3" w:rsidRPr="00692FB3" w14:paraId="3F759D80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C181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19504</w:t>
                  </w:r>
                </w:p>
              </w:tc>
            </w:tr>
            <w:tr w:rsidR="00EF1EA3" w:rsidRPr="00692FB3" w14:paraId="7EE0EE4C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7FB5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9390</w:t>
                  </w:r>
                </w:p>
              </w:tc>
            </w:tr>
            <w:tr w:rsidR="00EF1EA3" w:rsidRPr="00692FB3" w14:paraId="4F926EC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2C95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CSA021419</w:t>
                  </w:r>
                </w:p>
              </w:tc>
            </w:tr>
          </w:tbl>
          <w:p w14:paraId="3FB0011D" w14:textId="77777777" w:rsidR="00EF1EA3" w:rsidRPr="00692FB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468" w:type="dxa"/>
              <w:tblLook w:val="04A0" w:firstRow="1" w:lastRow="0" w:firstColumn="1" w:lastColumn="0" w:noHBand="0" w:noVBand="1"/>
            </w:tblPr>
            <w:tblGrid>
              <w:gridCol w:w="1468"/>
            </w:tblGrid>
            <w:tr w:rsidR="00EF1EA3" w:rsidRPr="00692FB3" w14:paraId="2B7E0C8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779F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4.945935163</w:t>
                  </w:r>
                </w:p>
              </w:tc>
            </w:tr>
            <w:tr w:rsidR="00EF1EA3" w:rsidRPr="00692FB3" w14:paraId="11D46E7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3B28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3.792017864</w:t>
                  </w:r>
                </w:p>
              </w:tc>
            </w:tr>
            <w:tr w:rsidR="00EF1EA3" w:rsidRPr="00692FB3" w14:paraId="064771A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F608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3.382700779</w:t>
                  </w:r>
                </w:p>
              </w:tc>
            </w:tr>
            <w:tr w:rsidR="00EF1EA3" w:rsidRPr="00692FB3" w14:paraId="7CEA604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F5C7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3.344274403</w:t>
                  </w:r>
                </w:p>
              </w:tc>
            </w:tr>
            <w:tr w:rsidR="00EF1EA3" w:rsidRPr="00692FB3" w14:paraId="2627A66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C35C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2.419355699</w:t>
                  </w:r>
                </w:p>
              </w:tc>
            </w:tr>
            <w:tr w:rsidR="00EF1EA3" w:rsidRPr="00692FB3" w14:paraId="37F75DC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77D1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2.282749294</w:t>
                  </w:r>
                </w:p>
              </w:tc>
            </w:tr>
            <w:tr w:rsidR="00EF1EA3" w:rsidRPr="00692FB3" w14:paraId="4B7B692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5ADD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2.125430485</w:t>
                  </w:r>
                </w:p>
              </w:tc>
            </w:tr>
            <w:tr w:rsidR="00EF1EA3" w:rsidRPr="00692FB3" w14:paraId="448A3EC2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CBDC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854057154</w:t>
                  </w:r>
                </w:p>
              </w:tc>
            </w:tr>
            <w:tr w:rsidR="00EF1EA3" w:rsidRPr="00692FB3" w14:paraId="557E35A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677C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667777929</w:t>
                  </w:r>
                </w:p>
              </w:tc>
            </w:tr>
            <w:tr w:rsidR="00EF1EA3" w:rsidRPr="00692FB3" w14:paraId="75F29DF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D4D7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-1.631803759</w:t>
                  </w:r>
                </w:p>
              </w:tc>
            </w:tr>
            <w:tr w:rsidR="00EF1EA3" w:rsidRPr="00692FB3" w14:paraId="5BCE5A2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3A3C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61752808</w:t>
                  </w:r>
                </w:p>
              </w:tc>
            </w:tr>
            <w:tr w:rsidR="00EF1EA3" w:rsidRPr="00692FB3" w14:paraId="5A89BC4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5CD8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580268935</w:t>
                  </w:r>
                </w:p>
              </w:tc>
            </w:tr>
            <w:tr w:rsidR="00EF1EA3" w:rsidRPr="00692FB3" w14:paraId="25A8DD2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9F27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570157036</w:t>
                  </w:r>
                </w:p>
              </w:tc>
            </w:tr>
            <w:tr w:rsidR="00EF1EA3" w:rsidRPr="00692FB3" w14:paraId="3C76FF2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849E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101793179</w:t>
                  </w:r>
                </w:p>
              </w:tc>
            </w:tr>
            <w:tr w:rsidR="00EF1EA3" w:rsidRPr="00692FB3" w14:paraId="2355134D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645E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053272797</w:t>
                  </w:r>
                </w:p>
              </w:tc>
            </w:tr>
            <w:tr w:rsidR="00EF1EA3" w:rsidRPr="00692FB3" w14:paraId="497BF70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23D0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-1.011997064</w:t>
                  </w:r>
                </w:p>
              </w:tc>
            </w:tr>
            <w:tr w:rsidR="00EF1EA3" w:rsidRPr="00692FB3" w14:paraId="04518C5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0BE4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00354218</w:t>
                  </w:r>
                </w:p>
              </w:tc>
            </w:tr>
            <w:tr w:rsidR="00EF1EA3" w:rsidRPr="00692FB3" w14:paraId="6BDBE0C8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2469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02969853</w:t>
                  </w:r>
                </w:p>
              </w:tc>
            </w:tr>
            <w:tr w:rsidR="00EF1EA3" w:rsidRPr="00692FB3" w14:paraId="7A0236B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B3A2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074272952</w:t>
                  </w:r>
                </w:p>
              </w:tc>
            </w:tr>
            <w:tr w:rsidR="00EF1EA3" w:rsidRPr="00692FB3" w14:paraId="0976AE9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9066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135542367</w:t>
                  </w:r>
                </w:p>
              </w:tc>
            </w:tr>
            <w:tr w:rsidR="00EF1EA3" w:rsidRPr="00692FB3" w14:paraId="27533280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50AF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169316462</w:t>
                  </w:r>
                </w:p>
              </w:tc>
            </w:tr>
            <w:tr w:rsidR="00EF1EA3" w:rsidRPr="00692FB3" w14:paraId="4E8B436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520E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29397909</w:t>
                  </w:r>
                </w:p>
              </w:tc>
            </w:tr>
            <w:tr w:rsidR="00EF1EA3" w:rsidRPr="00692FB3" w14:paraId="2B9B300E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5EDA8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302126299</w:t>
                  </w:r>
                </w:p>
              </w:tc>
            </w:tr>
            <w:tr w:rsidR="00EF1EA3" w:rsidRPr="00692FB3" w14:paraId="46F28E5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F63B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343050323</w:t>
                  </w:r>
                </w:p>
              </w:tc>
            </w:tr>
            <w:tr w:rsidR="00EF1EA3" w:rsidRPr="00692FB3" w14:paraId="0EE4A45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BBED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343050323</w:t>
                  </w:r>
                </w:p>
              </w:tc>
            </w:tr>
            <w:tr w:rsidR="00EF1EA3" w:rsidRPr="00692FB3" w14:paraId="1787C69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1182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366832328</w:t>
                  </w:r>
                </w:p>
              </w:tc>
            </w:tr>
            <w:tr w:rsidR="00EF1EA3" w:rsidRPr="00692FB3" w14:paraId="29D2DEA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A5A9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366832328</w:t>
                  </w:r>
                </w:p>
              </w:tc>
            </w:tr>
            <w:tr w:rsidR="00EF1EA3" w:rsidRPr="00692FB3" w14:paraId="38E770F5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4673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434825498</w:t>
                  </w:r>
                </w:p>
              </w:tc>
            </w:tr>
            <w:tr w:rsidR="00EF1EA3" w:rsidRPr="00692FB3" w14:paraId="7254776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53CA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532278769</w:t>
                  </w:r>
                </w:p>
              </w:tc>
            </w:tr>
            <w:tr w:rsidR="00EF1EA3" w:rsidRPr="00692FB3" w14:paraId="73A6B48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4C498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64576023</w:t>
                  </w:r>
                </w:p>
              </w:tc>
            </w:tr>
            <w:tr w:rsidR="00EF1EA3" w:rsidRPr="00692FB3" w14:paraId="1CEF641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8EA3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696750174</w:t>
                  </w:r>
                </w:p>
              </w:tc>
            </w:tr>
            <w:tr w:rsidR="00EF1EA3" w:rsidRPr="00692FB3" w14:paraId="7FF42AC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024E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707931619</w:t>
                  </w:r>
                </w:p>
              </w:tc>
            </w:tr>
            <w:tr w:rsidR="00EF1EA3" w:rsidRPr="00692FB3" w14:paraId="7FD743AC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ACA7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751114948</w:t>
                  </w:r>
                </w:p>
              </w:tc>
            </w:tr>
            <w:tr w:rsidR="00EF1EA3" w:rsidRPr="00692FB3" w14:paraId="0374D6C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C200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1.868545097</w:t>
                  </w:r>
                </w:p>
              </w:tc>
            </w:tr>
            <w:tr w:rsidR="00EF1EA3" w:rsidRPr="00692FB3" w14:paraId="49B5E87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F5E6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2.171263155</w:t>
                  </w:r>
                </w:p>
              </w:tc>
            </w:tr>
            <w:tr w:rsidR="00EF1EA3" w:rsidRPr="00692FB3" w14:paraId="590682FA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46D6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2.456380817</w:t>
                  </w:r>
                </w:p>
              </w:tc>
            </w:tr>
            <w:tr w:rsidR="00EF1EA3" w:rsidRPr="00692FB3" w14:paraId="28B92C2B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B9A3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2.615384857</w:t>
                  </w:r>
                </w:p>
              </w:tc>
            </w:tr>
            <w:tr w:rsidR="00EF1EA3" w:rsidRPr="00692FB3" w14:paraId="4F172313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039D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2.633604588</w:t>
                  </w:r>
                </w:p>
              </w:tc>
            </w:tr>
            <w:tr w:rsidR="00EF1EA3" w:rsidRPr="00692FB3" w14:paraId="1263CC01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97E6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2.689284901</w:t>
                  </w:r>
                </w:p>
              </w:tc>
            </w:tr>
            <w:tr w:rsidR="00EF1EA3" w:rsidRPr="00692FB3" w14:paraId="2AF93447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602E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2.901363802</w:t>
                  </w:r>
                </w:p>
              </w:tc>
            </w:tr>
            <w:tr w:rsidR="00EF1EA3" w:rsidRPr="00692FB3" w14:paraId="703E8414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746A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3.156453119</w:t>
                  </w:r>
                </w:p>
              </w:tc>
            </w:tr>
            <w:tr w:rsidR="00EF1EA3" w:rsidRPr="00692FB3" w14:paraId="125DEAD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DE66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3.209784181</w:t>
                  </w:r>
                </w:p>
              </w:tc>
            </w:tr>
            <w:tr w:rsidR="00EF1EA3" w:rsidRPr="00692FB3" w14:paraId="0788A38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734F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3.242051064</w:t>
                  </w:r>
                </w:p>
              </w:tc>
            </w:tr>
            <w:tr w:rsidR="00EF1EA3" w:rsidRPr="00692FB3" w14:paraId="6CD1D8B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749A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3.530648138</w:t>
                  </w:r>
                </w:p>
              </w:tc>
            </w:tr>
            <w:tr w:rsidR="00EF1EA3" w:rsidRPr="00692FB3" w14:paraId="273465C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4F6F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3.766176906</w:t>
                  </w:r>
                </w:p>
              </w:tc>
            </w:tr>
            <w:tr w:rsidR="00EF1EA3" w:rsidRPr="00692FB3" w14:paraId="2AAD6159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19EF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5.035083505</w:t>
                  </w:r>
                </w:p>
              </w:tc>
            </w:tr>
            <w:tr w:rsidR="00EF1EA3" w:rsidRPr="00692FB3" w14:paraId="35F3FF7F" w14:textId="77777777" w:rsidTr="00B51544">
              <w:trPr>
                <w:trHeight w:val="320"/>
              </w:trPr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C5C7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5.379413306</w:t>
                  </w:r>
                </w:p>
              </w:tc>
            </w:tr>
          </w:tbl>
          <w:p w14:paraId="6C9D82CD" w14:textId="77777777" w:rsidR="00EF1EA3" w:rsidRPr="00692FB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692FB3" w14:paraId="033A886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FE03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692FB3" w14:paraId="67BF58D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FEE8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2D2ADFE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0E55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1EFDCF0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D25B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268C201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C13B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050C7B1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8652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62A38FD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B85A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11CC2A4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2171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0ABE356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F326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0593806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34D9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down</w:t>
                  </w:r>
                </w:p>
              </w:tc>
            </w:tr>
            <w:tr w:rsidR="00EF1EA3" w:rsidRPr="00692FB3" w14:paraId="6D82BAA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1C94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5647B9F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F4BB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1AE2290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60B7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7D41E52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B9FE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46DA6A0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249E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525C4FC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1739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down</w:t>
                  </w:r>
                </w:p>
              </w:tc>
            </w:tr>
            <w:tr w:rsidR="00EF1EA3" w:rsidRPr="00692FB3" w14:paraId="16484F1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D830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1972B86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E7A3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08F00F8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8A14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5DE5579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0E67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08A1D2E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D195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78AD8D2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4DFE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560085F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D303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176547E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09E4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0C0032A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3A29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6E7A47D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3D6F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5BAB347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4325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1B58620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8169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4CEFCA28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5439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64093912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B3E7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2051D29C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F447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4BC922C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9748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59604ED7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9341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23BC7B6A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D6AF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3177DB7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75F83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13815C4E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A300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0800672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ED50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4F8FB8D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33B8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1DF5640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38B5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3E01B21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ADE5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12B73685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9CC1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0EB408A0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34D9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57AEB7DF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B9E2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up</w:t>
                  </w:r>
                </w:p>
              </w:tc>
            </w:tr>
            <w:tr w:rsidR="00EF1EA3" w:rsidRPr="00692FB3" w14:paraId="3BA12EB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0DC5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221857E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A4F7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3778FA4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155E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692FB3" w14:paraId="4C88DF11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61F3B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39E277B4" w14:textId="77777777" w:rsidR="00EF1EA3" w:rsidRPr="00692FB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667" w:type="dxa"/>
              <w:tblLook w:val="04A0" w:firstRow="1" w:lastRow="0" w:firstColumn="1" w:lastColumn="0" w:noHBand="0" w:noVBand="1"/>
            </w:tblPr>
            <w:tblGrid>
              <w:gridCol w:w="2667"/>
            </w:tblGrid>
            <w:tr w:rsidR="00EF1EA3" w:rsidRPr="00692FB3" w14:paraId="4C060796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6F6C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WRKY transcription factor</w:t>
                  </w:r>
                </w:p>
              </w:tc>
            </w:tr>
            <w:tr w:rsidR="00EF1EA3" w:rsidRPr="00692FB3" w14:paraId="10118B4A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DD06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4339A7E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9576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038E2051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B6BA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DDF4EAE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A88C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41CC671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A4F3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76D473B3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5CD5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5335EAF5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79116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23A87E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39D68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4A88066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CA30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WRKY transcription factor</w:t>
                  </w:r>
                </w:p>
              </w:tc>
            </w:tr>
            <w:tr w:rsidR="00EF1EA3" w:rsidRPr="00692FB3" w14:paraId="1C2460C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AB81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8AE1F48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1B51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54E4E72D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2EFC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5B737E2C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5935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C3FB713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C561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58D47C74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F448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74537D8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75BA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74520D5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C293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4A8EA8C5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951A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77CA30C5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D686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A31936A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DE61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48349D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1422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0A6037AE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503D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703A74F2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4BE0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94B2A1B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54B6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D4DB687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B064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095C277C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02AF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77B9486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381E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E0D5425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D9A17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D0A7E2C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20FF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0C71C86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72DD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B017FC1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E2515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5BA2D4C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EE2E2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3ED07F1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A175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D39A37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6850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4C96DEA6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13B90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A27414F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87041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F6A5FEB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1496C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51205425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E903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665895C7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8DD2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DE7492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6DC1D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26C3590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E70D9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729B7AEA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F8B2F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WRKY transcription factor</w:t>
                  </w:r>
                </w:p>
              </w:tc>
            </w:tr>
            <w:tr w:rsidR="00EF1EA3" w:rsidRPr="00692FB3" w14:paraId="66A0BE1B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751F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79CCB6E8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A0D4A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1F433109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1D91E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  <w:tr w:rsidR="00EF1EA3" w:rsidRPr="00692FB3" w14:paraId="3F753275" w14:textId="77777777" w:rsidTr="00EF1EA3">
              <w:trPr>
                <w:trHeight w:val="320"/>
              </w:trPr>
              <w:tc>
                <w:tcPr>
                  <w:tcW w:w="2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CF7A4" w14:textId="77777777" w:rsidR="00EF1EA3" w:rsidRPr="00692FB3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692FB3">
                    <w:rPr>
                      <w:rFonts w:eastAsia="等线"/>
                      <w:color w:val="000000"/>
                      <w:sz w:val="15"/>
                      <w:szCs w:val="15"/>
                    </w:rPr>
                    <w:t>WRKY transcription factor</w:t>
                  </w:r>
                </w:p>
              </w:tc>
            </w:tr>
          </w:tbl>
          <w:p w14:paraId="0E1D914B" w14:textId="77777777" w:rsidR="00EF1EA3" w:rsidRPr="00692FB3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  <w:tr w:rsidR="00EF1EA3" w14:paraId="175AC767" w14:textId="77777777" w:rsidTr="00EF1EA3"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471" w:type="dxa"/>
              <w:tblLook w:val="04A0" w:firstRow="1" w:lastRow="0" w:firstColumn="1" w:lastColumn="0" w:noHBand="0" w:noVBand="1"/>
            </w:tblPr>
            <w:tblGrid>
              <w:gridCol w:w="1471"/>
            </w:tblGrid>
            <w:tr w:rsidR="00EF1EA3" w:rsidRPr="00096AF7" w14:paraId="589A66B3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402C1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lastRenderedPageBreak/>
                    <w:t>CSA013844</w:t>
                  </w:r>
                </w:p>
              </w:tc>
            </w:tr>
            <w:tr w:rsidR="00EF1EA3" w:rsidRPr="00096AF7" w14:paraId="07F4C24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2D0E5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CSA032576</w:t>
                  </w:r>
                </w:p>
              </w:tc>
            </w:tr>
            <w:tr w:rsidR="00EF1EA3" w:rsidRPr="00096AF7" w14:paraId="3EB66D8D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EC708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CSA032575</w:t>
                  </w:r>
                </w:p>
              </w:tc>
            </w:tr>
            <w:tr w:rsidR="00EF1EA3" w:rsidRPr="00096AF7" w14:paraId="3E52D306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5866C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MSTRG.31742</w:t>
                  </w:r>
                </w:p>
              </w:tc>
            </w:tr>
            <w:tr w:rsidR="00EF1EA3" w:rsidRPr="00096AF7" w14:paraId="78B49B02" w14:textId="77777777" w:rsidTr="00B51544">
              <w:trPr>
                <w:trHeight w:val="320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65557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MSTRG.45200</w:t>
                  </w:r>
                </w:p>
              </w:tc>
            </w:tr>
          </w:tbl>
          <w:p w14:paraId="43AB829A" w14:textId="77777777" w:rsidR="00EF1EA3" w:rsidRPr="00096AF7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348" w:type="dxa"/>
              <w:tblLook w:val="04A0" w:firstRow="1" w:lastRow="0" w:firstColumn="1" w:lastColumn="0" w:noHBand="0" w:noVBand="1"/>
            </w:tblPr>
            <w:tblGrid>
              <w:gridCol w:w="1348"/>
            </w:tblGrid>
            <w:tr w:rsidR="00EF1EA3" w:rsidRPr="00096AF7" w14:paraId="0D4DC192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E36EC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1.088056232</w:t>
                  </w:r>
                </w:p>
              </w:tc>
            </w:tr>
            <w:tr w:rsidR="00EF1EA3" w:rsidRPr="00096AF7" w14:paraId="72DB537B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7BC9A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2.019235488</w:t>
                  </w:r>
                </w:p>
              </w:tc>
            </w:tr>
            <w:tr w:rsidR="00EF1EA3" w:rsidRPr="00096AF7" w14:paraId="27F2F101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E997B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2.019235488</w:t>
                  </w:r>
                </w:p>
              </w:tc>
            </w:tr>
            <w:tr w:rsidR="00EF1EA3" w:rsidRPr="00096AF7" w14:paraId="658DF4A8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48DBA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3.053747829</w:t>
                  </w:r>
                </w:p>
              </w:tc>
            </w:tr>
            <w:tr w:rsidR="00EF1EA3" w:rsidRPr="00096AF7" w14:paraId="33D6CF09" w14:textId="77777777" w:rsidTr="00B51544">
              <w:trPr>
                <w:trHeight w:val="320"/>
              </w:trPr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FB3F1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3.656298985</w:t>
                  </w:r>
                </w:p>
              </w:tc>
            </w:tr>
          </w:tbl>
          <w:p w14:paraId="52D165BC" w14:textId="77777777" w:rsidR="00EF1EA3" w:rsidRPr="00096AF7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F1EA3" w:rsidRPr="00096AF7" w14:paraId="08245369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8B27E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096AF7" w14:paraId="4DB9BAB6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08921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096AF7" w14:paraId="5A66BFF3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CBE8B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096AF7" w14:paraId="2267BF74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EA4DF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  <w:tr w:rsidR="00EF1EA3" w:rsidRPr="00096AF7" w14:paraId="09DE891B" w14:textId="77777777" w:rsidTr="00B5154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880B6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up</w:t>
                  </w:r>
                </w:p>
              </w:tc>
            </w:tr>
          </w:tbl>
          <w:p w14:paraId="393E931F" w14:textId="77777777" w:rsidR="00EF1EA3" w:rsidRPr="00096AF7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  <w:tc>
          <w:tcPr>
            <w:tcW w:w="3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8640" w:type="dxa"/>
              <w:tblLook w:val="04A0" w:firstRow="1" w:lastRow="0" w:firstColumn="1" w:lastColumn="0" w:noHBand="0" w:noVBand="1"/>
            </w:tblPr>
            <w:tblGrid>
              <w:gridCol w:w="8640"/>
            </w:tblGrid>
            <w:tr w:rsidR="00EF1EA3" w:rsidRPr="00096AF7" w14:paraId="5B3A71A7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EE816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Glutathione reductase</w:t>
                  </w:r>
                </w:p>
              </w:tc>
            </w:tr>
            <w:tr w:rsidR="00EF1EA3" w:rsidRPr="00096AF7" w14:paraId="2CBD228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6EF74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Glutathione reductase</w:t>
                  </w:r>
                </w:p>
              </w:tc>
            </w:tr>
            <w:tr w:rsidR="00EF1EA3" w:rsidRPr="00096AF7" w14:paraId="0C63946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2C319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Glutathione reductase</w:t>
                  </w:r>
                </w:p>
              </w:tc>
            </w:tr>
            <w:tr w:rsidR="00EF1EA3" w:rsidRPr="00096AF7" w14:paraId="5E95D9AA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16393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Glutathione reductase</w:t>
                  </w:r>
                </w:p>
              </w:tc>
            </w:tr>
            <w:tr w:rsidR="00EF1EA3" w:rsidRPr="00096AF7" w14:paraId="759CF779" w14:textId="77777777" w:rsidTr="00B51544">
              <w:trPr>
                <w:trHeight w:val="32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C31BD" w14:textId="77777777" w:rsidR="00EF1EA3" w:rsidRPr="00096AF7" w:rsidRDefault="00EF1EA3" w:rsidP="00B51544">
                  <w:pPr>
                    <w:rPr>
                      <w:rFonts w:eastAsia="等线"/>
                      <w:color w:val="000000"/>
                      <w:sz w:val="15"/>
                      <w:szCs w:val="15"/>
                    </w:rPr>
                  </w:pPr>
                  <w:r w:rsidRPr="00096AF7">
                    <w:rPr>
                      <w:rFonts w:eastAsia="等线"/>
                      <w:color w:val="000000"/>
                      <w:sz w:val="15"/>
                      <w:szCs w:val="15"/>
                    </w:rPr>
                    <w:t>Glutathione reductase</w:t>
                  </w:r>
                </w:p>
              </w:tc>
            </w:tr>
          </w:tbl>
          <w:p w14:paraId="21CED8AA" w14:textId="77777777" w:rsidR="00EF1EA3" w:rsidRPr="00096AF7" w:rsidRDefault="00EF1EA3" w:rsidP="00B51544">
            <w:pPr>
              <w:autoSpaceDE w:val="0"/>
              <w:autoSpaceDN w:val="0"/>
              <w:adjustRightInd w:val="0"/>
              <w:rPr>
                <w:color w:val="131413"/>
                <w:sz w:val="15"/>
                <w:szCs w:val="15"/>
              </w:rPr>
            </w:pPr>
          </w:p>
        </w:tc>
      </w:tr>
    </w:tbl>
    <w:p w14:paraId="11E781D6" w14:textId="77777777" w:rsidR="00EF1EA3" w:rsidRDefault="00EF1EA3" w:rsidP="0004148A"/>
    <w:sectPr w:rsidR="00EF1EA3" w:rsidSect="003771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9404A" w14:textId="77777777" w:rsidR="00083FF6" w:rsidRDefault="00083FF6" w:rsidP="00984614">
      <w:r>
        <w:separator/>
      </w:r>
    </w:p>
  </w:endnote>
  <w:endnote w:type="continuationSeparator" w:id="0">
    <w:p w14:paraId="7C6E056E" w14:textId="77777777" w:rsidR="00083FF6" w:rsidRDefault="00083FF6" w:rsidP="00984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A4CB9" w14:textId="77777777" w:rsidR="00083FF6" w:rsidRDefault="00083FF6" w:rsidP="00984614">
      <w:r>
        <w:separator/>
      </w:r>
    </w:p>
  </w:footnote>
  <w:footnote w:type="continuationSeparator" w:id="0">
    <w:p w14:paraId="7DDA73D1" w14:textId="77777777" w:rsidR="00083FF6" w:rsidRDefault="00083FF6" w:rsidP="0098461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manuel Arkorful">
    <w15:presenceInfo w15:providerId="None" w15:userId="Emmanuel Arkorfu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48A"/>
    <w:rsid w:val="000153ED"/>
    <w:rsid w:val="0003111A"/>
    <w:rsid w:val="0004148A"/>
    <w:rsid w:val="00071986"/>
    <w:rsid w:val="00083FF6"/>
    <w:rsid w:val="000D70B7"/>
    <w:rsid w:val="000E7AA0"/>
    <w:rsid w:val="001061CB"/>
    <w:rsid w:val="00144270"/>
    <w:rsid w:val="00187E90"/>
    <w:rsid w:val="001A5FDF"/>
    <w:rsid w:val="00245846"/>
    <w:rsid w:val="002470EA"/>
    <w:rsid w:val="002508EA"/>
    <w:rsid w:val="002975CB"/>
    <w:rsid w:val="002A6BF9"/>
    <w:rsid w:val="002B0359"/>
    <w:rsid w:val="002B2E02"/>
    <w:rsid w:val="00302EEB"/>
    <w:rsid w:val="0030422A"/>
    <w:rsid w:val="00351749"/>
    <w:rsid w:val="00377157"/>
    <w:rsid w:val="003E1F0D"/>
    <w:rsid w:val="003F198C"/>
    <w:rsid w:val="00440E16"/>
    <w:rsid w:val="004568C9"/>
    <w:rsid w:val="004633B8"/>
    <w:rsid w:val="004A7AC1"/>
    <w:rsid w:val="004B5AEB"/>
    <w:rsid w:val="0053313C"/>
    <w:rsid w:val="00542292"/>
    <w:rsid w:val="00586F21"/>
    <w:rsid w:val="00597A4D"/>
    <w:rsid w:val="005E197A"/>
    <w:rsid w:val="005E7CA5"/>
    <w:rsid w:val="00611266"/>
    <w:rsid w:val="00627574"/>
    <w:rsid w:val="00657AE9"/>
    <w:rsid w:val="006833EE"/>
    <w:rsid w:val="006B1A4F"/>
    <w:rsid w:val="0071484D"/>
    <w:rsid w:val="007630C2"/>
    <w:rsid w:val="00770EFB"/>
    <w:rsid w:val="00775095"/>
    <w:rsid w:val="00791740"/>
    <w:rsid w:val="007A4E65"/>
    <w:rsid w:val="007F48EC"/>
    <w:rsid w:val="00801B53"/>
    <w:rsid w:val="0080477E"/>
    <w:rsid w:val="008134DF"/>
    <w:rsid w:val="00815BEE"/>
    <w:rsid w:val="00837562"/>
    <w:rsid w:val="0086639F"/>
    <w:rsid w:val="008878ED"/>
    <w:rsid w:val="008B26D5"/>
    <w:rsid w:val="008D1EC0"/>
    <w:rsid w:val="008F035A"/>
    <w:rsid w:val="008F649C"/>
    <w:rsid w:val="00907BF6"/>
    <w:rsid w:val="00910D3A"/>
    <w:rsid w:val="00984614"/>
    <w:rsid w:val="009C1AD0"/>
    <w:rsid w:val="009C679A"/>
    <w:rsid w:val="009D79D8"/>
    <w:rsid w:val="009E2015"/>
    <w:rsid w:val="009F63D9"/>
    <w:rsid w:val="00A14BFE"/>
    <w:rsid w:val="00A54E41"/>
    <w:rsid w:val="00A55D0C"/>
    <w:rsid w:val="00A71647"/>
    <w:rsid w:val="00AC6101"/>
    <w:rsid w:val="00AD41CF"/>
    <w:rsid w:val="00AE1AA3"/>
    <w:rsid w:val="00AF0164"/>
    <w:rsid w:val="00B007D1"/>
    <w:rsid w:val="00B00BF6"/>
    <w:rsid w:val="00B35B14"/>
    <w:rsid w:val="00B60855"/>
    <w:rsid w:val="00BA0938"/>
    <w:rsid w:val="00BE2967"/>
    <w:rsid w:val="00C32F9A"/>
    <w:rsid w:val="00C41592"/>
    <w:rsid w:val="00C517DE"/>
    <w:rsid w:val="00D065FF"/>
    <w:rsid w:val="00D227E5"/>
    <w:rsid w:val="00D623C9"/>
    <w:rsid w:val="00DD650C"/>
    <w:rsid w:val="00E15060"/>
    <w:rsid w:val="00E72384"/>
    <w:rsid w:val="00E774F6"/>
    <w:rsid w:val="00E85C05"/>
    <w:rsid w:val="00E953C9"/>
    <w:rsid w:val="00EC6E03"/>
    <w:rsid w:val="00ED2368"/>
    <w:rsid w:val="00EF1EA3"/>
    <w:rsid w:val="00F242F8"/>
    <w:rsid w:val="00F321E2"/>
    <w:rsid w:val="00F34735"/>
    <w:rsid w:val="00F47268"/>
    <w:rsid w:val="00F5272B"/>
    <w:rsid w:val="00F563B2"/>
    <w:rsid w:val="00F6038F"/>
    <w:rsid w:val="00FB35D7"/>
    <w:rsid w:val="00FF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55B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14BF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1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4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4614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46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4614"/>
    <w:rPr>
      <w:rFonts w:ascii="Times New Roman" w:hAnsi="Times New Roman" w:cs="Times New Roman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A4E6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A4E65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7A4E65"/>
    <w:rPr>
      <w:rFonts w:ascii="Times New Roman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4E6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A4E65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A4E65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A4E65"/>
    <w:rPr>
      <w:rFonts w:ascii="Segoe UI" w:hAnsi="Segoe UI" w:cs="Segoe UI"/>
      <w:kern w:val="0"/>
      <w:sz w:val="18"/>
      <w:szCs w:val="18"/>
    </w:rPr>
  </w:style>
  <w:style w:type="paragraph" w:styleId="af">
    <w:name w:val="caption"/>
    <w:basedOn w:val="a"/>
    <w:next w:val="a"/>
    <w:uiPriority w:val="35"/>
    <w:unhideWhenUsed/>
    <w:qFormat/>
    <w:rsid w:val="004568C9"/>
    <w:rPr>
      <w:rFonts w:asciiTheme="majorHAnsi" w:eastAsia="宋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6</Pages>
  <Words>4062</Words>
  <Characters>23158</Characters>
  <Application>Microsoft Office Word</Application>
  <DocSecurity>0</DocSecurity>
  <Lines>192</Lines>
  <Paragraphs>54</Paragraphs>
  <ScaleCrop>false</ScaleCrop>
  <Company/>
  <LinksUpToDate>false</LinksUpToDate>
  <CharactersWithSpaces>2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Hu Shunkai</cp:lastModifiedBy>
  <cp:revision>20</cp:revision>
  <dcterms:created xsi:type="dcterms:W3CDTF">2018-10-07T02:28:00Z</dcterms:created>
  <dcterms:modified xsi:type="dcterms:W3CDTF">2019-12-06T00:33:00Z</dcterms:modified>
</cp:coreProperties>
</file>